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6D6441" w14:textId="77777777" w:rsidR="00623A1D" w:rsidRPr="00623A1D" w:rsidRDefault="00623A1D" w:rsidP="00AB1255">
      <w:pPr>
        <w:shd w:val="clear" w:color="auto" w:fill="FFFFFF"/>
        <w:spacing w:before="100" w:beforeAutospacing="1" w:after="100" w:afterAutospacing="1" w:line="240" w:lineRule="auto"/>
        <w:jc w:val="both"/>
        <w:textAlignment w:val="baseline"/>
        <w:outlineLvl w:val="2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bookmarkStart w:id="0" w:name="_Hlk199343906"/>
      <w:bookmarkStart w:id="1" w:name="_GoBack"/>
      <w:bookmarkEnd w:id="1"/>
      <w:r w:rsidRPr="00623A1D">
        <w:rPr>
          <w:rFonts w:ascii="Times New Roman" w:eastAsia="Times New Roman" w:hAnsi="Times New Roman" w:cs="Times New Roman"/>
          <w:b/>
          <w:bCs/>
          <w:sz w:val="28"/>
          <w:szCs w:val="28"/>
        </w:rPr>
        <w:t>Supplemental material</w:t>
      </w:r>
    </w:p>
    <w:p w14:paraId="2DABD679" w14:textId="77777777" w:rsidR="00623A1D" w:rsidRDefault="00623A1D" w:rsidP="00AB1255">
      <w:pPr>
        <w:jc w:val="both"/>
        <w:rPr>
          <w:rFonts w:ascii="Calibri" w:eastAsia="Calibri" w:hAnsi="Calibri" w:cs="Arial"/>
          <w:kern w:val="2"/>
          <w14:ligatures w14:val="standardContextual"/>
        </w:rPr>
      </w:pPr>
    </w:p>
    <w:p w14:paraId="61A04155" w14:textId="77777777" w:rsidR="00406C65" w:rsidRDefault="00406C65" w:rsidP="00AB1255">
      <w:pPr>
        <w:jc w:val="both"/>
        <w:rPr>
          <w:rFonts w:ascii="Calibri" w:eastAsia="Calibri" w:hAnsi="Calibri" w:cs="Arial"/>
          <w:kern w:val="2"/>
          <w14:ligatures w14:val="standardContextual"/>
        </w:rPr>
      </w:pPr>
    </w:p>
    <w:p w14:paraId="6F9FBC17" w14:textId="71FBDBDB" w:rsidR="00623A1D" w:rsidRDefault="006821F9" w:rsidP="00AB1255">
      <w:pPr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2B3410">
        <w:rPr>
          <w:rFonts w:ascii="Times New Roman" w:eastAsia="Calibri" w:hAnsi="Times New Roman" w:cs="Times New Roman"/>
          <w:b/>
          <w:bCs/>
          <w:sz w:val="20"/>
          <w:szCs w:val="20"/>
        </w:rPr>
        <w:t>Fig. S1. Schematic representation of the GM-CSF fate-mapping system.</w:t>
      </w:r>
      <w:r w:rsidRPr="002B3410">
        <w:rPr>
          <w:rFonts w:ascii="Times New Roman" w:eastAsia="Calibri" w:hAnsi="Times New Roman" w:cs="Times New Roman"/>
          <w:sz w:val="20"/>
          <w:szCs w:val="20"/>
        </w:rPr>
        <w:t xml:space="preserve"> Gr mice were developed by replacing the wild-type (WT) </w:t>
      </w:r>
      <w:r w:rsidRPr="00A04791">
        <w:rPr>
          <w:rFonts w:ascii="Times New Roman" w:eastAsia="Calibri" w:hAnsi="Times New Roman" w:cs="Times New Roman"/>
          <w:i/>
          <w:iCs/>
          <w:sz w:val="20"/>
          <w:szCs w:val="20"/>
        </w:rPr>
        <w:t>Csf2</w:t>
      </w:r>
      <w:r w:rsidRPr="002B3410">
        <w:rPr>
          <w:rFonts w:ascii="Times New Roman" w:eastAsia="Calibri" w:hAnsi="Times New Roman" w:cs="Times New Roman"/>
          <w:sz w:val="20"/>
          <w:szCs w:val="20"/>
        </w:rPr>
        <w:t xml:space="preserve"> gene with a transgene that enables fate mapping of GM-CSF-expressing cells. (</w:t>
      </w:r>
      <w:r w:rsidRPr="00A04791">
        <w:rPr>
          <w:rFonts w:ascii="Times New Roman" w:eastAsia="Calibri" w:hAnsi="Times New Roman" w:cs="Times New Roman"/>
          <w:b/>
          <w:bCs/>
          <w:sz w:val="20"/>
          <w:szCs w:val="20"/>
        </w:rPr>
        <w:t>A</w:t>
      </w:r>
      <w:r w:rsidRPr="002B3410">
        <w:rPr>
          <w:rFonts w:ascii="Times New Roman" w:eastAsia="Calibri" w:hAnsi="Times New Roman" w:cs="Times New Roman"/>
          <w:sz w:val="20"/>
          <w:szCs w:val="20"/>
        </w:rPr>
        <w:t xml:space="preserve">) Schematic representation of the WT </w:t>
      </w:r>
      <w:r w:rsidRPr="00A04791">
        <w:rPr>
          <w:rFonts w:ascii="Times New Roman" w:eastAsia="Calibri" w:hAnsi="Times New Roman" w:cs="Times New Roman"/>
          <w:i/>
          <w:iCs/>
          <w:sz w:val="20"/>
          <w:szCs w:val="20"/>
        </w:rPr>
        <w:t>Csf2</w:t>
      </w:r>
      <w:r w:rsidRPr="002B3410">
        <w:rPr>
          <w:rFonts w:ascii="Times New Roman" w:eastAsia="Calibri" w:hAnsi="Times New Roman" w:cs="Times New Roman"/>
          <w:sz w:val="20"/>
          <w:szCs w:val="20"/>
        </w:rPr>
        <w:t xml:space="preserve"> gene, consisting of four exons. (</w:t>
      </w:r>
      <w:r w:rsidRPr="00A04791">
        <w:rPr>
          <w:rFonts w:ascii="Times New Roman" w:eastAsia="Calibri" w:hAnsi="Times New Roman" w:cs="Times New Roman"/>
          <w:b/>
          <w:bCs/>
          <w:sz w:val="20"/>
          <w:szCs w:val="20"/>
        </w:rPr>
        <w:t>B</w:t>
      </w:r>
      <w:r w:rsidRPr="002B3410">
        <w:rPr>
          <w:rFonts w:ascii="Times New Roman" w:eastAsia="Calibri" w:hAnsi="Times New Roman" w:cs="Times New Roman"/>
          <w:sz w:val="20"/>
          <w:szCs w:val="20"/>
        </w:rPr>
        <w:t xml:space="preserve">) Structure of the </w:t>
      </w:r>
      <w:r w:rsidRPr="00A04791">
        <w:rPr>
          <w:rFonts w:ascii="Times New Roman" w:eastAsia="Calibri" w:hAnsi="Times New Roman" w:cs="Times New Roman"/>
          <w:i/>
          <w:iCs/>
          <w:sz w:val="20"/>
          <w:szCs w:val="20"/>
        </w:rPr>
        <w:t>Csf2</w:t>
      </w:r>
      <w:r w:rsidRPr="002B3410">
        <w:rPr>
          <w:rFonts w:ascii="Times New Roman" w:eastAsia="Calibri" w:hAnsi="Times New Roman" w:cs="Times New Roman"/>
          <w:sz w:val="20"/>
          <w:szCs w:val="20"/>
        </w:rPr>
        <w:t xml:space="preserve"> locus after targeted replacement with a transgene containing an IRES-iCre-2A-BFP-pA cassette inserted </w:t>
      </w:r>
      <w:r>
        <w:rPr>
          <w:rFonts w:ascii="Times New Roman" w:eastAsia="Calibri" w:hAnsi="Times New Roman" w:cs="Times New Roman"/>
          <w:sz w:val="20"/>
          <w:szCs w:val="20"/>
        </w:rPr>
        <w:t>between</w:t>
      </w:r>
      <w:r w:rsidRPr="002B3410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6821F9">
        <w:rPr>
          <w:rFonts w:ascii="Times New Roman" w:eastAsia="Calibri" w:hAnsi="Times New Roman" w:cs="Times New Roman"/>
          <w:sz w:val="20"/>
          <w:szCs w:val="20"/>
        </w:rPr>
        <w:t xml:space="preserve">exon </w:t>
      </w:r>
      <w:r>
        <w:rPr>
          <w:rFonts w:ascii="Times New Roman" w:eastAsia="Calibri" w:hAnsi="Times New Roman" w:cs="Times New Roman"/>
          <w:sz w:val="20"/>
          <w:szCs w:val="20"/>
        </w:rPr>
        <w:t>4 and 3′UTR</w:t>
      </w:r>
      <w:r w:rsidRPr="002B3410">
        <w:rPr>
          <w:rFonts w:ascii="Times New Roman" w:eastAsia="Calibri" w:hAnsi="Times New Roman" w:cs="Times New Roman"/>
          <w:sz w:val="20"/>
          <w:szCs w:val="20"/>
        </w:rPr>
        <w:t xml:space="preserve">, allowing expression of </w:t>
      </w:r>
      <w:proofErr w:type="spellStart"/>
      <w:r w:rsidRPr="002B3410">
        <w:rPr>
          <w:rFonts w:ascii="Times New Roman" w:eastAsia="Calibri" w:hAnsi="Times New Roman" w:cs="Times New Roman"/>
          <w:sz w:val="20"/>
          <w:szCs w:val="20"/>
        </w:rPr>
        <w:t>iCre</w:t>
      </w:r>
      <w:proofErr w:type="spellEnd"/>
      <w:r w:rsidRPr="002B3410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2B3410">
        <w:rPr>
          <w:rFonts w:ascii="Times New Roman" w:eastAsia="Calibri" w:hAnsi="Times New Roman" w:cs="Times New Roman"/>
          <w:sz w:val="20"/>
          <w:szCs w:val="20"/>
        </w:rPr>
        <w:t>recombinase</w:t>
      </w:r>
      <w:proofErr w:type="spellEnd"/>
      <w:r w:rsidRPr="002B3410">
        <w:rPr>
          <w:rFonts w:ascii="Times New Roman" w:eastAsia="Calibri" w:hAnsi="Times New Roman" w:cs="Times New Roman"/>
          <w:sz w:val="20"/>
          <w:szCs w:val="20"/>
        </w:rPr>
        <w:t xml:space="preserve"> and BFP under the control of the endogenous </w:t>
      </w:r>
      <w:r w:rsidRPr="00A04791">
        <w:rPr>
          <w:rFonts w:ascii="Times New Roman" w:eastAsia="Calibri" w:hAnsi="Times New Roman" w:cs="Times New Roman"/>
          <w:i/>
          <w:iCs/>
          <w:sz w:val="20"/>
          <w:szCs w:val="20"/>
        </w:rPr>
        <w:t>Csf2</w:t>
      </w:r>
      <w:r w:rsidRPr="002B3410">
        <w:rPr>
          <w:rFonts w:ascii="Times New Roman" w:eastAsia="Calibri" w:hAnsi="Times New Roman" w:cs="Times New Roman"/>
          <w:sz w:val="20"/>
          <w:szCs w:val="20"/>
        </w:rPr>
        <w:t xml:space="preserve"> promoter. (</w:t>
      </w:r>
      <w:r w:rsidRPr="00A04791">
        <w:rPr>
          <w:rFonts w:ascii="Times New Roman" w:eastAsia="Calibri" w:hAnsi="Times New Roman" w:cs="Times New Roman"/>
          <w:b/>
          <w:bCs/>
          <w:sz w:val="20"/>
          <w:szCs w:val="20"/>
        </w:rPr>
        <w:t>C</w:t>
      </w:r>
      <w:r w:rsidRPr="002B3410">
        <w:rPr>
          <w:rFonts w:ascii="Times New Roman" w:eastAsia="Calibri" w:hAnsi="Times New Roman" w:cs="Times New Roman"/>
          <w:sz w:val="20"/>
          <w:szCs w:val="20"/>
        </w:rPr>
        <w:t xml:space="preserve">) Gr mice were crossed with Rosa26-eYFP reporter mice, in which a </w:t>
      </w:r>
      <w:proofErr w:type="spellStart"/>
      <w:r w:rsidRPr="002B3410">
        <w:rPr>
          <w:rFonts w:ascii="Times New Roman" w:eastAsia="Calibri" w:hAnsi="Times New Roman" w:cs="Times New Roman"/>
          <w:sz w:val="20"/>
          <w:szCs w:val="20"/>
        </w:rPr>
        <w:t>loxP</w:t>
      </w:r>
      <w:proofErr w:type="spellEnd"/>
      <w:r w:rsidRPr="002B3410">
        <w:rPr>
          <w:rFonts w:ascii="Times New Roman" w:eastAsia="Calibri" w:hAnsi="Times New Roman" w:cs="Times New Roman"/>
          <w:sz w:val="20"/>
          <w:szCs w:val="20"/>
        </w:rPr>
        <w:t>-flanked STOP cassette prevents YFP expression. (</w:t>
      </w:r>
      <w:r w:rsidRPr="00A04791">
        <w:rPr>
          <w:rFonts w:ascii="Times New Roman" w:eastAsia="Calibri" w:hAnsi="Times New Roman" w:cs="Times New Roman"/>
          <w:b/>
          <w:bCs/>
          <w:sz w:val="20"/>
          <w:szCs w:val="20"/>
        </w:rPr>
        <w:t>D</w:t>
      </w:r>
      <w:r w:rsidRPr="002B3410">
        <w:rPr>
          <w:rFonts w:ascii="Times New Roman" w:eastAsia="Calibri" w:hAnsi="Times New Roman" w:cs="Times New Roman"/>
          <w:sz w:val="20"/>
          <w:szCs w:val="20"/>
        </w:rPr>
        <w:t xml:space="preserve">) Upon GM-CSF expression, </w:t>
      </w:r>
      <w:proofErr w:type="spellStart"/>
      <w:r w:rsidRPr="002B3410">
        <w:rPr>
          <w:rFonts w:ascii="Times New Roman" w:eastAsia="Calibri" w:hAnsi="Times New Roman" w:cs="Times New Roman"/>
          <w:sz w:val="20"/>
          <w:szCs w:val="20"/>
        </w:rPr>
        <w:t>iCre</w:t>
      </w:r>
      <w:proofErr w:type="spellEnd"/>
      <w:r w:rsidRPr="002B3410">
        <w:rPr>
          <w:rFonts w:ascii="Times New Roman" w:eastAsia="Calibri" w:hAnsi="Times New Roman" w:cs="Times New Roman"/>
          <w:sz w:val="20"/>
          <w:szCs w:val="20"/>
        </w:rPr>
        <w:t xml:space="preserve"> is expressed, leading to the excision of the STOP cassette and the permanent expression of YFP in GM-CSF-expressing cells and their progeny. </w:t>
      </w:r>
      <w:proofErr w:type="spellStart"/>
      <w:proofErr w:type="gramStart"/>
      <w:r w:rsidR="00981A99">
        <w:rPr>
          <w:rFonts w:ascii="Times New Roman" w:eastAsia="Calibri" w:hAnsi="Times New Roman" w:cs="Times New Roman"/>
          <w:sz w:val="20"/>
          <w:szCs w:val="20"/>
        </w:rPr>
        <w:t>iCre</w:t>
      </w:r>
      <w:proofErr w:type="spellEnd"/>
      <w:proofErr w:type="gramEnd"/>
      <w:r w:rsidR="00981A99">
        <w:rPr>
          <w:rFonts w:ascii="Times New Roman" w:eastAsia="Calibri" w:hAnsi="Times New Roman" w:cs="Times New Roman"/>
          <w:sz w:val="20"/>
          <w:szCs w:val="20"/>
        </w:rPr>
        <w:t>: i</w:t>
      </w:r>
      <w:r w:rsidR="00981A99" w:rsidRPr="00981A99">
        <w:rPr>
          <w:rFonts w:ascii="Times New Roman" w:eastAsia="Calibri" w:hAnsi="Times New Roman" w:cs="Times New Roman"/>
          <w:sz w:val="20"/>
          <w:szCs w:val="20"/>
        </w:rPr>
        <w:t xml:space="preserve">mproved </w:t>
      </w:r>
      <w:proofErr w:type="spellStart"/>
      <w:r w:rsidR="00981A99" w:rsidRPr="00981A99">
        <w:rPr>
          <w:rFonts w:ascii="Times New Roman" w:eastAsia="Calibri" w:hAnsi="Times New Roman" w:cs="Times New Roman"/>
          <w:sz w:val="20"/>
          <w:szCs w:val="20"/>
        </w:rPr>
        <w:t>Cre</w:t>
      </w:r>
      <w:proofErr w:type="spellEnd"/>
      <w:r w:rsidR="00981A99" w:rsidRPr="00981A99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="00981A99">
        <w:rPr>
          <w:rFonts w:ascii="Times New Roman" w:eastAsia="Calibri" w:hAnsi="Times New Roman" w:cs="Times New Roman"/>
          <w:sz w:val="20"/>
          <w:szCs w:val="20"/>
        </w:rPr>
        <w:t>r</w:t>
      </w:r>
      <w:r w:rsidR="00981A99" w:rsidRPr="00981A99">
        <w:rPr>
          <w:rFonts w:ascii="Times New Roman" w:eastAsia="Calibri" w:hAnsi="Times New Roman" w:cs="Times New Roman"/>
          <w:sz w:val="20"/>
          <w:szCs w:val="20"/>
        </w:rPr>
        <w:t>ecombinase</w:t>
      </w:r>
      <w:proofErr w:type="spellEnd"/>
      <w:r w:rsidR="00981A99">
        <w:rPr>
          <w:rFonts w:ascii="Times New Roman" w:eastAsia="Calibri" w:hAnsi="Times New Roman" w:cs="Times New Roman"/>
          <w:sz w:val="20"/>
          <w:szCs w:val="20"/>
        </w:rPr>
        <w:t>, BFP</w:t>
      </w:r>
      <w:r w:rsidR="00AB1255">
        <w:rPr>
          <w:rFonts w:ascii="Times New Roman" w:eastAsia="Calibri" w:hAnsi="Times New Roman" w:cs="Times New Roman"/>
          <w:sz w:val="20"/>
          <w:szCs w:val="20"/>
        </w:rPr>
        <w:t>:</w:t>
      </w:r>
      <w:r w:rsidR="00981A99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981A99" w:rsidRPr="00981A99">
        <w:rPr>
          <w:rFonts w:ascii="Times New Roman" w:eastAsia="Calibri" w:hAnsi="Times New Roman" w:cs="Times New Roman"/>
          <w:sz w:val="20"/>
          <w:szCs w:val="20"/>
        </w:rPr>
        <w:t>blue fluorescent protein</w:t>
      </w:r>
      <w:r w:rsidR="00981A99">
        <w:rPr>
          <w:rFonts w:ascii="Times New Roman" w:eastAsia="Calibri" w:hAnsi="Times New Roman" w:cs="Times New Roman"/>
          <w:sz w:val="20"/>
          <w:szCs w:val="20"/>
        </w:rPr>
        <w:t>, YFP: yellow</w:t>
      </w:r>
      <w:r w:rsidR="00981A99" w:rsidRPr="00981A99">
        <w:rPr>
          <w:rFonts w:ascii="Times New Roman" w:eastAsia="Calibri" w:hAnsi="Times New Roman" w:cs="Times New Roman"/>
          <w:sz w:val="20"/>
          <w:szCs w:val="20"/>
        </w:rPr>
        <w:t xml:space="preserve"> fluorescent protein</w:t>
      </w:r>
      <w:r w:rsidR="00981A99">
        <w:rPr>
          <w:rFonts w:ascii="Times New Roman" w:eastAsia="Calibri" w:hAnsi="Times New Roman" w:cs="Times New Roman"/>
          <w:sz w:val="20"/>
          <w:szCs w:val="20"/>
        </w:rPr>
        <w:t xml:space="preserve">. </w:t>
      </w:r>
      <w:r w:rsidRPr="002B3410">
        <w:rPr>
          <w:rFonts w:ascii="Times New Roman" w:eastAsia="Calibri" w:hAnsi="Times New Roman" w:cs="Times New Roman"/>
          <w:sz w:val="20"/>
          <w:szCs w:val="20"/>
        </w:rPr>
        <w:t>This figure was created with BioRender.com.</w:t>
      </w:r>
    </w:p>
    <w:p w14:paraId="421D5CFB" w14:textId="77777777" w:rsidR="00AB1255" w:rsidRPr="00AB1255" w:rsidRDefault="00AB1255" w:rsidP="00AB1255">
      <w:pPr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5DFFA515" w14:textId="28D671CD" w:rsidR="00623A1D" w:rsidRPr="00623A1D" w:rsidRDefault="00623A1D" w:rsidP="00AB1255">
      <w:pPr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623A1D">
        <w:rPr>
          <w:rFonts w:ascii="Times New Roman" w:eastAsia="Calibri" w:hAnsi="Times New Roman" w:cs="Times New Roman"/>
          <w:b/>
          <w:bCs/>
          <w:sz w:val="20"/>
          <w:szCs w:val="20"/>
        </w:rPr>
        <w:t>Figure S</w:t>
      </w:r>
      <w:r w:rsidR="00500B92">
        <w:rPr>
          <w:rFonts w:ascii="Times New Roman" w:eastAsia="Calibri" w:hAnsi="Times New Roman" w:cs="Times New Roman"/>
          <w:b/>
          <w:bCs/>
          <w:sz w:val="20"/>
          <w:szCs w:val="20"/>
        </w:rPr>
        <w:t>2</w:t>
      </w:r>
      <w:r w:rsidRPr="00623A1D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. Flow cytometric analysis and gating strategy for immune cell subsets and GM-CSF expression in </w:t>
      </w:r>
      <w:r w:rsidRPr="00FB5150">
        <w:rPr>
          <w:rFonts w:ascii="Times New Roman" w:eastAsia="Calibri" w:hAnsi="Times New Roman" w:cs="Times New Roman"/>
          <w:b/>
          <w:bCs/>
          <w:i/>
          <w:iCs/>
          <w:sz w:val="20"/>
          <w:szCs w:val="20"/>
        </w:rPr>
        <w:t>Gr/</w:t>
      </w:r>
      <w:proofErr w:type="spellStart"/>
      <w:r w:rsidRPr="00FB5150">
        <w:rPr>
          <w:rFonts w:ascii="Times New Roman" w:eastAsia="Calibri" w:hAnsi="Times New Roman" w:cs="Times New Roman"/>
          <w:b/>
          <w:bCs/>
          <w:i/>
          <w:iCs/>
          <w:sz w:val="20"/>
          <w:szCs w:val="20"/>
        </w:rPr>
        <w:t>fr</w:t>
      </w:r>
      <w:proofErr w:type="spellEnd"/>
      <w:r w:rsidR="00FB5150">
        <w:rPr>
          <w:rFonts w:ascii="Times New Roman" w:eastAsia="Calibri" w:hAnsi="Times New Roman" w:cs="Times New Roman"/>
          <w:b/>
          <w:bCs/>
          <w:i/>
          <w:iCs/>
          <w:sz w:val="20"/>
          <w:szCs w:val="20"/>
        </w:rPr>
        <w:t xml:space="preserve"> </w:t>
      </w:r>
      <w:r w:rsidR="00FB5150" w:rsidRPr="000F5CA3">
        <w:rPr>
          <w:rFonts w:ascii="Times New Roman" w:eastAsia="Calibri" w:hAnsi="Times New Roman" w:cs="Times New Roman"/>
          <w:b/>
          <w:bCs/>
          <w:sz w:val="20"/>
          <w:szCs w:val="20"/>
        </w:rPr>
        <w:t>mice</w:t>
      </w:r>
      <w:r w:rsidRPr="00623A1D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. (A) </w:t>
      </w:r>
      <w:r w:rsidRPr="00623A1D">
        <w:rPr>
          <w:rFonts w:ascii="Times New Roman" w:eastAsia="Calibri" w:hAnsi="Times New Roman" w:cs="Times New Roman"/>
          <w:sz w:val="20"/>
          <w:szCs w:val="20"/>
        </w:rPr>
        <w:t>Correlation between BFP and GM-CSF expression in CD4</w:t>
      </w:r>
      <w:r w:rsidRPr="00623A1D">
        <w:rPr>
          <w:rFonts w:ascii="Times New Roman" w:eastAsia="Calibri" w:hAnsi="Times New Roman" w:cs="Times New Roman"/>
          <w:sz w:val="20"/>
          <w:szCs w:val="20"/>
          <w:vertAlign w:val="superscript"/>
        </w:rPr>
        <w:t>+</w:t>
      </w:r>
      <w:r w:rsidRPr="00623A1D">
        <w:rPr>
          <w:rFonts w:ascii="Times New Roman" w:eastAsia="Calibri" w:hAnsi="Times New Roman" w:cs="Times New Roman"/>
          <w:sz w:val="20"/>
          <w:szCs w:val="20"/>
        </w:rPr>
        <w:t xml:space="preserve"> T cells from the CNS of mice</w:t>
      </w:r>
      <w:r w:rsidR="00210A77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FB5150">
        <w:rPr>
          <w:rFonts w:ascii="Times New Roman" w:eastAsia="Calibri" w:hAnsi="Times New Roman" w:cs="Times New Roman"/>
          <w:sz w:val="20"/>
          <w:szCs w:val="20"/>
        </w:rPr>
        <w:t>at</w:t>
      </w:r>
      <w:r w:rsidRPr="00623A1D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281D90" w:rsidRPr="00281D90">
        <w:rPr>
          <w:rFonts w:ascii="Times New Roman" w:eastAsia="Calibri" w:hAnsi="Times New Roman" w:cs="Times New Roman"/>
          <w:sz w:val="20"/>
          <w:szCs w:val="20"/>
        </w:rPr>
        <w:t>the peak of clinical disease severity</w:t>
      </w:r>
      <w:r w:rsidRPr="00623A1D">
        <w:rPr>
          <w:rFonts w:ascii="Times New Roman" w:eastAsia="Calibri" w:hAnsi="Times New Roman" w:cs="Times New Roman"/>
          <w:sz w:val="20"/>
          <w:szCs w:val="20"/>
        </w:rPr>
        <w:t xml:space="preserve">. Mononuclear cells were obtained from the CNS of </w:t>
      </w:r>
      <w:r w:rsidRPr="00623A1D">
        <w:rPr>
          <w:rFonts w:ascii="Times New Roman" w:eastAsia="Calibri" w:hAnsi="Times New Roman" w:cs="Times New Roman"/>
          <w:i/>
          <w:iCs/>
          <w:sz w:val="20"/>
          <w:szCs w:val="20"/>
        </w:rPr>
        <w:t>Gr/</w:t>
      </w:r>
      <w:proofErr w:type="spellStart"/>
      <w:r w:rsidRPr="00623A1D">
        <w:rPr>
          <w:rFonts w:ascii="Times New Roman" w:eastAsia="Calibri" w:hAnsi="Times New Roman" w:cs="Times New Roman"/>
          <w:i/>
          <w:iCs/>
          <w:sz w:val="20"/>
          <w:szCs w:val="20"/>
        </w:rPr>
        <w:t>fr</w:t>
      </w:r>
      <w:proofErr w:type="spellEnd"/>
      <w:r w:rsidRPr="00623A1D">
        <w:rPr>
          <w:rFonts w:ascii="Times New Roman" w:eastAsia="Calibri" w:hAnsi="Times New Roman" w:cs="Times New Roman"/>
          <w:sz w:val="20"/>
          <w:szCs w:val="20"/>
        </w:rPr>
        <w:t xml:space="preserve"> mice at the peak of EAE. The cells were stimulated for 6 h with PMA, </w:t>
      </w:r>
      <w:proofErr w:type="spellStart"/>
      <w:r w:rsidRPr="00623A1D">
        <w:rPr>
          <w:rFonts w:ascii="Times New Roman" w:eastAsia="Calibri" w:hAnsi="Times New Roman" w:cs="Times New Roman"/>
          <w:sz w:val="20"/>
          <w:szCs w:val="20"/>
        </w:rPr>
        <w:t>Ionomycin</w:t>
      </w:r>
      <w:proofErr w:type="spellEnd"/>
      <w:r w:rsidRPr="00623A1D">
        <w:rPr>
          <w:rFonts w:ascii="Times New Roman" w:eastAsia="Calibri" w:hAnsi="Times New Roman" w:cs="Times New Roman"/>
          <w:sz w:val="20"/>
          <w:szCs w:val="20"/>
        </w:rPr>
        <w:t xml:space="preserve">, and </w:t>
      </w:r>
      <w:proofErr w:type="spellStart"/>
      <w:r w:rsidRPr="00623A1D">
        <w:rPr>
          <w:rFonts w:ascii="Times New Roman" w:eastAsia="Calibri" w:hAnsi="Times New Roman" w:cs="Times New Roman"/>
          <w:sz w:val="20"/>
          <w:szCs w:val="20"/>
        </w:rPr>
        <w:t>GolgiPlug</w:t>
      </w:r>
      <w:proofErr w:type="spellEnd"/>
      <w:r w:rsidRPr="00623A1D">
        <w:rPr>
          <w:rFonts w:ascii="Times New Roman" w:eastAsia="Calibri" w:hAnsi="Times New Roman" w:cs="Times New Roman"/>
          <w:sz w:val="20"/>
          <w:szCs w:val="20"/>
        </w:rPr>
        <w:t xml:space="preserve">, followed by staining for surface and intracellular antigens. </w:t>
      </w:r>
      <w:r w:rsidRPr="00623A1D">
        <w:rPr>
          <w:rFonts w:ascii="Times New Roman" w:eastAsia="Calibri" w:hAnsi="Times New Roman" w:cs="Times New Roman"/>
          <w:b/>
          <w:bCs/>
          <w:sz w:val="20"/>
          <w:szCs w:val="20"/>
        </w:rPr>
        <w:t>(B)</w:t>
      </w:r>
      <w:r w:rsidRPr="00623A1D">
        <w:rPr>
          <w:rFonts w:ascii="Times New Roman" w:eastAsia="Calibri" w:hAnsi="Times New Roman" w:cs="Times New Roman"/>
          <w:sz w:val="20"/>
          <w:szCs w:val="20"/>
        </w:rPr>
        <w:t xml:space="preserve"> Gating strategy for flow cytometric analysis of lymphoid and myeloid cells among </w:t>
      </w:r>
      <w:proofErr w:type="spellStart"/>
      <w:r w:rsidRPr="00623A1D">
        <w:rPr>
          <w:rFonts w:ascii="Times New Roman" w:eastAsia="Calibri" w:hAnsi="Times New Roman" w:cs="Times New Roman"/>
          <w:sz w:val="20"/>
          <w:szCs w:val="20"/>
        </w:rPr>
        <w:t>splenocytes</w:t>
      </w:r>
      <w:proofErr w:type="spellEnd"/>
      <w:r w:rsidRPr="00623A1D">
        <w:rPr>
          <w:rFonts w:ascii="Times New Roman" w:eastAsia="Calibri" w:hAnsi="Times New Roman" w:cs="Times New Roman"/>
          <w:sz w:val="20"/>
          <w:szCs w:val="20"/>
        </w:rPr>
        <w:t xml:space="preserve"> of </w:t>
      </w:r>
      <w:r w:rsidRPr="00623A1D">
        <w:rPr>
          <w:rFonts w:ascii="Times New Roman" w:eastAsia="Calibri" w:hAnsi="Times New Roman" w:cs="Times New Roman"/>
          <w:i/>
          <w:iCs/>
          <w:sz w:val="20"/>
          <w:szCs w:val="20"/>
        </w:rPr>
        <w:t>Gr/</w:t>
      </w:r>
      <w:proofErr w:type="spellStart"/>
      <w:r w:rsidRPr="00623A1D">
        <w:rPr>
          <w:rFonts w:ascii="Times New Roman" w:eastAsia="Calibri" w:hAnsi="Times New Roman" w:cs="Times New Roman"/>
          <w:i/>
          <w:iCs/>
          <w:sz w:val="20"/>
          <w:szCs w:val="20"/>
        </w:rPr>
        <w:t>fr</w:t>
      </w:r>
      <w:proofErr w:type="spellEnd"/>
      <w:r w:rsidRPr="00623A1D">
        <w:rPr>
          <w:rFonts w:ascii="Times New Roman" w:eastAsia="Calibri" w:hAnsi="Times New Roman" w:cs="Times New Roman"/>
          <w:sz w:val="20"/>
          <w:szCs w:val="20"/>
        </w:rPr>
        <w:t xml:space="preserve"> mice.</w:t>
      </w:r>
      <w:r w:rsidRPr="00623A1D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</w:t>
      </w:r>
      <w:r w:rsidRPr="00623A1D">
        <w:rPr>
          <w:rFonts w:ascii="Times New Roman" w:eastAsia="Calibri" w:hAnsi="Times New Roman" w:cs="Times New Roman"/>
          <w:sz w:val="20"/>
          <w:szCs w:val="20"/>
        </w:rPr>
        <w:t>A similar gating strategy was used in analyses of immune cells from other organs.</w:t>
      </w:r>
      <w:bookmarkStart w:id="2" w:name="OLE_LINK3"/>
      <w:r w:rsidRPr="00623A1D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623A1D">
        <w:rPr>
          <w:rFonts w:ascii="Times New Roman" w:eastAsia="Calibri" w:hAnsi="Times New Roman" w:cs="Times New Roman"/>
          <w:b/>
          <w:bCs/>
          <w:sz w:val="20"/>
          <w:szCs w:val="20"/>
        </w:rPr>
        <w:t>(C)</w:t>
      </w:r>
      <w:r w:rsidRPr="00623A1D">
        <w:rPr>
          <w:rFonts w:ascii="Times New Roman" w:eastAsia="Calibri" w:hAnsi="Times New Roman" w:cs="Times New Roman"/>
          <w:sz w:val="20"/>
          <w:szCs w:val="20"/>
        </w:rPr>
        <w:t xml:space="preserve"> Representative flow cytometry dot plot and a stacked bar chart show YFP and GM-CSF expression by gated microglial cells </w:t>
      </w:r>
      <w:r w:rsidR="00D5115A">
        <w:rPr>
          <w:rFonts w:ascii="Times New Roman" w:eastAsia="Calibri" w:hAnsi="Times New Roman" w:cs="Times New Roman"/>
          <w:sz w:val="20"/>
          <w:szCs w:val="20"/>
        </w:rPr>
        <w:t>(CD45</w:t>
      </w:r>
      <w:r w:rsidR="00D5115A" w:rsidRPr="00A8776F">
        <w:rPr>
          <w:rFonts w:ascii="Times New Roman" w:eastAsia="Calibri" w:hAnsi="Times New Roman" w:cs="Times New Roman"/>
          <w:sz w:val="20"/>
          <w:szCs w:val="20"/>
          <w:vertAlign w:val="superscript"/>
        </w:rPr>
        <w:t>low</w:t>
      </w:r>
      <w:r w:rsidR="00D5115A">
        <w:rPr>
          <w:rFonts w:ascii="Times New Roman" w:eastAsia="Calibri" w:hAnsi="Times New Roman" w:cs="Times New Roman"/>
          <w:sz w:val="20"/>
          <w:szCs w:val="20"/>
        </w:rPr>
        <w:t>CD11</w:t>
      </w:r>
      <w:r w:rsidR="000D0AE7">
        <w:rPr>
          <w:rFonts w:ascii="Times New Roman" w:eastAsia="Calibri" w:hAnsi="Times New Roman" w:cs="Times New Roman"/>
          <w:sz w:val="20"/>
          <w:szCs w:val="20"/>
        </w:rPr>
        <w:t>b</w:t>
      </w:r>
      <w:r w:rsidR="000B50D0">
        <w:rPr>
          <w:rFonts w:ascii="Times New Roman" w:eastAsia="Calibri" w:hAnsi="Times New Roman" w:cs="Times New Roman"/>
          <w:sz w:val="20"/>
          <w:szCs w:val="20"/>
          <w:vertAlign w:val="superscript"/>
        </w:rPr>
        <w:t>low</w:t>
      </w:r>
      <w:r w:rsidR="00D5115A">
        <w:rPr>
          <w:rFonts w:ascii="Times New Roman" w:eastAsia="Calibri" w:hAnsi="Times New Roman" w:cs="Times New Roman"/>
          <w:sz w:val="20"/>
          <w:szCs w:val="20"/>
        </w:rPr>
        <w:t xml:space="preserve">) </w:t>
      </w:r>
      <w:r w:rsidRPr="00623A1D">
        <w:rPr>
          <w:rFonts w:ascii="Times New Roman" w:eastAsia="Calibri" w:hAnsi="Times New Roman" w:cs="Times New Roman"/>
          <w:sz w:val="20"/>
          <w:szCs w:val="20"/>
        </w:rPr>
        <w:t>of mice with EAE</w:t>
      </w:r>
      <w:r w:rsidR="00D77020">
        <w:rPr>
          <w:rFonts w:ascii="Times New Roman" w:eastAsia="Calibri" w:hAnsi="Times New Roman" w:cs="Times New Roman"/>
          <w:sz w:val="20"/>
          <w:szCs w:val="20"/>
        </w:rPr>
        <w:t xml:space="preserve"> at </w:t>
      </w:r>
      <w:r w:rsidR="00D77020" w:rsidRPr="00D77020">
        <w:rPr>
          <w:rFonts w:ascii="Times New Roman" w:eastAsia="Calibri" w:hAnsi="Times New Roman" w:cs="Times New Roman"/>
          <w:sz w:val="20"/>
          <w:szCs w:val="20"/>
        </w:rPr>
        <w:t>the peak of clinical disease severity</w:t>
      </w:r>
      <w:r w:rsidR="005E4E1B">
        <w:rPr>
          <w:rFonts w:ascii="Times New Roman" w:eastAsia="Calibri" w:hAnsi="Times New Roman" w:cs="Times New Roman"/>
          <w:sz w:val="20"/>
          <w:szCs w:val="20"/>
        </w:rPr>
        <w:t xml:space="preserve"> (</w:t>
      </w:r>
      <w:r w:rsidR="005E4E1B" w:rsidRPr="00623A1D">
        <w:rPr>
          <w:rFonts w:ascii="Times New Roman" w:eastAsia="Times New Roman" w:hAnsi="Times New Roman" w:cs="Times New Roman"/>
          <w:sz w:val="20"/>
          <w:szCs w:val="20"/>
        </w:rPr>
        <w:t>two independent experiments</w:t>
      </w:r>
      <w:r w:rsidR="005E4E1B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="005E4E1B" w:rsidRPr="00623A1D">
        <w:rPr>
          <w:rFonts w:ascii="Times New Roman" w:eastAsia="Times New Roman" w:hAnsi="Times New Roman" w:cs="Times New Roman"/>
          <w:sz w:val="20"/>
          <w:szCs w:val="20"/>
        </w:rPr>
        <w:t>total n = 8</w:t>
      </w:r>
      <w:r w:rsidR="005E4E1B">
        <w:rPr>
          <w:rFonts w:ascii="Times New Roman" w:eastAsia="Calibri" w:hAnsi="Times New Roman" w:cs="Times New Roman"/>
          <w:sz w:val="20"/>
          <w:szCs w:val="20"/>
        </w:rPr>
        <w:t>)</w:t>
      </w:r>
      <w:r w:rsidRPr="00623A1D">
        <w:rPr>
          <w:rFonts w:ascii="Times New Roman" w:eastAsia="Calibri" w:hAnsi="Times New Roman" w:cs="Times New Roman"/>
          <w:sz w:val="20"/>
          <w:szCs w:val="20"/>
        </w:rPr>
        <w:t>. MΦ</w:t>
      </w:r>
      <w:bookmarkEnd w:id="2"/>
      <w:r w:rsidRPr="00623A1D">
        <w:rPr>
          <w:rFonts w:ascii="Times New Roman" w:eastAsia="Calibri" w:hAnsi="Times New Roman" w:cs="Times New Roman"/>
          <w:sz w:val="20"/>
          <w:szCs w:val="20"/>
        </w:rPr>
        <w:t xml:space="preserve">: macrophage, </w:t>
      </w:r>
      <w:proofErr w:type="spellStart"/>
      <w:proofErr w:type="gramStart"/>
      <w:r w:rsidRPr="00623A1D">
        <w:rPr>
          <w:rFonts w:ascii="Times New Roman" w:eastAsia="Calibri" w:hAnsi="Times New Roman" w:cs="Times New Roman"/>
          <w:sz w:val="20"/>
          <w:szCs w:val="20"/>
        </w:rPr>
        <w:t>cDC</w:t>
      </w:r>
      <w:proofErr w:type="spellEnd"/>
      <w:proofErr w:type="gramEnd"/>
      <w:r w:rsidRPr="00623A1D">
        <w:rPr>
          <w:rFonts w:ascii="Times New Roman" w:eastAsia="Calibri" w:hAnsi="Times New Roman" w:cs="Times New Roman"/>
          <w:sz w:val="20"/>
          <w:szCs w:val="20"/>
        </w:rPr>
        <w:t>: conventional dendritic cell.</w:t>
      </w:r>
    </w:p>
    <w:p w14:paraId="3C850783" w14:textId="77777777" w:rsidR="00AB1255" w:rsidRDefault="00AB1255" w:rsidP="00AB1255">
      <w:pPr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47FB107B" w14:textId="0E2FF146" w:rsidR="00AB1255" w:rsidRDefault="00623A1D" w:rsidP="00AB1255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04791">
        <w:rPr>
          <w:rFonts w:ascii="Times New Roman" w:eastAsia="Times New Roman" w:hAnsi="Times New Roman" w:cs="Times New Roman"/>
          <w:b/>
          <w:bCs/>
          <w:sz w:val="20"/>
          <w:szCs w:val="20"/>
        </w:rPr>
        <w:t>Figure S</w:t>
      </w:r>
      <w:r w:rsidR="00500B92" w:rsidRPr="00A04791">
        <w:rPr>
          <w:rFonts w:ascii="Times New Roman" w:eastAsia="Times New Roman" w:hAnsi="Times New Roman" w:cs="Times New Roman"/>
          <w:b/>
          <w:bCs/>
          <w:sz w:val="20"/>
          <w:szCs w:val="20"/>
        </w:rPr>
        <w:t>3</w:t>
      </w:r>
      <w:r w:rsidRPr="00A04791">
        <w:rPr>
          <w:rFonts w:ascii="Times New Roman" w:eastAsia="Times New Roman" w:hAnsi="Times New Roman" w:cs="Times New Roman"/>
          <w:b/>
          <w:bCs/>
          <w:sz w:val="20"/>
          <w:szCs w:val="20"/>
        </w:rPr>
        <w:t>.</w:t>
      </w:r>
      <w:r w:rsidRPr="00623A1D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GM-CSF and YFP expression in CD11b</w:t>
      </w:r>
      <w:r w:rsidRPr="00623A1D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</w:rPr>
        <w:t>+</w:t>
      </w:r>
      <w:r w:rsidRPr="00623A1D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subsets from mouse organs.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 Mononuclear cells were isolated from the blood, BM, thymus, LNs, spleen, liver, </w:t>
      </w:r>
      <w:proofErr w:type="gramStart"/>
      <w:r w:rsidRPr="00623A1D">
        <w:rPr>
          <w:rFonts w:ascii="Times New Roman" w:eastAsia="Times New Roman" w:hAnsi="Times New Roman" w:cs="Times New Roman"/>
          <w:sz w:val="20"/>
          <w:szCs w:val="20"/>
        </w:rPr>
        <w:t>lung</w:t>
      </w:r>
      <w:proofErr w:type="gramEnd"/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, SI, </w:t>
      </w:r>
      <w:r w:rsidR="00AB1255" w:rsidRPr="00623A1D">
        <w:rPr>
          <w:rFonts w:ascii="Times New Roman" w:eastAsia="Times New Roman" w:hAnsi="Times New Roman" w:cs="Times New Roman"/>
          <w:sz w:val="20"/>
          <w:szCs w:val="20"/>
        </w:rPr>
        <w:t>and CNS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 of</w:t>
      </w:r>
      <w:r w:rsidR="00D32AB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D30FF9" w:rsidRPr="00D30FF9">
        <w:rPr>
          <w:rFonts w:ascii="Times New Roman" w:eastAsia="Times New Roman" w:hAnsi="Times New Roman" w:cs="Times New Roman"/>
          <w:sz w:val="20"/>
          <w:szCs w:val="20"/>
        </w:rPr>
        <w:t xml:space="preserve">both naïve mice and mice with 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EAE at peak clinical disease severity. </w:t>
      </w:r>
      <w:r w:rsidR="00AB1255">
        <w:rPr>
          <w:rFonts w:ascii="Times New Roman" w:eastAsia="Times New Roman" w:hAnsi="Times New Roman" w:cs="Times New Roman"/>
          <w:sz w:val="20"/>
          <w:szCs w:val="20"/>
        </w:rPr>
        <w:t>The mice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 used were 2-3 months old male</w:t>
      </w:r>
      <w:r w:rsidR="007A30AF">
        <w:rPr>
          <w:rFonts w:ascii="Times New Roman" w:eastAsia="Times New Roman" w:hAnsi="Times New Roman" w:cs="Times New Roman"/>
          <w:sz w:val="20"/>
          <w:szCs w:val="20"/>
        </w:rPr>
        <w:t>s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 and </w:t>
      </w:r>
      <w:r w:rsidR="004C0EAD">
        <w:rPr>
          <w:rFonts w:ascii="Times New Roman" w:eastAsia="Times New Roman" w:hAnsi="Times New Roman" w:cs="Times New Roman"/>
          <w:sz w:val="20"/>
          <w:szCs w:val="20"/>
        </w:rPr>
        <w:t>females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. Cells were stimulated with PMA, </w:t>
      </w:r>
      <w:proofErr w:type="spellStart"/>
      <w:r w:rsidRPr="00623A1D">
        <w:rPr>
          <w:rFonts w:ascii="Times New Roman" w:eastAsia="Times New Roman" w:hAnsi="Times New Roman" w:cs="Times New Roman"/>
          <w:sz w:val="20"/>
          <w:szCs w:val="20"/>
        </w:rPr>
        <w:t>Ionomycin</w:t>
      </w:r>
      <w:proofErr w:type="spellEnd"/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, and </w:t>
      </w:r>
      <w:proofErr w:type="spellStart"/>
      <w:r w:rsidRPr="00623A1D">
        <w:rPr>
          <w:rFonts w:ascii="Times New Roman" w:eastAsia="Times New Roman" w:hAnsi="Times New Roman" w:cs="Times New Roman"/>
          <w:sz w:val="20"/>
          <w:szCs w:val="20"/>
        </w:rPr>
        <w:t>GolgiPlug</w:t>
      </w:r>
      <w:proofErr w:type="spellEnd"/>
      <w:r w:rsidRPr="00623A1D">
        <w:rPr>
          <w:rFonts w:ascii="Times New Roman" w:eastAsia="Times New Roman" w:hAnsi="Times New Roman" w:cs="Times New Roman"/>
          <w:sz w:val="20"/>
          <w:szCs w:val="20"/>
        </w:rPr>
        <w:t>, stained for CD45, myeloid-specific surface markers, and GM-CSF, and analyzed by flow cytometry. YFP and GM-CSF expressions were quantified within gated live CD45</w:t>
      </w:r>
      <w:r w:rsidRPr="00623A1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hi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 populations. </w:t>
      </w:r>
      <w:r w:rsidRPr="00623A1D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(A) 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>Proportions of major myeloid cell types among CD45</w:t>
      </w:r>
      <w:r w:rsidRPr="00623A1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hi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>CD11b</w:t>
      </w:r>
      <w:r w:rsidRPr="00623A1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+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>YFP</w:t>
      </w:r>
      <w:r w:rsidRPr="00FB5150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+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 immune cells in naïve and EAE mice. Frequencies of YFP</w:t>
      </w:r>
      <w:r w:rsidRPr="00623A1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+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 cells were determined within gated live CD45</w:t>
      </w:r>
      <w:r w:rsidRPr="00623A1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hi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>CD11b</w:t>
      </w:r>
      <w:r w:rsidRPr="00623A1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+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 populations. </w:t>
      </w:r>
      <w:bookmarkStart w:id="3" w:name="_Hlk188515947"/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Stacked bar charts </w:t>
      </w:r>
      <w:bookmarkEnd w:id="3"/>
      <w:r w:rsidRPr="00623A1D">
        <w:rPr>
          <w:rFonts w:ascii="Times New Roman" w:eastAsia="Times New Roman" w:hAnsi="Times New Roman" w:cs="Times New Roman"/>
          <w:sz w:val="20"/>
          <w:szCs w:val="20"/>
        </w:rPr>
        <w:t>display the proportions of major myeloid cell types among these YFP</w:t>
      </w:r>
      <w:r w:rsidRPr="00623A1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+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 cells. </w:t>
      </w:r>
      <w:r w:rsidRPr="00623A1D">
        <w:rPr>
          <w:rFonts w:ascii="Times New Roman" w:eastAsia="Times New Roman" w:hAnsi="Times New Roman" w:cs="Times New Roman"/>
          <w:b/>
          <w:bCs/>
          <w:sz w:val="20"/>
          <w:szCs w:val="20"/>
        </w:rPr>
        <w:t>(B)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 The frequencies of YFP</w:t>
      </w:r>
      <w:r w:rsidRPr="00623A1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+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 and GM-CSF</w:t>
      </w:r>
      <w:r w:rsidRPr="00623A1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+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 cells among major myeloid cell types in naïve mice and mice with EAE. </w:t>
      </w:r>
      <w:r w:rsidRPr="00623A1D">
        <w:rPr>
          <w:rFonts w:ascii="Times New Roman" w:eastAsia="Times New Roman" w:hAnsi="Times New Roman" w:cs="Times New Roman"/>
          <w:b/>
          <w:bCs/>
          <w:sz w:val="20"/>
          <w:szCs w:val="20"/>
        </w:rPr>
        <w:t>(C)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 An example of YFP expression in CD45</w:t>
      </w:r>
      <w:r w:rsidRPr="00623A1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+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 and CD45</w:t>
      </w:r>
      <w:r w:rsidRPr="00623A1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-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 cells among live cells (from the lung of EAE mice). Data are presented as the mean ± SEM from two independent experiments in naïve (total n = 13) and EAE (total n = 8) mice. </w:t>
      </w:r>
      <w:r w:rsidRPr="00623A1D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>Abbreviations: LN</w:t>
      </w:r>
      <w:r w:rsidR="00210A77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 </w:t>
      </w:r>
      <w:r w:rsidRPr="00623A1D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>- lymph nodes, BM</w:t>
      </w:r>
      <w:r w:rsidR="00210A77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 </w:t>
      </w:r>
      <w:r w:rsidRPr="00623A1D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>- bone marrow, SI</w:t>
      </w:r>
      <w:r w:rsidR="00210A77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 </w:t>
      </w:r>
      <w:r w:rsidRPr="00623A1D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>- small intestine, CNS</w:t>
      </w:r>
      <w:r w:rsidR="00210A77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 </w:t>
      </w:r>
      <w:r w:rsidRPr="00623A1D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>- central nervous system</w:t>
      </w:r>
      <w:r w:rsidR="00EB4443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, </w:t>
      </w:r>
      <w:proofErr w:type="spellStart"/>
      <w:r w:rsidR="00EB4443" w:rsidRPr="00623A1D">
        <w:rPr>
          <w:rFonts w:ascii="Times New Roman" w:eastAsia="Times New Roman" w:hAnsi="Times New Roman" w:cs="Times New Roman"/>
          <w:sz w:val="20"/>
          <w:szCs w:val="20"/>
        </w:rPr>
        <w:t>cDC</w:t>
      </w:r>
      <w:proofErr w:type="spellEnd"/>
      <w:r w:rsidR="00AB1255">
        <w:rPr>
          <w:rFonts w:ascii="Times New Roman" w:eastAsia="Times New Roman" w:hAnsi="Times New Roman" w:cs="Times New Roman"/>
          <w:sz w:val="20"/>
          <w:szCs w:val="20"/>
        </w:rPr>
        <w:t>-</w:t>
      </w:r>
      <w:r w:rsidR="00EB4443" w:rsidRPr="00623A1D">
        <w:rPr>
          <w:rFonts w:ascii="Times New Roman" w:eastAsia="Times New Roman" w:hAnsi="Times New Roman" w:cs="Times New Roman"/>
          <w:sz w:val="20"/>
          <w:szCs w:val="20"/>
        </w:rPr>
        <w:t xml:space="preserve"> conventional dendritic cells. </w:t>
      </w:r>
    </w:p>
    <w:p w14:paraId="0A8AE787" w14:textId="77777777" w:rsidR="00AB1255" w:rsidRDefault="00AB1255" w:rsidP="00AB1255">
      <w:pPr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3FAFF7DD" w14:textId="6047D415" w:rsidR="00AB1255" w:rsidRDefault="00623A1D" w:rsidP="00AB1255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423F24">
        <w:rPr>
          <w:rFonts w:ascii="Times New Roman" w:eastAsia="Times New Roman" w:hAnsi="Times New Roman" w:cs="Times New Roman"/>
          <w:b/>
          <w:bCs/>
          <w:sz w:val="20"/>
          <w:szCs w:val="20"/>
        </w:rPr>
        <w:t>Figure S</w:t>
      </w:r>
      <w:r w:rsidR="00500B92" w:rsidRPr="00423F24">
        <w:rPr>
          <w:rFonts w:ascii="Times New Roman" w:eastAsia="Times New Roman" w:hAnsi="Times New Roman" w:cs="Times New Roman"/>
          <w:b/>
          <w:bCs/>
          <w:sz w:val="20"/>
          <w:szCs w:val="20"/>
        </w:rPr>
        <w:t>4</w:t>
      </w:r>
      <w:r w:rsidRPr="00423F24">
        <w:rPr>
          <w:rFonts w:ascii="Times New Roman" w:eastAsia="Times New Roman" w:hAnsi="Times New Roman" w:cs="Times New Roman"/>
          <w:b/>
          <w:bCs/>
          <w:sz w:val="20"/>
          <w:szCs w:val="20"/>
        </w:rPr>
        <w:t>.</w:t>
      </w:r>
      <w:r w:rsidRPr="00623A1D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CD4</w:t>
      </w:r>
      <w:r w:rsidRPr="00623A1D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</w:rPr>
        <w:t>+</w:t>
      </w:r>
      <w:r w:rsidRPr="00623A1D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and CD8</w:t>
      </w:r>
      <w:r w:rsidRPr="00623A1D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</w:rPr>
        <w:t>+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623A1D">
        <w:rPr>
          <w:rFonts w:ascii="Times New Roman" w:eastAsia="Times New Roman" w:hAnsi="Times New Roman" w:cs="Times New Roman"/>
          <w:b/>
          <w:bCs/>
          <w:sz w:val="20"/>
          <w:szCs w:val="20"/>
        </w:rPr>
        <w:t>T cell subset frequencies in mouse organs.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 Both naïve and mice</w:t>
      </w:r>
      <w:r w:rsidR="007A30A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7A30AF" w:rsidRPr="007A30AF">
        <w:rPr>
          <w:rFonts w:ascii="Times New Roman" w:eastAsia="Times New Roman" w:hAnsi="Times New Roman" w:cs="Times New Roman"/>
          <w:sz w:val="20"/>
          <w:szCs w:val="20"/>
        </w:rPr>
        <w:t xml:space="preserve">with EAE </w:t>
      </w:r>
      <w:r w:rsidR="00D77020" w:rsidRPr="00D77020">
        <w:rPr>
          <w:rFonts w:ascii="Times New Roman" w:eastAsia="Times New Roman" w:hAnsi="Times New Roman" w:cs="Times New Roman"/>
          <w:sz w:val="20"/>
          <w:szCs w:val="20"/>
        </w:rPr>
        <w:t>at the peak of clinical disease severity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A43FD7">
        <w:rPr>
          <w:rFonts w:ascii="Times New Roman" w:eastAsia="Times New Roman" w:hAnsi="Times New Roman" w:cs="Times New Roman"/>
          <w:sz w:val="20"/>
          <w:szCs w:val="20"/>
        </w:rPr>
        <w:t>(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male and female </w:t>
      </w:r>
      <w:r w:rsidRPr="00623A1D">
        <w:rPr>
          <w:rFonts w:ascii="Times New Roman" w:eastAsia="Times New Roman" w:hAnsi="Times New Roman" w:cs="Times New Roman"/>
          <w:i/>
          <w:iCs/>
          <w:sz w:val="20"/>
          <w:szCs w:val="20"/>
        </w:rPr>
        <w:t>Gr/</w:t>
      </w:r>
      <w:proofErr w:type="spellStart"/>
      <w:r w:rsidRPr="00623A1D">
        <w:rPr>
          <w:rFonts w:ascii="Times New Roman" w:eastAsia="Times New Roman" w:hAnsi="Times New Roman" w:cs="Times New Roman"/>
          <w:i/>
          <w:iCs/>
          <w:sz w:val="20"/>
          <w:szCs w:val="20"/>
        </w:rPr>
        <w:t>fr</w:t>
      </w:r>
      <w:proofErr w:type="spellEnd"/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 mice aged 2-3 months</w:t>
      </w:r>
      <w:r w:rsidR="00A43FD7">
        <w:rPr>
          <w:rFonts w:ascii="Times New Roman" w:eastAsia="Times New Roman" w:hAnsi="Times New Roman" w:cs="Times New Roman"/>
          <w:sz w:val="20"/>
          <w:szCs w:val="20"/>
        </w:rPr>
        <w:t>)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 were sacrificed. Their cells were isolated from the blood, LNs, spleen, liver, lung, SI, and CNS, stained</w:t>
      </w:r>
      <w:r w:rsidR="00A43FD7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 and analyzed by flow cytometry for CD45, CD4, CD8, CD62L, and CD44 expression. </w:t>
      </w:r>
      <w:r w:rsidRPr="00623A1D">
        <w:rPr>
          <w:rFonts w:ascii="Times New Roman" w:eastAsia="Times New Roman" w:hAnsi="Times New Roman" w:cs="Times New Roman"/>
          <w:b/>
          <w:bCs/>
          <w:sz w:val="20"/>
          <w:szCs w:val="20"/>
        </w:rPr>
        <w:t>(A)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 An example of the gating strategy for CD4</w:t>
      </w:r>
      <w:r w:rsidRPr="00623A1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+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>CD8</w:t>
      </w:r>
      <w:r w:rsidRPr="00623A1D">
        <w:rPr>
          <w:rFonts w:ascii="Times New Roman" w:eastAsia="Calibri" w:hAnsi="Times New Roman" w:cs="Times New Roman"/>
          <w:kern w:val="2"/>
          <w:sz w:val="24"/>
          <w:szCs w:val="24"/>
          <w:shd w:val="clear" w:color="auto" w:fill="FFFFFF"/>
          <w:vertAlign w:val="superscript"/>
          <w14:ligatures w14:val="standardContextual"/>
        </w:rPr>
        <w:t>−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 and CD4</w:t>
      </w:r>
      <w:r w:rsidRPr="00623A1D">
        <w:rPr>
          <w:rFonts w:ascii="Times New Roman" w:eastAsia="Calibri" w:hAnsi="Times New Roman" w:cs="Times New Roman"/>
          <w:kern w:val="2"/>
          <w:sz w:val="24"/>
          <w:szCs w:val="24"/>
          <w:shd w:val="clear" w:color="auto" w:fill="FFFFFF"/>
          <w:vertAlign w:val="superscript"/>
          <w14:ligatures w14:val="standardContextual"/>
        </w:rPr>
        <w:t>−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>CD8</w:t>
      </w:r>
      <w:r w:rsidRPr="00623A1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+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 cells within live CD45</w:t>
      </w:r>
      <w:r w:rsidRPr="00623A1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hi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 cells (from the SI of naïve mice). </w:t>
      </w:r>
      <w:r w:rsidRPr="00623A1D">
        <w:rPr>
          <w:rFonts w:ascii="Times New Roman" w:eastAsia="Times New Roman" w:hAnsi="Times New Roman" w:cs="Times New Roman"/>
          <w:b/>
          <w:bCs/>
          <w:sz w:val="20"/>
          <w:szCs w:val="20"/>
        </w:rPr>
        <w:t>(B)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bookmarkStart w:id="4" w:name="_Hlk188515924"/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Superimposed bar charts illustrate </w:t>
      </w:r>
      <w:bookmarkEnd w:id="4"/>
      <w:r w:rsidR="00EC41B4">
        <w:rPr>
          <w:rFonts w:ascii="Times New Roman" w:eastAsia="Times New Roman" w:hAnsi="Times New Roman" w:cs="Times New Roman"/>
          <w:sz w:val="20"/>
          <w:szCs w:val="20"/>
        </w:rPr>
        <w:t>the frequencies of CD4</w:t>
      </w:r>
      <w:r w:rsidR="00EC41B4" w:rsidRPr="00EC41B4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+</w:t>
      </w:r>
      <w:r w:rsidR="00EC41B4">
        <w:rPr>
          <w:rFonts w:ascii="Times New Roman" w:eastAsia="Times New Roman" w:hAnsi="Times New Roman" w:cs="Times New Roman"/>
          <w:sz w:val="20"/>
          <w:szCs w:val="20"/>
        </w:rPr>
        <w:t xml:space="preserve"> and CD8</w:t>
      </w:r>
      <w:r w:rsidR="00EC41B4" w:rsidRPr="00EC41B4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+</w:t>
      </w:r>
      <w:r w:rsidR="00EC41B4">
        <w:rPr>
          <w:rFonts w:ascii="Times New Roman" w:eastAsia="Times New Roman" w:hAnsi="Times New Roman" w:cs="Times New Roman"/>
          <w:sz w:val="20"/>
          <w:szCs w:val="20"/>
        </w:rPr>
        <w:t xml:space="preserve"> T cells across multiple organs in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 naïve and EAE mice</w:t>
      </w:r>
      <w:r w:rsidR="00D7702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D77020" w:rsidRPr="00D77020">
        <w:rPr>
          <w:rFonts w:ascii="Times New Roman" w:eastAsia="Times New Roman" w:hAnsi="Times New Roman" w:cs="Times New Roman"/>
          <w:sz w:val="20"/>
          <w:szCs w:val="20"/>
        </w:rPr>
        <w:t>at the peak of clinical disease severity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Pr="00623A1D">
        <w:rPr>
          <w:rFonts w:ascii="Times New Roman" w:eastAsia="Times New Roman" w:hAnsi="Times New Roman" w:cs="Times New Roman"/>
          <w:b/>
          <w:bCs/>
          <w:sz w:val="20"/>
          <w:szCs w:val="20"/>
        </w:rPr>
        <w:t>(C)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 Examples of gating strategy for CD62L</w:t>
      </w:r>
      <w:r w:rsidRPr="00623A1D">
        <w:rPr>
          <w:rFonts w:ascii="Times New Roman" w:eastAsia="Calibri" w:hAnsi="Times New Roman" w:cs="Times New Roman"/>
          <w:kern w:val="2"/>
          <w:sz w:val="24"/>
          <w:szCs w:val="24"/>
          <w:shd w:val="clear" w:color="auto" w:fill="FFFFFF"/>
          <w:vertAlign w:val="superscript"/>
          <w14:ligatures w14:val="standardContextual"/>
        </w:rPr>
        <w:t>−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>CD44</w:t>
      </w:r>
      <w:r w:rsidRPr="00623A1D">
        <w:rPr>
          <w:rFonts w:ascii="Times New Roman" w:eastAsia="Calibri" w:hAnsi="Times New Roman" w:cs="Times New Roman"/>
          <w:kern w:val="2"/>
          <w:sz w:val="24"/>
          <w:szCs w:val="24"/>
          <w:shd w:val="clear" w:color="auto" w:fill="FFFFFF"/>
          <w:vertAlign w:val="superscript"/>
          <w14:ligatures w14:val="standardContextual"/>
        </w:rPr>
        <w:t>−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>, CD62L</w:t>
      </w:r>
      <w:r w:rsidRPr="00623A1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+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>CD44</w:t>
      </w:r>
      <w:r w:rsidRPr="00623A1D">
        <w:rPr>
          <w:rFonts w:ascii="Times New Roman" w:eastAsia="Calibri" w:hAnsi="Times New Roman" w:cs="Times New Roman"/>
          <w:kern w:val="2"/>
          <w:sz w:val="24"/>
          <w:szCs w:val="24"/>
          <w:shd w:val="clear" w:color="auto" w:fill="FFFFFF"/>
          <w:vertAlign w:val="superscript"/>
          <w14:ligatures w14:val="standardContextual"/>
        </w:rPr>
        <w:t>−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>, CD62L</w:t>
      </w:r>
      <w:r w:rsidRPr="00623A1D">
        <w:rPr>
          <w:rFonts w:ascii="Times New Roman" w:eastAsia="Calibri" w:hAnsi="Times New Roman" w:cs="Times New Roman"/>
          <w:kern w:val="2"/>
          <w:sz w:val="24"/>
          <w:szCs w:val="24"/>
          <w:shd w:val="clear" w:color="auto" w:fill="FFFFFF"/>
          <w:vertAlign w:val="superscript"/>
          <w14:ligatures w14:val="standardContextual"/>
        </w:rPr>
        <w:t>−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>CD44</w:t>
      </w:r>
      <w:r w:rsidRPr="00623A1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+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>, and CD62L</w:t>
      </w:r>
      <w:r w:rsidRPr="00623A1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+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>CD44</w:t>
      </w:r>
      <w:r w:rsidRPr="00623A1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+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 subsets within conventional (Foxp3</w:t>
      </w:r>
      <w:r w:rsidRPr="00623A1D">
        <w:rPr>
          <w:rFonts w:ascii="Times New Roman" w:eastAsia="Calibri" w:hAnsi="Times New Roman" w:cs="Times New Roman"/>
          <w:kern w:val="2"/>
          <w:sz w:val="24"/>
          <w:szCs w:val="24"/>
          <w:shd w:val="clear" w:color="auto" w:fill="FFFFFF"/>
          <w:vertAlign w:val="superscript"/>
          <w14:ligatures w14:val="standardContextual"/>
        </w:rPr>
        <w:t>−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>) CD4</w:t>
      </w:r>
      <w:r w:rsidRPr="00623A1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+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 T cells (upper panel) and CD8</w:t>
      </w:r>
      <w:r w:rsidRPr="00623A1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+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 T cells (lower panel) from the spleen of naïve mice. </w:t>
      </w:r>
      <w:r w:rsidRPr="00623A1D">
        <w:rPr>
          <w:rFonts w:ascii="Times New Roman" w:eastAsia="Times New Roman" w:hAnsi="Times New Roman" w:cs="Times New Roman"/>
          <w:b/>
          <w:bCs/>
          <w:sz w:val="20"/>
          <w:szCs w:val="20"/>
        </w:rPr>
        <w:t>(D)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 Stacked bar 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lastRenderedPageBreak/>
        <w:t>charts show frequencies of CD62L</w:t>
      </w:r>
      <w:r w:rsidRPr="00623A1D">
        <w:rPr>
          <w:rFonts w:ascii="Times New Roman" w:eastAsia="Calibri" w:hAnsi="Times New Roman" w:cs="Times New Roman"/>
          <w:kern w:val="2"/>
          <w:sz w:val="24"/>
          <w:szCs w:val="24"/>
          <w:shd w:val="clear" w:color="auto" w:fill="FFFFFF"/>
          <w:vertAlign w:val="superscript"/>
          <w14:ligatures w14:val="standardContextual"/>
        </w:rPr>
        <w:t>−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>CD44</w:t>
      </w:r>
      <w:r w:rsidRPr="00623A1D">
        <w:rPr>
          <w:rFonts w:ascii="Times New Roman" w:eastAsia="Calibri" w:hAnsi="Times New Roman" w:cs="Times New Roman"/>
          <w:kern w:val="2"/>
          <w:sz w:val="24"/>
          <w:szCs w:val="24"/>
          <w:shd w:val="clear" w:color="auto" w:fill="FFFFFF"/>
          <w:vertAlign w:val="superscript"/>
          <w14:ligatures w14:val="standardContextual"/>
        </w:rPr>
        <w:t>−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>, CD62L</w:t>
      </w:r>
      <w:r w:rsidRPr="00623A1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+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>CD44</w:t>
      </w:r>
      <w:r w:rsidRPr="00623A1D">
        <w:rPr>
          <w:rFonts w:ascii="Times New Roman" w:eastAsia="Calibri" w:hAnsi="Times New Roman" w:cs="Times New Roman"/>
          <w:kern w:val="2"/>
          <w:sz w:val="24"/>
          <w:szCs w:val="24"/>
          <w:shd w:val="clear" w:color="auto" w:fill="FFFFFF"/>
          <w:vertAlign w:val="superscript"/>
          <w14:ligatures w14:val="standardContextual"/>
        </w:rPr>
        <w:t>−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>, CD62L</w:t>
      </w:r>
      <w:r w:rsidRPr="00623A1D">
        <w:rPr>
          <w:rFonts w:ascii="Times New Roman" w:eastAsia="Calibri" w:hAnsi="Times New Roman" w:cs="Times New Roman"/>
          <w:kern w:val="2"/>
          <w:sz w:val="24"/>
          <w:szCs w:val="24"/>
          <w:shd w:val="clear" w:color="auto" w:fill="FFFFFF"/>
          <w:vertAlign w:val="superscript"/>
          <w14:ligatures w14:val="standardContextual"/>
        </w:rPr>
        <w:t>−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>CD44</w:t>
      </w:r>
      <w:r w:rsidRPr="00623A1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+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>, and CD62L</w:t>
      </w:r>
      <w:r w:rsidRPr="00623A1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+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>CD44</w:t>
      </w:r>
      <w:r w:rsidRPr="00623A1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+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 subsets within total conventional (Foxp3</w:t>
      </w:r>
      <w:r w:rsidRPr="00623A1D">
        <w:rPr>
          <w:rFonts w:ascii="Times New Roman" w:eastAsia="Calibri" w:hAnsi="Times New Roman" w:cs="Times New Roman"/>
          <w:kern w:val="2"/>
          <w:sz w:val="24"/>
          <w:szCs w:val="24"/>
          <w:shd w:val="clear" w:color="auto" w:fill="FFFFFF"/>
          <w:vertAlign w:val="superscript"/>
          <w14:ligatures w14:val="standardContextual"/>
        </w:rPr>
        <w:t>−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>) CD4</w:t>
      </w:r>
      <w:r w:rsidRPr="00623A1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+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 and CD8</w:t>
      </w:r>
      <w:r w:rsidRPr="00623A1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+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 T cell populations from naïve and mice</w:t>
      </w:r>
      <w:r w:rsidR="007A30A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7A30AF" w:rsidRPr="007A30AF">
        <w:rPr>
          <w:rFonts w:ascii="Times New Roman" w:eastAsia="Times New Roman" w:hAnsi="Times New Roman" w:cs="Times New Roman"/>
          <w:sz w:val="20"/>
          <w:szCs w:val="20"/>
        </w:rPr>
        <w:t>with EAE</w:t>
      </w:r>
      <w:r w:rsidR="00D7702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D77020" w:rsidRPr="00D77020">
        <w:rPr>
          <w:rFonts w:ascii="Times New Roman" w:eastAsia="Times New Roman" w:hAnsi="Times New Roman" w:cs="Times New Roman"/>
          <w:sz w:val="20"/>
          <w:szCs w:val="20"/>
        </w:rPr>
        <w:t>at the peak of clinical disease severity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Pr="00623A1D">
        <w:rPr>
          <w:rFonts w:ascii="Times New Roman" w:eastAsia="Times New Roman" w:hAnsi="Times New Roman" w:cs="Times New Roman"/>
          <w:b/>
          <w:bCs/>
          <w:sz w:val="20"/>
          <w:szCs w:val="20"/>
        </w:rPr>
        <w:t>(E)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 Cells from the spleen, liver, and lung of MOG₃₅₋₅₅-immunized mice were harvested at 8 </w:t>
      </w:r>
      <w:proofErr w:type="spellStart"/>
      <w:r w:rsidRPr="00623A1D">
        <w:rPr>
          <w:rFonts w:ascii="Times New Roman" w:eastAsia="Times New Roman" w:hAnsi="Times New Roman" w:cs="Times New Roman"/>
          <w:sz w:val="20"/>
          <w:szCs w:val="20"/>
        </w:rPr>
        <w:t>d</w:t>
      </w:r>
      <w:r w:rsidR="00934166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>p</w:t>
      </w:r>
      <w:r w:rsidR="00934166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>i</w:t>
      </w:r>
      <w:proofErr w:type="spellEnd"/>
      <w:r w:rsidR="00934166">
        <w:rPr>
          <w:rFonts w:ascii="Times New Roman" w:eastAsia="Times New Roman" w:hAnsi="Times New Roman" w:cs="Times New Roman"/>
          <w:sz w:val="20"/>
          <w:szCs w:val="20"/>
        </w:rPr>
        <w:t>.</w:t>
      </w:r>
      <w:r w:rsidR="00D77020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proofErr w:type="gramStart"/>
      <w:r w:rsidR="00D77020">
        <w:rPr>
          <w:rFonts w:ascii="Times New Roman" w:eastAsia="Times New Roman" w:hAnsi="Times New Roman" w:cs="Times New Roman"/>
          <w:sz w:val="20"/>
          <w:szCs w:val="20"/>
        </w:rPr>
        <w:t>preclinical</w:t>
      </w:r>
      <w:proofErr w:type="gramEnd"/>
      <w:r w:rsidR="00A43FD7">
        <w:rPr>
          <w:rFonts w:ascii="Times New Roman" w:eastAsia="Times New Roman" w:hAnsi="Times New Roman" w:cs="Times New Roman"/>
          <w:sz w:val="20"/>
          <w:szCs w:val="20"/>
        </w:rPr>
        <w:t xml:space="preserve"> stage</w:t>
      </w:r>
      <w:r w:rsidR="00D77020">
        <w:rPr>
          <w:rFonts w:ascii="Times New Roman" w:eastAsia="Times New Roman" w:hAnsi="Times New Roman" w:cs="Times New Roman"/>
          <w:sz w:val="20"/>
          <w:szCs w:val="20"/>
        </w:rPr>
        <w:t>)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, stained with I-Aᵇ MOG₃₅₋₅₅ MHC tetramer for CD3, CD4, and CD44 markers before analysis by flow cytometry. Representative dot plots for the spleen, liver, and lung illustrate the percentage of tetramer⁺ cells within the CD4⁺CD44⁺ T cell population. </w:t>
      </w:r>
      <w:r w:rsidRPr="00623A1D">
        <w:rPr>
          <w:rFonts w:ascii="Times New Roman" w:eastAsia="Times New Roman" w:hAnsi="Times New Roman" w:cs="Times New Roman"/>
          <w:b/>
          <w:bCs/>
          <w:sz w:val="20"/>
          <w:szCs w:val="20"/>
        </w:rPr>
        <w:t>(F)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 The frequencies of MOG₃₅₋₅₅-specific CD4⁺CD44⁺ T cells among total CD4⁺CD44⁺ T cells are presented as mean ± SEM (n = 3 per group per experiment), based on data from two independent experiments. </w:t>
      </w:r>
      <w:r w:rsidR="00E5696B" w:rsidRPr="008C3092">
        <w:rPr>
          <w:rFonts w:ascii="Times New Roman" w:eastAsia="Times New Roman" w:hAnsi="Times New Roman" w:cs="Times New Roman"/>
          <w:b/>
          <w:bCs/>
          <w:sz w:val="20"/>
          <w:szCs w:val="20"/>
        </w:rPr>
        <w:t>(G)</w:t>
      </w:r>
      <w:r w:rsidR="00E5696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E5696B" w:rsidRPr="00E5696B">
        <w:rPr>
          <w:rFonts w:ascii="Times New Roman" w:eastAsia="Times New Roman" w:hAnsi="Times New Roman" w:cs="Times New Roman"/>
          <w:sz w:val="20"/>
          <w:szCs w:val="20"/>
        </w:rPr>
        <w:t>Representative plots of CD4⁺</w:t>
      </w:r>
      <w:r w:rsidR="004D47B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417A73">
        <w:rPr>
          <w:rFonts w:ascii="Times New Roman" w:eastAsia="Times New Roman" w:hAnsi="Times New Roman" w:cs="Times New Roman"/>
          <w:sz w:val="20"/>
          <w:szCs w:val="20"/>
        </w:rPr>
        <w:t>Foxp3</w:t>
      </w:r>
      <w:r w:rsidR="004D47B1" w:rsidRPr="004D47B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–</w:t>
      </w:r>
      <w:r w:rsidR="00E5696B" w:rsidRPr="00E5696B">
        <w:rPr>
          <w:rFonts w:ascii="Times New Roman" w:eastAsia="Times New Roman" w:hAnsi="Times New Roman" w:cs="Times New Roman"/>
          <w:sz w:val="20"/>
          <w:szCs w:val="20"/>
        </w:rPr>
        <w:t>YFP⁺ T cells at various time points during EAE are shown</w:t>
      </w:r>
      <w:r w:rsidR="00E5696B">
        <w:rPr>
          <w:rFonts w:ascii="Times New Roman" w:eastAsia="Times New Roman" w:hAnsi="Times New Roman" w:cs="Times New Roman"/>
          <w:sz w:val="20"/>
          <w:szCs w:val="20"/>
        </w:rPr>
        <w:t xml:space="preserve"> (n=3-4)</w:t>
      </w:r>
      <w:r w:rsidR="00E5696B" w:rsidRPr="00E5696B">
        <w:rPr>
          <w:rFonts w:ascii="Times New Roman" w:eastAsia="Times New Roman" w:hAnsi="Times New Roman" w:cs="Times New Roman"/>
          <w:sz w:val="20"/>
          <w:szCs w:val="20"/>
        </w:rPr>
        <w:t>.</w:t>
      </w:r>
      <w:r w:rsidR="00E5696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Data represent two independent experiments with naïve (total n = 7) and EAE (total n = 8) mice for panels A–D. Statistical analysis was performed using Student's t-test; </w:t>
      </w:r>
      <w:r w:rsidR="00A41C0B" w:rsidRPr="00A41C0B">
        <w:rPr>
          <w:rFonts w:ascii="Times New Roman" w:eastAsia="Times New Roman" w:hAnsi="Times New Roman" w:cs="Times New Roman"/>
          <w:sz w:val="20"/>
          <w:szCs w:val="20"/>
        </w:rPr>
        <w:t>*P&lt;0.05; **P&lt;0.01; ***P&lt;0.001.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bookmarkStart w:id="5" w:name="_Hlk201232606"/>
      <w:r w:rsidRPr="00623A1D">
        <w:rPr>
          <w:rFonts w:ascii="Times New Roman" w:eastAsia="Times New Roman" w:hAnsi="Times New Roman" w:cs="Times New Roman"/>
          <w:sz w:val="20"/>
          <w:szCs w:val="20"/>
        </w:rPr>
        <w:t>Abbreviations: LN- lymph nodes, SI- small intestine, CNS- central nervous system</w:t>
      </w:r>
      <w:r w:rsidR="002E607A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 w:rsidR="002E607A">
        <w:rPr>
          <w:rFonts w:ascii="Times New Roman" w:eastAsia="Times New Roman" w:hAnsi="Times New Roman" w:cs="Times New Roman"/>
          <w:sz w:val="20"/>
          <w:szCs w:val="20"/>
        </w:rPr>
        <w:t>d.p.i</w:t>
      </w:r>
      <w:proofErr w:type="spellEnd"/>
      <w:proofErr w:type="gramStart"/>
      <w:r w:rsidR="002E607A">
        <w:rPr>
          <w:rFonts w:ascii="Times New Roman" w:eastAsia="Times New Roman" w:hAnsi="Times New Roman" w:cs="Times New Roman"/>
          <w:sz w:val="20"/>
          <w:szCs w:val="20"/>
        </w:rPr>
        <w:t>.</w:t>
      </w:r>
      <w:r w:rsidR="002E607A" w:rsidRPr="002E607A">
        <w:rPr>
          <w:rFonts w:ascii="Times New Roman" w:eastAsia="Times New Roman" w:hAnsi="Times New Roman" w:cs="Times New Roman"/>
          <w:sz w:val="20"/>
          <w:szCs w:val="20"/>
        </w:rPr>
        <w:t>-</w:t>
      </w:r>
      <w:proofErr w:type="gramEnd"/>
      <w:r w:rsidR="002E607A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2E607A" w:rsidRPr="002E607A">
        <w:rPr>
          <w:rFonts w:ascii="Times New Roman" w:eastAsia="Times New Roman" w:hAnsi="Times New Roman" w:cs="Times New Roman"/>
          <w:sz w:val="20"/>
          <w:szCs w:val="20"/>
        </w:rPr>
        <w:t>days post immunization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>.</w:t>
      </w:r>
      <w:bookmarkEnd w:id="5"/>
    </w:p>
    <w:p w14:paraId="77643BC5" w14:textId="77777777" w:rsidR="00AB1255" w:rsidRDefault="00AB1255" w:rsidP="00AB1255">
      <w:pPr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3587D806" w14:textId="3C5A6DC5" w:rsidR="00AB1255" w:rsidRDefault="00623A1D" w:rsidP="00AB1255">
      <w:pPr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623A1D">
        <w:rPr>
          <w:rFonts w:ascii="Times New Roman" w:eastAsia="Calibri" w:hAnsi="Times New Roman" w:cs="Times New Roman"/>
          <w:b/>
          <w:bCs/>
          <w:sz w:val="20"/>
          <w:szCs w:val="20"/>
        </w:rPr>
        <w:t>Figure S</w:t>
      </w:r>
      <w:r w:rsidR="00500B92">
        <w:rPr>
          <w:rFonts w:ascii="Times New Roman" w:eastAsia="Calibri" w:hAnsi="Times New Roman" w:cs="Times New Roman"/>
          <w:b/>
          <w:bCs/>
          <w:sz w:val="20"/>
          <w:szCs w:val="20"/>
        </w:rPr>
        <w:t>5</w:t>
      </w:r>
      <w:r w:rsidRPr="00623A1D">
        <w:rPr>
          <w:rFonts w:ascii="Times New Roman" w:eastAsia="Calibri" w:hAnsi="Times New Roman" w:cs="Times New Roman"/>
          <w:b/>
          <w:bCs/>
          <w:sz w:val="20"/>
          <w:szCs w:val="20"/>
        </w:rPr>
        <w:t>. Comparison of naïve (CD62L⁺CD44</w:t>
      </w:r>
      <w:r w:rsidRPr="00623A1D">
        <w:rPr>
          <w:rFonts w:ascii="Times New Roman" w:eastAsia="Calibri" w:hAnsi="Times New Roman" w:cs="Times New Roman"/>
          <w:kern w:val="2"/>
          <w:sz w:val="24"/>
          <w:szCs w:val="24"/>
          <w:shd w:val="clear" w:color="auto" w:fill="FFFFFF"/>
          <w:vertAlign w:val="superscript"/>
          <w14:ligatures w14:val="standardContextual"/>
        </w:rPr>
        <w:t>−</w:t>
      </w:r>
      <w:r w:rsidRPr="00623A1D">
        <w:rPr>
          <w:rFonts w:ascii="Times New Roman" w:eastAsia="Calibri" w:hAnsi="Times New Roman" w:cs="Times New Roman"/>
          <w:b/>
          <w:bCs/>
          <w:sz w:val="20"/>
          <w:szCs w:val="20"/>
        </w:rPr>
        <w:t>) YFP⁺ and YFP</w:t>
      </w:r>
      <w:r w:rsidRPr="00623A1D">
        <w:rPr>
          <w:rFonts w:ascii="Times New Roman" w:eastAsia="Calibri" w:hAnsi="Times New Roman" w:cs="Times New Roman"/>
          <w:kern w:val="2"/>
          <w:sz w:val="24"/>
          <w:szCs w:val="24"/>
          <w:shd w:val="clear" w:color="auto" w:fill="FFFFFF"/>
          <w:vertAlign w:val="superscript"/>
          <w14:ligatures w14:val="standardContextual"/>
        </w:rPr>
        <w:t>−</w:t>
      </w:r>
      <w:r w:rsidRPr="00623A1D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CD4⁺ T cells.</w:t>
      </w:r>
      <w:r w:rsidRPr="00623A1D">
        <w:rPr>
          <w:rFonts w:ascii="Times New Roman" w:eastAsia="Calibri" w:hAnsi="Times New Roman" w:cs="Times New Roman"/>
          <w:sz w:val="20"/>
          <w:szCs w:val="20"/>
        </w:rPr>
        <w:t xml:space="preserve"> CD4⁺ T cells were isolated from </w:t>
      </w:r>
      <w:bookmarkStart w:id="6" w:name="_Hlk190254956"/>
      <w:r w:rsidRPr="00623A1D">
        <w:rPr>
          <w:rFonts w:ascii="Times New Roman" w:eastAsia="Calibri" w:hAnsi="Times New Roman" w:cs="Times New Roman"/>
          <w:sz w:val="20"/>
          <w:szCs w:val="20"/>
        </w:rPr>
        <w:t xml:space="preserve">the spleens of naïve 2-3-month-old male and female </w:t>
      </w:r>
      <w:r w:rsidRPr="00623A1D">
        <w:rPr>
          <w:rFonts w:ascii="Times New Roman" w:eastAsia="Calibri" w:hAnsi="Times New Roman" w:cs="Times New Roman"/>
          <w:i/>
          <w:iCs/>
          <w:sz w:val="20"/>
          <w:szCs w:val="20"/>
        </w:rPr>
        <w:t>Gr/</w:t>
      </w:r>
      <w:proofErr w:type="spellStart"/>
      <w:r w:rsidRPr="00623A1D">
        <w:rPr>
          <w:rFonts w:ascii="Times New Roman" w:eastAsia="Calibri" w:hAnsi="Times New Roman" w:cs="Times New Roman"/>
          <w:i/>
          <w:iCs/>
          <w:sz w:val="20"/>
          <w:szCs w:val="20"/>
        </w:rPr>
        <w:t>fr</w:t>
      </w:r>
      <w:proofErr w:type="spellEnd"/>
      <w:r w:rsidRPr="00623A1D">
        <w:rPr>
          <w:rFonts w:ascii="Times New Roman" w:eastAsia="Calibri" w:hAnsi="Times New Roman" w:cs="Times New Roman"/>
          <w:sz w:val="20"/>
          <w:szCs w:val="20"/>
        </w:rPr>
        <w:t xml:space="preserve"> mice</w:t>
      </w:r>
      <w:bookmarkEnd w:id="6"/>
      <w:r w:rsidRPr="00623A1D">
        <w:rPr>
          <w:rFonts w:ascii="Times New Roman" w:eastAsia="Calibri" w:hAnsi="Times New Roman" w:cs="Times New Roman"/>
          <w:sz w:val="20"/>
          <w:szCs w:val="20"/>
        </w:rPr>
        <w:t xml:space="preserve"> using magnetic-activated cell sorting (MACS). Cells were stained for CD4, CD62L, CD44, CD122, Sca-1, CD95, CD27, and CD127, and analyzed by flow cytometry. </w:t>
      </w:r>
      <w:r w:rsidRPr="00623A1D">
        <w:rPr>
          <w:rFonts w:ascii="Times New Roman" w:eastAsia="Calibri" w:hAnsi="Times New Roman" w:cs="Times New Roman"/>
          <w:b/>
          <w:bCs/>
          <w:sz w:val="20"/>
          <w:szCs w:val="20"/>
        </w:rPr>
        <w:t>(A)</w:t>
      </w:r>
      <w:r w:rsidRPr="00623A1D">
        <w:rPr>
          <w:rFonts w:ascii="Times New Roman" w:eastAsia="Calibri" w:hAnsi="Times New Roman" w:cs="Times New Roman"/>
          <w:sz w:val="20"/>
          <w:szCs w:val="20"/>
        </w:rPr>
        <w:t xml:space="preserve"> The gating strategy for Sca-1⁺CD122⁺ cells in gated live naïve (CD62L⁺CD44</w:t>
      </w:r>
      <w:r w:rsidR="00A43FD7" w:rsidRPr="00623A1D">
        <w:rPr>
          <w:rFonts w:ascii="Times New Roman" w:eastAsia="Calibri" w:hAnsi="Times New Roman" w:cs="Times New Roman"/>
          <w:kern w:val="2"/>
          <w:sz w:val="24"/>
          <w:szCs w:val="24"/>
          <w:shd w:val="clear" w:color="auto" w:fill="FFFFFF"/>
          <w:vertAlign w:val="superscript"/>
          <w14:ligatures w14:val="standardContextual"/>
        </w:rPr>
        <w:t>−</w:t>
      </w:r>
      <w:r w:rsidRPr="00623A1D">
        <w:rPr>
          <w:rFonts w:ascii="Times New Roman" w:eastAsia="Calibri" w:hAnsi="Times New Roman" w:cs="Times New Roman"/>
          <w:sz w:val="20"/>
          <w:szCs w:val="20"/>
        </w:rPr>
        <w:t>) YFP⁺ (left) and YFP</w:t>
      </w:r>
      <w:r w:rsidRPr="00623A1D">
        <w:rPr>
          <w:rFonts w:ascii="Times New Roman" w:eastAsia="Calibri" w:hAnsi="Times New Roman" w:cs="Times New Roman"/>
          <w:kern w:val="2"/>
          <w:sz w:val="24"/>
          <w:szCs w:val="24"/>
          <w:shd w:val="clear" w:color="auto" w:fill="FFFFFF"/>
          <w:vertAlign w:val="superscript"/>
          <w14:ligatures w14:val="standardContextual"/>
        </w:rPr>
        <w:t>−</w:t>
      </w:r>
      <w:r w:rsidRPr="00623A1D">
        <w:rPr>
          <w:rFonts w:ascii="Times New Roman" w:eastAsia="Calibri" w:hAnsi="Times New Roman" w:cs="Times New Roman"/>
          <w:sz w:val="20"/>
          <w:szCs w:val="20"/>
        </w:rPr>
        <w:t xml:space="preserve"> (right) CD4⁺ T cells, along with their corresponding bar graph </w:t>
      </w:r>
      <w:r w:rsidR="007A30AF">
        <w:rPr>
          <w:rFonts w:ascii="Times New Roman" w:eastAsia="Calibri" w:hAnsi="Times New Roman" w:cs="Times New Roman"/>
          <w:sz w:val="20"/>
          <w:szCs w:val="20"/>
        </w:rPr>
        <w:t xml:space="preserve">showing </w:t>
      </w:r>
      <w:r w:rsidRPr="00623A1D">
        <w:rPr>
          <w:rFonts w:ascii="Times New Roman" w:eastAsia="Calibri" w:hAnsi="Times New Roman" w:cs="Times New Roman"/>
          <w:sz w:val="20"/>
          <w:szCs w:val="20"/>
        </w:rPr>
        <w:t xml:space="preserve">summarized data from multiple mice. </w:t>
      </w:r>
      <w:r w:rsidRPr="00623A1D">
        <w:rPr>
          <w:rFonts w:ascii="Times New Roman" w:eastAsia="Calibri" w:hAnsi="Times New Roman" w:cs="Times New Roman"/>
          <w:b/>
          <w:bCs/>
          <w:sz w:val="20"/>
          <w:szCs w:val="20"/>
        </w:rPr>
        <w:t>(B)</w:t>
      </w:r>
      <w:r w:rsidRPr="00623A1D">
        <w:rPr>
          <w:rFonts w:ascii="Times New Roman" w:eastAsia="Calibri" w:hAnsi="Times New Roman" w:cs="Times New Roman"/>
          <w:sz w:val="20"/>
          <w:szCs w:val="20"/>
        </w:rPr>
        <w:t xml:space="preserve"> Expression of CD127, CD27, and CD95 in naïve (CD62L⁺CD44</w:t>
      </w:r>
      <w:r w:rsidRPr="00623A1D">
        <w:rPr>
          <w:rFonts w:ascii="Times New Roman" w:eastAsia="Calibri" w:hAnsi="Times New Roman" w:cs="Times New Roman"/>
          <w:kern w:val="2"/>
          <w:sz w:val="24"/>
          <w:szCs w:val="24"/>
          <w:shd w:val="clear" w:color="auto" w:fill="FFFFFF"/>
          <w:vertAlign w:val="superscript"/>
          <w14:ligatures w14:val="standardContextual"/>
        </w:rPr>
        <w:t>−</w:t>
      </w:r>
      <w:r w:rsidRPr="00623A1D">
        <w:rPr>
          <w:rFonts w:ascii="Times New Roman" w:eastAsia="Calibri" w:hAnsi="Times New Roman" w:cs="Times New Roman"/>
          <w:sz w:val="20"/>
          <w:szCs w:val="20"/>
        </w:rPr>
        <w:t>) YFP⁺ and YFP</w:t>
      </w:r>
      <w:r w:rsidRPr="00623A1D">
        <w:rPr>
          <w:rFonts w:ascii="Times New Roman" w:eastAsia="Calibri" w:hAnsi="Times New Roman" w:cs="Times New Roman"/>
          <w:kern w:val="2"/>
          <w:sz w:val="24"/>
          <w:szCs w:val="24"/>
          <w:shd w:val="clear" w:color="auto" w:fill="FFFFFF"/>
          <w:vertAlign w:val="superscript"/>
          <w14:ligatures w14:val="standardContextual"/>
        </w:rPr>
        <w:t>−</w:t>
      </w:r>
      <w:r w:rsidRPr="00623A1D">
        <w:rPr>
          <w:rFonts w:ascii="Times New Roman" w:eastAsia="Calibri" w:hAnsi="Times New Roman" w:cs="Times New Roman"/>
          <w:sz w:val="20"/>
          <w:szCs w:val="20"/>
        </w:rPr>
        <w:t xml:space="preserve"> CD4⁺ T cells. Effector memory (CD62L</w:t>
      </w:r>
      <w:r w:rsidRPr="00623A1D">
        <w:rPr>
          <w:rFonts w:ascii="Times New Roman" w:eastAsia="Calibri" w:hAnsi="Times New Roman" w:cs="Times New Roman"/>
          <w:kern w:val="2"/>
          <w:sz w:val="24"/>
          <w:szCs w:val="24"/>
          <w:shd w:val="clear" w:color="auto" w:fill="FFFFFF"/>
          <w:vertAlign w:val="superscript"/>
          <w14:ligatures w14:val="standardContextual"/>
        </w:rPr>
        <w:t>−</w:t>
      </w:r>
      <w:r w:rsidRPr="00623A1D">
        <w:rPr>
          <w:rFonts w:ascii="Times New Roman" w:eastAsia="Calibri" w:hAnsi="Times New Roman" w:cs="Times New Roman"/>
          <w:sz w:val="20"/>
          <w:szCs w:val="20"/>
        </w:rPr>
        <w:t>CD44</w:t>
      </w:r>
      <w:r w:rsidRPr="00623A1D">
        <w:rPr>
          <w:rFonts w:ascii="Times New Roman" w:eastAsia="Calibri" w:hAnsi="Times New Roman" w:cs="Times New Roman"/>
          <w:sz w:val="20"/>
          <w:szCs w:val="20"/>
          <w:vertAlign w:val="superscript"/>
        </w:rPr>
        <w:t>+</w:t>
      </w:r>
      <w:r w:rsidRPr="00623A1D">
        <w:rPr>
          <w:rFonts w:ascii="Times New Roman" w:eastAsia="Calibri" w:hAnsi="Times New Roman" w:cs="Times New Roman"/>
          <w:sz w:val="20"/>
          <w:szCs w:val="20"/>
        </w:rPr>
        <w:t xml:space="preserve">) CD4⁺ T cells were included for comparison. </w:t>
      </w:r>
      <w:r w:rsidRPr="00FB5150">
        <w:rPr>
          <w:rFonts w:ascii="Times New Roman" w:eastAsia="Calibri" w:hAnsi="Times New Roman" w:cs="Times New Roman"/>
          <w:b/>
          <w:bCs/>
          <w:sz w:val="20"/>
          <w:szCs w:val="20"/>
        </w:rPr>
        <w:t>(</w:t>
      </w:r>
      <w:r w:rsidRPr="00934166">
        <w:rPr>
          <w:rFonts w:ascii="Times New Roman" w:eastAsia="Calibri" w:hAnsi="Times New Roman" w:cs="Times New Roman"/>
          <w:b/>
          <w:bCs/>
          <w:sz w:val="20"/>
          <w:szCs w:val="20"/>
        </w:rPr>
        <w:t>C</w:t>
      </w:r>
      <w:r w:rsidRPr="00FB5150">
        <w:rPr>
          <w:rFonts w:ascii="Times New Roman" w:eastAsia="Calibri" w:hAnsi="Times New Roman" w:cs="Times New Roman"/>
          <w:b/>
          <w:bCs/>
          <w:sz w:val="20"/>
          <w:szCs w:val="20"/>
        </w:rPr>
        <w:t>)</w:t>
      </w:r>
      <w:r w:rsidRPr="00623A1D">
        <w:rPr>
          <w:rFonts w:ascii="Times New Roman" w:eastAsia="Calibri" w:hAnsi="Times New Roman" w:cs="Times New Roman"/>
          <w:sz w:val="20"/>
          <w:szCs w:val="20"/>
        </w:rPr>
        <w:t xml:space="preserve"> The cytokine expression by YFP⁺ and YFP− populations of naïve and effector memory CD4⁺ T cells in the spleens of naïve 2-3-month-old female </w:t>
      </w:r>
      <w:r w:rsidRPr="00623A1D">
        <w:rPr>
          <w:rFonts w:ascii="Times New Roman" w:eastAsia="Calibri" w:hAnsi="Times New Roman" w:cs="Times New Roman"/>
          <w:i/>
          <w:iCs/>
          <w:sz w:val="20"/>
          <w:szCs w:val="20"/>
        </w:rPr>
        <w:t>Gr/</w:t>
      </w:r>
      <w:proofErr w:type="spellStart"/>
      <w:r w:rsidRPr="00623A1D">
        <w:rPr>
          <w:rFonts w:ascii="Times New Roman" w:eastAsia="Calibri" w:hAnsi="Times New Roman" w:cs="Times New Roman"/>
          <w:i/>
          <w:iCs/>
          <w:sz w:val="20"/>
          <w:szCs w:val="20"/>
        </w:rPr>
        <w:t>fr</w:t>
      </w:r>
      <w:proofErr w:type="spellEnd"/>
      <w:r w:rsidRPr="00623A1D">
        <w:rPr>
          <w:rFonts w:ascii="Times New Roman" w:eastAsia="Calibri" w:hAnsi="Times New Roman" w:cs="Times New Roman"/>
          <w:sz w:val="20"/>
          <w:szCs w:val="20"/>
        </w:rPr>
        <w:t xml:space="preserve"> mice. Cells were stimulated with PMA, </w:t>
      </w:r>
      <w:proofErr w:type="spellStart"/>
      <w:r w:rsidRPr="00623A1D">
        <w:rPr>
          <w:rFonts w:ascii="Times New Roman" w:eastAsia="Calibri" w:hAnsi="Times New Roman" w:cs="Times New Roman"/>
          <w:sz w:val="20"/>
          <w:szCs w:val="20"/>
        </w:rPr>
        <w:t>Ionomycin</w:t>
      </w:r>
      <w:proofErr w:type="spellEnd"/>
      <w:r w:rsidRPr="00623A1D">
        <w:rPr>
          <w:rFonts w:ascii="Times New Roman" w:eastAsia="Calibri" w:hAnsi="Times New Roman" w:cs="Times New Roman"/>
          <w:sz w:val="20"/>
          <w:szCs w:val="20"/>
        </w:rPr>
        <w:t xml:space="preserve">, and </w:t>
      </w:r>
      <w:proofErr w:type="spellStart"/>
      <w:r w:rsidRPr="00623A1D">
        <w:rPr>
          <w:rFonts w:ascii="Times New Roman" w:eastAsia="Calibri" w:hAnsi="Times New Roman" w:cs="Times New Roman"/>
          <w:sz w:val="20"/>
          <w:szCs w:val="20"/>
        </w:rPr>
        <w:t>GolgiPlug</w:t>
      </w:r>
      <w:proofErr w:type="spellEnd"/>
      <w:r w:rsidRPr="00623A1D">
        <w:rPr>
          <w:rFonts w:ascii="Times New Roman" w:eastAsia="Calibri" w:hAnsi="Times New Roman" w:cs="Times New Roman"/>
          <w:sz w:val="20"/>
          <w:szCs w:val="20"/>
        </w:rPr>
        <w:t xml:space="preserve"> for 5 h, followed by staining for surface and intracellular antigens. Data are presented as mean ± SEM from two independent experiments for A and B (total n = 8) and a single experiment for C (n</w:t>
      </w:r>
      <w:r w:rsidR="00934166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623A1D">
        <w:rPr>
          <w:rFonts w:ascii="Times New Roman" w:eastAsia="Calibri" w:hAnsi="Times New Roman" w:cs="Times New Roman"/>
          <w:sz w:val="20"/>
          <w:szCs w:val="20"/>
        </w:rPr>
        <w:t>=</w:t>
      </w:r>
      <w:r w:rsidR="00934166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623A1D">
        <w:rPr>
          <w:rFonts w:ascii="Times New Roman" w:eastAsia="Calibri" w:hAnsi="Times New Roman" w:cs="Times New Roman"/>
          <w:sz w:val="20"/>
          <w:szCs w:val="20"/>
        </w:rPr>
        <w:t>3). Statistical analysis was conducted using an unpaired Student's t-test and one-way ANOVA. ****P&lt;0.0001.</w:t>
      </w:r>
      <w:r w:rsidR="002E607A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2E607A" w:rsidRPr="00EA750C">
        <w:rPr>
          <w:rFonts w:ascii="Times New Roman" w:eastAsia="Times New Roman" w:hAnsi="Times New Roman" w:cs="Times New Roman"/>
          <w:sz w:val="20"/>
          <w:szCs w:val="20"/>
        </w:rPr>
        <w:t>Abbreviations: E</w:t>
      </w:r>
      <w:r w:rsidR="00797AE8">
        <w:rPr>
          <w:rFonts w:ascii="Times New Roman" w:eastAsia="Times New Roman" w:hAnsi="Times New Roman" w:cs="Times New Roman"/>
          <w:sz w:val="20"/>
          <w:szCs w:val="20"/>
        </w:rPr>
        <w:t>.</w:t>
      </w:r>
      <w:r w:rsidR="002E607A" w:rsidRPr="00EA750C">
        <w:rPr>
          <w:rFonts w:ascii="Times New Roman" w:eastAsia="Times New Roman" w:hAnsi="Times New Roman" w:cs="Times New Roman"/>
          <w:sz w:val="20"/>
          <w:szCs w:val="20"/>
        </w:rPr>
        <w:t>M</w:t>
      </w:r>
      <w:proofErr w:type="gramStart"/>
      <w:r w:rsidR="002E607A">
        <w:rPr>
          <w:rFonts w:ascii="Times New Roman" w:eastAsia="Times New Roman" w:hAnsi="Times New Roman" w:cs="Times New Roman"/>
          <w:sz w:val="20"/>
          <w:szCs w:val="20"/>
        </w:rPr>
        <w:t>.</w:t>
      </w:r>
      <w:r w:rsidR="002E607A" w:rsidRPr="00EA750C">
        <w:rPr>
          <w:rFonts w:ascii="Times New Roman" w:eastAsia="Times New Roman" w:hAnsi="Times New Roman" w:cs="Times New Roman"/>
          <w:sz w:val="20"/>
          <w:szCs w:val="20"/>
        </w:rPr>
        <w:t>-</w:t>
      </w:r>
      <w:proofErr w:type="gramEnd"/>
      <w:r w:rsidR="002E607A" w:rsidRPr="00EA750C">
        <w:rPr>
          <w:rFonts w:ascii="Times New Roman" w:eastAsia="Times New Roman" w:hAnsi="Times New Roman" w:cs="Times New Roman"/>
          <w:sz w:val="20"/>
          <w:szCs w:val="20"/>
        </w:rPr>
        <w:t xml:space="preserve"> effector memory CD4 T-ce</w:t>
      </w:r>
      <w:r w:rsidR="002E607A">
        <w:rPr>
          <w:rFonts w:ascii="Times New Roman" w:eastAsia="Times New Roman" w:hAnsi="Times New Roman" w:cs="Times New Roman"/>
          <w:sz w:val="20"/>
          <w:szCs w:val="20"/>
        </w:rPr>
        <w:t>ll.</w:t>
      </w:r>
    </w:p>
    <w:p w14:paraId="73ACE97C" w14:textId="77777777" w:rsidR="00AB1255" w:rsidRDefault="00AB1255" w:rsidP="00AB1255">
      <w:pPr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6C834B30" w14:textId="5CF871C4" w:rsidR="00623A1D" w:rsidRPr="00AB1255" w:rsidRDefault="00623A1D" w:rsidP="00AB1255">
      <w:pPr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5F009C">
        <w:rPr>
          <w:rFonts w:ascii="Times New Roman" w:eastAsia="Times New Roman" w:hAnsi="Times New Roman" w:cs="Times New Roman"/>
          <w:b/>
          <w:bCs/>
          <w:sz w:val="20"/>
          <w:szCs w:val="20"/>
        </w:rPr>
        <w:t>Figure S</w:t>
      </w:r>
      <w:r w:rsidR="00500B92">
        <w:rPr>
          <w:rFonts w:ascii="Times New Roman" w:eastAsia="Times New Roman" w:hAnsi="Times New Roman" w:cs="Times New Roman"/>
          <w:b/>
          <w:bCs/>
          <w:sz w:val="20"/>
          <w:szCs w:val="20"/>
        </w:rPr>
        <w:t>6</w:t>
      </w:r>
      <w:r w:rsidRPr="005F009C">
        <w:rPr>
          <w:rFonts w:ascii="Times New Roman" w:eastAsia="Times New Roman" w:hAnsi="Times New Roman" w:cs="Times New Roman"/>
          <w:b/>
          <w:bCs/>
          <w:sz w:val="20"/>
          <w:szCs w:val="20"/>
        </w:rPr>
        <w:t>. CXCR6 and YFP expression in CD4</w:t>
      </w:r>
      <w:r w:rsidRPr="005F009C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</w:rPr>
        <w:t>+</w:t>
      </w:r>
      <w:r w:rsidRPr="005F009C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T cell subsets</w:t>
      </w:r>
      <w:r w:rsidRPr="005F009C">
        <w:rPr>
          <w:rFonts w:ascii="Times New Roman" w:eastAsia="Times New Roman" w:hAnsi="Times New Roman" w:cs="Times New Roman"/>
          <w:sz w:val="20"/>
          <w:szCs w:val="20"/>
        </w:rPr>
        <w:t xml:space="preserve">. Mononuclear cells were isolated from the blood, LNs, spleen, liver, lung, SI, and CNS of 2–3-month-old male and female </w:t>
      </w:r>
      <w:r w:rsidRPr="005F009C">
        <w:rPr>
          <w:rFonts w:ascii="Times New Roman" w:eastAsia="Times New Roman" w:hAnsi="Times New Roman" w:cs="Times New Roman"/>
          <w:i/>
          <w:iCs/>
          <w:sz w:val="20"/>
          <w:szCs w:val="20"/>
        </w:rPr>
        <w:t>Gr/</w:t>
      </w:r>
      <w:proofErr w:type="spellStart"/>
      <w:r w:rsidRPr="005F009C">
        <w:rPr>
          <w:rFonts w:ascii="Times New Roman" w:eastAsia="Times New Roman" w:hAnsi="Times New Roman" w:cs="Times New Roman"/>
          <w:i/>
          <w:iCs/>
          <w:sz w:val="20"/>
          <w:szCs w:val="20"/>
        </w:rPr>
        <w:t>fr</w:t>
      </w:r>
      <w:proofErr w:type="spellEnd"/>
      <w:r w:rsidRPr="005F009C">
        <w:rPr>
          <w:rFonts w:ascii="Times New Roman" w:eastAsia="Times New Roman" w:hAnsi="Times New Roman" w:cs="Times New Roman"/>
          <w:sz w:val="20"/>
          <w:szCs w:val="20"/>
        </w:rPr>
        <w:t xml:space="preserve"> mice. Cells were stained for CD45, CD4, CD62L, CD44, </w:t>
      </w:r>
      <w:r w:rsidR="00852FF5" w:rsidRPr="005F009C">
        <w:rPr>
          <w:rFonts w:ascii="Times New Roman" w:eastAsia="Times New Roman" w:hAnsi="Times New Roman" w:cs="Times New Roman"/>
          <w:sz w:val="20"/>
          <w:szCs w:val="20"/>
        </w:rPr>
        <w:t xml:space="preserve">Foxp3 </w:t>
      </w:r>
      <w:r w:rsidRPr="005F009C">
        <w:rPr>
          <w:rFonts w:ascii="Times New Roman" w:eastAsia="Times New Roman" w:hAnsi="Times New Roman" w:cs="Times New Roman"/>
          <w:sz w:val="20"/>
          <w:szCs w:val="20"/>
        </w:rPr>
        <w:t>and CXCR6. Conventional (Foxp3</w:t>
      </w:r>
      <w:r w:rsidRPr="005F009C">
        <w:rPr>
          <w:rFonts w:ascii="Times New Roman" w:eastAsia="Calibri" w:hAnsi="Times New Roman" w:cs="Times New Roman"/>
          <w:kern w:val="2"/>
          <w:sz w:val="24"/>
          <w:szCs w:val="24"/>
          <w:shd w:val="clear" w:color="auto" w:fill="FFFFFF"/>
          <w:vertAlign w:val="superscript"/>
          <w14:ligatures w14:val="standardContextual"/>
        </w:rPr>
        <w:t>−</w:t>
      </w:r>
      <w:r w:rsidRPr="005F009C">
        <w:rPr>
          <w:rFonts w:ascii="Times New Roman" w:eastAsia="Times New Roman" w:hAnsi="Times New Roman" w:cs="Times New Roman"/>
          <w:sz w:val="20"/>
          <w:szCs w:val="20"/>
        </w:rPr>
        <w:t>) CD4⁺ T cell subsets were defined based on CD62L and CD44 expression</w:t>
      </w:r>
      <w:r w:rsidR="00852FF5" w:rsidRPr="005F009C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5F009C">
        <w:rPr>
          <w:rFonts w:ascii="Times New Roman" w:eastAsia="Times New Roman" w:hAnsi="Times New Roman" w:cs="Times New Roman"/>
          <w:sz w:val="20"/>
          <w:szCs w:val="20"/>
        </w:rPr>
        <w:t xml:space="preserve"> YFP⁺ cells were analyzed for CXCR6 expression in </w:t>
      </w:r>
      <w:r w:rsidRPr="005F009C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(A) </w:t>
      </w:r>
      <w:r w:rsidRPr="005F009C">
        <w:rPr>
          <w:rFonts w:ascii="Times New Roman" w:eastAsia="Times New Roman" w:hAnsi="Times New Roman" w:cs="Times New Roman"/>
          <w:sz w:val="20"/>
          <w:szCs w:val="20"/>
        </w:rPr>
        <w:t xml:space="preserve">naïve and </w:t>
      </w:r>
      <w:r w:rsidRPr="005F009C">
        <w:rPr>
          <w:rFonts w:ascii="Times New Roman" w:eastAsia="Times New Roman" w:hAnsi="Times New Roman" w:cs="Times New Roman"/>
          <w:b/>
          <w:bCs/>
          <w:sz w:val="20"/>
          <w:szCs w:val="20"/>
        </w:rPr>
        <w:t>(B</w:t>
      </w:r>
      <w:r w:rsidRPr="005F009C">
        <w:rPr>
          <w:rFonts w:ascii="Times New Roman" w:eastAsia="Times New Roman" w:hAnsi="Times New Roman" w:cs="Times New Roman"/>
          <w:sz w:val="20"/>
          <w:szCs w:val="20"/>
        </w:rPr>
        <w:t>) EAE mice</w:t>
      </w:r>
      <w:r w:rsidR="00D77020" w:rsidRPr="005F009C">
        <w:rPr>
          <w:rFonts w:ascii="Times New Roman" w:eastAsia="Times New Roman" w:hAnsi="Times New Roman" w:cs="Times New Roman"/>
          <w:sz w:val="20"/>
          <w:szCs w:val="20"/>
        </w:rPr>
        <w:t xml:space="preserve"> at the peak of clinical disease severity</w:t>
      </w:r>
      <w:r w:rsidR="00D32AB2">
        <w:rPr>
          <w:rFonts w:ascii="Times New Roman" w:eastAsia="Times New Roman" w:hAnsi="Times New Roman" w:cs="Times New Roman"/>
          <w:sz w:val="20"/>
          <w:szCs w:val="20"/>
        </w:rPr>
        <w:t>,</w:t>
      </w:r>
      <w:r w:rsidR="00852FF5" w:rsidRPr="005F009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5F009C" w:rsidRPr="00623A1D">
        <w:rPr>
          <w:rFonts w:ascii="Times New Roman" w:eastAsia="Times New Roman" w:hAnsi="Times New Roman" w:cs="Times New Roman"/>
          <w:sz w:val="20"/>
          <w:szCs w:val="20"/>
        </w:rPr>
        <w:t xml:space="preserve">shown in superimposed bar charts. </w:t>
      </w:r>
      <w:r w:rsidR="005F009C" w:rsidRPr="00623A1D">
        <w:rPr>
          <w:rFonts w:ascii="Times New Roman" w:eastAsia="Times New Roman" w:hAnsi="Times New Roman" w:cs="Times New Roman"/>
          <w:b/>
          <w:bCs/>
          <w:sz w:val="20"/>
          <w:szCs w:val="20"/>
        </w:rPr>
        <w:t>(C, D)</w:t>
      </w:r>
      <w:r w:rsidR="005F009C" w:rsidRPr="00623A1D">
        <w:rPr>
          <w:rFonts w:ascii="Times New Roman" w:eastAsia="Times New Roman" w:hAnsi="Times New Roman" w:cs="Times New Roman"/>
          <w:sz w:val="20"/>
          <w:szCs w:val="20"/>
        </w:rPr>
        <w:t xml:space="preserve"> Mononuclear cells were isolated from the CNS of mice with EAE (15 </w:t>
      </w:r>
      <w:proofErr w:type="spellStart"/>
      <w:r w:rsidR="005F009C" w:rsidRPr="00623A1D">
        <w:rPr>
          <w:rFonts w:ascii="Times New Roman" w:eastAsia="Times New Roman" w:hAnsi="Times New Roman" w:cs="Times New Roman"/>
          <w:sz w:val="20"/>
          <w:szCs w:val="20"/>
        </w:rPr>
        <w:t>d</w:t>
      </w:r>
      <w:r w:rsidR="0066655F">
        <w:rPr>
          <w:rFonts w:ascii="Times New Roman" w:eastAsia="Times New Roman" w:hAnsi="Times New Roman" w:cs="Times New Roman"/>
          <w:sz w:val="20"/>
          <w:szCs w:val="20"/>
        </w:rPr>
        <w:t>.</w:t>
      </w:r>
      <w:r w:rsidR="005F009C" w:rsidRPr="00623A1D">
        <w:rPr>
          <w:rFonts w:ascii="Times New Roman" w:eastAsia="Times New Roman" w:hAnsi="Times New Roman" w:cs="Times New Roman"/>
          <w:sz w:val="20"/>
          <w:szCs w:val="20"/>
        </w:rPr>
        <w:t>p</w:t>
      </w:r>
      <w:r w:rsidR="0066655F">
        <w:rPr>
          <w:rFonts w:ascii="Times New Roman" w:eastAsia="Times New Roman" w:hAnsi="Times New Roman" w:cs="Times New Roman"/>
          <w:sz w:val="20"/>
          <w:szCs w:val="20"/>
        </w:rPr>
        <w:t>.</w:t>
      </w:r>
      <w:r w:rsidR="005F009C" w:rsidRPr="00623A1D">
        <w:rPr>
          <w:rFonts w:ascii="Times New Roman" w:eastAsia="Times New Roman" w:hAnsi="Times New Roman" w:cs="Times New Roman"/>
          <w:sz w:val="20"/>
          <w:szCs w:val="20"/>
        </w:rPr>
        <w:t>i</w:t>
      </w:r>
      <w:proofErr w:type="spellEnd"/>
      <w:r w:rsidR="0066655F">
        <w:rPr>
          <w:rFonts w:ascii="Times New Roman" w:eastAsia="Times New Roman" w:hAnsi="Times New Roman" w:cs="Times New Roman"/>
          <w:sz w:val="20"/>
          <w:szCs w:val="20"/>
        </w:rPr>
        <w:t>.</w:t>
      </w:r>
      <w:r w:rsidR="005F009C" w:rsidRPr="00623A1D">
        <w:rPr>
          <w:rFonts w:ascii="Times New Roman" w:eastAsia="Times New Roman" w:hAnsi="Times New Roman" w:cs="Times New Roman"/>
          <w:sz w:val="20"/>
          <w:szCs w:val="20"/>
        </w:rPr>
        <w:t>) and stained for surface markers. Flow cytometry plots show YFP, BFP, CXCR6, and CXCR3 expression within T</w:t>
      </w:r>
      <w:r w:rsidR="005F009C" w:rsidRPr="00623A1D">
        <w:rPr>
          <w:rFonts w:ascii="Times New Roman" w:eastAsia="Times New Roman" w:hAnsi="Times New Roman" w:cs="Times New Roman"/>
          <w:sz w:val="20"/>
          <w:szCs w:val="20"/>
          <w:vertAlign w:val="subscript"/>
        </w:rPr>
        <w:t>EM</w:t>
      </w:r>
      <w:r w:rsidR="005F009C" w:rsidRPr="00623A1D">
        <w:rPr>
          <w:rFonts w:ascii="Times New Roman" w:eastAsia="Times New Roman" w:hAnsi="Times New Roman" w:cs="Times New Roman"/>
          <w:sz w:val="20"/>
          <w:szCs w:val="20"/>
        </w:rPr>
        <w:t xml:space="preserve"> (CD62L</w:t>
      </w:r>
      <w:r w:rsidR="005F009C" w:rsidRPr="00623A1D">
        <w:rPr>
          <w:rFonts w:ascii="Times New Roman" w:eastAsia="Calibri" w:hAnsi="Times New Roman" w:cs="Times New Roman"/>
          <w:kern w:val="2"/>
          <w:sz w:val="24"/>
          <w:szCs w:val="24"/>
          <w:shd w:val="clear" w:color="auto" w:fill="FFFFFF"/>
          <w:vertAlign w:val="superscript"/>
          <w14:ligatures w14:val="standardContextual"/>
        </w:rPr>
        <w:t>−</w:t>
      </w:r>
      <w:r w:rsidR="005F009C" w:rsidRPr="00623A1D">
        <w:rPr>
          <w:rFonts w:ascii="Times New Roman" w:eastAsia="Times New Roman" w:hAnsi="Times New Roman" w:cs="Times New Roman"/>
          <w:sz w:val="20"/>
          <w:szCs w:val="20"/>
        </w:rPr>
        <w:t>CD44</w:t>
      </w:r>
      <w:r w:rsidR="005F009C" w:rsidRPr="00623A1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hi</w:t>
      </w:r>
      <w:r w:rsidR="005F009C" w:rsidRPr="00623A1D">
        <w:rPr>
          <w:rFonts w:ascii="Times New Roman" w:eastAsia="Times New Roman" w:hAnsi="Times New Roman" w:cs="Times New Roman"/>
          <w:sz w:val="20"/>
          <w:szCs w:val="20"/>
        </w:rPr>
        <w:t xml:space="preserve">) CD4⁺ cells. </w:t>
      </w:r>
      <w:r w:rsidR="005F009C" w:rsidRPr="00623A1D">
        <w:rPr>
          <w:rFonts w:ascii="Times New Roman" w:eastAsia="Times New Roman" w:hAnsi="Times New Roman" w:cs="Times New Roman"/>
          <w:b/>
          <w:bCs/>
          <w:sz w:val="20"/>
          <w:szCs w:val="20"/>
        </w:rPr>
        <w:t>(E)</w:t>
      </w:r>
      <w:r w:rsidR="005F009C" w:rsidRPr="00623A1D">
        <w:rPr>
          <w:rFonts w:ascii="Times New Roman" w:eastAsia="Times New Roman" w:hAnsi="Times New Roman" w:cs="Times New Roman"/>
          <w:sz w:val="20"/>
          <w:szCs w:val="20"/>
        </w:rPr>
        <w:t xml:space="preserve"> Clinical scores of </w:t>
      </w:r>
      <w:r w:rsidR="005F009C" w:rsidRPr="00623A1D">
        <w:rPr>
          <w:rFonts w:ascii="Times New Roman" w:eastAsia="Times New Roman" w:hAnsi="Times New Roman" w:cs="Times New Roman"/>
          <w:i/>
          <w:iCs/>
          <w:sz w:val="20"/>
          <w:szCs w:val="20"/>
        </w:rPr>
        <w:t>Cxcr6</w:t>
      </w:r>
      <w:r w:rsidR="005F009C" w:rsidRPr="00623A1D">
        <w:rPr>
          <w:rFonts w:ascii="Times New Roman" w:eastAsia="Times New Roman" w:hAnsi="Times New Roman" w:cs="Times New Roman"/>
          <w:sz w:val="20"/>
          <w:szCs w:val="20"/>
        </w:rPr>
        <w:t xml:space="preserve">⁻/⁻, </w:t>
      </w:r>
      <w:r w:rsidR="005F009C" w:rsidRPr="00623A1D">
        <w:rPr>
          <w:rFonts w:ascii="Times New Roman" w:eastAsia="Times New Roman" w:hAnsi="Times New Roman" w:cs="Times New Roman"/>
          <w:i/>
          <w:iCs/>
          <w:sz w:val="20"/>
          <w:szCs w:val="20"/>
        </w:rPr>
        <w:t>Cxcr3</w:t>
      </w:r>
      <w:r w:rsidR="005F009C" w:rsidRPr="00623A1D">
        <w:rPr>
          <w:rFonts w:ascii="Times New Roman" w:eastAsia="Times New Roman" w:hAnsi="Times New Roman" w:cs="Times New Roman"/>
          <w:sz w:val="20"/>
          <w:szCs w:val="20"/>
        </w:rPr>
        <w:t xml:space="preserve">⁻/⁻, and </w:t>
      </w:r>
      <w:r w:rsidR="002E607A">
        <w:rPr>
          <w:rFonts w:ascii="Times New Roman" w:eastAsia="Times New Roman" w:hAnsi="Times New Roman" w:cs="Times New Roman"/>
          <w:sz w:val="20"/>
          <w:szCs w:val="20"/>
        </w:rPr>
        <w:t>wild type (</w:t>
      </w:r>
      <w:r w:rsidR="005F009C" w:rsidRPr="00623A1D">
        <w:rPr>
          <w:rFonts w:ascii="Times New Roman" w:eastAsia="Times New Roman" w:hAnsi="Times New Roman" w:cs="Times New Roman"/>
          <w:sz w:val="20"/>
          <w:szCs w:val="20"/>
        </w:rPr>
        <w:t>WT</w:t>
      </w:r>
      <w:r w:rsidR="002E607A">
        <w:rPr>
          <w:rFonts w:ascii="Times New Roman" w:eastAsia="Times New Roman" w:hAnsi="Times New Roman" w:cs="Times New Roman"/>
          <w:sz w:val="20"/>
          <w:szCs w:val="20"/>
        </w:rPr>
        <w:t>)</w:t>
      </w:r>
      <w:r w:rsidR="005F009C" w:rsidRPr="00623A1D">
        <w:rPr>
          <w:rFonts w:ascii="Times New Roman" w:eastAsia="Times New Roman" w:hAnsi="Times New Roman" w:cs="Times New Roman"/>
          <w:sz w:val="20"/>
          <w:szCs w:val="20"/>
        </w:rPr>
        <w:t xml:space="preserve"> mice immunized for EAE induction. The data represent two independent experiments, with naïve (total n = 7) and EAE-induced (total n = 8 for panel B and total n</w:t>
      </w:r>
      <w:r w:rsidR="003B7D9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5F009C" w:rsidRPr="00623A1D">
        <w:rPr>
          <w:rFonts w:ascii="Times New Roman" w:eastAsia="Times New Roman" w:hAnsi="Times New Roman" w:cs="Times New Roman"/>
          <w:sz w:val="20"/>
          <w:szCs w:val="20"/>
        </w:rPr>
        <w:t>=</w:t>
      </w:r>
      <w:r w:rsidR="003B7D9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5F009C" w:rsidRPr="00623A1D">
        <w:rPr>
          <w:rFonts w:ascii="Times New Roman" w:eastAsia="Times New Roman" w:hAnsi="Times New Roman" w:cs="Times New Roman"/>
          <w:sz w:val="20"/>
          <w:szCs w:val="20"/>
        </w:rPr>
        <w:t>10 for panel E) mice</w:t>
      </w:r>
      <w:r w:rsidR="00590B4A">
        <w:rPr>
          <w:rFonts w:ascii="Times New Roman" w:eastAsia="Times New Roman" w:hAnsi="Times New Roman" w:cs="Times New Roman"/>
          <w:sz w:val="20"/>
          <w:szCs w:val="20"/>
        </w:rPr>
        <w:t>,</w:t>
      </w:r>
      <w:r w:rsidR="005F009C" w:rsidRPr="00623A1D">
        <w:rPr>
          <w:rFonts w:ascii="Times New Roman" w:eastAsia="Times New Roman" w:hAnsi="Times New Roman" w:cs="Times New Roman"/>
          <w:sz w:val="20"/>
          <w:szCs w:val="20"/>
        </w:rPr>
        <w:t xml:space="preserve"> and n = 4 from one experiment for C and D. Error bars indicate mean ± SEM.</w:t>
      </w:r>
      <w:r w:rsidR="00EB4443">
        <w:rPr>
          <w:rFonts w:ascii="Times New Roman" w:eastAsia="Times New Roman" w:hAnsi="Times New Roman" w:cs="Times New Roman"/>
          <w:sz w:val="20"/>
          <w:szCs w:val="20"/>
        </w:rPr>
        <w:t xml:space="preserve"> P.I. </w:t>
      </w:r>
      <w:r w:rsidR="00590B4A">
        <w:rPr>
          <w:rFonts w:ascii="Times New Roman" w:eastAsia="Times New Roman" w:hAnsi="Times New Roman" w:cs="Times New Roman"/>
          <w:sz w:val="20"/>
          <w:szCs w:val="20"/>
        </w:rPr>
        <w:t>-</w:t>
      </w:r>
      <w:r w:rsidR="00EB444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590B4A">
        <w:rPr>
          <w:rFonts w:ascii="Times New Roman" w:eastAsia="Times New Roman" w:hAnsi="Times New Roman" w:cs="Times New Roman"/>
          <w:sz w:val="20"/>
          <w:szCs w:val="20"/>
        </w:rPr>
        <w:t>post immunization.</w:t>
      </w:r>
    </w:p>
    <w:p w14:paraId="03E86AF3" w14:textId="2F100A0F" w:rsidR="00623A1D" w:rsidRPr="00623A1D" w:rsidRDefault="00623A1D" w:rsidP="00AB1255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03F581D3" w14:textId="2AF476CF" w:rsidR="00623A1D" w:rsidRPr="007F7383" w:rsidRDefault="00623A1D" w:rsidP="00AB1255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23A1D">
        <w:rPr>
          <w:rFonts w:ascii="Times New Roman" w:eastAsia="Times New Roman" w:hAnsi="Times New Roman" w:cs="Times New Roman"/>
          <w:b/>
          <w:bCs/>
          <w:sz w:val="20"/>
          <w:szCs w:val="20"/>
        </w:rPr>
        <w:t>Figure S</w:t>
      </w:r>
      <w:r w:rsidR="00500B92">
        <w:rPr>
          <w:rFonts w:ascii="Times New Roman" w:eastAsia="Times New Roman" w:hAnsi="Times New Roman" w:cs="Times New Roman"/>
          <w:b/>
          <w:bCs/>
          <w:sz w:val="20"/>
          <w:szCs w:val="20"/>
        </w:rPr>
        <w:t>7</w:t>
      </w:r>
      <w:r w:rsidRPr="00623A1D">
        <w:rPr>
          <w:rFonts w:ascii="Times New Roman" w:eastAsia="Times New Roman" w:hAnsi="Times New Roman" w:cs="Times New Roman"/>
          <w:b/>
          <w:bCs/>
          <w:sz w:val="20"/>
          <w:szCs w:val="20"/>
        </w:rPr>
        <w:t>. The cytokine expression by CD4</w:t>
      </w:r>
      <w:r w:rsidRPr="00623A1D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</w:rPr>
        <w:t>+</w:t>
      </w:r>
      <w:r w:rsidRPr="00623A1D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and CD8</w:t>
      </w:r>
      <w:r w:rsidRPr="00623A1D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</w:rPr>
        <w:t>+</w:t>
      </w:r>
      <w:r w:rsidRPr="00623A1D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T cells from different organs</w:t>
      </w:r>
      <w:r w:rsidRPr="00623A1D">
        <w:rPr>
          <w:rFonts w:ascii="Times New Roman" w:eastAsia="Calibri" w:hAnsi="Times New Roman" w:cs="Times New Roman"/>
          <w:b/>
          <w:bCs/>
          <w:sz w:val="20"/>
          <w:szCs w:val="20"/>
          <w:shd w:val="clear" w:color="auto" w:fill="FFFFFF"/>
        </w:rPr>
        <w:t>.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623A1D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 xml:space="preserve">Mononuclear cells were isolated from the blood, LN, spleen, liver, lung, SI, and CNS of 2–3-month-old male and female </w:t>
      </w:r>
      <w:r w:rsidRPr="00623A1D">
        <w:rPr>
          <w:rFonts w:ascii="Times New Roman" w:eastAsia="Calibri" w:hAnsi="Times New Roman" w:cs="Times New Roman"/>
          <w:i/>
          <w:iCs/>
          <w:sz w:val="20"/>
          <w:szCs w:val="20"/>
          <w:shd w:val="clear" w:color="auto" w:fill="FFFFFF"/>
        </w:rPr>
        <w:t>Gr/</w:t>
      </w:r>
      <w:proofErr w:type="spellStart"/>
      <w:r w:rsidRPr="00623A1D">
        <w:rPr>
          <w:rFonts w:ascii="Times New Roman" w:eastAsia="Calibri" w:hAnsi="Times New Roman" w:cs="Times New Roman"/>
          <w:i/>
          <w:iCs/>
          <w:sz w:val="20"/>
          <w:szCs w:val="20"/>
          <w:shd w:val="clear" w:color="auto" w:fill="FFFFFF"/>
        </w:rPr>
        <w:t>fr</w:t>
      </w:r>
      <w:proofErr w:type="spellEnd"/>
      <w:r w:rsidRPr="00623A1D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 xml:space="preserve"> mice </w:t>
      </w:r>
      <w:r w:rsidR="00D77020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>(</w:t>
      </w:r>
      <w:r w:rsidRPr="00623A1D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>naïve and with EAE</w:t>
      </w:r>
      <w:r w:rsidR="00D77020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 xml:space="preserve"> </w:t>
      </w:r>
      <w:r w:rsidR="00D77020" w:rsidRPr="00D77020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>at the peak of clinical disease</w:t>
      </w:r>
      <w:r w:rsidR="00D77020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>)</w:t>
      </w:r>
      <w:r w:rsidRPr="00623A1D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 xml:space="preserve">. Cells were stimulated with PMA, </w:t>
      </w:r>
      <w:proofErr w:type="spellStart"/>
      <w:r w:rsidRPr="00623A1D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>Ionomycin</w:t>
      </w:r>
      <w:proofErr w:type="spellEnd"/>
      <w:r w:rsidRPr="00623A1D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 xml:space="preserve">, and </w:t>
      </w:r>
      <w:proofErr w:type="spellStart"/>
      <w:r w:rsidRPr="00623A1D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>GolgiPlug</w:t>
      </w:r>
      <w:proofErr w:type="spellEnd"/>
      <w:r w:rsidRPr="00623A1D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 xml:space="preserve">, and stained for the surface and intracellular antigens of </w:t>
      </w:r>
      <w:r w:rsidRPr="00623A1D">
        <w:rPr>
          <w:rFonts w:ascii="Times New Roman" w:eastAsia="Calibri" w:hAnsi="Times New Roman" w:cs="Times New Roman"/>
          <w:b/>
          <w:bCs/>
          <w:sz w:val="20"/>
          <w:szCs w:val="20"/>
          <w:shd w:val="clear" w:color="auto" w:fill="FFFFFF"/>
        </w:rPr>
        <w:t>(A)</w:t>
      </w:r>
      <w:r w:rsidRPr="00623A1D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 xml:space="preserve"> CD4</w:t>
      </w:r>
      <w:r w:rsidRPr="00623A1D">
        <w:rPr>
          <w:rFonts w:ascii="Times New Roman" w:eastAsia="Calibri" w:hAnsi="Times New Roman" w:cs="Times New Roman"/>
          <w:sz w:val="20"/>
          <w:szCs w:val="20"/>
          <w:shd w:val="clear" w:color="auto" w:fill="FFFFFF"/>
          <w:vertAlign w:val="superscript"/>
        </w:rPr>
        <w:t>+</w:t>
      </w:r>
      <w:r w:rsidRPr="00623A1D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 xml:space="preserve"> and </w:t>
      </w:r>
      <w:r w:rsidRPr="00623A1D">
        <w:rPr>
          <w:rFonts w:ascii="Times New Roman" w:eastAsia="Calibri" w:hAnsi="Times New Roman" w:cs="Times New Roman"/>
          <w:b/>
          <w:bCs/>
          <w:sz w:val="20"/>
          <w:szCs w:val="20"/>
          <w:shd w:val="clear" w:color="auto" w:fill="FFFFFF"/>
        </w:rPr>
        <w:t>(B)</w:t>
      </w:r>
      <w:r w:rsidRPr="00623A1D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 xml:space="preserve"> CD8</w:t>
      </w:r>
      <w:r w:rsidRPr="00623A1D">
        <w:rPr>
          <w:rFonts w:ascii="Times New Roman" w:eastAsia="Calibri" w:hAnsi="Times New Roman" w:cs="Times New Roman"/>
          <w:sz w:val="20"/>
          <w:szCs w:val="20"/>
          <w:shd w:val="clear" w:color="auto" w:fill="FFFFFF"/>
          <w:vertAlign w:val="superscript"/>
        </w:rPr>
        <w:t>+</w:t>
      </w:r>
      <w:r w:rsidRPr="00623A1D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 xml:space="preserve"> T cells, shown in superimposed bar charts. </w:t>
      </w:r>
      <w:r w:rsidRPr="00623A1D">
        <w:rPr>
          <w:rFonts w:ascii="Times New Roman" w:eastAsia="+mn-ea" w:hAnsi="Times New Roman" w:cs="Times New Roman"/>
          <w:kern w:val="24"/>
          <w:sz w:val="20"/>
          <w:szCs w:val="20"/>
        </w:rPr>
        <w:t xml:space="preserve">Results are expressed as the mean ± SEM with </w:t>
      </w:r>
      <w:r w:rsidRPr="00623A1D">
        <w:rPr>
          <w:rFonts w:ascii="Times New Roman" w:eastAsia="Calibri" w:hAnsi="Times New Roman" w:cs="Times New Roman"/>
          <w:sz w:val="20"/>
          <w:szCs w:val="20"/>
        </w:rPr>
        <w:t xml:space="preserve">naïve (total n = 7) and EAE-immunized (total n = 8) </w:t>
      </w:r>
      <w:r w:rsidRPr="00623A1D">
        <w:rPr>
          <w:rFonts w:ascii="Times New Roman" w:eastAsia="+mn-ea" w:hAnsi="Times New Roman" w:cs="Times New Roman"/>
          <w:kern w:val="24"/>
          <w:sz w:val="20"/>
          <w:szCs w:val="20"/>
        </w:rPr>
        <w:t xml:space="preserve">from </w:t>
      </w:r>
      <w:r w:rsidR="007A30AF">
        <w:rPr>
          <w:rFonts w:ascii="Times New Roman" w:eastAsia="+mn-ea" w:hAnsi="Times New Roman" w:cs="Times New Roman"/>
          <w:kern w:val="24"/>
          <w:sz w:val="20"/>
          <w:szCs w:val="20"/>
        </w:rPr>
        <w:t>two</w:t>
      </w:r>
      <w:r w:rsidR="00464792">
        <w:rPr>
          <w:rFonts w:ascii="Times New Roman" w:eastAsia="+mn-ea" w:hAnsi="Times New Roman" w:cs="Times New Roman"/>
          <w:kern w:val="24"/>
          <w:sz w:val="20"/>
          <w:szCs w:val="20"/>
        </w:rPr>
        <w:t xml:space="preserve"> </w:t>
      </w:r>
      <w:r w:rsidRPr="00623A1D">
        <w:rPr>
          <w:rFonts w:ascii="Times New Roman" w:eastAsia="+mn-ea" w:hAnsi="Times New Roman" w:cs="Times New Roman"/>
          <w:kern w:val="24"/>
          <w:sz w:val="20"/>
          <w:szCs w:val="20"/>
        </w:rPr>
        <w:t>independent experiments.</w:t>
      </w:r>
      <w:r w:rsidRPr="00623A1D">
        <w:rPr>
          <w:rFonts w:ascii="Times New Roman" w:eastAsia="Calibri" w:hAnsi="Times New Roman" w:cs="Times New Roman"/>
          <w:kern w:val="24"/>
          <w:sz w:val="20"/>
          <w:szCs w:val="20"/>
        </w:rPr>
        <w:t xml:space="preserve"> </w:t>
      </w:r>
      <w:r w:rsidRPr="00623A1D">
        <w:rPr>
          <w:rFonts w:ascii="Times New Roman" w:eastAsia="Calibri" w:hAnsi="Times New Roman" w:cs="Times New Roman"/>
          <w:sz w:val="20"/>
          <w:szCs w:val="20"/>
        </w:rPr>
        <w:t>Statistical analysis was performed using Student’s t-test; *P&lt;0.05.</w:t>
      </w:r>
    </w:p>
    <w:p w14:paraId="7C822948" w14:textId="155EB11A" w:rsidR="00623A1D" w:rsidRPr="00623A1D" w:rsidRDefault="00623A1D" w:rsidP="00AB1255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noProof/>
          <w:sz w:val="20"/>
          <w:szCs w:val="20"/>
        </w:rPr>
      </w:pPr>
    </w:p>
    <w:p w14:paraId="67BDB0CF" w14:textId="77777777" w:rsidR="00AB1255" w:rsidRDefault="00623A1D" w:rsidP="00AB1255">
      <w:pPr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623A1D">
        <w:rPr>
          <w:rFonts w:ascii="Times New Roman" w:eastAsia="Times New Roman" w:hAnsi="Times New Roman" w:cs="Times New Roman"/>
          <w:b/>
          <w:bCs/>
          <w:sz w:val="20"/>
          <w:szCs w:val="20"/>
        </w:rPr>
        <w:t>Figure S</w:t>
      </w:r>
      <w:r w:rsidR="00500B92">
        <w:rPr>
          <w:rFonts w:ascii="Times New Roman" w:eastAsia="Times New Roman" w:hAnsi="Times New Roman" w:cs="Times New Roman"/>
          <w:b/>
          <w:bCs/>
          <w:sz w:val="20"/>
          <w:szCs w:val="20"/>
        </w:rPr>
        <w:t>8</w:t>
      </w:r>
      <w:r w:rsidRPr="00623A1D">
        <w:rPr>
          <w:rFonts w:ascii="Times New Roman" w:eastAsia="Times New Roman" w:hAnsi="Times New Roman" w:cs="Times New Roman"/>
          <w:b/>
          <w:bCs/>
          <w:sz w:val="20"/>
          <w:szCs w:val="20"/>
        </w:rPr>
        <w:t>. The cytokine expression by YFP</w:t>
      </w:r>
      <w:r w:rsidRPr="00623A1D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</w:rPr>
        <w:t>+</w:t>
      </w:r>
      <w:r w:rsidRPr="00623A1D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and YFP</w:t>
      </w:r>
      <w:r w:rsidRPr="00623A1D">
        <w:rPr>
          <w:rFonts w:ascii="Times New Roman" w:eastAsia="Calibri" w:hAnsi="Times New Roman" w:cs="Times New Roman"/>
          <w:kern w:val="2"/>
          <w:sz w:val="24"/>
          <w:szCs w:val="24"/>
          <w:shd w:val="clear" w:color="auto" w:fill="FFFFFF"/>
          <w:vertAlign w:val="superscript"/>
          <w14:ligatures w14:val="standardContextual"/>
        </w:rPr>
        <w:t xml:space="preserve">− </w:t>
      </w:r>
      <w:r w:rsidRPr="00623A1D">
        <w:rPr>
          <w:rFonts w:ascii="Times New Roman" w:eastAsia="Times New Roman" w:hAnsi="Times New Roman" w:cs="Times New Roman"/>
          <w:b/>
          <w:bCs/>
          <w:sz w:val="20"/>
          <w:szCs w:val="20"/>
        </w:rPr>
        <w:t>CD4</w:t>
      </w:r>
      <w:r w:rsidRPr="00623A1D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</w:rPr>
        <w:t>+</w:t>
      </w:r>
      <w:r w:rsidRPr="00623A1D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T cells</w:t>
      </w:r>
      <w:r w:rsidRPr="00623A1D">
        <w:rPr>
          <w:rFonts w:ascii="Times New Roman" w:eastAsia="Calibri" w:hAnsi="Times New Roman" w:cs="Times New Roman"/>
          <w:b/>
          <w:bCs/>
          <w:sz w:val="20"/>
          <w:szCs w:val="20"/>
          <w:shd w:val="clear" w:color="auto" w:fill="FFFFFF"/>
        </w:rPr>
        <w:t>.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Pr="00623A1D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 xml:space="preserve">Mononuclear cells were isolated from the blood, LNs, spleen, liver, lung, SI, and CNS of 2–3-month-old male and female naïve and EAE </w:t>
      </w:r>
      <w:r w:rsidRPr="00623A1D">
        <w:rPr>
          <w:rFonts w:ascii="Times New Roman" w:eastAsia="Calibri" w:hAnsi="Times New Roman" w:cs="Times New Roman"/>
          <w:i/>
          <w:iCs/>
          <w:sz w:val="20"/>
          <w:szCs w:val="20"/>
          <w:shd w:val="clear" w:color="auto" w:fill="FFFFFF"/>
        </w:rPr>
        <w:t>Gr/</w:t>
      </w:r>
      <w:proofErr w:type="spellStart"/>
      <w:r w:rsidRPr="00623A1D">
        <w:rPr>
          <w:rFonts w:ascii="Times New Roman" w:eastAsia="Calibri" w:hAnsi="Times New Roman" w:cs="Times New Roman"/>
          <w:i/>
          <w:iCs/>
          <w:sz w:val="20"/>
          <w:szCs w:val="20"/>
          <w:shd w:val="clear" w:color="auto" w:fill="FFFFFF"/>
        </w:rPr>
        <w:t>fr</w:t>
      </w:r>
      <w:proofErr w:type="spellEnd"/>
      <w:r w:rsidRPr="00623A1D">
        <w:rPr>
          <w:rFonts w:ascii="Times New Roman" w:eastAsia="Calibri" w:hAnsi="Times New Roman" w:cs="Times New Roman"/>
          <w:i/>
          <w:iCs/>
          <w:sz w:val="20"/>
          <w:szCs w:val="20"/>
          <w:shd w:val="clear" w:color="auto" w:fill="FFFFFF"/>
        </w:rPr>
        <w:t xml:space="preserve"> </w:t>
      </w:r>
      <w:r w:rsidRPr="00623A1D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>mice</w:t>
      </w:r>
      <w:r w:rsidR="00D77020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 xml:space="preserve"> </w:t>
      </w:r>
      <w:r w:rsidR="00D77020" w:rsidRPr="00D77020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>at the peak of clinical disease</w:t>
      </w:r>
      <w:r w:rsidRPr="00623A1D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 xml:space="preserve">. Cells were stimulated with PMA, </w:t>
      </w:r>
      <w:proofErr w:type="spellStart"/>
      <w:r w:rsidRPr="00623A1D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>Ionomycin</w:t>
      </w:r>
      <w:proofErr w:type="spellEnd"/>
      <w:r w:rsidRPr="00623A1D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 xml:space="preserve">, and </w:t>
      </w:r>
      <w:proofErr w:type="spellStart"/>
      <w:r w:rsidRPr="00623A1D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>GolgiPlug</w:t>
      </w:r>
      <w:proofErr w:type="spellEnd"/>
      <w:r w:rsidRPr="00623A1D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 xml:space="preserve"> and stained for surface and </w:t>
      </w:r>
      <w:r w:rsidRPr="00623A1D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lastRenderedPageBreak/>
        <w:t xml:space="preserve">intracellular antigens. Superimposed bar charts illustrate 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>GM-CSF, IFN-γ,</w:t>
      </w:r>
      <w:r w:rsidRPr="00623A1D" w:rsidDel="00907FC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>IL-17, TNF, IL-4, and IL-10 expression by gated YFP</w:t>
      </w:r>
      <w:r w:rsidRPr="00623A1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+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 and YFP</w:t>
      </w:r>
      <w:r w:rsidRPr="00623A1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–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 CD4</w:t>
      </w:r>
      <w:r w:rsidRPr="00623A1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+ 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T cells from </w:t>
      </w:r>
      <w:r w:rsidRPr="00623A1D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(A) 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naïve and </w:t>
      </w:r>
      <w:r w:rsidRPr="00623A1D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(B) 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>EAE mice.</w:t>
      </w:r>
      <w:r w:rsidRPr="00623A1D">
        <w:rPr>
          <w:rFonts w:ascii="Times New Roman" w:eastAsia="Calibri" w:hAnsi="Times New Roman" w:cs="Times New Roman"/>
          <w:b/>
          <w:bCs/>
          <w:sz w:val="20"/>
          <w:szCs w:val="20"/>
          <w:shd w:val="clear" w:color="auto" w:fill="FFFFFF"/>
        </w:rPr>
        <w:t xml:space="preserve"> </w:t>
      </w:r>
      <w:r w:rsidRPr="00623A1D">
        <w:rPr>
          <w:rFonts w:ascii="Times New Roman" w:eastAsia="+mn-ea" w:hAnsi="Times New Roman" w:cs="Times New Roman"/>
          <w:kern w:val="24"/>
          <w:sz w:val="20"/>
          <w:szCs w:val="20"/>
        </w:rPr>
        <w:t xml:space="preserve">Results are expressed as the mean ± SEM; </w:t>
      </w:r>
      <w:r w:rsidRPr="00623A1D">
        <w:rPr>
          <w:rFonts w:ascii="Times New Roman" w:eastAsia="Calibri" w:hAnsi="Times New Roman" w:cs="Times New Roman"/>
          <w:sz w:val="20"/>
          <w:szCs w:val="20"/>
        </w:rPr>
        <w:t xml:space="preserve">naïve (total n = 7) and EAE-immunized (total n = 8) </w:t>
      </w:r>
      <w:r w:rsidRPr="00623A1D">
        <w:rPr>
          <w:rFonts w:ascii="Times New Roman" w:eastAsia="+mn-ea" w:hAnsi="Times New Roman" w:cs="Times New Roman"/>
          <w:kern w:val="24"/>
          <w:sz w:val="20"/>
          <w:szCs w:val="20"/>
        </w:rPr>
        <w:t xml:space="preserve">from </w:t>
      </w:r>
      <w:r w:rsidR="007A30AF">
        <w:rPr>
          <w:rFonts w:ascii="Times New Roman" w:eastAsia="+mn-ea" w:hAnsi="Times New Roman" w:cs="Times New Roman"/>
          <w:kern w:val="24"/>
          <w:sz w:val="20"/>
          <w:szCs w:val="20"/>
        </w:rPr>
        <w:t>two</w:t>
      </w:r>
      <w:r w:rsidR="007A30AF" w:rsidRPr="00623A1D">
        <w:rPr>
          <w:rFonts w:ascii="Times New Roman" w:eastAsia="+mn-ea" w:hAnsi="Times New Roman" w:cs="Times New Roman"/>
          <w:kern w:val="24"/>
          <w:sz w:val="20"/>
          <w:szCs w:val="20"/>
        </w:rPr>
        <w:t xml:space="preserve"> </w:t>
      </w:r>
      <w:r w:rsidRPr="00623A1D">
        <w:rPr>
          <w:rFonts w:ascii="Times New Roman" w:eastAsia="+mn-ea" w:hAnsi="Times New Roman" w:cs="Times New Roman"/>
          <w:kern w:val="24"/>
          <w:sz w:val="20"/>
          <w:szCs w:val="20"/>
        </w:rPr>
        <w:t>independent experiments.</w:t>
      </w:r>
      <w:r w:rsidRPr="00623A1D">
        <w:rPr>
          <w:rFonts w:ascii="Times New Roman" w:eastAsia="Calibri" w:hAnsi="Times New Roman" w:cs="Times New Roman"/>
          <w:kern w:val="24"/>
          <w:sz w:val="20"/>
          <w:szCs w:val="20"/>
        </w:rPr>
        <w:t xml:space="preserve"> </w:t>
      </w:r>
      <w:r w:rsidRPr="00623A1D">
        <w:rPr>
          <w:rFonts w:ascii="Times New Roman" w:eastAsia="Calibri" w:hAnsi="Times New Roman" w:cs="Times New Roman"/>
          <w:sz w:val="20"/>
          <w:szCs w:val="20"/>
        </w:rPr>
        <w:t>Statistical analysis was performed using Student’s t-test; *P&lt;0.05.</w:t>
      </w:r>
    </w:p>
    <w:p w14:paraId="4EA3A586" w14:textId="77777777" w:rsidR="00AB1255" w:rsidRDefault="00AB1255" w:rsidP="00AB1255">
      <w:pPr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6D8695D5" w14:textId="3EA018AC" w:rsidR="00AB1255" w:rsidRDefault="00623A1D" w:rsidP="00AB1255">
      <w:pPr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623A1D">
        <w:rPr>
          <w:rFonts w:ascii="Times New Roman" w:eastAsia="Times New Roman" w:hAnsi="Times New Roman" w:cs="Times New Roman"/>
          <w:b/>
          <w:bCs/>
          <w:sz w:val="20"/>
          <w:szCs w:val="20"/>
        </w:rPr>
        <w:t>Figure S</w:t>
      </w:r>
      <w:r w:rsidR="00500B92">
        <w:rPr>
          <w:rFonts w:ascii="Times New Roman" w:eastAsia="Times New Roman" w:hAnsi="Times New Roman" w:cs="Times New Roman"/>
          <w:b/>
          <w:bCs/>
          <w:sz w:val="20"/>
          <w:szCs w:val="20"/>
        </w:rPr>
        <w:t>9</w:t>
      </w:r>
      <w:r w:rsidRPr="00623A1D">
        <w:rPr>
          <w:rFonts w:ascii="Times New Roman" w:eastAsia="Times New Roman" w:hAnsi="Times New Roman" w:cs="Times New Roman"/>
          <w:b/>
          <w:bCs/>
          <w:sz w:val="20"/>
          <w:szCs w:val="20"/>
        </w:rPr>
        <w:t>. The cytokine expression by YFP</w:t>
      </w:r>
      <w:r w:rsidRPr="00623A1D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</w:rPr>
        <w:t>+</w:t>
      </w:r>
      <w:r w:rsidRPr="00623A1D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and YFP</w:t>
      </w:r>
      <w:r w:rsidRPr="00623A1D">
        <w:rPr>
          <w:rFonts w:ascii="Times New Roman" w:eastAsia="Calibri" w:hAnsi="Times New Roman" w:cs="Times New Roman"/>
          <w:sz w:val="20"/>
          <w:szCs w:val="20"/>
          <w:shd w:val="clear" w:color="auto" w:fill="FFFFFF"/>
          <w:vertAlign w:val="superscript"/>
        </w:rPr>
        <w:t>–</w:t>
      </w:r>
      <w:r w:rsidRPr="00623A1D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</w:rPr>
        <w:t xml:space="preserve"> </w:t>
      </w:r>
      <w:r w:rsidRPr="00623A1D">
        <w:rPr>
          <w:rFonts w:ascii="Times New Roman" w:eastAsia="Times New Roman" w:hAnsi="Times New Roman" w:cs="Times New Roman"/>
          <w:b/>
          <w:bCs/>
          <w:sz w:val="20"/>
          <w:szCs w:val="20"/>
        </w:rPr>
        <w:t>CD8</w:t>
      </w:r>
      <w:r w:rsidRPr="00623A1D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</w:rPr>
        <w:t>+</w:t>
      </w:r>
      <w:r w:rsidRPr="00623A1D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T cells</w:t>
      </w:r>
      <w:r w:rsidRPr="00623A1D">
        <w:rPr>
          <w:rFonts w:ascii="Times New Roman" w:eastAsia="Calibri" w:hAnsi="Times New Roman" w:cs="Times New Roman"/>
          <w:b/>
          <w:bCs/>
          <w:sz w:val="20"/>
          <w:szCs w:val="20"/>
          <w:shd w:val="clear" w:color="auto" w:fill="FFFFFF"/>
        </w:rPr>
        <w:t>.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Pr="00623A1D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 xml:space="preserve">Mononuclear cells were isolated from the blood, LNs, spleen, liver, lung, SI, and CNS of 2-3-month-old male and female naïve and EAE </w:t>
      </w:r>
      <w:r w:rsidRPr="00623A1D">
        <w:rPr>
          <w:rFonts w:ascii="Times New Roman" w:eastAsia="Calibri" w:hAnsi="Times New Roman" w:cs="Times New Roman"/>
          <w:i/>
          <w:iCs/>
          <w:sz w:val="20"/>
          <w:szCs w:val="20"/>
          <w:shd w:val="clear" w:color="auto" w:fill="FFFFFF"/>
        </w:rPr>
        <w:t>Gr/</w:t>
      </w:r>
      <w:proofErr w:type="spellStart"/>
      <w:r w:rsidRPr="00623A1D">
        <w:rPr>
          <w:rFonts w:ascii="Times New Roman" w:eastAsia="Calibri" w:hAnsi="Times New Roman" w:cs="Times New Roman"/>
          <w:i/>
          <w:iCs/>
          <w:sz w:val="20"/>
          <w:szCs w:val="20"/>
          <w:shd w:val="clear" w:color="auto" w:fill="FFFFFF"/>
        </w:rPr>
        <w:t>fr</w:t>
      </w:r>
      <w:proofErr w:type="spellEnd"/>
      <w:r w:rsidRPr="00623A1D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 xml:space="preserve"> mice. Cells were stimulated with PMA, </w:t>
      </w:r>
      <w:proofErr w:type="spellStart"/>
      <w:r w:rsidRPr="00623A1D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>Ionomycin</w:t>
      </w:r>
      <w:proofErr w:type="spellEnd"/>
      <w:r w:rsidRPr="00623A1D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 xml:space="preserve">, and </w:t>
      </w:r>
      <w:proofErr w:type="spellStart"/>
      <w:r w:rsidRPr="00623A1D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>GolgiPlug</w:t>
      </w:r>
      <w:proofErr w:type="spellEnd"/>
      <w:r w:rsidRPr="00623A1D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 xml:space="preserve"> and stained for surface and intracellular antigens. </w:t>
      </w:r>
      <w:r w:rsidR="00170411">
        <w:rPr>
          <w:rFonts w:ascii="Times New Roman" w:eastAsia="Times New Roman" w:hAnsi="Times New Roman" w:cs="Times New Roman"/>
          <w:sz w:val="20"/>
          <w:szCs w:val="20"/>
        </w:rPr>
        <w:t xml:space="preserve">Expression of GM-CSF, IFN-γ, IL-17, TNF, IL-4, and IL-10 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>by gated YFP</w:t>
      </w:r>
      <w:r w:rsidRPr="00623A1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+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 and YFP</w:t>
      </w:r>
      <w:r w:rsidRPr="00623A1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–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 CD8</w:t>
      </w:r>
      <w:r w:rsidRPr="00623A1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+ 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T cells from </w:t>
      </w:r>
      <w:r w:rsidRPr="00623A1D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(A) 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naïve and </w:t>
      </w:r>
      <w:r w:rsidRPr="00623A1D">
        <w:rPr>
          <w:rFonts w:ascii="Times New Roman" w:eastAsia="Times New Roman" w:hAnsi="Times New Roman" w:cs="Times New Roman"/>
          <w:b/>
          <w:bCs/>
          <w:sz w:val="20"/>
          <w:szCs w:val="20"/>
        </w:rPr>
        <w:t>(B)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 EAE mice </w:t>
      </w:r>
      <w:r w:rsidR="00D77020" w:rsidRPr="00D77020">
        <w:rPr>
          <w:rFonts w:ascii="Times New Roman" w:eastAsia="Times New Roman" w:hAnsi="Times New Roman" w:cs="Times New Roman"/>
          <w:sz w:val="20"/>
          <w:szCs w:val="20"/>
        </w:rPr>
        <w:t>at the peak of clinical disease severity</w:t>
      </w:r>
      <w:r w:rsidR="00D7702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>is shown using superimposed bar charts.</w:t>
      </w:r>
      <w:r w:rsidRPr="00623A1D">
        <w:rPr>
          <w:rFonts w:ascii="Times New Roman" w:eastAsia="Calibri" w:hAnsi="Times New Roman" w:cs="Times New Roman"/>
          <w:b/>
          <w:bCs/>
          <w:sz w:val="20"/>
          <w:szCs w:val="20"/>
          <w:shd w:val="clear" w:color="auto" w:fill="FFFFFF"/>
        </w:rPr>
        <w:t xml:space="preserve"> </w:t>
      </w:r>
      <w:r w:rsidRPr="00623A1D">
        <w:rPr>
          <w:rFonts w:ascii="Times New Roman" w:eastAsia="+mn-ea" w:hAnsi="Times New Roman" w:cs="Times New Roman"/>
          <w:kern w:val="24"/>
          <w:sz w:val="20"/>
          <w:szCs w:val="20"/>
        </w:rPr>
        <w:t xml:space="preserve">Results are expressed as the mean ± SEM; </w:t>
      </w:r>
      <w:r w:rsidRPr="00623A1D">
        <w:rPr>
          <w:rFonts w:ascii="Times New Roman" w:eastAsia="Calibri" w:hAnsi="Times New Roman" w:cs="Times New Roman"/>
          <w:sz w:val="20"/>
          <w:szCs w:val="20"/>
        </w:rPr>
        <w:t xml:space="preserve">naïve mice (total n = 7) and mice with EAE (total n = 8) </w:t>
      </w:r>
      <w:r w:rsidRPr="00623A1D">
        <w:rPr>
          <w:rFonts w:ascii="Times New Roman" w:eastAsia="+mn-ea" w:hAnsi="Times New Roman" w:cs="Times New Roman"/>
          <w:kern w:val="24"/>
          <w:sz w:val="20"/>
          <w:szCs w:val="20"/>
        </w:rPr>
        <w:t xml:space="preserve">from </w:t>
      </w:r>
      <w:r w:rsidR="007A30AF">
        <w:rPr>
          <w:rFonts w:ascii="Times New Roman" w:eastAsia="+mn-ea" w:hAnsi="Times New Roman" w:cs="Times New Roman"/>
          <w:kern w:val="24"/>
          <w:sz w:val="20"/>
          <w:szCs w:val="20"/>
        </w:rPr>
        <w:t>two</w:t>
      </w:r>
      <w:r w:rsidR="007A30AF" w:rsidRPr="00623A1D">
        <w:rPr>
          <w:rFonts w:ascii="Times New Roman" w:eastAsia="+mn-ea" w:hAnsi="Times New Roman" w:cs="Times New Roman"/>
          <w:kern w:val="24"/>
          <w:sz w:val="20"/>
          <w:szCs w:val="20"/>
        </w:rPr>
        <w:t xml:space="preserve"> </w:t>
      </w:r>
      <w:r w:rsidRPr="00623A1D">
        <w:rPr>
          <w:rFonts w:ascii="Times New Roman" w:eastAsia="+mn-ea" w:hAnsi="Times New Roman" w:cs="Times New Roman"/>
          <w:kern w:val="24"/>
          <w:sz w:val="20"/>
          <w:szCs w:val="20"/>
        </w:rPr>
        <w:t>independent experiments.</w:t>
      </w:r>
      <w:r w:rsidRPr="00623A1D">
        <w:rPr>
          <w:rFonts w:ascii="Times New Roman" w:eastAsia="Calibri" w:hAnsi="Times New Roman" w:cs="Times New Roman"/>
          <w:kern w:val="24"/>
          <w:sz w:val="20"/>
          <w:szCs w:val="20"/>
        </w:rPr>
        <w:t xml:space="preserve"> </w:t>
      </w:r>
      <w:r w:rsidRPr="00623A1D">
        <w:rPr>
          <w:rFonts w:ascii="Times New Roman" w:eastAsia="Calibri" w:hAnsi="Times New Roman" w:cs="Times New Roman"/>
          <w:sz w:val="20"/>
          <w:szCs w:val="20"/>
        </w:rPr>
        <w:t>Statistical analysis was performed using Student’s t-test; *P&lt;0.05.</w:t>
      </w:r>
    </w:p>
    <w:p w14:paraId="263CD8EA" w14:textId="77777777" w:rsidR="00AB1255" w:rsidRDefault="00AB1255" w:rsidP="00AB1255">
      <w:pPr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15EFC035" w14:textId="1EDF5FAB" w:rsidR="00623A1D" w:rsidRPr="00AB1255" w:rsidRDefault="00623A1D" w:rsidP="00AB1255">
      <w:pPr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623A1D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Figure </w:t>
      </w:r>
      <w:r w:rsidR="00C34C56" w:rsidRPr="00623A1D">
        <w:rPr>
          <w:rFonts w:ascii="Times New Roman" w:eastAsia="Calibri" w:hAnsi="Times New Roman" w:cs="Times New Roman"/>
          <w:b/>
          <w:bCs/>
          <w:sz w:val="20"/>
          <w:szCs w:val="20"/>
        </w:rPr>
        <w:t>S</w:t>
      </w:r>
      <w:r w:rsidR="00500B92">
        <w:rPr>
          <w:rFonts w:ascii="Times New Roman" w:eastAsia="Calibri" w:hAnsi="Times New Roman" w:cs="Times New Roman"/>
          <w:b/>
          <w:bCs/>
          <w:sz w:val="20"/>
          <w:szCs w:val="20"/>
        </w:rPr>
        <w:t>10</w:t>
      </w:r>
      <w:r w:rsidRPr="00623A1D">
        <w:rPr>
          <w:rFonts w:ascii="Times New Roman" w:eastAsia="Calibri" w:hAnsi="Times New Roman" w:cs="Times New Roman"/>
          <w:b/>
          <w:bCs/>
          <w:sz w:val="20"/>
          <w:szCs w:val="20"/>
        </w:rPr>
        <w:t>. GM-CSF and YFP expression during Th cell polarization.</w:t>
      </w:r>
      <w:r w:rsidRPr="00623A1D">
        <w:rPr>
          <w:rFonts w:ascii="Times New Roman" w:eastAsia="Calibri" w:hAnsi="Times New Roman" w:cs="Times New Roman"/>
          <w:sz w:val="20"/>
          <w:szCs w:val="20"/>
        </w:rPr>
        <w:t xml:space="preserve"> Naïve YFP</w:t>
      </w:r>
      <w:r w:rsidRPr="00623A1D">
        <w:rPr>
          <w:rFonts w:ascii="Times New Roman" w:eastAsia="Calibri" w:hAnsi="Times New Roman" w:cs="Times New Roman"/>
          <w:kern w:val="2"/>
          <w:sz w:val="24"/>
          <w:szCs w:val="24"/>
          <w:shd w:val="clear" w:color="auto" w:fill="FFFFFF"/>
          <w:vertAlign w:val="superscript"/>
          <w14:ligatures w14:val="standardContextual"/>
        </w:rPr>
        <w:t>−</w:t>
      </w:r>
      <w:r w:rsidRPr="00623A1D">
        <w:rPr>
          <w:rFonts w:ascii="Times New Roman" w:eastAsia="Calibri" w:hAnsi="Times New Roman" w:cs="Times New Roman"/>
          <w:sz w:val="20"/>
          <w:szCs w:val="20"/>
        </w:rPr>
        <w:t>CD4⁺ T cells (CD4⁺CD25</w:t>
      </w:r>
      <w:r w:rsidRPr="00623A1D">
        <w:rPr>
          <w:rFonts w:ascii="Times New Roman" w:eastAsia="Calibri" w:hAnsi="Times New Roman" w:cs="Times New Roman"/>
          <w:kern w:val="2"/>
          <w:sz w:val="24"/>
          <w:szCs w:val="24"/>
          <w:shd w:val="clear" w:color="auto" w:fill="FFFFFF"/>
          <w:vertAlign w:val="superscript"/>
          <w14:ligatures w14:val="standardContextual"/>
        </w:rPr>
        <w:t>−</w:t>
      </w:r>
      <w:r w:rsidRPr="00623A1D">
        <w:rPr>
          <w:rFonts w:ascii="Times New Roman" w:eastAsia="Calibri" w:hAnsi="Times New Roman" w:cs="Times New Roman"/>
          <w:sz w:val="20"/>
          <w:szCs w:val="20"/>
        </w:rPr>
        <w:t>CD62L⁺CD44</w:t>
      </w:r>
      <w:r w:rsidRPr="00623A1D">
        <w:rPr>
          <w:rFonts w:ascii="Times New Roman" w:eastAsia="Calibri" w:hAnsi="Times New Roman" w:cs="Times New Roman"/>
          <w:sz w:val="20"/>
          <w:szCs w:val="20"/>
          <w:vertAlign w:val="superscript"/>
        </w:rPr>
        <w:t>lo</w:t>
      </w:r>
      <w:r w:rsidRPr="00623A1D">
        <w:rPr>
          <w:rFonts w:ascii="Times New Roman" w:eastAsia="Calibri" w:hAnsi="Times New Roman" w:cs="Times New Roman"/>
          <w:sz w:val="20"/>
          <w:szCs w:val="20"/>
        </w:rPr>
        <w:t>YFP</w:t>
      </w:r>
      <w:r w:rsidRPr="00623A1D">
        <w:rPr>
          <w:rFonts w:ascii="Times New Roman" w:eastAsia="Calibri" w:hAnsi="Times New Roman" w:cs="Times New Roman"/>
          <w:kern w:val="2"/>
          <w:sz w:val="24"/>
          <w:szCs w:val="24"/>
          <w:shd w:val="clear" w:color="auto" w:fill="FFFFFF"/>
          <w:vertAlign w:val="superscript"/>
          <w14:ligatures w14:val="standardContextual"/>
        </w:rPr>
        <w:t>−</w:t>
      </w:r>
      <w:r w:rsidRPr="00623A1D">
        <w:rPr>
          <w:rFonts w:ascii="Times New Roman" w:eastAsia="Calibri" w:hAnsi="Times New Roman" w:cs="Times New Roman"/>
          <w:sz w:val="20"/>
          <w:szCs w:val="20"/>
        </w:rPr>
        <w:t xml:space="preserve">) were sorted from the spleens of naïve 2-3-month-old male and female </w:t>
      </w:r>
      <w:r w:rsidRPr="00623A1D">
        <w:rPr>
          <w:rFonts w:ascii="Times New Roman" w:eastAsia="Calibri" w:hAnsi="Times New Roman" w:cs="Times New Roman"/>
          <w:i/>
          <w:iCs/>
          <w:sz w:val="20"/>
          <w:szCs w:val="20"/>
        </w:rPr>
        <w:t>Gr/</w:t>
      </w:r>
      <w:proofErr w:type="spellStart"/>
      <w:r w:rsidRPr="00623A1D">
        <w:rPr>
          <w:rFonts w:ascii="Times New Roman" w:eastAsia="Calibri" w:hAnsi="Times New Roman" w:cs="Times New Roman"/>
          <w:i/>
          <w:iCs/>
          <w:sz w:val="20"/>
          <w:szCs w:val="20"/>
        </w:rPr>
        <w:t>fr</w:t>
      </w:r>
      <w:proofErr w:type="spellEnd"/>
      <w:r w:rsidRPr="00623A1D">
        <w:rPr>
          <w:rFonts w:ascii="Times New Roman" w:eastAsia="Calibri" w:hAnsi="Times New Roman" w:cs="Times New Roman"/>
          <w:sz w:val="20"/>
          <w:szCs w:val="20"/>
        </w:rPr>
        <w:t xml:space="preserve"> mice and co-cultured with T cell-depleted splenocytes 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>at a ratio of 1:4</w:t>
      </w:r>
      <w:r w:rsidRPr="00623A1D">
        <w:rPr>
          <w:rFonts w:ascii="Times New Roman" w:eastAsia="Calibri" w:hAnsi="Times New Roman" w:cs="Times New Roman"/>
          <w:sz w:val="20"/>
          <w:szCs w:val="20"/>
        </w:rPr>
        <w:t xml:space="preserve"> in the presence of soluble anti-CD3/CD28 </w:t>
      </w:r>
      <w:proofErr w:type="spellStart"/>
      <w:r w:rsidRPr="00623A1D">
        <w:rPr>
          <w:rFonts w:ascii="Times New Roman" w:eastAsia="Calibri" w:hAnsi="Times New Roman" w:cs="Times New Roman"/>
          <w:sz w:val="20"/>
          <w:szCs w:val="20"/>
        </w:rPr>
        <w:t>mAbs</w:t>
      </w:r>
      <w:proofErr w:type="spellEnd"/>
      <w:r w:rsidRPr="00623A1D">
        <w:rPr>
          <w:rFonts w:ascii="Times New Roman" w:eastAsia="Calibri" w:hAnsi="Times New Roman" w:cs="Times New Roman"/>
          <w:sz w:val="20"/>
          <w:szCs w:val="20"/>
        </w:rPr>
        <w:t xml:space="preserve"> (3 µg/ml) under </w:t>
      </w:r>
      <w:proofErr w:type="spellStart"/>
      <w:r w:rsidRPr="00623A1D">
        <w:rPr>
          <w:rFonts w:ascii="Times New Roman" w:eastAsia="Calibri" w:hAnsi="Times New Roman" w:cs="Times New Roman"/>
          <w:sz w:val="20"/>
          <w:szCs w:val="20"/>
        </w:rPr>
        <w:t>ThGM</w:t>
      </w:r>
      <w:proofErr w:type="spellEnd"/>
      <w:r w:rsidRPr="00623A1D">
        <w:rPr>
          <w:rFonts w:ascii="Times New Roman" w:eastAsia="Calibri" w:hAnsi="Times New Roman" w:cs="Times New Roman"/>
          <w:sz w:val="20"/>
          <w:szCs w:val="20"/>
        </w:rPr>
        <w:t xml:space="preserve"> and Th1 differentiation conditions</w:t>
      </w:r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; </w:t>
      </w:r>
      <w:proofErr w:type="spellStart"/>
      <w:r w:rsidRPr="00623A1D">
        <w:rPr>
          <w:rFonts w:ascii="Times New Roman" w:eastAsia="Times New Roman" w:hAnsi="Times New Roman" w:cs="Times New Roman"/>
          <w:sz w:val="20"/>
          <w:szCs w:val="20"/>
        </w:rPr>
        <w:t>ThGM</w:t>
      </w:r>
      <w:proofErr w:type="spellEnd"/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: anti-IFN-γ (10 </w:t>
      </w:r>
      <w:proofErr w:type="spellStart"/>
      <w:r w:rsidRPr="00623A1D">
        <w:rPr>
          <w:rFonts w:ascii="Times New Roman" w:eastAsia="Times New Roman" w:hAnsi="Times New Roman" w:cs="Times New Roman"/>
          <w:sz w:val="20"/>
          <w:szCs w:val="20"/>
        </w:rPr>
        <w:t>μg</w:t>
      </w:r>
      <w:proofErr w:type="spellEnd"/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/ml), anti-IL-12 (10 </w:t>
      </w:r>
      <w:proofErr w:type="spellStart"/>
      <w:r w:rsidRPr="00623A1D">
        <w:rPr>
          <w:rFonts w:ascii="Times New Roman" w:eastAsia="Times New Roman" w:hAnsi="Times New Roman" w:cs="Times New Roman"/>
          <w:sz w:val="20"/>
          <w:szCs w:val="20"/>
        </w:rPr>
        <w:t>μg</w:t>
      </w:r>
      <w:proofErr w:type="spellEnd"/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/ml), anti-IL-4 (5 </w:t>
      </w:r>
      <w:proofErr w:type="spellStart"/>
      <w:r w:rsidRPr="00623A1D">
        <w:rPr>
          <w:rFonts w:ascii="Times New Roman" w:eastAsia="Times New Roman" w:hAnsi="Times New Roman" w:cs="Times New Roman"/>
          <w:sz w:val="20"/>
          <w:szCs w:val="20"/>
        </w:rPr>
        <w:t>μg</w:t>
      </w:r>
      <w:proofErr w:type="spellEnd"/>
      <w:r w:rsidRPr="00623A1D">
        <w:rPr>
          <w:rFonts w:ascii="Times New Roman" w:eastAsia="Times New Roman" w:hAnsi="Times New Roman" w:cs="Times New Roman"/>
          <w:sz w:val="20"/>
          <w:szCs w:val="20"/>
        </w:rPr>
        <w:t xml:space="preserve">/ml) </w:t>
      </w:r>
      <w:proofErr w:type="spellStart"/>
      <w:r w:rsidR="007A30AF">
        <w:rPr>
          <w:rFonts w:ascii="Times New Roman" w:eastAsia="Times New Roman" w:hAnsi="Times New Roman" w:cs="Times New Roman"/>
          <w:sz w:val="20"/>
          <w:szCs w:val="20"/>
        </w:rPr>
        <w:t>mAbs</w:t>
      </w:r>
      <w:proofErr w:type="spellEnd"/>
      <w:r w:rsidRPr="00623A1D">
        <w:rPr>
          <w:rFonts w:ascii="Times New Roman" w:eastAsia="Times New Roman" w:hAnsi="Times New Roman" w:cs="Times New Roman"/>
          <w:sz w:val="20"/>
          <w:szCs w:val="20"/>
        </w:rPr>
        <w:t>, and Th1: IL-12 (20 ng/ml)</w:t>
      </w:r>
      <w:r w:rsidRPr="00623A1D">
        <w:rPr>
          <w:rFonts w:ascii="Times New Roman" w:eastAsia="Calibri" w:hAnsi="Times New Roman" w:cs="Times New Roman"/>
          <w:sz w:val="20"/>
          <w:szCs w:val="20"/>
        </w:rPr>
        <w:t xml:space="preserve">. Cells were harvested every 24h over a 5-day period, then stimulated with PMA, </w:t>
      </w:r>
      <w:proofErr w:type="spellStart"/>
      <w:r w:rsidRPr="00623A1D">
        <w:rPr>
          <w:rFonts w:ascii="Times New Roman" w:eastAsia="Calibri" w:hAnsi="Times New Roman" w:cs="Times New Roman"/>
          <w:sz w:val="20"/>
          <w:szCs w:val="20"/>
        </w:rPr>
        <w:t>Ionomycin</w:t>
      </w:r>
      <w:proofErr w:type="spellEnd"/>
      <w:r w:rsidRPr="00623A1D">
        <w:rPr>
          <w:rFonts w:ascii="Times New Roman" w:eastAsia="Calibri" w:hAnsi="Times New Roman" w:cs="Times New Roman"/>
          <w:sz w:val="20"/>
          <w:szCs w:val="20"/>
        </w:rPr>
        <w:t xml:space="preserve">, and </w:t>
      </w:r>
      <w:proofErr w:type="spellStart"/>
      <w:r w:rsidRPr="00623A1D">
        <w:rPr>
          <w:rFonts w:ascii="Times New Roman" w:eastAsia="Calibri" w:hAnsi="Times New Roman" w:cs="Times New Roman"/>
          <w:sz w:val="20"/>
          <w:szCs w:val="20"/>
        </w:rPr>
        <w:t>GolgiPlug</w:t>
      </w:r>
      <w:proofErr w:type="spellEnd"/>
      <w:r w:rsidRPr="00623A1D">
        <w:rPr>
          <w:rFonts w:ascii="Times New Roman" w:eastAsia="Calibri" w:hAnsi="Times New Roman" w:cs="Times New Roman"/>
          <w:sz w:val="20"/>
          <w:szCs w:val="20"/>
        </w:rPr>
        <w:t xml:space="preserve">, followed by staining for CD4, GM-CSF, and IFN-γ. </w:t>
      </w:r>
      <w:r w:rsidRPr="00623A1D">
        <w:rPr>
          <w:rFonts w:ascii="Times New Roman" w:eastAsia="Calibri" w:hAnsi="Times New Roman" w:cs="Times New Roman"/>
          <w:b/>
          <w:bCs/>
          <w:sz w:val="20"/>
          <w:szCs w:val="20"/>
        </w:rPr>
        <w:t>(A)</w:t>
      </w:r>
      <w:r w:rsidRPr="00623A1D">
        <w:rPr>
          <w:rFonts w:ascii="Times New Roman" w:eastAsia="Calibri" w:hAnsi="Times New Roman" w:cs="Times New Roman"/>
          <w:sz w:val="20"/>
          <w:szCs w:val="20"/>
        </w:rPr>
        <w:t xml:space="preserve"> Flow cytometry plots illustrate gating for GM-CSF, IFN-γ, and YFP expression in gated CD4⁺ T cells after 72h stimulation. </w:t>
      </w:r>
      <w:r w:rsidRPr="00623A1D">
        <w:rPr>
          <w:rFonts w:ascii="Times New Roman" w:eastAsia="Calibri" w:hAnsi="Times New Roman" w:cs="Times New Roman"/>
          <w:b/>
          <w:bCs/>
          <w:sz w:val="20"/>
          <w:szCs w:val="20"/>
        </w:rPr>
        <w:t>(B)</w:t>
      </w:r>
      <w:r w:rsidRPr="00623A1D">
        <w:rPr>
          <w:rFonts w:ascii="Times New Roman" w:eastAsia="Calibri" w:hAnsi="Times New Roman" w:cs="Times New Roman"/>
          <w:sz w:val="20"/>
          <w:szCs w:val="20"/>
        </w:rPr>
        <w:t xml:space="preserve"> GM-CSF, IFN-γ, and YFP expression in gated CD4⁺ T cells derived from naïve CD4⁺YFP</w:t>
      </w:r>
      <w:r w:rsidRPr="00623A1D">
        <w:rPr>
          <w:rFonts w:ascii="Times New Roman" w:eastAsia="Calibri" w:hAnsi="Times New Roman" w:cs="Times New Roman"/>
          <w:kern w:val="2"/>
          <w:sz w:val="24"/>
          <w:szCs w:val="24"/>
          <w:shd w:val="clear" w:color="auto" w:fill="FFFFFF"/>
          <w:vertAlign w:val="superscript"/>
          <w14:ligatures w14:val="standardContextual"/>
        </w:rPr>
        <w:t>−</w:t>
      </w:r>
      <w:r w:rsidRPr="00623A1D">
        <w:rPr>
          <w:rFonts w:ascii="Times New Roman" w:eastAsia="Calibri" w:hAnsi="Times New Roman" w:cs="Times New Roman"/>
          <w:sz w:val="20"/>
          <w:szCs w:val="20"/>
        </w:rPr>
        <w:t xml:space="preserve"> T cells over time. Data is presented as mean ± SEM from a single experiment (n=3).</w:t>
      </w:r>
    </w:p>
    <w:p w14:paraId="29AD75AA" w14:textId="77777777" w:rsidR="00623A1D" w:rsidRPr="00623A1D" w:rsidRDefault="00623A1D" w:rsidP="00623A1D">
      <w:pPr>
        <w:rPr>
          <w:rFonts w:ascii="Calibri" w:eastAsia="Calibri" w:hAnsi="Calibri" w:cs="Arial"/>
          <w:kern w:val="2"/>
          <w14:ligatures w14:val="standardContextual"/>
        </w:rPr>
      </w:pPr>
    </w:p>
    <w:p w14:paraId="7E87CE60" w14:textId="77777777" w:rsidR="00623A1D" w:rsidRPr="00623A1D" w:rsidRDefault="00623A1D" w:rsidP="00623A1D">
      <w:pPr>
        <w:rPr>
          <w:rFonts w:ascii="Calibri" w:eastAsia="Calibri" w:hAnsi="Calibri" w:cs="Arial"/>
          <w:kern w:val="2"/>
          <w14:ligatures w14:val="standardContextual"/>
        </w:rPr>
      </w:pPr>
    </w:p>
    <w:p w14:paraId="3B052DFD" w14:textId="77777777" w:rsidR="00623A1D" w:rsidRDefault="00623A1D" w:rsidP="00623A1D">
      <w:pPr>
        <w:rPr>
          <w:rFonts w:ascii="Calibri" w:eastAsia="Calibri" w:hAnsi="Calibri" w:cs="Arial"/>
          <w:kern w:val="2"/>
          <w14:ligatures w14:val="standardContextual"/>
        </w:rPr>
      </w:pPr>
    </w:p>
    <w:p w14:paraId="058F365A" w14:textId="77777777" w:rsidR="00AB1255" w:rsidRDefault="00AB1255" w:rsidP="00623A1D">
      <w:pPr>
        <w:rPr>
          <w:rFonts w:ascii="Calibri" w:eastAsia="Calibri" w:hAnsi="Calibri" w:cs="Arial"/>
          <w:kern w:val="2"/>
          <w14:ligatures w14:val="standardContextual"/>
        </w:rPr>
      </w:pPr>
    </w:p>
    <w:p w14:paraId="363A7FDC" w14:textId="77777777" w:rsidR="00AB1255" w:rsidRDefault="00AB1255" w:rsidP="00623A1D">
      <w:pPr>
        <w:rPr>
          <w:rFonts w:ascii="Calibri" w:eastAsia="Calibri" w:hAnsi="Calibri" w:cs="Arial"/>
          <w:kern w:val="2"/>
          <w14:ligatures w14:val="standardContextual"/>
        </w:rPr>
      </w:pPr>
    </w:p>
    <w:p w14:paraId="4B019FF8" w14:textId="77777777" w:rsidR="00AB1255" w:rsidRDefault="00AB1255" w:rsidP="00623A1D">
      <w:pPr>
        <w:rPr>
          <w:rFonts w:ascii="Calibri" w:eastAsia="Calibri" w:hAnsi="Calibri" w:cs="Arial"/>
          <w:kern w:val="2"/>
          <w14:ligatures w14:val="standardContextual"/>
        </w:rPr>
      </w:pPr>
    </w:p>
    <w:p w14:paraId="234AEFE8" w14:textId="77777777" w:rsidR="00AB1255" w:rsidRDefault="00AB1255" w:rsidP="00623A1D">
      <w:pPr>
        <w:rPr>
          <w:rFonts w:ascii="Calibri" w:eastAsia="Calibri" w:hAnsi="Calibri" w:cs="Arial"/>
          <w:kern w:val="2"/>
          <w14:ligatures w14:val="standardContextual"/>
        </w:rPr>
      </w:pPr>
    </w:p>
    <w:p w14:paraId="65A1C95D" w14:textId="77777777" w:rsidR="00AB1255" w:rsidRDefault="00AB1255" w:rsidP="00623A1D">
      <w:pPr>
        <w:rPr>
          <w:rFonts w:ascii="Calibri" w:eastAsia="Calibri" w:hAnsi="Calibri" w:cs="Arial"/>
          <w:kern w:val="2"/>
          <w14:ligatures w14:val="standardContextual"/>
        </w:rPr>
      </w:pPr>
    </w:p>
    <w:p w14:paraId="250180B1" w14:textId="77777777" w:rsidR="00AB1255" w:rsidRDefault="00AB1255" w:rsidP="00623A1D">
      <w:pPr>
        <w:rPr>
          <w:rFonts w:ascii="Calibri" w:eastAsia="Calibri" w:hAnsi="Calibri" w:cs="Arial"/>
          <w:kern w:val="2"/>
          <w14:ligatures w14:val="standardContextual"/>
        </w:rPr>
      </w:pPr>
    </w:p>
    <w:p w14:paraId="775C78A1" w14:textId="77777777" w:rsidR="00AB1255" w:rsidRDefault="00AB1255" w:rsidP="00623A1D">
      <w:pPr>
        <w:rPr>
          <w:rFonts w:ascii="Calibri" w:eastAsia="Calibri" w:hAnsi="Calibri" w:cs="Arial"/>
          <w:kern w:val="2"/>
          <w14:ligatures w14:val="standardContextual"/>
        </w:rPr>
      </w:pPr>
    </w:p>
    <w:p w14:paraId="7F59A740" w14:textId="77777777" w:rsidR="00AB1255" w:rsidRDefault="00AB1255" w:rsidP="00623A1D">
      <w:pPr>
        <w:rPr>
          <w:rFonts w:ascii="Calibri" w:eastAsia="Calibri" w:hAnsi="Calibri" w:cs="Arial"/>
          <w:kern w:val="2"/>
          <w14:ligatures w14:val="standardContextual"/>
        </w:rPr>
      </w:pPr>
    </w:p>
    <w:p w14:paraId="12A5D6E4" w14:textId="77777777" w:rsidR="00AB1255" w:rsidRDefault="00AB1255" w:rsidP="00623A1D">
      <w:pPr>
        <w:rPr>
          <w:rFonts w:ascii="Calibri" w:eastAsia="Calibri" w:hAnsi="Calibri" w:cs="Arial"/>
          <w:kern w:val="2"/>
          <w14:ligatures w14:val="standardContextual"/>
        </w:rPr>
      </w:pPr>
    </w:p>
    <w:p w14:paraId="2BEA5DA8" w14:textId="77777777" w:rsidR="00AB1255" w:rsidRDefault="00AB1255" w:rsidP="00623A1D">
      <w:pPr>
        <w:rPr>
          <w:rFonts w:ascii="Calibri" w:eastAsia="Calibri" w:hAnsi="Calibri" w:cs="Arial"/>
          <w:kern w:val="2"/>
          <w14:ligatures w14:val="standardContextual"/>
        </w:rPr>
      </w:pPr>
    </w:p>
    <w:p w14:paraId="017D3077" w14:textId="77777777" w:rsidR="00AB1255" w:rsidRDefault="00AB1255" w:rsidP="00623A1D">
      <w:pPr>
        <w:rPr>
          <w:rFonts w:ascii="Calibri" w:eastAsia="Calibri" w:hAnsi="Calibri" w:cs="Arial"/>
          <w:kern w:val="2"/>
          <w14:ligatures w14:val="standardContextual"/>
        </w:rPr>
      </w:pPr>
    </w:p>
    <w:p w14:paraId="630DA1BD" w14:textId="77777777" w:rsidR="00AB1255" w:rsidRPr="00623A1D" w:rsidRDefault="00AB1255" w:rsidP="00623A1D">
      <w:pPr>
        <w:rPr>
          <w:rFonts w:ascii="Calibri" w:eastAsia="Calibri" w:hAnsi="Calibri" w:cs="Arial"/>
          <w:kern w:val="2"/>
          <w14:ligatures w14:val="standardContextual"/>
        </w:rPr>
      </w:pPr>
    </w:p>
    <w:p w14:paraId="50C21927" w14:textId="77777777" w:rsidR="00623A1D" w:rsidRPr="00623A1D" w:rsidRDefault="00623A1D" w:rsidP="00623A1D">
      <w:pPr>
        <w:rPr>
          <w:rFonts w:ascii="Times New Roman" w:eastAsia="Calibri" w:hAnsi="Times New Roman" w:cs="Times New Roman"/>
        </w:rPr>
      </w:pPr>
      <w:r w:rsidRPr="00623A1D">
        <w:rPr>
          <w:rFonts w:ascii="Times New Roman" w:eastAsia="Calibri" w:hAnsi="Times New Roman" w:cs="Times New Roman"/>
          <w:b/>
          <w:bCs/>
        </w:rPr>
        <w:lastRenderedPageBreak/>
        <w:t>Table S1. Anti-mouse flow cytometry antibod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1890"/>
        <w:gridCol w:w="1890"/>
        <w:gridCol w:w="1890"/>
        <w:gridCol w:w="1890"/>
      </w:tblGrid>
      <w:tr w:rsidR="00623A1D" w:rsidRPr="00623A1D" w14:paraId="21FFCF95" w14:textId="77777777" w:rsidTr="00043E64">
        <w:tc>
          <w:tcPr>
            <w:tcW w:w="1165" w:type="dxa"/>
          </w:tcPr>
          <w:p w14:paraId="414BC9A1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ntigen</w:t>
            </w:r>
          </w:p>
        </w:tc>
        <w:tc>
          <w:tcPr>
            <w:tcW w:w="1890" w:type="dxa"/>
          </w:tcPr>
          <w:p w14:paraId="138304E0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luorochrome</w:t>
            </w:r>
          </w:p>
        </w:tc>
        <w:tc>
          <w:tcPr>
            <w:tcW w:w="1890" w:type="dxa"/>
          </w:tcPr>
          <w:p w14:paraId="245EC19F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lone</w:t>
            </w:r>
          </w:p>
        </w:tc>
        <w:tc>
          <w:tcPr>
            <w:tcW w:w="1890" w:type="dxa"/>
          </w:tcPr>
          <w:p w14:paraId="6236A5BC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upplier</w:t>
            </w:r>
          </w:p>
        </w:tc>
        <w:tc>
          <w:tcPr>
            <w:tcW w:w="1890" w:type="dxa"/>
          </w:tcPr>
          <w:p w14:paraId="6581073E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</w:tr>
      <w:tr w:rsidR="00623A1D" w:rsidRPr="00623A1D" w14:paraId="33BECAF3" w14:textId="77777777" w:rsidTr="00043E64">
        <w:tc>
          <w:tcPr>
            <w:tcW w:w="1165" w:type="dxa"/>
          </w:tcPr>
          <w:p w14:paraId="6DCB5CD8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CD3</w:t>
            </w:r>
          </w:p>
        </w:tc>
        <w:tc>
          <w:tcPr>
            <w:tcW w:w="1890" w:type="dxa"/>
          </w:tcPr>
          <w:p w14:paraId="2DB5C2E1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APC/Cy7</w:t>
            </w:r>
          </w:p>
        </w:tc>
        <w:tc>
          <w:tcPr>
            <w:tcW w:w="1890" w:type="dxa"/>
          </w:tcPr>
          <w:p w14:paraId="310207AF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17A2</w:t>
            </w:r>
          </w:p>
        </w:tc>
        <w:tc>
          <w:tcPr>
            <w:tcW w:w="1890" w:type="dxa"/>
          </w:tcPr>
          <w:p w14:paraId="35ED852A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23A1D">
              <w:rPr>
                <w:rFonts w:ascii="Times New Roman" w:eastAsia="Aptos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90" w:type="dxa"/>
          </w:tcPr>
          <w:p w14:paraId="741A65C2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Aptos" w:hAnsi="Times New Roman" w:cs="Times New Roman"/>
                <w:sz w:val="20"/>
                <w:szCs w:val="20"/>
              </w:rPr>
              <w:t>Surface</w:t>
            </w:r>
          </w:p>
        </w:tc>
      </w:tr>
      <w:tr w:rsidR="00623A1D" w:rsidRPr="00623A1D" w14:paraId="1AFABD1D" w14:textId="77777777" w:rsidTr="00043E64">
        <w:tc>
          <w:tcPr>
            <w:tcW w:w="1165" w:type="dxa"/>
          </w:tcPr>
          <w:p w14:paraId="397C8F57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CD3</w:t>
            </w:r>
          </w:p>
        </w:tc>
        <w:tc>
          <w:tcPr>
            <w:tcW w:w="1890" w:type="dxa"/>
          </w:tcPr>
          <w:p w14:paraId="7A93C5E2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AF700</w:t>
            </w:r>
          </w:p>
        </w:tc>
        <w:tc>
          <w:tcPr>
            <w:tcW w:w="1890" w:type="dxa"/>
          </w:tcPr>
          <w:p w14:paraId="121B61AC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17A2</w:t>
            </w:r>
          </w:p>
        </w:tc>
        <w:tc>
          <w:tcPr>
            <w:tcW w:w="1890" w:type="dxa"/>
          </w:tcPr>
          <w:p w14:paraId="3F7EAC9F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23A1D">
              <w:rPr>
                <w:rFonts w:ascii="Times New Roman" w:eastAsia="Aptos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90" w:type="dxa"/>
          </w:tcPr>
          <w:p w14:paraId="79B11EE2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Aptos" w:hAnsi="Times New Roman" w:cs="Times New Roman"/>
                <w:sz w:val="20"/>
                <w:szCs w:val="20"/>
              </w:rPr>
              <w:t>Surface</w:t>
            </w:r>
          </w:p>
        </w:tc>
      </w:tr>
      <w:tr w:rsidR="00623A1D" w:rsidRPr="00623A1D" w14:paraId="52F3C7F1" w14:textId="77777777" w:rsidTr="00043E64">
        <w:tc>
          <w:tcPr>
            <w:tcW w:w="1165" w:type="dxa"/>
          </w:tcPr>
          <w:p w14:paraId="2035C280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CD4</w:t>
            </w:r>
          </w:p>
        </w:tc>
        <w:tc>
          <w:tcPr>
            <w:tcW w:w="1890" w:type="dxa"/>
          </w:tcPr>
          <w:p w14:paraId="49736E7C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AF700</w:t>
            </w:r>
          </w:p>
        </w:tc>
        <w:tc>
          <w:tcPr>
            <w:tcW w:w="1890" w:type="dxa"/>
          </w:tcPr>
          <w:p w14:paraId="6C62578C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GK1.5</w:t>
            </w:r>
          </w:p>
        </w:tc>
        <w:tc>
          <w:tcPr>
            <w:tcW w:w="1890" w:type="dxa"/>
          </w:tcPr>
          <w:p w14:paraId="13C58129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23A1D">
              <w:rPr>
                <w:rFonts w:ascii="Times New Roman" w:eastAsia="Aptos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90" w:type="dxa"/>
          </w:tcPr>
          <w:p w14:paraId="1AF8B992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Aptos" w:hAnsi="Times New Roman" w:cs="Times New Roman"/>
                <w:sz w:val="20"/>
                <w:szCs w:val="20"/>
              </w:rPr>
              <w:t>Surface</w:t>
            </w:r>
          </w:p>
        </w:tc>
      </w:tr>
      <w:tr w:rsidR="00623A1D" w:rsidRPr="00623A1D" w14:paraId="2242F2A3" w14:textId="77777777" w:rsidTr="00043E64">
        <w:tc>
          <w:tcPr>
            <w:tcW w:w="1165" w:type="dxa"/>
          </w:tcPr>
          <w:p w14:paraId="6D4A4157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CD4</w:t>
            </w:r>
          </w:p>
        </w:tc>
        <w:tc>
          <w:tcPr>
            <w:tcW w:w="1890" w:type="dxa"/>
          </w:tcPr>
          <w:p w14:paraId="54B989CF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BV711</w:t>
            </w:r>
          </w:p>
        </w:tc>
        <w:tc>
          <w:tcPr>
            <w:tcW w:w="1890" w:type="dxa"/>
          </w:tcPr>
          <w:p w14:paraId="6CE8B6EB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RM4-5</w:t>
            </w:r>
          </w:p>
        </w:tc>
        <w:tc>
          <w:tcPr>
            <w:tcW w:w="1890" w:type="dxa"/>
          </w:tcPr>
          <w:p w14:paraId="36BE44B7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23A1D">
              <w:rPr>
                <w:rFonts w:ascii="Times New Roman" w:eastAsia="Aptos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90" w:type="dxa"/>
          </w:tcPr>
          <w:p w14:paraId="3C5EF753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Aptos" w:hAnsi="Times New Roman" w:cs="Times New Roman"/>
                <w:sz w:val="20"/>
                <w:szCs w:val="20"/>
              </w:rPr>
              <w:t>Surface</w:t>
            </w:r>
          </w:p>
        </w:tc>
      </w:tr>
      <w:tr w:rsidR="00623A1D" w:rsidRPr="00623A1D" w14:paraId="2D86FF36" w14:textId="77777777" w:rsidTr="00043E64">
        <w:tc>
          <w:tcPr>
            <w:tcW w:w="1165" w:type="dxa"/>
          </w:tcPr>
          <w:p w14:paraId="7D6315A0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CD4</w:t>
            </w:r>
          </w:p>
        </w:tc>
        <w:tc>
          <w:tcPr>
            <w:tcW w:w="1890" w:type="dxa"/>
          </w:tcPr>
          <w:p w14:paraId="5D41A717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BV650</w:t>
            </w:r>
          </w:p>
        </w:tc>
        <w:tc>
          <w:tcPr>
            <w:tcW w:w="1890" w:type="dxa"/>
          </w:tcPr>
          <w:p w14:paraId="3AB402E2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GK1.5</w:t>
            </w:r>
          </w:p>
        </w:tc>
        <w:tc>
          <w:tcPr>
            <w:tcW w:w="1890" w:type="dxa"/>
          </w:tcPr>
          <w:p w14:paraId="26DF76AA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23A1D">
              <w:rPr>
                <w:rFonts w:ascii="Times New Roman" w:eastAsia="Aptos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90" w:type="dxa"/>
          </w:tcPr>
          <w:p w14:paraId="65D81413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Aptos" w:hAnsi="Times New Roman" w:cs="Times New Roman"/>
                <w:sz w:val="20"/>
                <w:szCs w:val="20"/>
              </w:rPr>
              <w:t>Surface</w:t>
            </w:r>
          </w:p>
        </w:tc>
      </w:tr>
      <w:tr w:rsidR="00623A1D" w:rsidRPr="00623A1D" w14:paraId="335A5241" w14:textId="77777777" w:rsidTr="00043E64">
        <w:tc>
          <w:tcPr>
            <w:tcW w:w="1165" w:type="dxa"/>
          </w:tcPr>
          <w:p w14:paraId="2EF97A15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CD8</w:t>
            </w:r>
          </w:p>
        </w:tc>
        <w:tc>
          <w:tcPr>
            <w:tcW w:w="1890" w:type="dxa"/>
          </w:tcPr>
          <w:p w14:paraId="33CD4BB3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PE/Cy7</w:t>
            </w:r>
          </w:p>
        </w:tc>
        <w:tc>
          <w:tcPr>
            <w:tcW w:w="1890" w:type="dxa"/>
          </w:tcPr>
          <w:p w14:paraId="65DDE439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53-6.7</w:t>
            </w:r>
          </w:p>
        </w:tc>
        <w:tc>
          <w:tcPr>
            <w:tcW w:w="1890" w:type="dxa"/>
          </w:tcPr>
          <w:p w14:paraId="0C894284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90" w:type="dxa"/>
          </w:tcPr>
          <w:p w14:paraId="08C97356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Surface</w:t>
            </w:r>
          </w:p>
        </w:tc>
      </w:tr>
      <w:tr w:rsidR="00623A1D" w:rsidRPr="00623A1D" w14:paraId="4B434179" w14:textId="77777777" w:rsidTr="00043E64">
        <w:tc>
          <w:tcPr>
            <w:tcW w:w="1165" w:type="dxa"/>
          </w:tcPr>
          <w:p w14:paraId="2B12614E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CD8</w:t>
            </w:r>
          </w:p>
        </w:tc>
        <w:tc>
          <w:tcPr>
            <w:tcW w:w="1890" w:type="dxa"/>
          </w:tcPr>
          <w:p w14:paraId="7B2BB111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BV711</w:t>
            </w:r>
          </w:p>
        </w:tc>
        <w:tc>
          <w:tcPr>
            <w:tcW w:w="1890" w:type="dxa"/>
          </w:tcPr>
          <w:p w14:paraId="5634E12B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53-6.7</w:t>
            </w:r>
          </w:p>
        </w:tc>
        <w:tc>
          <w:tcPr>
            <w:tcW w:w="1890" w:type="dxa"/>
          </w:tcPr>
          <w:p w14:paraId="45AF2289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90" w:type="dxa"/>
          </w:tcPr>
          <w:p w14:paraId="6ACCBB88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Surface</w:t>
            </w:r>
          </w:p>
        </w:tc>
      </w:tr>
      <w:tr w:rsidR="00623A1D" w:rsidRPr="00623A1D" w14:paraId="11FD0B01" w14:textId="77777777" w:rsidTr="00043E64">
        <w:tc>
          <w:tcPr>
            <w:tcW w:w="1165" w:type="dxa"/>
          </w:tcPr>
          <w:p w14:paraId="6E339C8A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CD8</w:t>
            </w:r>
          </w:p>
        </w:tc>
        <w:tc>
          <w:tcPr>
            <w:tcW w:w="1890" w:type="dxa"/>
          </w:tcPr>
          <w:p w14:paraId="4D095550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APC/Cy7</w:t>
            </w:r>
          </w:p>
        </w:tc>
        <w:tc>
          <w:tcPr>
            <w:tcW w:w="1890" w:type="dxa"/>
          </w:tcPr>
          <w:p w14:paraId="7A1ACF93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53-6.7</w:t>
            </w:r>
          </w:p>
        </w:tc>
        <w:tc>
          <w:tcPr>
            <w:tcW w:w="1890" w:type="dxa"/>
          </w:tcPr>
          <w:p w14:paraId="719A41B8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90" w:type="dxa"/>
          </w:tcPr>
          <w:p w14:paraId="45D831D8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Surface</w:t>
            </w:r>
          </w:p>
        </w:tc>
      </w:tr>
      <w:tr w:rsidR="00623A1D" w:rsidRPr="00623A1D" w14:paraId="44378FBD" w14:textId="77777777" w:rsidTr="00043E64">
        <w:tc>
          <w:tcPr>
            <w:tcW w:w="1165" w:type="dxa"/>
          </w:tcPr>
          <w:p w14:paraId="339BEF8B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CD19</w:t>
            </w:r>
          </w:p>
        </w:tc>
        <w:tc>
          <w:tcPr>
            <w:tcW w:w="1890" w:type="dxa"/>
          </w:tcPr>
          <w:p w14:paraId="00417A99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1890" w:type="dxa"/>
          </w:tcPr>
          <w:p w14:paraId="6B08DD8D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6D5</w:t>
            </w:r>
          </w:p>
        </w:tc>
        <w:tc>
          <w:tcPr>
            <w:tcW w:w="1890" w:type="dxa"/>
          </w:tcPr>
          <w:p w14:paraId="4E285D3D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90" w:type="dxa"/>
          </w:tcPr>
          <w:p w14:paraId="7D8DCE7D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Surface</w:t>
            </w:r>
          </w:p>
        </w:tc>
      </w:tr>
      <w:tr w:rsidR="00623A1D" w:rsidRPr="00623A1D" w14:paraId="49E69287" w14:textId="77777777" w:rsidTr="00043E64">
        <w:tc>
          <w:tcPr>
            <w:tcW w:w="1165" w:type="dxa"/>
          </w:tcPr>
          <w:p w14:paraId="22922918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CD25</w:t>
            </w:r>
          </w:p>
        </w:tc>
        <w:tc>
          <w:tcPr>
            <w:tcW w:w="1890" w:type="dxa"/>
          </w:tcPr>
          <w:p w14:paraId="5C3F329E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BV711</w:t>
            </w:r>
          </w:p>
        </w:tc>
        <w:tc>
          <w:tcPr>
            <w:tcW w:w="1890" w:type="dxa"/>
          </w:tcPr>
          <w:p w14:paraId="7F85BA60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PC61</w:t>
            </w:r>
          </w:p>
        </w:tc>
        <w:tc>
          <w:tcPr>
            <w:tcW w:w="1890" w:type="dxa"/>
          </w:tcPr>
          <w:p w14:paraId="484BF30E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90" w:type="dxa"/>
          </w:tcPr>
          <w:p w14:paraId="24B8356E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Surface</w:t>
            </w:r>
          </w:p>
        </w:tc>
      </w:tr>
      <w:tr w:rsidR="00623A1D" w:rsidRPr="00623A1D" w14:paraId="0AC08977" w14:textId="77777777" w:rsidTr="00043E64">
        <w:tc>
          <w:tcPr>
            <w:tcW w:w="1165" w:type="dxa"/>
          </w:tcPr>
          <w:p w14:paraId="2D902F84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CD25</w:t>
            </w:r>
          </w:p>
        </w:tc>
        <w:tc>
          <w:tcPr>
            <w:tcW w:w="1890" w:type="dxa"/>
          </w:tcPr>
          <w:p w14:paraId="0F7BB911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AF700</w:t>
            </w:r>
          </w:p>
        </w:tc>
        <w:tc>
          <w:tcPr>
            <w:tcW w:w="1890" w:type="dxa"/>
          </w:tcPr>
          <w:p w14:paraId="18777A0D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PC61</w:t>
            </w:r>
          </w:p>
        </w:tc>
        <w:tc>
          <w:tcPr>
            <w:tcW w:w="1890" w:type="dxa"/>
          </w:tcPr>
          <w:p w14:paraId="3A91F307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90" w:type="dxa"/>
          </w:tcPr>
          <w:p w14:paraId="0C253720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Surface</w:t>
            </w:r>
          </w:p>
        </w:tc>
      </w:tr>
      <w:tr w:rsidR="00623A1D" w:rsidRPr="00623A1D" w14:paraId="52F3F473" w14:textId="77777777" w:rsidTr="00043E64">
        <w:tc>
          <w:tcPr>
            <w:tcW w:w="1165" w:type="dxa"/>
          </w:tcPr>
          <w:p w14:paraId="17664E9C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CD27</w:t>
            </w:r>
          </w:p>
        </w:tc>
        <w:tc>
          <w:tcPr>
            <w:tcW w:w="1890" w:type="dxa"/>
          </w:tcPr>
          <w:p w14:paraId="4AE268E0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BV685</w:t>
            </w:r>
          </w:p>
        </w:tc>
        <w:tc>
          <w:tcPr>
            <w:tcW w:w="1890" w:type="dxa"/>
          </w:tcPr>
          <w:p w14:paraId="6ADE27AC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LG.3A10</w:t>
            </w:r>
          </w:p>
        </w:tc>
        <w:tc>
          <w:tcPr>
            <w:tcW w:w="1890" w:type="dxa"/>
          </w:tcPr>
          <w:p w14:paraId="67A4EA91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90" w:type="dxa"/>
          </w:tcPr>
          <w:p w14:paraId="3CC7AAE5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Surface</w:t>
            </w:r>
          </w:p>
        </w:tc>
      </w:tr>
      <w:tr w:rsidR="00623A1D" w:rsidRPr="00623A1D" w14:paraId="1469FD65" w14:textId="77777777" w:rsidTr="00043E64">
        <w:tc>
          <w:tcPr>
            <w:tcW w:w="1165" w:type="dxa"/>
          </w:tcPr>
          <w:p w14:paraId="73F5B0C6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CD44</w:t>
            </w:r>
          </w:p>
        </w:tc>
        <w:tc>
          <w:tcPr>
            <w:tcW w:w="1890" w:type="dxa"/>
          </w:tcPr>
          <w:p w14:paraId="338B8355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BV650</w:t>
            </w:r>
          </w:p>
        </w:tc>
        <w:tc>
          <w:tcPr>
            <w:tcW w:w="1890" w:type="dxa"/>
          </w:tcPr>
          <w:p w14:paraId="0A3A20D5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IM7</w:t>
            </w:r>
          </w:p>
        </w:tc>
        <w:tc>
          <w:tcPr>
            <w:tcW w:w="1890" w:type="dxa"/>
          </w:tcPr>
          <w:p w14:paraId="730A53C2" w14:textId="77777777" w:rsidR="00623A1D" w:rsidRPr="00623A1D" w:rsidRDefault="00623A1D" w:rsidP="00623A1D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proofErr w:type="spellStart"/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90" w:type="dxa"/>
          </w:tcPr>
          <w:p w14:paraId="6E3C2525" w14:textId="77777777" w:rsidR="00623A1D" w:rsidRPr="00623A1D" w:rsidRDefault="00623A1D" w:rsidP="00623A1D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Surface</w:t>
            </w:r>
          </w:p>
        </w:tc>
      </w:tr>
      <w:tr w:rsidR="00623A1D" w:rsidRPr="00623A1D" w14:paraId="1C6188D0" w14:textId="77777777" w:rsidTr="00043E64">
        <w:tc>
          <w:tcPr>
            <w:tcW w:w="1165" w:type="dxa"/>
          </w:tcPr>
          <w:p w14:paraId="412AD665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CD44</w:t>
            </w:r>
          </w:p>
        </w:tc>
        <w:tc>
          <w:tcPr>
            <w:tcW w:w="1890" w:type="dxa"/>
          </w:tcPr>
          <w:p w14:paraId="236FBE34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PE/Cy7</w:t>
            </w:r>
          </w:p>
        </w:tc>
        <w:tc>
          <w:tcPr>
            <w:tcW w:w="1890" w:type="dxa"/>
          </w:tcPr>
          <w:p w14:paraId="10E09EBF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IM7</w:t>
            </w:r>
          </w:p>
        </w:tc>
        <w:tc>
          <w:tcPr>
            <w:tcW w:w="1890" w:type="dxa"/>
          </w:tcPr>
          <w:p w14:paraId="1436AE4D" w14:textId="77777777" w:rsidR="00623A1D" w:rsidRPr="00623A1D" w:rsidRDefault="00623A1D" w:rsidP="00623A1D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proofErr w:type="spellStart"/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90" w:type="dxa"/>
          </w:tcPr>
          <w:p w14:paraId="10C97A32" w14:textId="77777777" w:rsidR="00623A1D" w:rsidRPr="00623A1D" w:rsidRDefault="00623A1D" w:rsidP="00623A1D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Surface</w:t>
            </w:r>
          </w:p>
        </w:tc>
      </w:tr>
      <w:tr w:rsidR="00623A1D" w:rsidRPr="00623A1D" w14:paraId="6D19EDFE" w14:textId="77777777" w:rsidTr="00043E64">
        <w:tc>
          <w:tcPr>
            <w:tcW w:w="1165" w:type="dxa"/>
          </w:tcPr>
          <w:p w14:paraId="64CA5353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CD45</w:t>
            </w:r>
          </w:p>
        </w:tc>
        <w:tc>
          <w:tcPr>
            <w:tcW w:w="1890" w:type="dxa"/>
          </w:tcPr>
          <w:p w14:paraId="40EB8718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AF700</w:t>
            </w:r>
          </w:p>
        </w:tc>
        <w:tc>
          <w:tcPr>
            <w:tcW w:w="1890" w:type="dxa"/>
          </w:tcPr>
          <w:p w14:paraId="26AA8BCC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30-F11</w:t>
            </w:r>
          </w:p>
        </w:tc>
        <w:tc>
          <w:tcPr>
            <w:tcW w:w="1890" w:type="dxa"/>
          </w:tcPr>
          <w:p w14:paraId="77C1D00C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90" w:type="dxa"/>
          </w:tcPr>
          <w:p w14:paraId="61574C60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Surface</w:t>
            </w:r>
          </w:p>
        </w:tc>
      </w:tr>
      <w:tr w:rsidR="00623A1D" w:rsidRPr="00623A1D" w14:paraId="56C7BCB8" w14:textId="77777777" w:rsidTr="00043E64">
        <w:tc>
          <w:tcPr>
            <w:tcW w:w="1165" w:type="dxa"/>
          </w:tcPr>
          <w:p w14:paraId="16CC116D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CD45</w:t>
            </w:r>
          </w:p>
        </w:tc>
        <w:tc>
          <w:tcPr>
            <w:tcW w:w="1890" w:type="dxa"/>
          </w:tcPr>
          <w:p w14:paraId="2DC548A8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BV650</w:t>
            </w:r>
          </w:p>
        </w:tc>
        <w:tc>
          <w:tcPr>
            <w:tcW w:w="1890" w:type="dxa"/>
          </w:tcPr>
          <w:p w14:paraId="04812881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30-F11</w:t>
            </w:r>
          </w:p>
        </w:tc>
        <w:tc>
          <w:tcPr>
            <w:tcW w:w="1890" w:type="dxa"/>
          </w:tcPr>
          <w:p w14:paraId="69FB9DAD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90" w:type="dxa"/>
          </w:tcPr>
          <w:p w14:paraId="74DCD441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Surface</w:t>
            </w:r>
          </w:p>
        </w:tc>
      </w:tr>
      <w:tr w:rsidR="00623A1D" w:rsidRPr="00623A1D" w14:paraId="4746FE0F" w14:textId="77777777" w:rsidTr="00043E64">
        <w:tc>
          <w:tcPr>
            <w:tcW w:w="1165" w:type="dxa"/>
          </w:tcPr>
          <w:p w14:paraId="479FC977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CD62L</w:t>
            </w:r>
          </w:p>
        </w:tc>
        <w:tc>
          <w:tcPr>
            <w:tcW w:w="1890" w:type="dxa"/>
          </w:tcPr>
          <w:p w14:paraId="5800C647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APC</w:t>
            </w:r>
          </w:p>
        </w:tc>
        <w:tc>
          <w:tcPr>
            <w:tcW w:w="1890" w:type="dxa"/>
          </w:tcPr>
          <w:p w14:paraId="30C368C9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MEL-14</w:t>
            </w:r>
          </w:p>
        </w:tc>
        <w:tc>
          <w:tcPr>
            <w:tcW w:w="1890" w:type="dxa"/>
          </w:tcPr>
          <w:p w14:paraId="5397BC70" w14:textId="77777777" w:rsidR="00623A1D" w:rsidRPr="00623A1D" w:rsidRDefault="00623A1D" w:rsidP="00623A1D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proofErr w:type="spellStart"/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90" w:type="dxa"/>
          </w:tcPr>
          <w:p w14:paraId="7F24F138" w14:textId="77777777" w:rsidR="00623A1D" w:rsidRPr="00623A1D" w:rsidRDefault="00623A1D" w:rsidP="00623A1D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Surface</w:t>
            </w:r>
          </w:p>
        </w:tc>
      </w:tr>
      <w:tr w:rsidR="00623A1D" w:rsidRPr="00623A1D" w14:paraId="2F143E87" w14:textId="77777777" w:rsidTr="00043E64">
        <w:tc>
          <w:tcPr>
            <w:tcW w:w="1165" w:type="dxa"/>
          </w:tcPr>
          <w:p w14:paraId="098D6416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CD62L</w:t>
            </w:r>
          </w:p>
        </w:tc>
        <w:tc>
          <w:tcPr>
            <w:tcW w:w="1890" w:type="dxa"/>
          </w:tcPr>
          <w:p w14:paraId="10456348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PE/Cy5</w:t>
            </w:r>
          </w:p>
        </w:tc>
        <w:tc>
          <w:tcPr>
            <w:tcW w:w="1890" w:type="dxa"/>
          </w:tcPr>
          <w:p w14:paraId="50FE78FA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MEL-14</w:t>
            </w:r>
          </w:p>
        </w:tc>
        <w:tc>
          <w:tcPr>
            <w:tcW w:w="1890" w:type="dxa"/>
          </w:tcPr>
          <w:p w14:paraId="4D73F506" w14:textId="77777777" w:rsidR="00623A1D" w:rsidRPr="00623A1D" w:rsidRDefault="00623A1D" w:rsidP="00623A1D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proofErr w:type="spellStart"/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90" w:type="dxa"/>
          </w:tcPr>
          <w:p w14:paraId="748BB7BA" w14:textId="77777777" w:rsidR="00623A1D" w:rsidRPr="00623A1D" w:rsidRDefault="00623A1D" w:rsidP="00623A1D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Surface</w:t>
            </w:r>
          </w:p>
        </w:tc>
      </w:tr>
      <w:tr w:rsidR="00623A1D" w:rsidRPr="00623A1D" w14:paraId="0EAC512B" w14:textId="77777777" w:rsidTr="00043E64">
        <w:tc>
          <w:tcPr>
            <w:tcW w:w="1165" w:type="dxa"/>
          </w:tcPr>
          <w:p w14:paraId="36AF8082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CD95</w:t>
            </w:r>
          </w:p>
        </w:tc>
        <w:tc>
          <w:tcPr>
            <w:tcW w:w="1890" w:type="dxa"/>
          </w:tcPr>
          <w:p w14:paraId="05E1CF4D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BV605</w:t>
            </w:r>
          </w:p>
        </w:tc>
        <w:tc>
          <w:tcPr>
            <w:tcW w:w="1890" w:type="dxa"/>
          </w:tcPr>
          <w:p w14:paraId="42DA68CE" w14:textId="77777777" w:rsidR="00623A1D" w:rsidRPr="00623A1D" w:rsidRDefault="00623A1D" w:rsidP="00623A1D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SA367H8</w:t>
            </w:r>
          </w:p>
        </w:tc>
        <w:tc>
          <w:tcPr>
            <w:tcW w:w="1890" w:type="dxa"/>
          </w:tcPr>
          <w:p w14:paraId="4FF38AA4" w14:textId="77777777" w:rsidR="00623A1D" w:rsidRPr="00623A1D" w:rsidRDefault="00623A1D" w:rsidP="00623A1D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proofErr w:type="spellStart"/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90" w:type="dxa"/>
          </w:tcPr>
          <w:p w14:paraId="4D1A8D52" w14:textId="77777777" w:rsidR="00623A1D" w:rsidRPr="00623A1D" w:rsidRDefault="00623A1D" w:rsidP="00623A1D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Surface</w:t>
            </w:r>
          </w:p>
        </w:tc>
      </w:tr>
      <w:tr w:rsidR="00623A1D" w:rsidRPr="00623A1D" w14:paraId="706F7660" w14:textId="77777777" w:rsidTr="00043E64">
        <w:tc>
          <w:tcPr>
            <w:tcW w:w="1165" w:type="dxa"/>
          </w:tcPr>
          <w:p w14:paraId="03B291F3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CD122</w:t>
            </w:r>
          </w:p>
        </w:tc>
        <w:tc>
          <w:tcPr>
            <w:tcW w:w="1890" w:type="dxa"/>
          </w:tcPr>
          <w:p w14:paraId="7495DB02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1890" w:type="dxa"/>
          </w:tcPr>
          <w:p w14:paraId="33FFE3B9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5H4</w:t>
            </w:r>
          </w:p>
        </w:tc>
        <w:tc>
          <w:tcPr>
            <w:tcW w:w="1890" w:type="dxa"/>
          </w:tcPr>
          <w:p w14:paraId="7ACFFDC1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90" w:type="dxa"/>
          </w:tcPr>
          <w:p w14:paraId="1846D53E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Surface</w:t>
            </w:r>
          </w:p>
        </w:tc>
      </w:tr>
      <w:tr w:rsidR="00623A1D" w:rsidRPr="00623A1D" w14:paraId="10BB7E61" w14:textId="77777777" w:rsidTr="00043E64">
        <w:tc>
          <w:tcPr>
            <w:tcW w:w="1165" w:type="dxa"/>
          </w:tcPr>
          <w:p w14:paraId="7F1D2C52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CD127</w:t>
            </w:r>
          </w:p>
        </w:tc>
        <w:tc>
          <w:tcPr>
            <w:tcW w:w="1890" w:type="dxa"/>
          </w:tcPr>
          <w:p w14:paraId="1D3A31EA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APC/Cy7</w:t>
            </w:r>
          </w:p>
        </w:tc>
        <w:tc>
          <w:tcPr>
            <w:tcW w:w="1890" w:type="dxa"/>
          </w:tcPr>
          <w:p w14:paraId="5C9995AE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Aptos" w:hAnsi="Times New Roman" w:cs="Times New Roman"/>
                <w:sz w:val="20"/>
                <w:szCs w:val="20"/>
              </w:rPr>
              <w:t>A7R34</w:t>
            </w:r>
          </w:p>
        </w:tc>
        <w:tc>
          <w:tcPr>
            <w:tcW w:w="1890" w:type="dxa"/>
          </w:tcPr>
          <w:p w14:paraId="0B100C7B" w14:textId="77777777" w:rsidR="00623A1D" w:rsidRPr="00623A1D" w:rsidRDefault="00623A1D" w:rsidP="00623A1D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proofErr w:type="spellStart"/>
            <w:r w:rsidRPr="00623A1D">
              <w:rPr>
                <w:rFonts w:ascii="Times New Roman" w:eastAsia="Aptos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90" w:type="dxa"/>
          </w:tcPr>
          <w:p w14:paraId="01BB7D1D" w14:textId="77777777" w:rsidR="00623A1D" w:rsidRPr="00623A1D" w:rsidRDefault="00623A1D" w:rsidP="00623A1D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Aptos" w:hAnsi="Times New Roman" w:cs="Times New Roman"/>
                <w:sz w:val="20"/>
                <w:szCs w:val="20"/>
              </w:rPr>
              <w:t>Surface</w:t>
            </w:r>
          </w:p>
        </w:tc>
      </w:tr>
      <w:tr w:rsidR="00623A1D" w:rsidRPr="00623A1D" w14:paraId="0E8C25A4" w14:textId="77777777" w:rsidTr="00043E64">
        <w:tc>
          <w:tcPr>
            <w:tcW w:w="1165" w:type="dxa"/>
          </w:tcPr>
          <w:p w14:paraId="08365F52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Sca-1</w:t>
            </w:r>
          </w:p>
        </w:tc>
        <w:tc>
          <w:tcPr>
            <w:tcW w:w="1890" w:type="dxa"/>
          </w:tcPr>
          <w:p w14:paraId="28F38776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BV711</w:t>
            </w:r>
          </w:p>
        </w:tc>
        <w:tc>
          <w:tcPr>
            <w:tcW w:w="1890" w:type="dxa"/>
          </w:tcPr>
          <w:p w14:paraId="21A075F6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D7</w:t>
            </w:r>
          </w:p>
        </w:tc>
        <w:tc>
          <w:tcPr>
            <w:tcW w:w="1890" w:type="dxa"/>
          </w:tcPr>
          <w:p w14:paraId="23DA2BC5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90" w:type="dxa"/>
          </w:tcPr>
          <w:p w14:paraId="03CDF066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Surface</w:t>
            </w:r>
          </w:p>
        </w:tc>
      </w:tr>
      <w:tr w:rsidR="00623A1D" w:rsidRPr="00623A1D" w14:paraId="42E4D351" w14:textId="77777777" w:rsidTr="00043E64">
        <w:tc>
          <w:tcPr>
            <w:tcW w:w="1165" w:type="dxa"/>
          </w:tcPr>
          <w:p w14:paraId="318CBAFA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CR </w:t>
            </w:r>
            <w:proofErr w:type="spellStart"/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γδ</w:t>
            </w:r>
            <w:proofErr w:type="spellEnd"/>
          </w:p>
        </w:tc>
        <w:tc>
          <w:tcPr>
            <w:tcW w:w="1890" w:type="dxa"/>
          </w:tcPr>
          <w:p w14:paraId="7EEDDDB6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APC</w:t>
            </w:r>
          </w:p>
        </w:tc>
        <w:tc>
          <w:tcPr>
            <w:tcW w:w="1890" w:type="dxa"/>
          </w:tcPr>
          <w:p w14:paraId="065F879B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QA20A46</w:t>
            </w:r>
          </w:p>
        </w:tc>
        <w:tc>
          <w:tcPr>
            <w:tcW w:w="1890" w:type="dxa"/>
          </w:tcPr>
          <w:p w14:paraId="19E1FBC9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90" w:type="dxa"/>
          </w:tcPr>
          <w:p w14:paraId="0D850386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Surface</w:t>
            </w:r>
          </w:p>
        </w:tc>
      </w:tr>
      <w:tr w:rsidR="00623A1D" w:rsidRPr="00623A1D" w14:paraId="0276BAC0" w14:textId="77777777" w:rsidTr="00043E64">
        <w:tc>
          <w:tcPr>
            <w:tcW w:w="1165" w:type="dxa"/>
          </w:tcPr>
          <w:p w14:paraId="5F8BA7A3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NK-1.1</w:t>
            </w:r>
          </w:p>
        </w:tc>
        <w:tc>
          <w:tcPr>
            <w:tcW w:w="1890" w:type="dxa"/>
          </w:tcPr>
          <w:p w14:paraId="0BAAF08F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BV785</w:t>
            </w:r>
          </w:p>
        </w:tc>
        <w:tc>
          <w:tcPr>
            <w:tcW w:w="1890" w:type="dxa"/>
          </w:tcPr>
          <w:p w14:paraId="37DB5758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PK136</w:t>
            </w:r>
          </w:p>
        </w:tc>
        <w:tc>
          <w:tcPr>
            <w:tcW w:w="1890" w:type="dxa"/>
          </w:tcPr>
          <w:p w14:paraId="74B2AA0D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90" w:type="dxa"/>
          </w:tcPr>
          <w:p w14:paraId="0532A1D2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Surface</w:t>
            </w:r>
          </w:p>
        </w:tc>
      </w:tr>
      <w:tr w:rsidR="00623A1D" w:rsidRPr="00623A1D" w14:paraId="6474092A" w14:textId="77777777" w:rsidTr="00043E64">
        <w:tc>
          <w:tcPr>
            <w:tcW w:w="1165" w:type="dxa"/>
          </w:tcPr>
          <w:p w14:paraId="34EA7F47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CXCR6</w:t>
            </w:r>
          </w:p>
        </w:tc>
        <w:tc>
          <w:tcPr>
            <w:tcW w:w="1890" w:type="dxa"/>
          </w:tcPr>
          <w:p w14:paraId="2321850F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PE/Dazzle™ 594</w:t>
            </w:r>
          </w:p>
        </w:tc>
        <w:tc>
          <w:tcPr>
            <w:tcW w:w="1890" w:type="dxa"/>
          </w:tcPr>
          <w:p w14:paraId="57FA681D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SA051D1</w:t>
            </w:r>
          </w:p>
        </w:tc>
        <w:tc>
          <w:tcPr>
            <w:tcW w:w="1890" w:type="dxa"/>
          </w:tcPr>
          <w:p w14:paraId="3C790E4E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90" w:type="dxa"/>
          </w:tcPr>
          <w:p w14:paraId="0B26A426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Surface</w:t>
            </w:r>
          </w:p>
        </w:tc>
      </w:tr>
      <w:tr w:rsidR="00623A1D" w:rsidRPr="00623A1D" w14:paraId="054AE0E5" w14:textId="77777777" w:rsidTr="00043E64">
        <w:tc>
          <w:tcPr>
            <w:tcW w:w="1165" w:type="dxa"/>
          </w:tcPr>
          <w:p w14:paraId="52907569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CD11b</w:t>
            </w:r>
          </w:p>
        </w:tc>
        <w:tc>
          <w:tcPr>
            <w:tcW w:w="1890" w:type="dxa"/>
          </w:tcPr>
          <w:p w14:paraId="0AF51F3B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BV785</w:t>
            </w:r>
          </w:p>
        </w:tc>
        <w:tc>
          <w:tcPr>
            <w:tcW w:w="1890" w:type="dxa"/>
          </w:tcPr>
          <w:p w14:paraId="78BBC4FD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M1/70</w:t>
            </w:r>
          </w:p>
        </w:tc>
        <w:tc>
          <w:tcPr>
            <w:tcW w:w="1890" w:type="dxa"/>
          </w:tcPr>
          <w:p w14:paraId="568124B5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90" w:type="dxa"/>
          </w:tcPr>
          <w:p w14:paraId="336A04E7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Surface</w:t>
            </w:r>
          </w:p>
        </w:tc>
      </w:tr>
      <w:tr w:rsidR="00623A1D" w:rsidRPr="00623A1D" w14:paraId="6CBAD7CB" w14:textId="77777777" w:rsidTr="00043E64">
        <w:tc>
          <w:tcPr>
            <w:tcW w:w="1165" w:type="dxa"/>
          </w:tcPr>
          <w:p w14:paraId="24A275E7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CD11c</w:t>
            </w:r>
          </w:p>
        </w:tc>
        <w:tc>
          <w:tcPr>
            <w:tcW w:w="1890" w:type="dxa"/>
          </w:tcPr>
          <w:p w14:paraId="0791E80D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1890" w:type="dxa"/>
          </w:tcPr>
          <w:p w14:paraId="037FF8FE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N418</w:t>
            </w:r>
          </w:p>
        </w:tc>
        <w:tc>
          <w:tcPr>
            <w:tcW w:w="1890" w:type="dxa"/>
          </w:tcPr>
          <w:p w14:paraId="5F7FD993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90" w:type="dxa"/>
          </w:tcPr>
          <w:p w14:paraId="46CACA2C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Surface</w:t>
            </w:r>
          </w:p>
        </w:tc>
      </w:tr>
      <w:tr w:rsidR="00623A1D" w:rsidRPr="00623A1D" w14:paraId="48B8C768" w14:textId="77777777" w:rsidTr="00043E64">
        <w:tc>
          <w:tcPr>
            <w:tcW w:w="1165" w:type="dxa"/>
          </w:tcPr>
          <w:p w14:paraId="56F57078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Ly6C</w:t>
            </w:r>
          </w:p>
        </w:tc>
        <w:tc>
          <w:tcPr>
            <w:tcW w:w="1890" w:type="dxa"/>
          </w:tcPr>
          <w:p w14:paraId="20E890D3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BV650</w:t>
            </w:r>
          </w:p>
        </w:tc>
        <w:tc>
          <w:tcPr>
            <w:tcW w:w="1890" w:type="dxa"/>
          </w:tcPr>
          <w:p w14:paraId="1508B157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HK1.4</w:t>
            </w:r>
          </w:p>
        </w:tc>
        <w:tc>
          <w:tcPr>
            <w:tcW w:w="1890" w:type="dxa"/>
          </w:tcPr>
          <w:p w14:paraId="09882369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90" w:type="dxa"/>
          </w:tcPr>
          <w:p w14:paraId="46C32D97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Surface</w:t>
            </w:r>
          </w:p>
        </w:tc>
      </w:tr>
      <w:tr w:rsidR="00623A1D" w:rsidRPr="00623A1D" w14:paraId="6F5B8B7F" w14:textId="77777777" w:rsidTr="00043E64">
        <w:tc>
          <w:tcPr>
            <w:tcW w:w="1165" w:type="dxa"/>
          </w:tcPr>
          <w:p w14:paraId="73C6BA8B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Ly6G</w:t>
            </w:r>
          </w:p>
        </w:tc>
        <w:tc>
          <w:tcPr>
            <w:tcW w:w="1890" w:type="dxa"/>
          </w:tcPr>
          <w:p w14:paraId="29EF5791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BV711</w:t>
            </w:r>
          </w:p>
        </w:tc>
        <w:tc>
          <w:tcPr>
            <w:tcW w:w="1890" w:type="dxa"/>
          </w:tcPr>
          <w:p w14:paraId="5DFF0CE5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1A8</w:t>
            </w:r>
          </w:p>
        </w:tc>
        <w:tc>
          <w:tcPr>
            <w:tcW w:w="1890" w:type="dxa"/>
          </w:tcPr>
          <w:p w14:paraId="1C9EA860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90" w:type="dxa"/>
          </w:tcPr>
          <w:p w14:paraId="0DAE3608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Surface</w:t>
            </w:r>
          </w:p>
        </w:tc>
      </w:tr>
      <w:tr w:rsidR="00623A1D" w:rsidRPr="00623A1D" w14:paraId="79939BBA" w14:textId="77777777" w:rsidTr="00043E64">
        <w:tc>
          <w:tcPr>
            <w:tcW w:w="1165" w:type="dxa"/>
          </w:tcPr>
          <w:p w14:paraId="260388FD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F4/80</w:t>
            </w:r>
          </w:p>
        </w:tc>
        <w:tc>
          <w:tcPr>
            <w:tcW w:w="1890" w:type="dxa"/>
          </w:tcPr>
          <w:p w14:paraId="70AB2381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PE/Cy7</w:t>
            </w:r>
          </w:p>
        </w:tc>
        <w:tc>
          <w:tcPr>
            <w:tcW w:w="1890" w:type="dxa"/>
          </w:tcPr>
          <w:p w14:paraId="707E04A5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BM8</w:t>
            </w:r>
          </w:p>
        </w:tc>
        <w:tc>
          <w:tcPr>
            <w:tcW w:w="1890" w:type="dxa"/>
          </w:tcPr>
          <w:p w14:paraId="2D8526A7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90" w:type="dxa"/>
          </w:tcPr>
          <w:p w14:paraId="6828A01E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Surface</w:t>
            </w:r>
          </w:p>
        </w:tc>
      </w:tr>
      <w:tr w:rsidR="00623A1D" w:rsidRPr="00623A1D" w14:paraId="40FFC25A" w14:textId="77777777" w:rsidTr="00043E64">
        <w:tc>
          <w:tcPr>
            <w:tcW w:w="1165" w:type="dxa"/>
          </w:tcPr>
          <w:p w14:paraId="2ECA1FF0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MHC-II</w:t>
            </w:r>
          </w:p>
        </w:tc>
        <w:tc>
          <w:tcPr>
            <w:tcW w:w="1890" w:type="dxa"/>
          </w:tcPr>
          <w:p w14:paraId="1B380D49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APC/Cy7</w:t>
            </w:r>
          </w:p>
        </w:tc>
        <w:tc>
          <w:tcPr>
            <w:tcW w:w="1890" w:type="dxa"/>
          </w:tcPr>
          <w:p w14:paraId="50626DDA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M5/114.15.2</w:t>
            </w:r>
          </w:p>
        </w:tc>
        <w:tc>
          <w:tcPr>
            <w:tcW w:w="1890" w:type="dxa"/>
          </w:tcPr>
          <w:p w14:paraId="6B1D3735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90" w:type="dxa"/>
          </w:tcPr>
          <w:p w14:paraId="5ADBE57D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Surface</w:t>
            </w:r>
          </w:p>
        </w:tc>
      </w:tr>
      <w:tr w:rsidR="00623A1D" w:rsidRPr="00623A1D" w14:paraId="54EA5C76" w14:textId="77777777" w:rsidTr="00043E64">
        <w:tc>
          <w:tcPr>
            <w:tcW w:w="1165" w:type="dxa"/>
          </w:tcPr>
          <w:p w14:paraId="2ECFDDA6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IFN-γ</w:t>
            </w:r>
          </w:p>
        </w:tc>
        <w:tc>
          <w:tcPr>
            <w:tcW w:w="1890" w:type="dxa"/>
          </w:tcPr>
          <w:p w14:paraId="7776F2CE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PE/Cy7</w:t>
            </w:r>
          </w:p>
        </w:tc>
        <w:tc>
          <w:tcPr>
            <w:tcW w:w="1890" w:type="dxa"/>
          </w:tcPr>
          <w:p w14:paraId="294DD04F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XMG1.2</w:t>
            </w:r>
          </w:p>
        </w:tc>
        <w:tc>
          <w:tcPr>
            <w:tcW w:w="1890" w:type="dxa"/>
          </w:tcPr>
          <w:p w14:paraId="293D29C3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90" w:type="dxa"/>
          </w:tcPr>
          <w:p w14:paraId="2A77E71F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Intercellular</w:t>
            </w:r>
          </w:p>
        </w:tc>
      </w:tr>
      <w:tr w:rsidR="00623A1D" w:rsidRPr="00623A1D" w14:paraId="43B0C88B" w14:textId="77777777" w:rsidTr="00043E64">
        <w:tc>
          <w:tcPr>
            <w:tcW w:w="1165" w:type="dxa"/>
          </w:tcPr>
          <w:p w14:paraId="3DEA10A8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TNF</w:t>
            </w:r>
          </w:p>
        </w:tc>
        <w:tc>
          <w:tcPr>
            <w:tcW w:w="1890" w:type="dxa"/>
          </w:tcPr>
          <w:p w14:paraId="578DC530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APC/Cy7</w:t>
            </w:r>
          </w:p>
        </w:tc>
        <w:tc>
          <w:tcPr>
            <w:tcW w:w="1890" w:type="dxa"/>
          </w:tcPr>
          <w:p w14:paraId="74D29934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MP6-XT22</w:t>
            </w:r>
          </w:p>
        </w:tc>
        <w:tc>
          <w:tcPr>
            <w:tcW w:w="1890" w:type="dxa"/>
          </w:tcPr>
          <w:p w14:paraId="4E4C46C4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90" w:type="dxa"/>
          </w:tcPr>
          <w:p w14:paraId="5F43B62D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Intercellular</w:t>
            </w:r>
          </w:p>
        </w:tc>
      </w:tr>
      <w:tr w:rsidR="00623A1D" w:rsidRPr="00623A1D" w14:paraId="1480592F" w14:textId="77777777" w:rsidTr="00043E64">
        <w:tc>
          <w:tcPr>
            <w:tcW w:w="1165" w:type="dxa"/>
          </w:tcPr>
          <w:p w14:paraId="700A616C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GM-CSF</w:t>
            </w:r>
          </w:p>
        </w:tc>
        <w:tc>
          <w:tcPr>
            <w:tcW w:w="1890" w:type="dxa"/>
          </w:tcPr>
          <w:p w14:paraId="59485FC6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PE/Dazzle™ 594</w:t>
            </w:r>
          </w:p>
        </w:tc>
        <w:tc>
          <w:tcPr>
            <w:tcW w:w="1890" w:type="dxa"/>
          </w:tcPr>
          <w:p w14:paraId="488F0C5D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MP1-22E9</w:t>
            </w:r>
          </w:p>
        </w:tc>
        <w:tc>
          <w:tcPr>
            <w:tcW w:w="1890" w:type="dxa"/>
          </w:tcPr>
          <w:p w14:paraId="32DA3908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90" w:type="dxa"/>
          </w:tcPr>
          <w:p w14:paraId="78CABB4C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Intercellular</w:t>
            </w:r>
          </w:p>
        </w:tc>
      </w:tr>
      <w:tr w:rsidR="00623A1D" w:rsidRPr="00623A1D" w14:paraId="1397EBC4" w14:textId="77777777" w:rsidTr="00043E64">
        <w:tc>
          <w:tcPr>
            <w:tcW w:w="1165" w:type="dxa"/>
          </w:tcPr>
          <w:p w14:paraId="1AEA1C3F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IL-2</w:t>
            </w:r>
          </w:p>
        </w:tc>
        <w:tc>
          <w:tcPr>
            <w:tcW w:w="1890" w:type="dxa"/>
          </w:tcPr>
          <w:p w14:paraId="224A4AE5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1890" w:type="dxa"/>
          </w:tcPr>
          <w:p w14:paraId="1727FAE7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JES6-5H4</w:t>
            </w:r>
          </w:p>
        </w:tc>
        <w:tc>
          <w:tcPr>
            <w:tcW w:w="1890" w:type="dxa"/>
          </w:tcPr>
          <w:p w14:paraId="73D11CDF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BD Biosciences</w:t>
            </w:r>
          </w:p>
        </w:tc>
        <w:tc>
          <w:tcPr>
            <w:tcW w:w="1890" w:type="dxa"/>
          </w:tcPr>
          <w:p w14:paraId="384D969E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Intercellular</w:t>
            </w:r>
          </w:p>
        </w:tc>
      </w:tr>
      <w:tr w:rsidR="00623A1D" w:rsidRPr="00623A1D" w14:paraId="770EE6D6" w14:textId="77777777" w:rsidTr="00043E64">
        <w:tc>
          <w:tcPr>
            <w:tcW w:w="1165" w:type="dxa"/>
          </w:tcPr>
          <w:p w14:paraId="463C72CE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IL-4</w:t>
            </w:r>
          </w:p>
        </w:tc>
        <w:tc>
          <w:tcPr>
            <w:tcW w:w="1890" w:type="dxa"/>
          </w:tcPr>
          <w:p w14:paraId="180D0FF2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APC</w:t>
            </w:r>
          </w:p>
        </w:tc>
        <w:tc>
          <w:tcPr>
            <w:tcW w:w="1890" w:type="dxa"/>
          </w:tcPr>
          <w:p w14:paraId="482978DA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11B11</w:t>
            </w:r>
          </w:p>
        </w:tc>
        <w:tc>
          <w:tcPr>
            <w:tcW w:w="1890" w:type="dxa"/>
          </w:tcPr>
          <w:p w14:paraId="7A0E1709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90" w:type="dxa"/>
          </w:tcPr>
          <w:p w14:paraId="0996BE4B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Intercellular</w:t>
            </w:r>
          </w:p>
        </w:tc>
      </w:tr>
      <w:tr w:rsidR="00623A1D" w:rsidRPr="00623A1D" w14:paraId="2EEEFE4E" w14:textId="77777777" w:rsidTr="00043E64">
        <w:tc>
          <w:tcPr>
            <w:tcW w:w="1165" w:type="dxa"/>
          </w:tcPr>
          <w:p w14:paraId="11BA844D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IL-10</w:t>
            </w:r>
          </w:p>
        </w:tc>
        <w:tc>
          <w:tcPr>
            <w:tcW w:w="1890" w:type="dxa"/>
          </w:tcPr>
          <w:p w14:paraId="3B722875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1890" w:type="dxa"/>
          </w:tcPr>
          <w:p w14:paraId="2586E9F8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JES5-16E3</w:t>
            </w:r>
          </w:p>
        </w:tc>
        <w:tc>
          <w:tcPr>
            <w:tcW w:w="1890" w:type="dxa"/>
          </w:tcPr>
          <w:p w14:paraId="43CAA44A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90" w:type="dxa"/>
          </w:tcPr>
          <w:p w14:paraId="500D7283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Intercellular</w:t>
            </w:r>
          </w:p>
        </w:tc>
      </w:tr>
      <w:tr w:rsidR="00623A1D" w:rsidRPr="00623A1D" w14:paraId="54A2E323" w14:textId="77777777" w:rsidTr="00043E64">
        <w:tc>
          <w:tcPr>
            <w:tcW w:w="1165" w:type="dxa"/>
          </w:tcPr>
          <w:p w14:paraId="219ED3B3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IL-17</w:t>
            </w:r>
          </w:p>
        </w:tc>
        <w:tc>
          <w:tcPr>
            <w:tcW w:w="1890" w:type="dxa"/>
          </w:tcPr>
          <w:p w14:paraId="652C39F0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BV785</w:t>
            </w:r>
          </w:p>
        </w:tc>
        <w:tc>
          <w:tcPr>
            <w:tcW w:w="1890" w:type="dxa"/>
          </w:tcPr>
          <w:p w14:paraId="6CB7AA11" w14:textId="77777777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TC11-18H10.1</w:t>
            </w:r>
          </w:p>
        </w:tc>
        <w:tc>
          <w:tcPr>
            <w:tcW w:w="1890" w:type="dxa"/>
          </w:tcPr>
          <w:p w14:paraId="5D042E02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90" w:type="dxa"/>
          </w:tcPr>
          <w:p w14:paraId="0465E8DC" w14:textId="77777777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Intercellular</w:t>
            </w:r>
          </w:p>
        </w:tc>
      </w:tr>
      <w:tr w:rsidR="00623A1D" w:rsidRPr="00623A1D" w14:paraId="3CFB219A" w14:textId="0F8F5B33" w:rsidTr="00043E64">
        <w:tc>
          <w:tcPr>
            <w:tcW w:w="1165" w:type="dxa"/>
          </w:tcPr>
          <w:p w14:paraId="7D210A75" w14:textId="4CEEC5EF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Foxp3</w:t>
            </w:r>
          </w:p>
        </w:tc>
        <w:tc>
          <w:tcPr>
            <w:tcW w:w="1890" w:type="dxa"/>
          </w:tcPr>
          <w:p w14:paraId="779B1D71" w14:textId="60472B6D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1890" w:type="dxa"/>
          </w:tcPr>
          <w:p w14:paraId="14C56A78" w14:textId="045F4D30" w:rsidR="00623A1D" w:rsidRPr="00623A1D" w:rsidRDefault="00623A1D" w:rsidP="00623A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FJK-16S</w:t>
            </w:r>
          </w:p>
        </w:tc>
        <w:tc>
          <w:tcPr>
            <w:tcW w:w="1890" w:type="dxa"/>
          </w:tcPr>
          <w:p w14:paraId="74923F27" w14:textId="219AFAF1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890" w:type="dxa"/>
          </w:tcPr>
          <w:p w14:paraId="298DB8E6" w14:textId="11E1693F" w:rsidR="00623A1D" w:rsidRPr="00623A1D" w:rsidRDefault="00623A1D" w:rsidP="00623A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Intercellular</w:t>
            </w:r>
          </w:p>
        </w:tc>
      </w:tr>
      <w:tr w:rsidR="00623A1D" w:rsidRPr="00623A1D" w14:paraId="6C4CA9F8" w14:textId="77777777" w:rsidTr="00043E64">
        <w:tc>
          <w:tcPr>
            <w:tcW w:w="8725" w:type="dxa"/>
            <w:gridSpan w:val="5"/>
          </w:tcPr>
          <w:p w14:paraId="3D727DB0" w14:textId="77777777" w:rsidR="00623A1D" w:rsidRPr="00623A1D" w:rsidRDefault="00623A1D" w:rsidP="00623A1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L; Interleukin, IFN; Interferon, TNF; Tumor necrosis factor, GM-CSF; Granulocyte-macrophage colony-stimulating factor, Foxp3; </w:t>
            </w:r>
            <w:proofErr w:type="spellStart"/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>Forkhead</w:t>
            </w:r>
            <w:proofErr w:type="spellEnd"/>
            <w:r w:rsidRPr="00623A1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box P3, Sca-1; Stem cell antigen-1, CXCR; CXC chemokine receptor, MHC class II; Major Histocompatibility Complex class II.</w:t>
            </w:r>
          </w:p>
        </w:tc>
      </w:tr>
    </w:tbl>
    <w:p w14:paraId="5421718C" w14:textId="77777777" w:rsidR="00623A1D" w:rsidRPr="00623A1D" w:rsidRDefault="00623A1D" w:rsidP="00623A1D">
      <w:pPr>
        <w:rPr>
          <w:rFonts w:ascii="Calibri" w:eastAsia="Calibri" w:hAnsi="Calibri" w:cs="Arial"/>
          <w:kern w:val="2"/>
          <w14:ligatures w14:val="standardContextual"/>
        </w:rPr>
      </w:pPr>
    </w:p>
    <w:p w14:paraId="6E443D78" w14:textId="77777777" w:rsidR="00623A1D" w:rsidRDefault="00623A1D" w:rsidP="00A06AE1">
      <w:pPr>
        <w:pStyle w:val="NormalWeb"/>
        <w:jc w:val="both"/>
      </w:pPr>
    </w:p>
    <w:p w14:paraId="0089C0D9" w14:textId="77777777" w:rsidR="00D105E5" w:rsidRDefault="00D105E5" w:rsidP="00A06AE1">
      <w:pPr>
        <w:pStyle w:val="NormalWeb"/>
        <w:jc w:val="both"/>
        <w:sectPr w:rsidR="00D105E5" w:rsidSect="003F0077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31531E4" w14:textId="57DFF268" w:rsidR="007823E2" w:rsidRPr="007823E2" w:rsidRDefault="00FC6807" w:rsidP="007823E2">
      <w:pPr>
        <w:spacing w:line="240" w:lineRule="auto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  <w:r w:rsidRPr="00FC6807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lastRenderedPageBreak/>
        <w:t>Table S2, refer to Figure 2</w:t>
      </w:r>
      <w:r w:rsidR="007823E2" w:rsidRPr="007823E2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t>.</w:t>
      </w:r>
      <w:r w:rsidR="007823E2" w:rsidRPr="007823E2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Frequency of immune cell subsets among CD45</w:t>
      </w:r>
      <w:r w:rsidR="007823E2" w:rsidRPr="007823E2">
        <w:rPr>
          <w:rFonts w:ascii="Times New Roman" w:eastAsia="Calibri" w:hAnsi="Times New Roman" w:cs="Times New Roman"/>
          <w:kern w:val="2"/>
          <w:sz w:val="24"/>
          <w:szCs w:val="24"/>
          <w:vertAlign w:val="superscript"/>
          <w14:ligatures w14:val="standardContextual"/>
        </w:rPr>
        <w:t>hi</w:t>
      </w:r>
      <w:r w:rsidR="007823E2" w:rsidRPr="007823E2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YFP⁺ cells in various organs of naïve and EAE mice at disease</w:t>
      </w:r>
      <w:r w:rsidR="00464792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peak</w:t>
      </w:r>
      <w:r w:rsidR="007823E2" w:rsidRPr="007823E2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.</w:t>
      </w:r>
    </w:p>
    <w:tbl>
      <w:tblPr>
        <w:tblStyle w:val="GridTable1Light1"/>
        <w:tblW w:w="11287" w:type="dxa"/>
        <w:jc w:val="center"/>
        <w:tblLook w:val="04A0" w:firstRow="1" w:lastRow="0" w:firstColumn="1" w:lastColumn="0" w:noHBand="0" w:noVBand="1"/>
      </w:tblPr>
      <w:tblGrid>
        <w:gridCol w:w="707"/>
        <w:gridCol w:w="864"/>
        <w:gridCol w:w="940"/>
        <w:gridCol w:w="1038"/>
        <w:gridCol w:w="1038"/>
        <w:gridCol w:w="940"/>
        <w:gridCol w:w="940"/>
        <w:gridCol w:w="940"/>
        <w:gridCol w:w="940"/>
        <w:gridCol w:w="1038"/>
        <w:gridCol w:w="1038"/>
        <w:gridCol w:w="864"/>
      </w:tblGrid>
      <w:tr w:rsidR="00A929E4" w:rsidRPr="00A929E4" w14:paraId="1837F31C" w14:textId="77777777" w:rsidTr="00A929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</w:tcPr>
          <w:p w14:paraId="0F200C85" w14:textId="77777777" w:rsidR="00A929E4" w:rsidRPr="00A929E4" w:rsidRDefault="00A929E4" w:rsidP="00BC7B78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</w:tcPr>
          <w:p w14:paraId="5B8D0C2D" w14:textId="77777777" w:rsidR="00A929E4" w:rsidRPr="00A929E4" w:rsidRDefault="00A929E4" w:rsidP="00BC7B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D190D96" w14:textId="77777777" w:rsidR="00A929E4" w:rsidRPr="00A929E4" w:rsidRDefault="00A929E4" w:rsidP="00BC7B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Times New Roman" w:hAnsiTheme="majorBidi" w:cstheme="majorBidi"/>
                <w:sz w:val="18"/>
                <w:szCs w:val="18"/>
              </w:rPr>
              <w:t>Blood</w:t>
            </w:r>
          </w:p>
        </w:tc>
        <w:tc>
          <w:tcPr>
            <w:tcW w:w="0" w:type="auto"/>
            <w:noWrap/>
            <w:hideMark/>
          </w:tcPr>
          <w:p w14:paraId="552B1B44" w14:textId="77777777" w:rsidR="00A929E4" w:rsidRPr="00A929E4" w:rsidRDefault="00A929E4" w:rsidP="00BC7B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Times New Roman" w:hAnsiTheme="majorBidi" w:cstheme="majorBidi"/>
                <w:sz w:val="18"/>
                <w:szCs w:val="18"/>
              </w:rPr>
              <w:t>BM</w:t>
            </w:r>
          </w:p>
        </w:tc>
        <w:tc>
          <w:tcPr>
            <w:tcW w:w="0" w:type="auto"/>
            <w:noWrap/>
            <w:hideMark/>
          </w:tcPr>
          <w:p w14:paraId="71C1EF7E" w14:textId="77777777" w:rsidR="00A929E4" w:rsidRPr="00A929E4" w:rsidRDefault="00A929E4" w:rsidP="00BC7B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Times New Roman" w:hAnsiTheme="majorBidi" w:cstheme="majorBidi"/>
                <w:sz w:val="18"/>
                <w:szCs w:val="18"/>
              </w:rPr>
              <w:t>SI</w:t>
            </w:r>
          </w:p>
        </w:tc>
        <w:tc>
          <w:tcPr>
            <w:tcW w:w="0" w:type="auto"/>
            <w:noWrap/>
            <w:hideMark/>
          </w:tcPr>
          <w:p w14:paraId="380DB547" w14:textId="77777777" w:rsidR="00A929E4" w:rsidRPr="00A929E4" w:rsidRDefault="00A929E4" w:rsidP="00BC7B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Times New Roman" w:hAnsiTheme="majorBidi" w:cstheme="majorBidi"/>
                <w:sz w:val="18"/>
                <w:szCs w:val="18"/>
              </w:rPr>
              <w:t>Liver</w:t>
            </w:r>
          </w:p>
        </w:tc>
        <w:tc>
          <w:tcPr>
            <w:tcW w:w="0" w:type="auto"/>
            <w:noWrap/>
            <w:hideMark/>
          </w:tcPr>
          <w:p w14:paraId="00F02C0E" w14:textId="77777777" w:rsidR="00A929E4" w:rsidRPr="00A929E4" w:rsidRDefault="00A929E4" w:rsidP="00BC7B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Times New Roman" w:hAnsiTheme="majorBidi" w:cstheme="majorBidi"/>
                <w:sz w:val="18"/>
                <w:szCs w:val="18"/>
              </w:rPr>
              <w:t>LN</w:t>
            </w:r>
          </w:p>
        </w:tc>
        <w:tc>
          <w:tcPr>
            <w:tcW w:w="0" w:type="auto"/>
            <w:noWrap/>
            <w:hideMark/>
          </w:tcPr>
          <w:p w14:paraId="18D6BE99" w14:textId="77777777" w:rsidR="00A929E4" w:rsidRPr="00A929E4" w:rsidRDefault="00A929E4" w:rsidP="00BC7B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Times New Roman" w:hAnsiTheme="majorBidi" w:cstheme="majorBidi"/>
                <w:sz w:val="18"/>
                <w:szCs w:val="18"/>
              </w:rPr>
              <w:t>Spleen</w:t>
            </w:r>
          </w:p>
        </w:tc>
        <w:tc>
          <w:tcPr>
            <w:tcW w:w="0" w:type="auto"/>
            <w:noWrap/>
            <w:hideMark/>
          </w:tcPr>
          <w:p w14:paraId="015ABF31" w14:textId="77777777" w:rsidR="00A929E4" w:rsidRPr="00A929E4" w:rsidRDefault="00A929E4" w:rsidP="00BC7B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Times New Roman" w:hAnsiTheme="majorBidi" w:cstheme="majorBidi"/>
                <w:sz w:val="18"/>
                <w:szCs w:val="18"/>
              </w:rPr>
              <w:t>Lung</w:t>
            </w:r>
          </w:p>
        </w:tc>
        <w:tc>
          <w:tcPr>
            <w:tcW w:w="0" w:type="auto"/>
            <w:noWrap/>
            <w:hideMark/>
          </w:tcPr>
          <w:p w14:paraId="11655DFC" w14:textId="77777777" w:rsidR="00A929E4" w:rsidRPr="00A929E4" w:rsidRDefault="00A929E4" w:rsidP="00BC7B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Times New Roman" w:hAnsiTheme="majorBidi" w:cstheme="majorBidi"/>
                <w:sz w:val="18"/>
                <w:szCs w:val="18"/>
              </w:rPr>
              <w:t>Thymus</w:t>
            </w:r>
          </w:p>
        </w:tc>
        <w:tc>
          <w:tcPr>
            <w:tcW w:w="0" w:type="auto"/>
          </w:tcPr>
          <w:p w14:paraId="78D33797" w14:textId="77777777" w:rsidR="00A929E4" w:rsidRPr="00A929E4" w:rsidRDefault="00A929E4" w:rsidP="00BC7B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Times New Roman" w:hAnsiTheme="majorBidi" w:cstheme="majorBidi"/>
                <w:sz w:val="18"/>
                <w:szCs w:val="18"/>
              </w:rPr>
              <w:t>CNS</w:t>
            </w:r>
          </w:p>
        </w:tc>
        <w:tc>
          <w:tcPr>
            <w:tcW w:w="0" w:type="auto"/>
          </w:tcPr>
          <w:p w14:paraId="5A08A1E7" w14:textId="77777777" w:rsidR="00A929E4" w:rsidRPr="00A929E4" w:rsidRDefault="00A929E4" w:rsidP="00BC7B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P-value</w:t>
            </w:r>
          </w:p>
        </w:tc>
      </w:tr>
      <w:tr w:rsidR="00A929E4" w:rsidRPr="00A929E4" w14:paraId="7FFAAF47" w14:textId="77777777" w:rsidTr="00A929E4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vMerge w:val="restart"/>
            <w:textDirection w:val="btLr"/>
          </w:tcPr>
          <w:p w14:paraId="35764AFF" w14:textId="77777777" w:rsidR="00A929E4" w:rsidRPr="00A929E4" w:rsidRDefault="00A929E4" w:rsidP="00BC7B78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Times New Roman" w:hAnsiTheme="majorBidi" w:cstheme="majorBidi"/>
                <w:sz w:val="18"/>
                <w:szCs w:val="18"/>
              </w:rPr>
              <w:t>CD3</w:t>
            </w:r>
            <w:r w:rsidRPr="00A929E4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+</w:t>
            </w:r>
            <w:r w:rsidRPr="00A929E4">
              <w:rPr>
                <w:rFonts w:asciiTheme="majorBidi" w:eastAsia="Times New Roman" w:hAnsiTheme="majorBidi" w:cstheme="majorBidi"/>
                <w:sz w:val="18"/>
                <w:szCs w:val="18"/>
              </w:rPr>
              <w:t>CD4</w:t>
            </w:r>
            <w:proofErr w:type="gramStart"/>
            <w:r w:rsidRPr="00A929E4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 xml:space="preserve">+  </w:t>
            </w:r>
            <w:r w:rsidRPr="00A929E4">
              <w:rPr>
                <w:rFonts w:asciiTheme="majorBidi" w:eastAsia="Times New Roman" w:hAnsiTheme="majorBidi" w:cstheme="majorBidi"/>
                <w:sz w:val="18"/>
                <w:szCs w:val="18"/>
              </w:rPr>
              <w:t>(</w:t>
            </w:r>
            <w:proofErr w:type="gramEnd"/>
            <w:r w:rsidRPr="00A929E4">
              <w:rPr>
                <w:rFonts w:asciiTheme="majorBidi" w:eastAsia="Times New Roman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0" w:type="auto"/>
            <w:noWrap/>
            <w:hideMark/>
          </w:tcPr>
          <w:p w14:paraId="1627D99A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Naive</w:t>
            </w:r>
          </w:p>
        </w:tc>
        <w:tc>
          <w:tcPr>
            <w:tcW w:w="0" w:type="auto"/>
            <w:noWrap/>
            <w:hideMark/>
          </w:tcPr>
          <w:p w14:paraId="11D3AEEE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27.1±9.3</w:t>
            </w:r>
          </w:p>
        </w:tc>
        <w:tc>
          <w:tcPr>
            <w:tcW w:w="0" w:type="auto"/>
            <w:noWrap/>
            <w:hideMark/>
          </w:tcPr>
          <w:p w14:paraId="00EAACF8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4.6±1.6</w:t>
            </w:r>
          </w:p>
        </w:tc>
        <w:tc>
          <w:tcPr>
            <w:tcW w:w="0" w:type="auto"/>
            <w:noWrap/>
            <w:hideMark/>
          </w:tcPr>
          <w:p w14:paraId="45FA44AA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4.0±1.7</w:t>
            </w:r>
          </w:p>
        </w:tc>
        <w:tc>
          <w:tcPr>
            <w:tcW w:w="0" w:type="auto"/>
            <w:noWrap/>
            <w:hideMark/>
          </w:tcPr>
          <w:p w14:paraId="2D290BCC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21.4±8.2</w:t>
            </w:r>
          </w:p>
        </w:tc>
        <w:tc>
          <w:tcPr>
            <w:tcW w:w="0" w:type="auto"/>
            <w:noWrap/>
            <w:hideMark/>
          </w:tcPr>
          <w:p w14:paraId="1AB64E7A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59.4±4.6</w:t>
            </w:r>
          </w:p>
        </w:tc>
        <w:tc>
          <w:tcPr>
            <w:tcW w:w="0" w:type="auto"/>
            <w:noWrap/>
            <w:hideMark/>
          </w:tcPr>
          <w:p w14:paraId="5EED6F17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27.8±4.7</w:t>
            </w:r>
          </w:p>
        </w:tc>
        <w:tc>
          <w:tcPr>
            <w:tcW w:w="0" w:type="auto"/>
            <w:noWrap/>
            <w:hideMark/>
          </w:tcPr>
          <w:p w14:paraId="55CBBE37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17.9±2.9</w:t>
            </w:r>
          </w:p>
        </w:tc>
        <w:tc>
          <w:tcPr>
            <w:tcW w:w="0" w:type="auto"/>
            <w:noWrap/>
            <w:hideMark/>
          </w:tcPr>
          <w:p w14:paraId="044D1D4D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51.4±10.4</w:t>
            </w:r>
          </w:p>
        </w:tc>
        <w:tc>
          <w:tcPr>
            <w:tcW w:w="0" w:type="auto"/>
          </w:tcPr>
          <w:p w14:paraId="1D69B3DE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18.0±6.0</w:t>
            </w:r>
          </w:p>
        </w:tc>
        <w:tc>
          <w:tcPr>
            <w:tcW w:w="0" w:type="auto"/>
          </w:tcPr>
          <w:p w14:paraId="7B261B85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</w:tr>
      <w:tr w:rsidR="00A929E4" w:rsidRPr="00A929E4" w14:paraId="2C08D354" w14:textId="77777777" w:rsidTr="00A929E4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vMerge/>
          </w:tcPr>
          <w:p w14:paraId="4F2341A2" w14:textId="77777777" w:rsidR="00A929E4" w:rsidRPr="00A929E4" w:rsidRDefault="00A929E4" w:rsidP="00BC7B78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1699D406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EAE</w:t>
            </w:r>
          </w:p>
        </w:tc>
        <w:tc>
          <w:tcPr>
            <w:tcW w:w="0" w:type="auto"/>
            <w:noWrap/>
          </w:tcPr>
          <w:p w14:paraId="26679A6F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25.8±3.7</w:t>
            </w:r>
          </w:p>
        </w:tc>
        <w:tc>
          <w:tcPr>
            <w:tcW w:w="0" w:type="auto"/>
            <w:noWrap/>
          </w:tcPr>
          <w:p w14:paraId="6F9C6D43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3.3±0.8</w:t>
            </w:r>
          </w:p>
        </w:tc>
        <w:tc>
          <w:tcPr>
            <w:tcW w:w="0" w:type="auto"/>
            <w:noWrap/>
          </w:tcPr>
          <w:p w14:paraId="5F18947B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3.8±0.9</w:t>
            </w:r>
          </w:p>
        </w:tc>
        <w:tc>
          <w:tcPr>
            <w:tcW w:w="0" w:type="auto"/>
            <w:noWrap/>
          </w:tcPr>
          <w:p w14:paraId="4D051750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22.1±1.4</w:t>
            </w:r>
          </w:p>
        </w:tc>
        <w:tc>
          <w:tcPr>
            <w:tcW w:w="0" w:type="auto"/>
            <w:noWrap/>
          </w:tcPr>
          <w:p w14:paraId="575C2FBA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54.7±8.7</w:t>
            </w:r>
          </w:p>
        </w:tc>
        <w:tc>
          <w:tcPr>
            <w:tcW w:w="0" w:type="auto"/>
            <w:noWrap/>
          </w:tcPr>
          <w:p w14:paraId="069FE058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31.1±6.7</w:t>
            </w:r>
          </w:p>
        </w:tc>
        <w:tc>
          <w:tcPr>
            <w:tcW w:w="0" w:type="auto"/>
            <w:noWrap/>
          </w:tcPr>
          <w:p w14:paraId="3E6E476B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30.8±4.0</w:t>
            </w:r>
          </w:p>
        </w:tc>
        <w:tc>
          <w:tcPr>
            <w:tcW w:w="0" w:type="auto"/>
            <w:noWrap/>
          </w:tcPr>
          <w:p w14:paraId="27B6973C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49.6±8.9</w:t>
            </w:r>
          </w:p>
        </w:tc>
        <w:tc>
          <w:tcPr>
            <w:tcW w:w="0" w:type="auto"/>
          </w:tcPr>
          <w:p w14:paraId="22D49797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47.1±11.5</w:t>
            </w:r>
          </w:p>
        </w:tc>
        <w:tc>
          <w:tcPr>
            <w:tcW w:w="0" w:type="auto"/>
          </w:tcPr>
          <w:p w14:paraId="50C83793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</w:tr>
      <w:tr w:rsidR="00A929E4" w:rsidRPr="00A929E4" w14:paraId="037D1FD4" w14:textId="77777777" w:rsidTr="00A929E4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vMerge/>
          </w:tcPr>
          <w:p w14:paraId="699FF795" w14:textId="77777777" w:rsidR="00A929E4" w:rsidRPr="00A929E4" w:rsidRDefault="00A929E4" w:rsidP="00BC7B78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38EA0691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0" w:type="auto"/>
            <w:noWrap/>
          </w:tcPr>
          <w:p w14:paraId="050AB0B0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74</w:t>
            </w:r>
          </w:p>
        </w:tc>
        <w:tc>
          <w:tcPr>
            <w:tcW w:w="0" w:type="auto"/>
            <w:noWrap/>
          </w:tcPr>
          <w:p w14:paraId="0628F269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15</w:t>
            </w:r>
          </w:p>
        </w:tc>
        <w:tc>
          <w:tcPr>
            <w:tcW w:w="0" w:type="auto"/>
            <w:noWrap/>
          </w:tcPr>
          <w:p w14:paraId="6BE84889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78</w:t>
            </w:r>
          </w:p>
        </w:tc>
        <w:tc>
          <w:tcPr>
            <w:tcW w:w="0" w:type="auto"/>
            <w:noWrap/>
          </w:tcPr>
          <w:p w14:paraId="493397EB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80</w:t>
            </w:r>
          </w:p>
        </w:tc>
        <w:tc>
          <w:tcPr>
            <w:tcW w:w="0" w:type="auto"/>
            <w:noWrap/>
          </w:tcPr>
          <w:p w14:paraId="5B57FECA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</w:tcPr>
          <w:p w14:paraId="59D68537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20</w:t>
            </w:r>
          </w:p>
        </w:tc>
        <w:tc>
          <w:tcPr>
            <w:tcW w:w="0" w:type="auto"/>
            <w:noWrap/>
          </w:tcPr>
          <w:p w14:paraId="15C17629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0" w:type="auto"/>
            <w:noWrap/>
          </w:tcPr>
          <w:p w14:paraId="39DEBAF1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75</w:t>
            </w:r>
          </w:p>
        </w:tc>
        <w:tc>
          <w:tcPr>
            <w:tcW w:w="0" w:type="auto"/>
          </w:tcPr>
          <w:p w14:paraId="30B6844C" w14:textId="4CA39101" w:rsidR="00A929E4" w:rsidRPr="00A929E4" w:rsidRDefault="002B114E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</w:t>
            </w:r>
            <w:r w:rsidR="00A929E4"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.01</w:t>
            </w:r>
          </w:p>
        </w:tc>
        <w:tc>
          <w:tcPr>
            <w:tcW w:w="0" w:type="auto"/>
          </w:tcPr>
          <w:p w14:paraId="64FE1BCB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A929E4" w:rsidRPr="00A929E4" w14:paraId="3E00768C" w14:textId="77777777" w:rsidTr="00A929E4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vMerge w:val="restart"/>
            <w:textDirection w:val="btLr"/>
          </w:tcPr>
          <w:p w14:paraId="723ABCC3" w14:textId="77777777" w:rsidR="00A929E4" w:rsidRPr="00A929E4" w:rsidRDefault="00A929E4" w:rsidP="00BC7B78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Times New Roman" w:hAnsiTheme="majorBidi" w:cstheme="majorBidi"/>
                <w:sz w:val="18"/>
                <w:szCs w:val="18"/>
              </w:rPr>
              <w:t>CD3</w:t>
            </w:r>
            <w:r w:rsidRPr="00A929E4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+</w:t>
            </w:r>
            <w:r w:rsidRPr="00A929E4">
              <w:rPr>
                <w:rFonts w:asciiTheme="majorBidi" w:eastAsia="Times New Roman" w:hAnsiTheme="majorBidi" w:cstheme="majorBidi"/>
                <w:sz w:val="18"/>
                <w:szCs w:val="18"/>
              </w:rPr>
              <w:t>CD8</w:t>
            </w:r>
            <w:proofErr w:type="gramStart"/>
            <w:r w:rsidRPr="00A929E4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+</w:t>
            </w:r>
            <w:r w:rsidRPr="00A929E4">
              <w:rPr>
                <w:rFonts w:asciiTheme="majorBidi" w:eastAsia="Times New Roman" w:hAnsiTheme="majorBidi" w:cstheme="majorBidi"/>
                <w:sz w:val="18"/>
                <w:szCs w:val="18"/>
              </w:rPr>
              <w:t>(</w:t>
            </w:r>
            <w:proofErr w:type="gramEnd"/>
            <w:r w:rsidRPr="00A929E4">
              <w:rPr>
                <w:rFonts w:asciiTheme="majorBidi" w:eastAsia="Times New Roman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0" w:type="auto"/>
            <w:noWrap/>
          </w:tcPr>
          <w:p w14:paraId="5268803F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Naive</w:t>
            </w:r>
          </w:p>
        </w:tc>
        <w:tc>
          <w:tcPr>
            <w:tcW w:w="0" w:type="auto"/>
            <w:noWrap/>
          </w:tcPr>
          <w:p w14:paraId="0E0CD106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9.3±3.9</w:t>
            </w:r>
          </w:p>
        </w:tc>
        <w:tc>
          <w:tcPr>
            <w:tcW w:w="0" w:type="auto"/>
            <w:noWrap/>
          </w:tcPr>
          <w:p w14:paraId="1CBB8862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17.2±7.4</w:t>
            </w:r>
          </w:p>
        </w:tc>
        <w:tc>
          <w:tcPr>
            <w:tcW w:w="0" w:type="auto"/>
            <w:noWrap/>
          </w:tcPr>
          <w:p w14:paraId="616BC9BA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39.3±5.6</w:t>
            </w:r>
          </w:p>
        </w:tc>
        <w:tc>
          <w:tcPr>
            <w:tcW w:w="0" w:type="auto"/>
            <w:noWrap/>
          </w:tcPr>
          <w:p w14:paraId="7F26D243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9.6±2.6</w:t>
            </w:r>
          </w:p>
        </w:tc>
        <w:tc>
          <w:tcPr>
            <w:tcW w:w="0" w:type="auto"/>
            <w:noWrap/>
          </w:tcPr>
          <w:p w14:paraId="0F5D518C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11.8±2.5</w:t>
            </w:r>
          </w:p>
        </w:tc>
        <w:tc>
          <w:tcPr>
            <w:tcW w:w="0" w:type="auto"/>
            <w:noWrap/>
          </w:tcPr>
          <w:p w14:paraId="0A0E2F6B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10.8±4.0</w:t>
            </w:r>
          </w:p>
        </w:tc>
        <w:tc>
          <w:tcPr>
            <w:tcW w:w="0" w:type="auto"/>
            <w:noWrap/>
          </w:tcPr>
          <w:p w14:paraId="5D3DE141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7.4±1.9</w:t>
            </w:r>
          </w:p>
        </w:tc>
        <w:tc>
          <w:tcPr>
            <w:tcW w:w="0" w:type="auto"/>
            <w:noWrap/>
          </w:tcPr>
          <w:p w14:paraId="29F75C19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1.7±0.5</w:t>
            </w:r>
          </w:p>
        </w:tc>
        <w:tc>
          <w:tcPr>
            <w:tcW w:w="0" w:type="auto"/>
          </w:tcPr>
          <w:p w14:paraId="1194EAA0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14.4±3.4</w:t>
            </w:r>
          </w:p>
        </w:tc>
        <w:tc>
          <w:tcPr>
            <w:tcW w:w="0" w:type="auto"/>
          </w:tcPr>
          <w:p w14:paraId="18F9B0CD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</w:tr>
      <w:tr w:rsidR="00A929E4" w:rsidRPr="00A929E4" w14:paraId="6A900731" w14:textId="77777777" w:rsidTr="00A929E4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vMerge/>
          </w:tcPr>
          <w:p w14:paraId="32D0BD0A" w14:textId="77777777" w:rsidR="00A929E4" w:rsidRPr="00A929E4" w:rsidRDefault="00A929E4" w:rsidP="00BC7B78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0CF0FCDB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EAE</w:t>
            </w:r>
          </w:p>
        </w:tc>
        <w:tc>
          <w:tcPr>
            <w:tcW w:w="0" w:type="auto"/>
            <w:noWrap/>
          </w:tcPr>
          <w:p w14:paraId="14211755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12.5±4.7</w:t>
            </w:r>
          </w:p>
        </w:tc>
        <w:tc>
          <w:tcPr>
            <w:tcW w:w="0" w:type="auto"/>
            <w:noWrap/>
          </w:tcPr>
          <w:p w14:paraId="5488CD14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25.8±2.5</w:t>
            </w:r>
          </w:p>
        </w:tc>
        <w:tc>
          <w:tcPr>
            <w:tcW w:w="0" w:type="auto"/>
            <w:noWrap/>
          </w:tcPr>
          <w:p w14:paraId="1F3050C2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49.4±8.4</w:t>
            </w:r>
          </w:p>
        </w:tc>
        <w:tc>
          <w:tcPr>
            <w:tcW w:w="0" w:type="auto"/>
            <w:noWrap/>
          </w:tcPr>
          <w:p w14:paraId="1B96E9D0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9.4±1.2</w:t>
            </w:r>
          </w:p>
        </w:tc>
        <w:tc>
          <w:tcPr>
            <w:tcW w:w="0" w:type="auto"/>
            <w:noWrap/>
          </w:tcPr>
          <w:p w14:paraId="0794810B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12.7±2.3</w:t>
            </w:r>
          </w:p>
        </w:tc>
        <w:tc>
          <w:tcPr>
            <w:tcW w:w="0" w:type="auto"/>
            <w:noWrap/>
          </w:tcPr>
          <w:p w14:paraId="67274A7A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12.9±3.0</w:t>
            </w:r>
          </w:p>
        </w:tc>
        <w:tc>
          <w:tcPr>
            <w:tcW w:w="0" w:type="auto"/>
            <w:noWrap/>
          </w:tcPr>
          <w:p w14:paraId="69610F19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8.7±2.5</w:t>
            </w:r>
          </w:p>
        </w:tc>
        <w:tc>
          <w:tcPr>
            <w:tcW w:w="0" w:type="auto"/>
            <w:noWrap/>
          </w:tcPr>
          <w:p w14:paraId="4B8D17AF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4.7±2.3</w:t>
            </w:r>
          </w:p>
        </w:tc>
        <w:tc>
          <w:tcPr>
            <w:tcW w:w="0" w:type="auto"/>
          </w:tcPr>
          <w:p w14:paraId="7ED27A19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8.7±3.3</w:t>
            </w:r>
          </w:p>
        </w:tc>
        <w:tc>
          <w:tcPr>
            <w:tcW w:w="0" w:type="auto"/>
          </w:tcPr>
          <w:p w14:paraId="6BA31601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</w:tr>
      <w:tr w:rsidR="00A929E4" w:rsidRPr="00A929E4" w14:paraId="7897D9F5" w14:textId="77777777" w:rsidTr="00A929E4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vMerge/>
          </w:tcPr>
          <w:p w14:paraId="3270D31F" w14:textId="77777777" w:rsidR="00A929E4" w:rsidRPr="00A929E4" w:rsidRDefault="00A929E4" w:rsidP="00BC7B78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2D600A74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0" w:type="auto"/>
            <w:noWrap/>
          </w:tcPr>
          <w:p w14:paraId="587DD4D6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</w:tcPr>
          <w:p w14:paraId="6E5B07A1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04</w:t>
            </w:r>
          </w:p>
        </w:tc>
        <w:tc>
          <w:tcPr>
            <w:tcW w:w="0" w:type="auto"/>
            <w:noWrap/>
          </w:tcPr>
          <w:p w14:paraId="3540AF4A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006</w:t>
            </w:r>
          </w:p>
        </w:tc>
        <w:tc>
          <w:tcPr>
            <w:tcW w:w="0" w:type="auto"/>
            <w:noWrap/>
          </w:tcPr>
          <w:p w14:paraId="0D9170D8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87</w:t>
            </w:r>
          </w:p>
        </w:tc>
        <w:tc>
          <w:tcPr>
            <w:tcW w:w="0" w:type="auto"/>
            <w:noWrap/>
          </w:tcPr>
          <w:p w14:paraId="1FA2C279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42</w:t>
            </w:r>
          </w:p>
        </w:tc>
        <w:tc>
          <w:tcPr>
            <w:tcW w:w="0" w:type="auto"/>
            <w:noWrap/>
          </w:tcPr>
          <w:p w14:paraId="420B51AE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21</w:t>
            </w:r>
          </w:p>
        </w:tc>
        <w:tc>
          <w:tcPr>
            <w:tcW w:w="0" w:type="auto"/>
            <w:noWrap/>
          </w:tcPr>
          <w:p w14:paraId="4749631E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20</w:t>
            </w:r>
          </w:p>
        </w:tc>
        <w:tc>
          <w:tcPr>
            <w:tcW w:w="0" w:type="auto"/>
            <w:noWrap/>
          </w:tcPr>
          <w:p w14:paraId="656C46BE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05E2E6DB" w14:textId="39FEBA8A" w:rsidR="00A929E4" w:rsidRPr="00A929E4" w:rsidRDefault="002B114E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</w:t>
            </w:r>
            <w:r w:rsidR="00A929E4"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.06</w:t>
            </w:r>
          </w:p>
        </w:tc>
        <w:tc>
          <w:tcPr>
            <w:tcW w:w="0" w:type="auto"/>
          </w:tcPr>
          <w:p w14:paraId="6CBF0E63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A929E4" w:rsidRPr="00A929E4" w14:paraId="7FC34465" w14:textId="77777777" w:rsidTr="00A929E4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vMerge w:val="restart"/>
            <w:textDirection w:val="btLr"/>
          </w:tcPr>
          <w:p w14:paraId="74917EB7" w14:textId="77777777" w:rsidR="00A929E4" w:rsidRPr="00A929E4" w:rsidRDefault="00A929E4" w:rsidP="00BC7B78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Times New Roman" w:hAnsiTheme="majorBidi" w:cstheme="majorBidi"/>
                <w:sz w:val="18"/>
                <w:szCs w:val="18"/>
              </w:rPr>
              <w:t>CD3</w:t>
            </w:r>
            <w:r w:rsidRPr="00A929E4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+</w:t>
            </w:r>
            <w:r w:rsidRPr="00A929E4">
              <w:rPr>
                <w:rFonts w:asciiTheme="majorBidi" w:eastAsia="Times New Roman" w:hAnsiTheme="majorBidi" w:cstheme="majorBidi"/>
                <w:sz w:val="18"/>
                <w:szCs w:val="18"/>
              </w:rPr>
              <w:t>CD4</w:t>
            </w:r>
            <w:r w:rsidRPr="00A929E4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-</w:t>
            </w:r>
            <w:r w:rsidRPr="00A929E4">
              <w:rPr>
                <w:rFonts w:asciiTheme="majorBidi" w:eastAsia="Times New Roman" w:hAnsiTheme="majorBidi" w:cstheme="majorBidi"/>
                <w:sz w:val="18"/>
                <w:szCs w:val="18"/>
              </w:rPr>
              <w:t>CD8</w:t>
            </w:r>
            <w:r w:rsidRPr="00A929E4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 xml:space="preserve">- </w:t>
            </w:r>
            <w:r w:rsidRPr="00A929E4">
              <w:rPr>
                <w:rFonts w:asciiTheme="majorBidi" w:eastAsia="Times New Roman" w:hAnsiTheme="majorBidi" w:cstheme="majorBidi"/>
                <w:sz w:val="18"/>
                <w:szCs w:val="18"/>
              </w:rPr>
              <w:t>(%)</w:t>
            </w:r>
          </w:p>
        </w:tc>
        <w:tc>
          <w:tcPr>
            <w:tcW w:w="0" w:type="auto"/>
            <w:noWrap/>
          </w:tcPr>
          <w:p w14:paraId="0CB73648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Naive</w:t>
            </w:r>
          </w:p>
        </w:tc>
        <w:tc>
          <w:tcPr>
            <w:tcW w:w="0" w:type="auto"/>
            <w:noWrap/>
          </w:tcPr>
          <w:p w14:paraId="6BAA2F1C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2.2±0.6</w:t>
            </w:r>
          </w:p>
        </w:tc>
        <w:tc>
          <w:tcPr>
            <w:tcW w:w="0" w:type="auto"/>
            <w:noWrap/>
          </w:tcPr>
          <w:p w14:paraId="7ADE45E5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23.3±3.0</w:t>
            </w:r>
          </w:p>
        </w:tc>
        <w:tc>
          <w:tcPr>
            <w:tcW w:w="0" w:type="auto"/>
            <w:noWrap/>
          </w:tcPr>
          <w:p w14:paraId="3C2C64CB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3.8±1.9</w:t>
            </w:r>
          </w:p>
        </w:tc>
        <w:tc>
          <w:tcPr>
            <w:tcW w:w="0" w:type="auto"/>
            <w:noWrap/>
          </w:tcPr>
          <w:p w14:paraId="0E238A4E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10.8±3.0</w:t>
            </w:r>
          </w:p>
        </w:tc>
        <w:tc>
          <w:tcPr>
            <w:tcW w:w="0" w:type="auto"/>
            <w:noWrap/>
          </w:tcPr>
          <w:p w14:paraId="047D7B8D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2.9±1.0</w:t>
            </w:r>
          </w:p>
        </w:tc>
        <w:tc>
          <w:tcPr>
            <w:tcW w:w="0" w:type="auto"/>
            <w:noWrap/>
          </w:tcPr>
          <w:p w14:paraId="5CF97FF3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4.3±0.7</w:t>
            </w:r>
          </w:p>
        </w:tc>
        <w:tc>
          <w:tcPr>
            <w:tcW w:w="0" w:type="auto"/>
            <w:noWrap/>
          </w:tcPr>
          <w:p w14:paraId="6AAE822A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6.3±2.1</w:t>
            </w:r>
          </w:p>
        </w:tc>
        <w:tc>
          <w:tcPr>
            <w:tcW w:w="0" w:type="auto"/>
            <w:noWrap/>
          </w:tcPr>
          <w:p w14:paraId="43C46CE2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5.8±2.9</w:t>
            </w:r>
          </w:p>
        </w:tc>
        <w:tc>
          <w:tcPr>
            <w:tcW w:w="0" w:type="auto"/>
          </w:tcPr>
          <w:p w14:paraId="6191FBF5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12.6±2.26</w:t>
            </w:r>
          </w:p>
        </w:tc>
        <w:tc>
          <w:tcPr>
            <w:tcW w:w="0" w:type="auto"/>
          </w:tcPr>
          <w:p w14:paraId="387BC863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</w:tr>
      <w:tr w:rsidR="00A929E4" w:rsidRPr="00A929E4" w14:paraId="34625712" w14:textId="77777777" w:rsidTr="00A929E4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vMerge/>
          </w:tcPr>
          <w:p w14:paraId="0123CD02" w14:textId="77777777" w:rsidR="00A929E4" w:rsidRPr="00A929E4" w:rsidRDefault="00A929E4" w:rsidP="00BC7B78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557C7202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EAE</w:t>
            </w:r>
          </w:p>
        </w:tc>
        <w:tc>
          <w:tcPr>
            <w:tcW w:w="0" w:type="auto"/>
            <w:noWrap/>
          </w:tcPr>
          <w:p w14:paraId="222E9DFB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3.6±0.8</w:t>
            </w:r>
          </w:p>
        </w:tc>
        <w:tc>
          <w:tcPr>
            <w:tcW w:w="0" w:type="auto"/>
            <w:noWrap/>
          </w:tcPr>
          <w:p w14:paraId="716F70A9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20.6±3.9</w:t>
            </w:r>
          </w:p>
        </w:tc>
        <w:tc>
          <w:tcPr>
            <w:tcW w:w="0" w:type="auto"/>
            <w:noWrap/>
          </w:tcPr>
          <w:p w14:paraId="5B41F25D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5.2±1.8</w:t>
            </w:r>
          </w:p>
        </w:tc>
        <w:tc>
          <w:tcPr>
            <w:tcW w:w="0" w:type="auto"/>
            <w:noWrap/>
          </w:tcPr>
          <w:p w14:paraId="0BFBB414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12.6±1.3</w:t>
            </w:r>
          </w:p>
        </w:tc>
        <w:tc>
          <w:tcPr>
            <w:tcW w:w="0" w:type="auto"/>
            <w:noWrap/>
          </w:tcPr>
          <w:p w14:paraId="52381205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4.3±2.4</w:t>
            </w:r>
          </w:p>
        </w:tc>
        <w:tc>
          <w:tcPr>
            <w:tcW w:w="0" w:type="auto"/>
            <w:noWrap/>
          </w:tcPr>
          <w:p w14:paraId="4C1830D8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4.5±0.8</w:t>
            </w:r>
          </w:p>
        </w:tc>
        <w:tc>
          <w:tcPr>
            <w:tcW w:w="0" w:type="auto"/>
            <w:noWrap/>
          </w:tcPr>
          <w:p w14:paraId="57169EF1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8.5±1.9</w:t>
            </w:r>
          </w:p>
        </w:tc>
        <w:tc>
          <w:tcPr>
            <w:tcW w:w="0" w:type="auto"/>
            <w:noWrap/>
          </w:tcPr>
          <w:p w14:paraId="19DC608A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18.2±4.0</w:t>
            </w:r>
          </w:p>
        </w:tc>
        <w:tc>
          <w:tcPr>
            <w:tcW w:w="0" w:type="auto"/>
          </w:tcPr>
          <w:p w14:paraId="36705192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12.3±3.8</w:t>
            </w:r>
          </w:p>
        </w:tc>
        <w:tc>
          <w:tcPr>
            <w:tcW w:w="0" w:type="auto"/>
          </w:tcPr>
          <w:p w14:paraId="0DF613CD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</w:tr>
      <w:tr w:rsidR="00A929E4" w:rsidRPr="00A929E4" w14:paraId="6038D8B0" w14:textId="77777777" w:rsidTr="00A929E4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vMerge/>
          </w:tcPr>
          <w:p w14:paraId="3BB31ED6" w14:textId="77777777" w:rsidR="00A929E4" w:rsidRPr="00A929E4" w:rsidRDefault="00A929E4" w:rsidP="00BC7B78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61B2D4A7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0" w:type="auto"/>
            <w:noWrap/>
          </w:tcPr>
          <w:p w14:paraId="2494ED80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0004</w:t>
            </w:r>
          </w:p>
        </w:tc>
        <w:tc>
          <w:tcPr>
            <w:tcW w:w="0" w:type="auto"/>
            <w:noWrap/>
          </w:tcPr>
          <w:p w14:paraId="00681162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1639</w:t>
            </w:r>
          </w:p>
        </w:tc>
        <w:tc>
          <w:tcPr>
            <w:tcW w:w="0" w:type="auto"/>
            <w:noWrap/>
          </w:tcPr>
          <w:p w14:paraId="336F93D3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1477</w:t>
            </w:r>
          </w:p>
        </w:tc>
        <w:tc>
          <w:tcPr>
            <w:tcW w:w="0" w:type="auto"/>
            <w:noWrap/>
          </w:tcPr>
          <w:p w14:paraId="5A86DA79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14</w:t>
            </w:r>
          </w:p>
        </w:tc>
        <w:tc>
          <w:tcPr>
            <w:tcW w:w="0" w:type="auto"/>
            <w:noWrap/>
          </w:tcPr>
          <w:p w14:paraId="02782D80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08</w:t>
            </w:r>
          </w:p>
        </w:tc>
        <w:tc>
          <w:tcPr>
            <w:tcW w:w="0" w:type="auto"/>
            <w:noWrap/>
          </w:tcPr>
          <w:p w14:paraId="57763D4C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61</w:t>
            </w:r>
          </w:p>
        </w:tc>
        <w:tc>
          <w:tcPr>
            <w:tcW w:w="0" w:type="auto"/>
            <w:noWrap/>
          </w:tcPr>
          <w:p w14:paraId="6E1A767C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02</w:t>
            </w:r>
          </w:p>
        </w:tc>
        <w:tc>
          <w:tcPr>
            <w:tcW w:w="0" w:type="auto"/>
            <w:noWrap/>
          </w:tcPr>
          <w:p w14:paraId="084056C8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274DE124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14:paraId="71C2FB8A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A929E4" w:rsidRPr="00A929E4" w14:paraId="4A7BA956" w14:textId="77777777" w:rsidTr="00A929E4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vMerge w:val="restart"/>
            <w:textDirection w:val="btLr"/>
          </w:tcPr>
          <w:p w14:paraId="7FDDC601" w14:textId="77777777" w:rsidR="00A929E4" w:rsidRPr="00A929E4" w:rsidRDefault="00A929E4" w:rsidP="00BC7B78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Times New Roman" w:hAnsiTheme="majorBidi" w:cstheme="majorBidi"/>
                <w:sz w:val="18"/>
                <w:szCs w:val="18"/>
              </w:rPr>
              <w:t>CD3</w:t>
            </w:r>
            <w:r w:rsidRPr="00A929E4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+</w:t>
            </w:r>
            <w:r w:rsidRPr="00A929E4">
              <w:rPr>
                <w:rFonts w:asciiTheme="majorBidi" w:eastAsia="Times New Roman" w:hAnsiTheme="majorBidi" w:cstheme="majorBidi"/>
                <w:sz w:val="18"/>
                <w:szCs w:val="18"/>
              </w:rPr>
              <w:t>NK1.1</w:t>
            </w:r>
            <w:r w:rsidRPr="00A929E4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 xml:space="preserve">+ </w:t>
            </w:r>
            <w:r w:rsidRPr="00A929E4">
              <w:rPr>
                <w:rFonts w:asciiTheme="majorBidi" w:eastAsia="Times New Roman" w:hAnsiTheme="majorBidi" w:cstheme="majorBidi"/>
                <w:sz w:val="18"/>
                <w:szCs w:val="18"/>
              </w:rPr>
              <w:t>(%)</w:t>
            </w:r>
          </w:p>
        </w:tc>
        <w:tc>
          <w:tcPr>
            <w:tcW w:w="0" w:type="auto"/>
            <w:noWrap/>
          </w:tcPr>
          <w:p w14:paraId="7A020E0B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Naive</w:t>
            </w:r>
          </w:p>
        </w:tc>
        <w:tc>
          <w:tcPr>
            <w:tcW w:w="0" w:type="auto"/>
            <w:noWrap/>
          </w:tcPr>
          <w:p w14:paraId="3BE1BB99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0.5±0.6</w:t>
            </w:r>
          </w:p>
        </w:tc>
        <w:tc>
          <w:tcPr>
            <w:tcW w:w="0" w:type="auto"/>
            <w:noWrap/>
          </w:tcPr>
          <w:p w14:paraId="5DE6C34F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7.9±6.5</w:t>
            </w:r>
          </w:p>
        </w:tc>
        <w:tc>
          <w:tcPr>
            <w:tcW w:w="0" w:type="auto"/>
            <w:noWrap/>
          </w:tcPr>
          <w:p w14:paraId="78DF88A9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1.2±1.5</w:t>
            </w:r>
          </w:p>
        </w:tc>
        <w:tc>
          <w:tcPr>
            <w:tcW w:w="0" w:type="auto"/>
            <w:noWrap/>
          </w:tcPr>
          <w:p w14:paraId="328AA8DE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3.0±3.2</w:t>
            </w:r>
          </w:p>
        </w:tc>
        <w:tc>
          <w:tcPr>
            <w:tcW w:w="0" w:type="auto"/>
            <w:noWrap/>
          </w:tcPr>
          <w:p w14:paraId="0C7D0EAA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0.6±0.4</w:t>
            </w:r>
          </w:p>
        </w:tc>
        <w:tc>
          <w:tcPr>
            <w:tcW w:w="0" w:type="auto"/>
            <w:noWrap/>
          </w:tcPr>
          <w:p w14:paraId="34A84435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0.8±0.8</w:t>
            </w:r>
          </w:p>
        </w:tc>
        <w:tc>
          <w:tcPr>
            <w:tcW w:w="0" w:type="auto"/>
            <w:noWrap/>
          </w:tcPr>
          <w:p w14:paraId="364D84CA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0.5±0.4</w:t>
            </w:r>
          </w:p>
        </w:tc>
        <w:tc>
          <w:tcPr>
            <w:tcW w:w="0" w:type="auto"/>
            <w:noWrap/>
          </w:tcPr>
          <w:p w14:paraId="56EC0390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1.4±0.7</w:t>
            </w:r>
          </w:p>
        </w:tc>
        <w:tc>
          <w:tcPr>
            <w:tcW w:w="0" w:type="auto"/>
          </w:tcPr>
          <w:p w14:paraId="37517E69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0.3±0.05</w:t>
            </w:r>
          </w:p>
        </w:tc>
        <w:tc>
          <w:tcPr>
            <w:tcW w:w="0" w:type="auto"/>
          </w:tcPr>
          <w:p w14:paraId="4C6B467B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</w:tr>
      <w:tr w:rsidR="00A929E4" w:rsidRPr="00A929E4" w14:paraId="309041E6" w14:textId="77777777" w:rsidTr="00A929E4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vMerge/>
          </w:tcPr>
          <w:p w14:paraId="051C1B1E" w14:textId="77777777" w:rsidR="00A929E4" w:rsidRPr="00A929E4" w:rsidRDefault="00A929E4" w:rsidP="00BC7B78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2248FD55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EAE</w:t>
            </w:r>
          </w:p>
        </w:tc>
        <w:tc>
          <w:tcPr>
            <w:tcW w:w="0" w:type="auto"/>
            <w:noWrap/>
          </w:tcPr>
          <w:p w14:paraId="652B5887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0.2±0.1</w:t>
            </w:r>
          </w:p>
        </w:tc>
        <w:tc>
          <w:tcPr>
            <w:tcW w:w="0" w:type="auto"/>
            <w:noWrap/>
          </w:tcPr>
          <w:p w14:paraId="4AF02B27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0.9±0.9</w:t>
            </w:r>
          </w:p>
        </w:tc>
        <w:tc>
          <w:tcPr>
            <w:tcW w:w="0" w:type="auto"/>
            <w:noWrap/>
          </w:tcPr>
          <w:p w14:paraId="7AB45786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1.3±0.8</w:t>
            </w:r>
          </w:p>
        </w:tc>
        <w:tc>
          <w:tcPr>
            <w:tcW w:w="0" w:type="auto"/>
            <w:noWrap/>
          </w:tcPr>
          <w:p w14:paraId="738EA025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0.6±0.9</w:t>
            </w:r>
          </w:p>
        </w:tc>
        <w:tc>
          <w:tcPr>
            <w:tcW w:w="0" w:type="auto"/>
            <w:noWrap/>
          </w:tcPr>
          <w:p w14:paraId="41A29E02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0.2±0.07</w:t>
            </w:r>
          </w:p>
        </w:tc>
        <w:tc>
          <w:tcPr>
            <w:tcW w:w="0" w:type="auto"/>
            <w:noWrap/>
          </w:tcPr>
          <w:p w14:paraId="1694823A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0.2±0.08</w:t>
            </w:r>
          </w:p>
        </w:tc>
        <w:tc>
          <w:tcPr>
            <w:tcW w:w="0" w:type="auto"/>
            <w:noWrap/>
          </w:tcPr>
          <w:p w14:paraId="5A54BA31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0.2±0.1</w:t>
            </w:r>
          </w:p>
        </w:tc>
        <w:tc>
          <w:tcPr>
            <w:tcW w:w="0" w:type="auto"/>
            <w:noWrap/>
          </w:tcPr>
          <w:p w14:paraId="7F77E2CE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1.7±1.3</w:t>
            </w:r>
          </w:p>
        </w:tc>
        <w:tc>
          <w:tcPr>
            <w:tcW w:w="0" w:type="auto"/>
          </w:tcPr>
          <w:p w14:paraId="35450674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0.24±0.08</w:t>
            </w:r>
          </w:p>
        </w:tc>
        <w:tc>
          <w:tcPr>
            <w:tcW w:w="0" w:type="auto"/>
          </w:tcPr>
          <w:p w14:paraId="34154F4E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</w:tr>
      <w:tr w:rsidR="00A929E4" w:rsidRPr="00A929E4" w14:paraId="00D249B7" w14:textId="77777777" w:rsidTr="00A929E4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vMerge/>
          </w:tcPr>
          <w:p w14:paraId="293CD0E0" w14:textId="77777777" w:rsidR="00A929E4" w:rsidRPr="00A929E4" w:rsidRDefault="00A929E4" w:rsidP="00BC7B78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1D25DD52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0" w:type="auto"/>
            <w:noWrap/>
          </w:tcPr>
          <w:p w14:paraId="50A85241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32</w:t>
            </w:r>
          </w:p>
        </w:tc>
        <w:tc>
          <w:tcPr>
            <w:tcW w:w="0" w:type="auto"/>
            <w:noWrap/>
          </w:tcPr>
          <w:p w14:paraId="64685BAE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05</w:t>
            </w:r>
          </w:p>
        </w:tc>
        <w:tc>
          <w:tcPr>
            <w:tcW w:w="0" w:type="auto"/>
            <w:noWrap/>
          </w:tcPr>
          <w:p w14:paraId="12921AC6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88</w:t>
            </w:r>
          </w:p>
        </w:tc>
        <w:tc>
          <w:tcPr>
            <w:tcW w:w="0" w:type="auto"/>
            <w:noWrap/>
          </w:tcPr>
          <w:p w14:paraId="0A19DB60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05</w:t>
            </w:r>
          </w:p>
        </w:tc>
        <w:tc>
          <w:tcPr>
            <w:tcW w:w="0" w:type="auto"/>
            <w:noWrap/>
          </w:tcPr>
          <w:p w14:paraId="1D01A341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</w:tcPr>
          <w:p w14:paraId="62E0C2FD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04</w:t>
            </w:r>
          </w:p>
        </w:tc>
        <w:tc>
          <w:tcPr>
            <w:tcW w:w="0" w:type="auto"/>
            <w:noWrap/>
          </w:tcPr>
          <w:p w14:paraId="63A53D99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</w:tcPr>
          <w:p w14:paraId="553900AE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63</w:t>
            </w:r>
          </w:p>
        </w:tc>
        <w:tc>
          <w:tcPr>
            <w:tcW w:w="0" w:type="auto"/>
          </w:tcPr>
          <w:p w14:paraId="06DBF4D9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14:paraId="3F4CCFF2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A929E4" w:rsidRPr="00A929E4" w14:paraId="760F382E" w14:textId="77777777" w:rsidTr="00A929E4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vMerge w:val="restart"/>
            <w:textDirection w:val="btLr"/>
          </w:tcPr>
          <w:p w14:paraId="1E6299F2" w14:textId="77777777" w:rsidR="00A929E4" w:rsidRPr="00A929E4" w:rsidRDefault="00A929E4" w:rsidP="00BC7B78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Times New Roman" w:hAnsiTheme="majorBidi" w:cstheme="majorBidi"/>
                <w:sz w:val="18"/>
                <w:szCs w:val="18"/>
              </w:rPr>
              <w:t>CD3+TCRγδ+ (%)</w:t>
            </w:r>
          </w:p>
        </w:tc>
        <w:tc>
          <w:tcPr>
            <w:tcW w:w="0" w:type="auto"/>
            <w:noWrap/>
          </w:tcPr>
          <w:p w14:paraId="47B88FB0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Naive</w:t>
            </w:r>
          </w:p>
        </w:tc>
        <w:tc>
          <w:tcPr>
            <w:tcW w:w="0" w:type="auto"/>
            <w:noWrap/>
          </w:tcPr>
          <w:p w14:paraId="0E6D2FD1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4.4±3.0</w:t>
            </w:r>
          </w:p>
        </w:tc>
        <w:tc>
          <w:tcPr>
            <w:tcW w:w="0" w:type="auto"/>
            <w:noWrap/>
          </w:tcPr>
          <w:p w14:paraId="0DD00AB1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9.3±5.1</w:t>
            </w:r>
          </w:p>
        </w:tc>
        <w:tc>
          <w:tcPr>
            <w:tcW w:w="0" w:type="auto"/>
            <w:noWrap/>
          </w:tcPr>
          <w:p w14:paraId="0136F0C3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40.6±6.0</w:t>
            </w:r>
          </w:p>
        </w:tc>
        <w:tc>
          <w:tcPr>
            <w:tcW w:w="0" w:type="auto"/>
            <w:noWrap/>
          </w:tcPr>
          <w:p w14:paraId="33BF0EC1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13.1±3.4</w:t>
            </w:r>
          </w:p>
        </w:tc>
        <w:tc>
          <w:tcPr>
            <w:tcW w:w="0" w:type="auto"/>
            <w:noWrap/>
          </w:tcPr>
          <w:p w14:paraId="43A5D882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8.0±2.7</w:t>
            </w:r>
          </w:p>
        </w:tc>
        <w:tc>
          <w:tcPr>
            <w:tcW w:w="0" w:type="auto"/>
            <w:noWrap/>
          </w:tcPr>
          <w:p w14:paraId="4C6FC2C3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5.5±2.8</w:t>
            </w:r>
          </w:p>
        </w:tc>
        <w:tc>
          <w:tcPr>
            <w:tcW w:w="0" w:type="auto"/>
            <w:noWrap/>
          </w:tcPr>
          <w:p w14:paraId="768F9897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19.7±4.7</w:t>
            </w:r>
          </w:p>
        </w:tc>
        <w:tc>
          <w:tcPr>
            <w:tcW w:w="0" w:type="auto"/>
            <w:noWrap/>
          </w:tcPr>
          <w:p w14:paraId="7DDDCC51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20.7±13.4</w:t>
            </w:r>
          </w:p>
        </w:tc>
        <w:tc>
          <w:tcPr>
            <w:tcW w:w="0" w:type="auto"/>
          </w:tcPr>
          <w:p w14:paraId="40F43C2F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1.21±0.82</w:t>
            </w:r>
          </w:p>
        </w:tc>
        <w:tc>
          <w:tcPr>
            <w:tcW w:w="0" w:type="auto"/>
          </w:tcPr>
          <w:p w14:paraId="74B59B2E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</w:tr>
      <w:tr w:rsidR="00A929E4" w:rsidRPr="00A929E4" w14:paraId="771A6FFF" w14:textId="77777777" w:rsidTr="00A929E4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vMerge/>
          </w:tcPr>
          <w:p w14:paraId="40EB424F" w14:textId="77777777" w:rsidR="00A929E4" w:rsidRPr="00A929E4" w:rsidRDefault="00A929E4" w:rsidP="00BC7B78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1C5BA572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EAE</w:t>
            </w:r>
          </w:p>
        </w:tc>
        <w:tc>
          <w:tcPr>
            <w:tcW w:w="0" w:type="auto"/>
            <w:noWrap/>
          </w:tcPr>
          <w:p w14:paraId="02E6CA9A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4.3±1.7</w:t>
            </w:r>
          </w:p>
        </w:tc>
        <w:tc>
          <w:tcPr>
            <w:tcW w:w="0" w:type="auto"/>
            <w:noWrap/>
          </w:tcPr>
          <w:p w14:paraId="6AF734A8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2.5±0.3</w:t>
            </w:r>
          </w:p>
        </w:tc>
        <w:tc>
          <w:tcPr>
            <w:tcW w:w="0" w:type="auto"/>
            <w:noWrap/>
          </w:tcPr>
          <w:p w14:paraId="28AC1283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25.1±7.6</w:t>
            </w:r>
          </w:p>
        </w:tc>
        <w:tc>
          <w:tcPr>
            <w:tcW w:w="0" w:type="auto"/>
            <w:noWrap/>
          </w:tcPr>
          <w:p w14:paraId="6C4EF159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5.5±1.2</w:t>
            </w:r>
          </w:p>
        </w:tc>
        <w:tc>
          <w:tcPr>
            <w:tcW w:w="0" w:type="auto"/>
            <w:noWrap/>
          </w:tcPr>
          <w:p w14:paraId="2B8DC14B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12.0±8.3</w:t>
            </w:r>
          </w:p>
        </w:tc>
        <w:tc>
          <w:tcPr>
            <w:tcW w:w="0" w:type="auto"/>
            <w:noWrap/>
          </w:tcPr>
          <w:p w14:paraId="783D2BB1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5.1±2.5</w:t>
            </w:r>
          </w:p>
        </w:tc>
        <w:tc>
          <w:tcPr>
            <w:tcW w:w="0" w:type="auto"/>
            <w:noWrap/>
          </w:tcPr>
          <w:p w14:paraId="5DC21026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24.4±1.9</w:t>
            </w:r>
          </w:p>
        </w:tc>
        <w:tc>
          <w:tcPr>
            <w:tcW w:w="0" w:type="auto"/>
            <w:noWrap/>
          </w:tcPr>
          <w:p w14:paraId="78F25C8A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5.8±1.5</w:t>
            </w:r>
          </w:p>
        </w:tc>
        <w:tc>
          <w:tcPr>
            <w:tcW w:w="0" w:type="auto"/>
          </w:tcPr>
          <w:p w14:paraId="04D51911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8.6±4.9</w:t>
            </w:r>
          </w:p>
        </w:tc>
        <w:tc>
          <w:tcPr>
            <w:tcW w:w="0" w:type="auto"/>
          </w:tcPr>
          <w:p w14:paraId="7E2F4942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</w:tr>
      <w:tr w:rsidR="00A929E4" w:rsidRPr="00A929E4" w14:paraId="7C85EE83" w14:textId="77777777" w:rsidTr="00A929E4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vMerge/>
          </w:tcPr>
          <w:p w14:paraId="4C476FC3" w14:textId="77777777" w:rsidR="00A929E4" w:rsidRPr="00A929E4" w:rsidRDefault="00A929E4" w:rsidP="00BC7B78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6B977BDB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0" w:type="auto"/>
            <w:noWrap/>
          </w:tcPr>
          <w:p w14:paraId="2D776F9B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93</w:t>
            </w:r>
          </w:p>
        </w:tc>
        <w:tc>
          <w:tcPr>
            <w:tcW w:w="0" w:type="auto"/>
            <w:noWrap/>
          </w:tcPr>
          <w:p w14:paraId="5A014847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02</w:t>
            </w:r>
          </w:p>
        </w:tc>
        <w:tc>
          <w:tcPr>
            <w:tcW w:w="0" w:type="auto"/>
            <w:noWrap/>
          </w:tcPr>
          <w:p w14:paraId="7E3EA3C1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0" w:type="auto"/>
            <w:noWrap/>
          </w:tcPr>
          <w:p w14:paraId="441D2CC2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0" w:type="auto"/>
            <w:noWrap/>
          </w:tcPr>
          <w:p w14:paraId="2E4ADBE1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</w:tcPr>
          <w:p w14:paraId="08E21292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75</w:t>
            </w:r>
          </w:p>
        </w:tc>
        <w:tc>
          <w:tcPr>
            <w:tcW w:w="0" w:type="auto"/>
            <w:noWrap/>
          </w:tcPr>
          <w:p w14:paraId="63EF179F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0" w:type="auto"/>
            <w:noWrap/>
          </w:tcPr>
          <w:p w14:paraId="666A0B85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0D48E894" w14:textId="7C471E8A" w:rsidR="00A929E4" w:rsidRPr="00A929E4" w:rsidRDefault="002B114E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</w:t>
            </w:r>
            <w:r w:rsidR="00A929E4"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.07</w:t>
            </w:r>
          </w:p>
        </w:tc>
        <w:tc>
          <w:tcPr>
            <w:tcW w:w="0" w:type="auto"/>
          </w:tcPr>
          <w:p w14:paraId="410F2186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A929E4" w:rsidRPr="00A929E4" w14:paraId="2FDCEE30" w14:textId="77777777" w:rsidTr="00A929E4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vMerge w:val="restart"/>
            <w:textDirection w:val="btLr"/>
          </w:tcPr>
          <w:p w14:paraId="391C19D1" w14:textId="77777777" w:rsidR="00A929E4" w:rsidRPr="00A929E4" w:rsidRDefault="00A929E4" w:rsidP="00BC7B78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Times New Roman" w:hAnsiTheme="majorBidi" w:cstheme="majorBidi"/>
                <w:sz w:val="18"/>
                <w:szCs w:val="18"/>
              </w:rPr>
              <w:t>CD3-NK1.1+ (%)</w:t>
            </w:r>
          </w:p>
        </w:tc>
        <w:tc>
          <w:tcPr>
            <w:tcW w:w="0" w:type="auto"/>
            <w:noWrap/>
          </w:tcPr>
          <w:p w14:paraId="06173514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Naive</w:t>
            </w:r>
          </w:p>
        </w:tc>
        <w:tc>
          <w:tcPr>
            <w:tcW w:w="0" w:type="auto"/>
            <w:noWrap/>
          </w:tcPr>
          <w:p w14:paraId="435C050D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2.9±1.4</w:t>
            </w:r>
          </w:p>
        </w:tc>
        <w:tc>
          <w:tcPr>
            <w:tcW w:w="0" w:type="auto"/>
            <w:noWrap/>
          </w:tcPr>
          <w:p w14:paraId="3C3A93D2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0.8±0.3</w:t>
            </w:r>
          </w:p>
        </w:tc>
        <w:tc>
          <w:tcPr>
            <w:tcW w:w="0" w:type="auto"/>
            <w:noWrap/>
          </w:tcPr>
          <w:p w14:paraId="2E45BFCC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1.1±1.5</w:t>
            </w:r>
          </w:p>
        </w:tc>
        <w:tc>
          <w:tcPr>
            <w:tcW w:w="0" w:type="auto"/>
            <w:noWrap/>
          </w:tcPr>
          <w:p w14:paraId="44DBCD26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2.5±1.4</w:t>
            </w:r>
          </w:p>
        </w:tc>
        <w:tc>
          <w:tcPr>
            <w:tcW w:w="0" w:type="auto"/>
            <w:noWrap/>
          </w:tcPr>
          <w:p w14:paraId="3F5A150E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1.7±0.8</w:t>
            </w:r>
          </w:p>
        </w:tc>
        <w:tc>
          <w:tcPr>
            <w:tcW w:w="0" w:type="auto"/>
            <w:noWrap/>
          </w:tcPr>
          <w:p w14:paraId="7DE6834A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1.5±0.7</w:t>
            </w:r>
          </w:p>
        </w:tc>
        <w:tc>
          <w:tcPr>
            <w:tcW w:w="0" w:type="auto"/>
            <w:noWrap/>
          </w:tcPr>
          <w:p w14:paraId="0F47997C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1.5±1.4</w:t>
            </w:r>
          </w:p>
        </w:tc>
        <w:tc>
          <w:tcPr>
            <w:tcW w:w="0" w:type="auto"/>
            <w:noWrap/>
          </w:tcPr>
          <w:p w14:paraId="48D7D73A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6.0±2.7</w:t>
            </w:r>
          </w:p>
        </w:tc>
        <w:tc>
          <w:tcPr>
            <w:tcW w:w="0" w:type="auto"/>
          </w:tcPr>
          <w:p w14:paraId="1B68BA38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2.24±5.32</w:t>
            </w:r>
          </w:p>
        </w:tc>
        <w:tc>
          <w:tcPr>
            <w:tcW w:w="0" w:type="auto"/>
          </w:tcPr>
          <w:p w14:paraId="1BBCAA46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</w:tr>
      <w:tr w:rsidR="00A929E4" w:rsidRPr="00A929E4" w14:paraId="22F6C580" w14:textId="77777777" w:rsidTr="00A929E4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vMerge/>
          </w:tcPr>
          <w:p w14:paraId="49AA681A" w14:textId="77777777" w:rsidR="00A929E4" w:rsidRPr="00A929E4" w:rsidRDefault="00A929E4" w:rsidP="00BC7B78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29687DEC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EAE</w:t>
            </w:r>
          </w:p>
        </w:tc>
        <w:tc>
          <w:tcPr>
            <w:tcW w:w="0" w:type="auto"/>
            <w:noWrap/>
          </w:tcPr>
          <w:p w14:paraId="28B37D5C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3.6±1.0</w:t>
            </w:r>
          </w:p>
        </w:tc>
        <w:tc>
          <w:tcPr>
            <w:tcW w:w="0" w:type="auto"/>
            <w:noWrap/>
          </w:tcPr>
          <w:p w14:paraId="08DCF5DC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0.5±0.1</w:t>
            </w:r>
          </w:p>
        </w:tc>
        <w:tc>
          <w:tcPr>
            <w:tcW w:w="0" w:type="auto"/>
            <w:noWrap/>
          </w:tcPr>
          <w:p w14:paraId="1FD0BEAF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0.6±0.3</w:t>
            </w:r>
          </w:p>
        </w:tc>
        <w:tc>
          <w:tcPr>
            <w:tcW w:w="0" w:type="auto"/>
            <w:noWrap/>
          </w:tcPr>
          <w:p w14:paraId="262FF72C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11.5±9.6</w:t>
            </w:r>
          </w:p>
        </w:tc>
        <w:tc>
          <w:tcPr>
            <w:tcW w:w="0" w:type="auto"/>
            <w:noWrap/>
          </w:tcPr>
          <w:p w14:paraId="192A2449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4.4±2.9</w:t>
            </w:r>
          </w:p>
        </w:tc>
        <w:tc>
          <w:tcPr>
            <w:tcW w:w="0" w:type="auto"/>
            <w:noWrap/>
          </w:tcPr>
          <w:p w14:paraId="00BEBB12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0.9±0.02</w:t>
            </w:r>
          </w:p>
        </w:tc>
        <w:tc>
          <w:tcPr>
            <w:tcW w:w="0" w:type="auto"/>
            <w:noWrap/>
          </w:tcPr>
          <w:p w14:paraId="301B5E02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5.9±4.1</w:t>
            </w:r>
          </w:p>
        </w:tc>
        <w:tc>
          <w:tcPr>
            <w:tcW w:w="0" w:type="auto"/>
            <w:noWrap/>
          </w:tcPr>
          <w:p w14:paraId="24F23C9C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4.3±4.7</w:t>
            </w:r>
          </w:p>
        </w:tc>
        <w:tc>
          <w:tcPr>
            <w:tcW w:w="0" w:type="auto"/>
          </w:tcPr>
          <w:p w14:paraId="7C0BEF64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5.3±1.6</w:t>
            </w:r>
          </w:p>
        </w:tc>
        <w:tc>
          <w:tcPr>
            <w:tcW w:w="0" w:type="auto"/>
          </w:tcPr>
          <w:p w14:paraId="70EBD928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01</w:t>
            </w:r>
          </w:p>
        </w:tc>
      </w:tr>
      <w:tr w:rsidR="00A929E4" w:rsidRPr="00A929E4" w14:paraId="725137F4" w14:textId="77777777" w:rsidTr="00A929E4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vMerge/>
          </w:tcPr>
          <w:p w14:paraId="70037D9D" w14:textId="77777777" w:rsidR="00A929E4" w:rsidRPr="00A929E4" w:rsidRDefault="00A929E4" w:rsidP="00BC7B78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50F6E021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0" w:type="auto"/>
            <w:noWrap/>
          </w:tcPr>
          <w:p w14:paraId="2A0121A4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39</w:t>
            </w:r>
          </w:p>
        </w:tc>
        <w:tc>
          <w:tcPr>
            <w:tcW w:w="0" w:type="auto"/>
            <w:noWrap/>
          </w:tcPr>
          <w:p w14:paraId="08744748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38</w:t>
            </w:r>
          </w:p>
        </w:tc>
        <w:tc>
          <w:tcPr>
            <w:tcW w:w="0" w:type="auto"/>
            <w:noWrap/>
          </w:tcPr>
          <w:p w14:paraId="6FDF3932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45</w:t>
            </w:r>
          </w:p>
        </w:tc>
        <w:tc>
          <w:tcPr>
            <w:tcW w:w="0" w:type="auto"/>
            <w:noWrap/>
          </w:tcPr>
          <w:p w14:paraId="61A21B2A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07</w:t>
            </w:r>
          </w:p>
        </w:tc>
        <w:tc>
          <w:tcPr>
            <w:tcW w:w="0" w:type="auto"/>
            <w:noWrap/>
          </w:tcPr>
          <w:p w14:paraId="22F8F898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07</w:t>
            </w:r>
          </w:p>
        </w:tc>
        <w:tc>
          <w:tcPr>
            <w:tcW w:w="0" w:type="auto"/>
            <w:noWrap/>
          </w:tcPr>
          <w:p w14:paraId="4465ACFF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32</w:t>
            </w:r>
          </w:p>
        </w:tc>
        <w:tc>
          <w:tcPr>
            <w:tcW w:w="0" w:type="auto"/>
            <w:noWrap/>
          </w:tcPr>
          <w:p w14:paraId="0BAA7AF2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05</w:t>
            </w:r>
          </w:p>
        </w:tc>
        <w:tc>
          <w:tcPr>
            <w:tcW w:w="0" w:type="auto"/>
            <w:noWrap/>
          </w:tcPr>
          <w:p w14:paraId="263B5442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37</w:t>
            </w:r>
          </w:p>
        </w:tc>
        <w:tc>
          <w:tcPr>
            <w:tcW w:w="0" w:type="auto"/>
          </w:tcPr>
          <w:p w14:paraId="4D1C203F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14:paraId="4B0DFA89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A929E4" w:rsidRPr="00A929E4" w14:paraId="46FAD0D9" w14:textId="77777777" w:rsidTr="00A929E4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vMerge w:val="restart"/>
            <w:textDirection w:val="btLr"/>
          </w:tcPr>
          <w:p w14:paraId="30DC71D8" w14:textId="77777777" w:rsidR="00A929E4" w:rsidRPr="00A929E4" w:rsidRDefault="00A929E4" w:rsidP="00BC7B78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Times New Roman" w:hAnsiTheme="majorBidi" w:cstheme="majorBidi"/>
                <w:sz w:val="18"/>
                <w:szCs w:val="18"/>
              </w:rPr>
              <w:t>CD19+ (%)</w:t>
            </w:r>
          </w:p>
        </w:tc>
        <w:tc>
          <w:tcPr>
            <w:tcW w:w="0" w:type="auto"/>
            <w:noWrap/>
          </w:tcPr>
          <w:p w14:paraId="14083C05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Naive</w:t>
            </w:r>
          </w:p>
        </w:tc>
        <w:tc>
          <w:tcPr>
            <w:tcW w:w="0" w:type="auto"/>
            <w:noWrap/>
          </w:tcPr>
          <w:p w14:paraId="1AF34969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1.1±0.8</w:t>
            </w:r>
          </w:p>
        </w:tc>
        <w:tc>
          <w:tcPr>
            <w:tcW w:w="0" w:type="auto"/>
            <w:noWrap/>
          </w:tcPr>
          <w:p w14:paraId="02540077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0.4±0.2</w:t>
            </w:r>
          </w:p>
        </w:tc>
        <w:tc>
          <w:tcPr>
            <w:tcW w:w="0" w:type="auto"/>
            <w:noWrap/>
          </w:tcPr>
          <w:p w14:paraId="6BA274FF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0.1±0.2</w:t>
            </w:r>
          </w:p>
        </w:tc>
        <w:tc>
          <w:tcPr>
            <w:tcW w:w="0" w:type="auto"/>
            <w:noWrap/>
          </w:tcPr>
          <w:p w14:paraId="526F5B71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0.4±0.1</w:t>
            </w:r>
          </w:p>
        </w:tc>
        <w:tc>
          <w:tcPr>
            <w:tcW w:w="0" w:type="auto"/>
            <w:noWrap/>
          </w:tcPr>
          <w:p w14:paraId="1513D1C0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0.5±0.4</w:t>
            </w:r>
          </w:p>
        </w:tc>
        <w:tc>
          <w:tcPr>
            <w:tcW w:w="0" w:type="auto"/>
            <w:noWrap/>
          </w:tcPr>
          <w:p w14:paraId="3462621B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3.1±1.1</w:t>
            </w:r>
          </w:p>
        </w:tc>
        <w:tc>
          <w:tcPr>
            <w:tcW w:w="0" w:type="auto"/>
            <w:noWrap/>
          </w:tcPr>
          <w:p w14:paraId="3D5A77DB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0.3±0.2</w:t>
            </w:r>
          </w:p>
        </w:tc>
        <w:tc>
          <w:tcPr>
            <w:tcW w:w="0" w:type="auto"/>
            <w:noWrap/>
          </w:tcPr>
          <w:p w14:paraId="52B4E26D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0.5±0.2</w:t>
            </w:r>
          </w:p>
        </w:tc>
        <w:tc>
          <w:tcPr>
            <w:tcW w:w="0" w:type="auto"/>
          </w:tcPr>
          <w:p w14:paraId="005F4F96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0.31±0.26</w:t>
            </w:r>
          </w:p>
        </w:tc>
        <w:tc>
          <w:tcPr>
            <w:tcW w:w="0" w:type="auto"/>
          </w:tcPr>
          <w:p w14:paraId="637CD4C1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</w:tr>
      <w:tr w:rsidR="00A929E4" w:rsidRPr="00A929E4" w14:paraId="27A6B7D2" w14:textId="77777777" w:rsidTr="00A929E4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vMerge/>
          </w:tcPr>
          <w:p w14:paraId="1F2AE9CE" w14:textId="77777777" w:rsidR="00A929E4" w:rsidRPr="00A929E4" w:rsidRDefault="00A929E4" w:rsidP="00BC7B78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4C583690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EAE</w:t>
            </w:r>
          </w:p>
        </w:tc>
        <w:tc>
          <w:tcPr>
            <w:tcW w:w="0" w:type="auto"/>
            <w:noWrap/>
          </w:tcPr>
          <w:p w14:paraId="6F320B06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0.7±0.6</w:t>
            </w:r>
          </w:p>
        </w:tc>
        <w:tc>
          <w:tcPr>
            <w:tcW w:w="0" w:type="auto"/>
            <w:noWrap/>
          </w:tcPr>
          <w:p w14:paraId="6DDDE7C7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0.06±0.04</w:t>
            </w:r>
          </w:p>
        </w:tc>
        <w:tc>
          <w:tcPr>
            <w:tcW w:w="0" w:type="auto"/>
            <w:noWrap/>
          </w:tcPr>
          <w:p w14:paraId="7511AE35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0.04±0.03</w:t>
            </w:r>
          </w:p>
        </w:tc>
        <w:tc>
          <w:tcPr>
            <w:tcW w:w="0" w:type="auto"/>
            <w:noWrap/>
          </w:tcPr>
          <w:p w14:paraId="42551D44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0.1±0.07</w:t>
            </w:r>
          </w:p>
        </w:tc>
        <w:tc>
          <w:tcPr>
            <w:tcW w:w="0" w:type="auto"/>
            <w:noWrap/>
          </w:tcPr>
          <w:p w14:paraId="565096D7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1.0±0.9</w:t>
            </w:r>
          </w:p>
        </w:tc>
        <w:tc>
          <w:tcPr>
            <w:tcW w:w="0" w:type="auto"/>
            <w:noWrap/>
          </w:tcPr>
          <w:p w14:paraId="6CB7877A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2.2±1.8</w:t>
            </w:r>
          </w:p>
        </w:tc>
        <w:tc>
          <w:tcPr>
            <w:tcW w:w="0" w:type="auto"/>
            <w:noWrap/>
          </w:tcPr>
          <w:p w14:paraId="57D53733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0.3±0.2</w:t>
            </w:r>
          </w:p>
        </w:tc>
        <w:tc>
          <w:tcPr>
            <w:tcW w:w="0" w:type="auto"/>
            <w:noWrap/>
          </w:tcPr>
          <w:p w14:paraId="29B37E50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0.4±0.1</w:t>
            </w:r>
          </w:p>
        </w:tc>
        <w:tc>
          <w:tcPr>
            <w:tcW w:w="0" w:type="auto"/>
          </w:tcPr>
          <w:p w14:paraId="66019448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0.09±0.08</w:t>
            </w:r>
          </w:p>
        </w:tc>
        <w:tc>
          <w:tcPr>
            <w:tcW w:w="0" w:type="auto"/>
          </w:tcPr>
          <w:p w14:paraId="65A28A76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</w:tr>
      <w:tr w:rsidR="00A929E4" w:rsidRPr="00A929E4" w14:paraId="569DAFF4" w14:textId="77777777" w:rsidTr="00A929E4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vMerge/>
          </w:tcPr>
          <w:p w14:paraId="41E6BCCB" w14:textId="77777777" w:rsidR="00A929E4" w:rsidRPr="00A929E4" w:rsidRDefault="00A929E4" w:rsidP="00BC7B78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4BE598DA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0" w:type="auto"/>
            <w:noWrap/>
          </w:tcPr>
          <w:p w14:paraId="4225CC9F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28</w:t>
            </w:r>
          </w:p>
        </w:tc>
        <w:tc>
          <w:tcPr>
            <w:tcW w:w="0" w:type="auto"/>
            <w:noWrap/>
          </w:tcPr>
          <w:p w14:paraId="3F27B90B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008</w:t>
            </w:r>
          </w:p>
        </w:tc>
        <w:tc>
          <w:tcPr>
            <w:tcW w:w="0" w:type="auto"/>
            <w:noWrap/>
          </w:tcPr>
          <w:p w14:paraId="71F2A732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48</w:t>
            </w:r>
          </w:p>
        </w:tc>
        <w:tc>
          <w:tcPr>
            <w:tcW w:w="0" w:type="auto"/>
            <w:noWrap/>
          </w:tcPr>
          <w:p w14:paraId="05051EF5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0" w:type="auto"/>
            <w:noWrap/>
          </w:tcPr>
          <w:p w14:paraId="30813ECC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10</w:t>
            </w:r>
          </w:p>
        </w:tc>
        <w:tc>
          <w:tcPr>
            <w:tcW w:w="0" w:type="auto"/>
            <w:noWrap/>
          </w:tcPr>
          <w:p w14:paraId="6952EEE0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18</w:t>
            </w:r>
          </w:p>
        </w:tc>
        <w:tc>
          <w:tcPr>
            <w:tcW w:w="0" w:type="auto"/>
            <w:noWrap/>
          </w:tcPr>
          <w:p w14:paraId="2DA2EE41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67</w:t>
            </w:r>
          </w:p>
        </w:tc>
        <w:tc>
          <w:tcPr>
            <w:tcW w:w="0" w:type="auto"/>
            <w:noWrap/>
          </w:tcPr>
          <w:p w14:paraId="5E9AF626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75</w:t>
            </w:r>
          </w:p>
        </w:tc>
        <w:tc>
          <w:tcPr>
            <w:tcW w:w="0" w:type="auto"/>
          </w:tcPr>
          <w:p w14:paraId="79E1F508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6C821CF4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A929E4" w:rsidRPr="00A929E4" w14:paraId="7CB79A18" w14:textId="77777777" w:rsidTr="00A929E4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vMerge w:val="restart"/>
            <w:textDirection w:val="btLr"/>
          </w:tcPr>
          <w:p w14:paraId="7A741275" w14:textId="77777777" w:rsidR="00A929E4" w:rsidRPr="00A929E4" w:rsidRDefault="00A929E4" w:rsidP="00BC7B78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Times New Roman" w:hAnsiTheme="majorBidi" w:cstheme="majorBidi"/>
                <w:sz w:val="18"/>
                <w:szCs w:val="18"/>
              </w:rPr>
              <w:t>CD11b+ (%)</w:t>
            </w:r>
          </w:p>
        </w:tc>
        <w:tc>
          <w:tcPr>
            <w:tcW w:w="0" w:type="auto"/>
            <w:noWrap/>
          </w:tcPr>
          <w:p w14:paraId="51F50525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Naive</w:t>
            </w:r>
          </w:p>
        </w:tc>
        <w:tc>
          <w:tcPr>
            <w:tcW w:w="0" w:type="auto"/>
            <w:noWrap/>
          </w:tcPr>
          <w:p w14:paraId="3FD332FC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46.1±8.3</w:t>
            </w:r>
          </w:p>
        </w:tc>
        <w:tc>
          <w:tcPr>
            <w:tcW w:w="0" w:type="auto"/>
            <w:noWrap/>
          </w:tcPr>
          <w:p w14:paraId="2457BF85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20.9±6.3</w:t>
            </w:r>
          </w:p>
        </w:tc>
        <w:tc>
          <w:tcPr>
            <w:tcW w:w="0" w:type="auto"/>
            <w:noWrap/>
          </w:tcPr>
          <w:p w14:paraId="555B2037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5.3±2.7</w:t>
            </w:r>
          </w:p>
        </w:tc>
        <w:tc>
          <w:tcPr>
            <w:tcW w:w="0" w:type="auto"/>
            <w:noWrap/>
          </w:tcPr>
          <w:p w14:paraId="23EFC216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23.1±4.8</w:t>
            </w:r>
          </w:p>
        </w:tc>
        <w:tc>
          <w:tcPr>
            <w:tcW w:w="0" w:type="auto"/>
            <w:noWrap/>
          </w:tcPr>
          <w:p w14:paraId="3FF5933E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7.1±2.8</w:t>
            </w:r>
          </w:p>
        </w:tc>
        <w:tc>
          <w:tcPr>
            <w:tcW w:w="0" w:type="auto"/>
            <w:noWrap/>
          </w:tcPr>
          <w:p w14:paraId="4B1E95C7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41.8±6.0</w:t>
            </w:r>
          </w:p>
        </w:tc>
        <w:tc>
          <w:tcPr>
            <w:tcW w:w="0" w:type="auto"/>
            <w:noWrap/>
          </w:tcPr>
          <w:p w14:paraId="6F64CE7A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38.7±6.2</w:t>
            </w:r>
          </w:p>
        </w:tc>
        <w:tc>
          <w:tcPr>
            <w:tcW w:w="0" w:type="auto"/>
            <w:noWrap/>
          </w:tcPr>
          <w:p w14:paraId="095220B3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2.2±1.1</w:t>
            </w:r>
          </w:p>
        </w:tc>
        <w:tc>
          <w:tcPr>
            <w:tcW w:w="0" w:type="auto"/>
          </w:tcPr>
          <w:p w14:paraId="2EBD289A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23.6±2.1</w:t>
            </w:r>
          </w:p>
        </w:tc>
        <w:tc>
          <w:tcPr>
            <w:tcW w:w="0" w:type="auto"/>
          </w:tcPr>
          <w:p w14:paraId="29CB70EA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</w:tr>
      <w:tr w:rsidR="00A929E4" w:rsidRPr="00A929E4" w14:paraId="6CB81132" w14:textId="77777777" w:rsidTr="00A929E4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vMerge/>
          </w:tcPr>
          <w:p w14:paraId="2A9F89CC" w14:textId="77777777" w:rsidR="00A929E4" w:rsidRPr="00A929E4" w:rsidRDefault="00A929E4" w:rsidP="00BC7B78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45763359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EAE</w:t>
            </w:r>
          </w:p>
        </w:tc>
        <w:tc>
          <w:tcPr>
            <w:tcW w:w="0" w:type="auto"/>
            <w:noWrap/>
          </w:tcPr>
          <w:p w14:paraId="629CA7CF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41.8±9.8</w:t>
            </w:r>
          </w:p>
        </w:tc>
        <w:tc>
          <w:tcPr>
            <w:tcW w:w="0" w:type="auto"/>
            <w:noWrap/>
          </w:tcPr>
          <w:p w14:paraId="2EDE9F2B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15.6±5.5</w:t>
            </w:r>
          </w:p>
        </w:tc>
        <w:tc>
          <w:tcPr>
            <w:tcW w:w="0" w:type="auto"/>
            <w:noWrap/>
          </w:tcPr>
          <w:p w14:paraId="2D8D0ED6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5.6±2.4</w:t>
            </w:r>
          </w:p>
        </w:tc>
        <w:tc>
          <w:tcPr>
            <w:tcW w:w="0" w:type="auto"/>
            <w:noWrap/>
          </w:tcPr>
          <w:p w14:paraId="177EF5E5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21.7±2.1</w:t>
            </w:r>
          </w:p>
        </w:tc>
        <w:tc>
          <w:tcPr>
            <w:tcW w:w="0" w:type="auto"/>
            <w:noWrap/>
          </w:tcPr>
          <w:p w14:paraId="7CAC16F9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5.5±2.4</w:t>
            </w:r>
          </w:p>
        </w:tc>
        <w:tc>
          <w:tcPr>
            <w:tcW w:w="0" w:type="auto"/>
            <w:noWrap/>
          </w:tcPr>
          <w:p w14:paraId="70FA44EA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33.7±8.5</w:t>
            </w:r>
          </w:p>
        </w:tc>
        <w:tc>
          <w:tcPr>
            <w:tcW w:w="0" w:type="auto"/>
            <w:noWrap/>
          </w:tcPr>
          <w:p w14:paraId="4C32CBF4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22.5±4.4</w:t>
            </w:r>
          </w:p>
        </w:tc>
        <w:tc>
          <w:tcPr>
            <w:tcW w:w="0" w:type="auto"/>
            <w:noWrap/>
          </w:tcPr>
          <w:p w14:paraId="53C72EB9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1.7±0.6</w:t>
            </w:r>
          </w:p>
        </w:tc>
        <w:tc>
          <w:tcPr>
            <w:tcW w:w="0" w:type="auto"/>
          </w:tcPr>
          <w:p w14:paraId="1B585C4E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sz w:val="18"/>
                <w:szCs w:val="18"/>
              </w:rPr>
              <w:t>16.0±1.9</w:t>
            </w:r>
          </w:p>
        </w:tc>
        <w:tc>
          <w:tcPr>
            <w:tcW w:w="0" w:type="auto"/>
          </w:tcPr>
          <w:p w14:paraId="27D9E1CC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</w:tr>
      <w:tr w:rsidR="00A929E4" w:rsidRPr="00A929E4" w14:paraId="43914823" w14:textId="77777777" w:rsidTr="00A929E4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vMerge/>
          </w:tcPr>
          <w:p w14:paraId="6C788CF1" w14:textId="77777777" w:rsidR="00A929E4" w:rsidRPr="00A929E4" w:rsidRDefault="00A929E4" w:rsidP="00BC7B78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67C3FB66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0" w:type="auto"/>
            <w:noWrap/>
          </w:tcPr>
          <w:p w14:paraId="64907003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30</w:t>
            </w:r>
          </w:p>
        </w:tc>
        <w:tc>
          <w:tcPr>
            <w:tcW w:w="0" w:type="auto"/>
            <w:noWrap/>
          </w:tcPr>
          <w:p w14:paraId="14261BE1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15</w:t>
            </w:r>
          </w:p>
        </w:tc>
        <w:tc>
          <w:tcPr>
            <w:tcW w:w="0" w:type="auto"/>
            <w:noWrap/>
          </w:tcPr>
          <w:p w14:paraId="150832B9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84</w:t>
            </w:r>
          </w:p>
        </w:tc>
        <w:tc>
          <w:tcPr>
            <w:tcW w:w="0" w:type="auto"/>
            <w:noWrap/>
          </w:tcPr>
          <w:p w14:paraId="768EAE95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46</w:t>
            </w:r>
          </w:p>
        </w:tc>
        <w:tc>
          <w:tcPr>
            <w:tcW w:w="0" w:type="auto"/>
            <w:noWrap/>
          </w:tcPr>
          <w:p w14:paraId="5ACC7FFD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21</w:t>
            </w:r>
          </w:p>
        </w:tc>
        <w:tc>
          <w:tcPr>
            <w:tcW w:w="0" w:type="auto"/>
            <w:noWrap/>
          </w:tcPr>
          <w:p w14:paraId="72570278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02</w:t>
            </w:r>
          </w:p>
        </w:tc>
        <w:tc>
          <w:tcPr>
            <w:tcW w:w="0" w:type="auto"/>
            <w:noWrap/>
          </w:tcPr>
          <w:p w14:paraId="0F06B593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bookmarkStart w:id="7" w:name="OLE_LINK2"/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&lt;0.001</w:t>
            </w:r>
            <w:bookmarkEnd w:id="7"/>
          </w:p>
        </w:tc>
        <w:tc>
          <w:tcPr>
            <w:tcW w:w="0" w:type="auto"/>
            <w:noWrap/>
          </w:tcPr>
          <w:p w14:paraId="0F70852C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0.50</w:t>
            </w:r>
          </w:p>
        </w:tc>
        <w:tc>
          <w:tcPr>
            <w:tcW w:w="0" w:type="auto"/>
          </w:tcPr>
          <w:p w14:paraId="6AB1A85F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929E4"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3C9537FA" w14:textId="77777777" w:rsidR="00A929E4" w:rsidRPr="00A929E4" w:rsidRDefault="00A929E4" w:rsidP="00BC7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A929E4" w:rsidRPr="00A929E4" w14:paraId="28EE48B5" w14:textId="77777777" w:rsidTr="00A929E4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7" w:type="dxa"/>
            <w:gridSpan w:val="12"/>
          </w:tcPr>
          <w:p w14:paraId="37894A25" w14:textId="77777777" w:rsidR="00A929E4" w:rsidRPr="00A929E4" w:rsidRDefault="00A929E4" w:rsidP="00BC7B78">
            <w:pPr>
              <w:spacing w:before="100" w:beforeAutospacing="1" w:after="100" w:afterAutospacing="1"/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A929E4"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8"/>
                <w:szCs w:val="18"/>
              </w:rPr>
              <w:lastRenderedPageBreak/>
              <w:t>Data are presented as mean ± SD from three independent experiments in naïve mice (total n = 13) and two independent experiments in EAE mice (total n = 8). Statistical analysis was performed using ANOVA for comparisons of immune cell populations across organs, and multiple t-tests for comparisons between naïve and EAE mice. Abbreviations: LN – lymph nodes; BM – bone marrow; SI – small intestine; CNS – central nervous system.</w:t>
            </w:r>
          </w:p>
        </w:tc>
      </w:tr>
    </w:tbl>
    <w:p w14:paraId="6E6081B0" w14:textId="77777777" w:rsidR="007823E2" w:rsidRPr="007823E2" w:rsidRDefault="007823E2" w:rsidP="007823E2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bookmarkEnd w:id="0"/>
    <w:p w14:paraId="1D131ED6" w14:textId="77777777" w:rsidR="00D105E5" w:rsidRDefault="00D105E5" w:rsidP="00A8776F">
      <w:pPr>
        <w:spacing w:line="240" w:lineRule="auto"/>
      </w:pPr>
    </w:p>
    <w:sectPr w:rsidR="00D105E5" w:rsidSect="00D105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26AC45" w14:textId="77777777" w:rsidR="00324423" w:rsidRDefault="00324423" w:rsidP="009F4482">
      <w:pPr>
        <w:spacing w:after="0" w:line="240" w:lineRule="auto"/>
      </w:pPr>
      <w:r>
        <w:separator/>
      </w:r>
    </w:p>
  </w:endnote>
  <w:endnote w:type="continuationSeparator" w:id="0">
    <w:p w14:paraId="69C49592" w14:textId="77777777" w:rsidR="00324423" w:rsidRDefault="00324423" w:rsidP="009F44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+mn-ea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028105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FCD8FE" w14:textId="3BA06FB2" w:rsidR="002E2829" w:rsidRDefault="002E28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5CA3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3B23B1DC" w14:textId="77777777" w:rsidR="002E2829" w:rsidRDefault="002E28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0111E2" w14:textId="77777777" w:rsidR="00324423" w:rsidRDefault="00324423" w:rsidP="009F4482">
      <w:pPr>
        <w:spacing w:after="0" w:line="240" w:lineRule="auto"/>
      </w:pPr>
      <w:r>
        <w:separator/>
      </w:r>
    </w:p>
  </w:footnote>
  <w:footnote w:type="continuationSeparator" w:id="0">
    <w:p w14:paraId="59672064" w14:textId="77777777" w:rsidR="00324423" w:rsidRDefault="00324423" w:rsidP="009F44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6AD7D31"/>
    <w:multiLevelType w:val="multilevel"/>
    <w:tmpl w:val="2D64B5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F7A0EEF"/>
    <w:multiLevelType w:val="multilevel"/>
    <w:tmpl w:val="38324F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8244895"/>
    <w:multiLevelType w:val="hybridMultilevel"/>
    <w:tmpl w:val="F5D0AF52"/>
    <w:lvl w:ilvl="0" w:tplc="3A52EC6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5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9w02rwp0zwwsewfv459xtpw252fvs20wap&quot;&gt;YFP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/record-ids&gt;&lt;/item&gt;&lt;/Libraries&gt;"/>
  </w:docVars>
  <w:rsids>
    <w:rsidRoot w:val="00BF6142"/>
    <w:rsid w:val="00000209"/>
    <w:rsid w:val="00000EDC"/>
    <w:rsid w:val="00001738"/>
    <w:rsid w:val="00001920"/>
    <w:rsid w:val="00001FFD"/>
    <w:rsid w:val="000020B8"/>
    <w:rsid w:val="00002B22"/>
    <w:rsid w:val="000045F7"/>
    <w:rsid w:val="0000641E"/>
    <w:rsid w:val="00006C80"/>
    <w:rsid w:val="00010A99"/>
    <w:rsid w:val="00011D39"/>
    <w:rsid w:val="00011E59"/>
    <w:rsid w:val="0001298E"/>
    <w:rsid w:val="0001306D"/>
    <w:rsid w:val="00014094"/>
    <w:rsid w:val="0001457C"/>
    <w:rsid w:val="00014961"/>
    <w:rsid w:val="00015F88"/>
    <w:rsid w:val="00016FC5"/>
    <w:rsid w:val="00020887"/>
    <w:rsid w:val="000216B3"/>
    <w:rsid w:val="00021738"/>
    <w:rsid w:val="00022B4D"/>
    <w:rsid w:val="00024439"/>
    <w:rsid w:val="00024EC9"/>
    <w:rsid w:val="000254FD"/>
    <w:rsid w:val="000304E3"/>
    <w:rsid w:val="0003374E"/>
    <w:rsid w:val="00033D67"/>
    <w:rsid w:val="000343AA"/>
    <w:rsid w:val="00035AFC"/>
    <w:rsid w:val="0003650B"/>
    <w:rsid w:val="0003731D"/>
    <w:rsid w:val="0004070A"/>
    <w:rsid w:val="000426B9"/>
    <w:rsid w:val="00042C4A"/>
    <w:rsid w:val="00043EE9"/>
    <w:rsid w:val="00043F23"/>
    <w:rsid w:val="00044A81"/>
    <w:rsid w:val="00045C49"/>
    <w:rsid w:val="00046080"/>
    <w:rsid w:val="00046647"/>
    <w:rsid w:val="000468BE"/>
    <w:rsid w:val="00046E54"/>
    <w:rsid w:val="000470B1"/>
    <w:rsid w:val="00050762"/>
    <w:rsid w:val="000509A6"/>
    <w:rsid w:val="00053334"/>
    <w:rsid w:val="00053E27"/>
    <w:rsid w:val="00054024"/>
    <w:rsid w:val="000542C5"/>
    <w:rsid w:val="000557BB"/>
    <w:rsid w:val="00055A29"/>
    <w:rsid w:val="00055C33"/>
    <w:rsid w:val="00056954"/>
    <w:rsid w:val="0006083D"/>
    <w:rsid w:val="00061515"/>
    <w:rsid w:val="000616FA"/>
    <w:rsid w:val="00062F79"/>
    <w:rsid w:val="00064D48"/>
    <w:rsid w:val="00066AEE"/>
    <w:rsid w:val="00070257"/>
    <w:rsid w:val="0007186A"/>
    <w:rsid w:val="00072232"/>
    <w:rsid w:val="000724AB"/>
    <w:rsid w:val="00074930"/>
    <w:rsid w:val="00075BED"/>
    <w:rsid w:val="00076D15"/>
    <w:rsid w:val="00080215"/>
    <w:rsid w:val="00080234"/>
    <w:rsid w:val="00080E64"/>
    <w:rsid w:val="00081303"/>
    <w:rsid w:val="000824DB"/>
    <w:rsid w:val="000825C5"/>
    <w:rsid w:val="0008281C"/>
    <w:rsid w:val="00085187"/>
    <w:rsid w:val="0008530D"/>
    <w:rsid w:val="000866FA"/>
    <w:rsid w:val="00086C13"/>
    <w:rsid w:val="00090702"/>
    <w:rsid w:val="00092A89"/>
    <w:rsid w:val="0009528C"/>
    <w:rsid w:val="00095500"/>
    <w:rsid w:val="000956B9"/>
    <w:rsid w:val="000957FB"/>
    <w:rsid w:val="00095850"/>
    <w:rsid w:val="000960FC"/>
    <w:rsid w:val="00096755"/>
    <w:rsid w:val="00096830"/>
    <w:rsid w:val="000A0237"/>
    <w:rsid w:val="000A1455"/>
    <w:rsid w:val="000A1574"/>
    <w:rsid w:val="000A31C6"/>
    <w:rsid w:val="000A4F08"/>
    <w:rsid w:val="000A4F7B"/>
    <w:rsid w:val="000A696E"/>
    <w:rsid w:val="000A7EA7"/>
    <w:rsid w:val="000B005A"/>
    <w:rsid w:val="000B03E0"/>
    <w:rsid w:val="000B0706"/>
    <w:rsid w:val="000B17B6"/>
    <w:rsid w:val="000B21D6"/>
    <w:rsid w:val="000B30F3"/>
    <w:rsid w:val="000B442E"/>
    <w:rsid w:val="000B4E83"/>
    <w:rsid w:val="000B50D0"/>
    <w:rsid w:val="000B5360"/>
    <w:rsid w:val="000B549D"/>
    <w:rsid w:val="000B5E52"/>
    <w:rsid w:val="000B60C0"/>
    <w:rsid w:val="000B621C"/>
    <w:rsid w:val="000B632D"/>
    <w:rsid w:val="000B6725"/>
    <w:rsid w:val="000B6D5E"/>
    <w:rsid w:val="000B6F5C"/>
    <w:rsid w:val="000B7725"/>
    <w:rsid w:val="000C5C89"/>
    <w:rsid w:val="000D0AE7"/>
    <w:rsid w:val="000D0ECD"/>
    <w:rsid w:val="000D1BBA"/>
    <w:rsid w:val="000D3826"/>
    <w:rsid w:val="000D4B5B"/>
    <w:rsid w:val="000D5910"/>
    <w:rsid w:val="000D61A4"/>
    <w:rsid w:val="000D6665"/>
    <w:rsid w:val="000D67C5"/>
    <w:rsid w:val="000E0C6E"/>
    <w:rsid w:val="000E0CC3"/>
    <w:rsid w:val="000E1A2B"/>
    <w:rsid w:val="000E2AE2"/>
    <w:rsid w:val="000E2E43"/>
    <w:rsid w:val="000E4A59"/>
    <w:rsid w:val="000E4C7F"/>
    <w:rsid w:val="000E5F8E"/>
    <w:rsid w:val="000E723D"/>
    <w:rsid w:val="000E75E1"/>
    <w:rsid w:val="000E7AC9"/>
    <w:rsid w:val="000F02B6"/>
    <w:rsid w:val="000F03CE"/>
    <w:rsid w:val="000F14C4"/>
    <w:rsid w:val="000F16F9"/>
    <w:rsid w:val="000F1CB5"/>
    <w:rsid w:val="000F3E4B"/>
    <w:rsid w:val="000F4F90"/>
    <w:rsid w:val="000F5A53"/>
    <w:rsid w:val="000F5CA3"/>
    <w:rsid w:val="000F6177"/>
    <w:rsid w:val="000F6484"/>
    <w:rsid w:val="000F66D8"/>
    <w:rsid w:val="000F79BB"/>
    <w:rsid w:val="000F7EB9"/>
    <w:rsid w:val="001006E6"/>
    <w:rsid w:val="00101EFB"/>
    <w:rsid w:val="00102476"/>
    <w:rsid w:val="001030E2"/>
    <w:rsid w:val="001034E6"/>
    <w:rsid w:val="00103C7C"/>
    <w:rsid w:val="00103D8D"/>
    <w:rsid w:val="00104405"/>
    <w:rsid w:val="00104D2F"/>
    <w:rsid w:val="00105698"/>
    <w:rsid w:val="00105A9B"/>
    <w:rsid w:val="00105E4B"/>
    <w:rsid w:val="00107283"/>
    <w:rsid w:val="001073D6"/>
    <w:rsid w:val="001104DF"/>
    <w:rsid w:val="00110795"/>
    <w:rsid w:val="00111A98"/>
    <w:rsid w:val="00114DCE"/>
    <w:rsid w:val="00115561"/>
    <w:rsid w:val="00117B6C"/>
    <w:rsid w:val="00117CC0"/>
    <w:rsid w:val="00121C99"/>
    <w:rsid w:val="00122A71"/>
    <w:rsid w:val="00123B67"/>
    <w:rsid w:val="00124C63"/>
    <w:rsid w:val="00126A5F"/>
    <w:rsid w:val="001320E8"/>
    <w:rsid w:val="00132C2E"/>
    <w:rsid w:val="00132DF2"/>
    <w:rsid w:val="00134AAB"/>
    <w:rsid w:val="00135897"/>
    <w:rsid w:val="00136C49"/>
    <w:rsid w:val="0013794B"/>
    <w:rsid w:val="001422A9"/>
    <w:rsid w:val="00143A22"/>
    <w:rsid w:val="00145C26"/>
    <w:rsid w:val="00146428"/>
    <w:rsid w:val="001464BF"/>
    <w:rsid w:val="00146994"/>
    <w:rsid w:val="00146BEE"/>
    <w:rsid w:val="00146E02"/>
    <w:rsid w:val="001476C5"/>
    <w:rsid w:val="00151700"/>
    <w:rsid w:val="00153B67"/>
    <w:rsid w:val="00153FEF"/>
    <w:rsid w:val="00154B48"/>
    <w:rsid w:val="00155C36"/>
    <w:rsid w:val="0015604E"/>
    <w:rsid w:val="00156ABD"/>
    <w:rsid w:val="00160C84"/>
    <w:rsid w:val="0016109B"/>
    <w:rsid w:val="00162637"/>
    <w:rsid w:val="00162808"/>
    <w:rsid w:val="001648A7"/>
    <w:rsid w:val="00164FB0"/>
    <w:rsid w:val="00165B9E"/>
    <w:rsid w:val="00165DDA"/>
    <w:rsid w:val="0016674D"/>
    <w:rsid w:val="00166C55"/>
    <w:rsid w:val="0016715D"/>
    <w:rsid w:val="00167625"/>
    <w:rsid w:val="00170044"/>
    <w:rsid w:val="00170411"/>
    <w:rsid w:val="00170F6D"/>
    <w:rsid w:val="00171F2F"/>
    <w:rsid w:val="001744F2"/>
    <w:rsid w:val="00174774"/>
    <w:rsid w:val="001754E6"/>
    <w:rsid w:val="001765CF"/>
    <w:rsid w:val="00177650"/>
    <w:rsid w:val="0018147A"/>
    <w:rsid w:val="0018173E"/>
    <w:rsid w:val="00183EA7"/>
    <w:rsid w:val="00184378"/>
    <w:rsid w:val="00185551"/>
    <w:rsid w:val="001859E5"/>
    <w:rsid w:val="00190EC9"/>
    <w:rsid w:val="0019100B"/>
    <w:rsid w:val="001921A9"/>
    <w:rsid w:val="0019244F"/>
    <w:rsid w:val="0019259D"/>
    <w:rsid w:val="00193514"/>
    <w:rsid w:val="001937CB"/>
    <w:rsid w:val="00193E90"/>
    <w:rsid w:val="00194DF4"/>
    <w:rsid w:val="00197E45"/>
    <w:rsid w:val="001A1E35"/>
    <w:rsid w:val="001A2CBD"/>
    <w:rsid w:val="001A4360"/>
    <w:rsid w:val="001A5437"/>
    <w:rsid w:val="001A55A7"/>
    <w:rsid w:val="001B2327"/>
    <w:rsid w:val="001B3694"/>
    <w:rsid w:val="001B4851"/>
    <w:rsid w:val="001B48C2"/>
    <w:rsid w:val="001B4B17"/>
    <w:rsid w:val="001B7529"/>
    <w:rsid w:val="001B7A1D"/>
    <w:rsid w:val="001C0939"/>
    <w:rsid w:val="001C0C71"/>
    <w:rsid w:val="001C1835"/>
    <w:rsid w:val="001C1FF6"/>
    <w:rsid w:val="001C263E"/>
    <w:rsid w:val="001C2BC8"/>
    <w:rsid w:val="001C34AA"/>
    <w:rsid w:val="001C6770"/>
    <w:rsid w:val="001C7037"/>
    <w:rsid w:val="001D00BE"/>
    <w:rsid w:val="001D0CA2"/>
    <w:rsid w:val="001D1212"/>
    <w:rsid w:val="001D13EB"/>
    <w:rsid w:val="001D27C4"/>
    <w:rsid w:val="001D3327"/>
    <w:rsid w:val="001D3935"/>
    <w:rsid w:val="001D399D"/>
    <w:rsid w:val="001D5FAA"/>
    <w:rsid w:val="001D6FA5"/>
    <w:rsid w:val="001D7499"/>
    <w:rsid w:val="001D772C"/>
    <w:rsid w:val="001D7B94"/>
    <w:rsid w:val="001D7DCB"/>
    <w:rsid w:val="001E026E"/>
    <w:rsid w:val="001E114F"/>
    <w:rsid w:val="001E1EDB"/>
    <w:rsid w:val="001E3671"/>
    <w:rsid w:val="001E3EDE"/>
    <w:rsid w:val="001E40E5"/>
    <w:rsid w:val="001E51A1"/>
    <w:rsid w:val="001E61CA"/>
    <w:rsid w:val="001E63AC"/>
    <w:rsid w:val="001E75F7"/>
    <w:rsid w:val="001F0041"/>
    <w:rsid w:val="001F1B50"/>
    <w:rsid w:val="001F2587"/>
    <w:rsid w:val="001F4BA5"/>
    <w:rsid w:val="001F4EEC"/>
    <w:rsid w:val="001F5B2D"/>
    <w:rsid w:val="001F5DA6"/>
    <w:rsid w:val="001F5DDB"/>
    <w:rsid w:val="001F6079"/>
    <w:rsid w:val="001F6F80"/>
    <w:rsid w:val="002017BD"/>
    <w:rsid w:val="00201C1F"/>
    <w:rsid w:val="002046D1"/>
    <w:rsid w:val="00205DD8"/>
    <w:rsid w:val="002065A5"/>
    <w:rsid w:val="00206A04"/>
    <w:rsid w:val="0021075A"/>
    <w:rsid w:val="00210A77"/>
    <w:rsid w:val="00211258"/>
    <w:rsid w:val="0021205A"/>
    <w:rsid w:val="00213329"/>
    <w:rsid w:val="00214262"/>
    <w:rsid w:val="00214A28"/>
    <w:rsid w:val="002153D8"/>
    <w:rsid w:val="002165E6"/>
    <w:rsid w:val="0022277C"/>
    <w:rsid w:val="002244AE"/>
    <w:rsid w:val="00224A7B"/>
    <w:rsid w:val="00225415"/>
    <w:rsid w:val="002258B0"/>
    <w:rsid w:val="00227744"/>
    <w:rsid w:val="002301C4"/>
    <w:rsid w:val="0023065A"/>
    <w:rsid w:val="0023161C"/>
    <w:rsid w:val="00232415"/>
    <w:rsid w:val="002332DC"/>
    <w:rsid w:val="00235B5F"/>
    <w:rsid w:val="00236509"/>
    <w:rsid w:val="00241BD0"/>
    <w:rsid w:val="00242605"/>
    <w:rsid w:val="00242BEC"/>
    <w:rsid w:val="00243B99"/>
    <w:rsid w:val="00243D0D"/>
    <w:rsid w:val="00243E8F"/>
    <w:rsid w:val="00244978"/>
    <w:rsid w:val="00244BC3"/>
    <w:rsid w:val="00246055"/>
    <w:rsid w:val="0024784F"/>
    <w:rsid w:val="0025161D"/>
    <w:rsid w:val="00252959"/>
    <w:rsid w:val="00252C19"/>
    <w:rsid w:val="00252CEE"/>
    <w:rsid w:val="00252E61"/>
    <w:rsid w:val="0025766B"/>
    <w:rsid w:val="002577FB"/>
    <w:rsid w:val="002579BF"/>
    <w:rsid w:val="00257DCA"/>
    <w:rsid w:val="0026129F"/>
    <w:rsid w:val="002616FF"/>
    <w:rsid w:val="00262B08"/>
    <w:rsid w:val="002650F6"/>
    <w:rsid w:val="00266CF3"/>
    <w:rsid w:val="00267C84"/>
    <w:rsid w:val="00270782"/>
    <w:rsid w:val="0027499F"/>
    <w:rsid w:val="00276331"/>
    <w:rsid w:val="00276C8E"/>
    <w:rsid w:val="0027752F"/>
    <w:rsid w:val="00277C4D"/>
    <w:rsid w:val="00277F22"/>
    <w:rsid w:val="0028099B"/>
    <w:rsid w:val="00281D90"/>
    <w:rsid w:val="0028206A"/>
    <w:rsid w:val="00282523"/>
    <w:rsid w:val="00285225"/>
    <w:rsid w:val="002858C9"/>
    <w:rsid w:val="0028640A"/>
    <w:rsid w:val="00287EF3"/>
    <w:rsid w:val="00293842"/>
    <w:rsid w:val="00294F85"/>
    <w:rsid w:val="00297A9B"/>
    <w:rsid w:val="00297C58"/>
    <w:rsid w:val="002A006A"/>
    <w:rsid w:val="002A06AA"/>
    <w:rsid w:val="002A1189"/>
    <w:rsid w:val="002A1431"/>
    <w:rsid w:val="002A1792"/>
    <w:rsid w:val="002A17E3"/>
    <w:rsid w:val="002A1F35"/>
    <w:rsid w:val="002A20EA"/>
    <w:rsid w:val="002A2F54"/>
    <w:rsid w:val="002A5402"/>
    <w:rsid w:val="002A5C24"/>
    <w:rsid w:val="002A622A"/>
    <w:rsid w:val="002A6641"/>
    <w:rsid w:val="002B0535"/>
    <w:rsid w:val="002B114E"/>
    <w:rsid w:val="002B1381"/>
    <w:rsid w:val="002B1FF1"/>
    <w:rsid w:val="002B1FF9"/>
    <w:rsid w:val="002B3410"/>
    <w:rsid w:val="002B3FD9"/>
    <w:rsid w:val="002B457D"/>
    <w:rsid w:val="002B59B8"/>
    <w:rsid w:val="002B6501"/>
    <w:rsid w:val="002C0ACD"/>
    <w:rsid w:val="002C258D"/>
    <w:rsid w:val="002C3F66"/>
    <w:rsid w:val="002C4446"/>
    <w:rsid w:val="002C4CE0"/>
    <w:rsid w:val="002C6084"/>
    <w:rsid w:val="002C6F7F"/>
    <w:rsid w:val="002C7801"/>
    <w:rsid w:val="002D0C4B"/>
    <w:rsid w:val="002D0E94"/>
    <w:rsid w:val="002D240C"/>
    <w:rsid w:val="002D488F"/>
    <w:rsid w:val="002D68CD"/>
    <w:rsid w:val="002D7A40"/>
    <w:rsid w:val="002D7F45"/>
    <w:rsid w:val="002E0873"/>
    <w:rsid w:val="002E0F5E"/>
    <w:rsid w:val="002E2829"/>
    <w:rsid w:val="002E5536"/>
    <w:rsid w:val="002E5BF2"/>
    <w:rsid w:val="002E607A"/>
    <w:rsid w:val="002E6389"/>
    <w:rsid w:val="002E6B7C"/>
    <w:rsid w:val="002E6F21"/>
    <w:rsid w:val="002F1310"/>
    <w:rsid w:val="002F142A"/>
    <w:rsid w:val="002F155D"/>
    <w:rsid w:val="002F2DF1"/>
    <w:rsid w:val="002F3746"/>
    <w:rsid w:val="002F4C92"/>
    <w:rsid w:val="002F59BE"/>
    <w:rsid w:val="002F6140"/>
    <w:rsid w:val="00300F91"/>
    <w:rsid w:val="00304454"/>
    <w:rsid w:val="0030482E"/>
    <w:rsid w:val="00305AA0"/>
    <w:rsid w:val="00305D03"/>
    <w:rsid w:val="00306D1D"/>
    <w:rsid w:val="0031041F"/>
    <w:rsid w:val="0031081B"/>
    <w:rsid w:val="003109A1"/>
    <w:rsid w:val="00310E2B"/>
    <w:rsid w:val="0031280F"/>
    <w:rsid w:val="0031322D"/>
    <w:rsid w:val="00316E54"/>
    <w:rsid w:val="0032103C"/>
    <w:rsid w:val="003211E4"/>
    <w:rsid w:val="00321A6A"/>
    <w:rsid w:val="00322ACC"/>
    <w:rsid w:val="0032325E"/>
    <w:rsid w:val="00324423"/>
    <w:rsid w:val="00325CE5"/>
    <w:rsid w:val="00326F38"/>
    <w:rsid w:val="003270A0"/>
    <w:rsid w:val="00327484"/>
    <w:rsid w:val="00327F90"/>
    <w:rsid w:val="003308F7"/>
    <w:rsid w:val="00330AA8"/>
    <w:rsid w:val="00330B8B"/>
    <w:rsid w:val="00331454"/>
    <w:rsid w:val="0033246C"/>
    <w:rsid w:val="00333A5F"/>
    <w:rsid w:val="0033522A"/>
    <w:rsid w:val="0033667B"/>
    <w:rsid w:val="0033766D"/>
    <w:rsid w:val="00337B06"/>
    <w:rsid w:val="00340896"/>
    <w:rsid w:val="00342283"/>
    <w:rsid w:val="0034417E"/>
    <w:rsid w:val="00344787"/>
    <w:rsid w:val="00345492"/>
    <w:rsid w:val="00345809"/>
    <w:rsid w:val="00347504"/>
    <w:rsid w:val="003556B3"/>
    <w:rsid w:val="00355A4E"/>
    <w:rsid w:val="003577EC"/>
    <w:rsid w:val="00362A53"/>
    <w:rsid w:val="003636C0"/>
    <w:rsid w:val="00363710"/>
    <w:rsid w:val="0036389C"/>
    <w:rsid w:val="003640CA"/>
    <w:rsid w:val="00364AA1"/>
    <w:rsid w:val="003661CA"/>
    <w:rsid w:val="003671F2"/>
    <w:rsid w:val="00367281"/>
    <w:rsid w:val="00370739"/>
    <w:rsid w:val="00371C52"/>
    <w:rsid w:val="003733E3"/>
    <w:rsid w:val="003743F2"/>
    <w:rsid w:val="003757A5"/>
    <w:rsid w:val="00375B47"/>
    <w:rsid w:val="00380861"/>
    <w:rsid w:val="00382B9B"/>
    <w:rsid w:val="0038363A"/>
    <w:rsid w:val="00385119"/>
    <w:rsid w:val="00385B56"/>
    <w:rsid w:val="00392613"/>
    <w:rsid w:val="00392B2A"/>
    <w:rsid w:val="00393330"/>
    <w:rsid w:val="003935D9"/>
    <w:rsid w:val="003944BC"/>
    <w:rsid w:val="003946F7"/>
    <w:rsid w:val="003976EF"/>
    <w:rsid w:val="00397A5D"/>
    <w:rsid w:val="003A0737"/>
    <w:rsid w:val="003A1B0B"/>
    <w:rsid w:val="003A2310"/>
    <w:rsid w:val="003A2418"/>
    <w:rsid w:val="003A32AE"/>
    <w:rsid w:val="003A46AD"/>
    <w:rsid w:val="003A4B88"/>
    <w:rsid w:val="003A4B95"/>
    <w:rsid w:val="003A6D41"/>
    <w:rsid w:val="003A7505"/>
    <w:rsid w:val="003B010A"/>
    <w:rsid w:val="003B3437"/>
    <w:rsid w:val="003B43FD"/>
    <w:rsid w:val="003B4B11"/>
    <w:rsid w:val="003B4BCB"/>
    <w:rsid w:val="003B5CAF"/>
    <w:rsid w:val="003B6167"/>
    <w:rsid w:val="003B6E6B"/>
    <w:rsid w:val="003B725A"/>
    <w:rsid w:val="003B76EE"/>
    <w:rsid w:val="003B7916"/>
    <w:rsid w:val="003B7D9F"/>
    <w:rsid w:val="003C201A"/>
    <w:rsid w:val="003C5C4C"/>
    <w:rsid w:val="003C7E17"/>
    <w:rsid w:val="003D162C"/>
    <w:rsid w:val="003D2775"/>
    <w:rsid w:val="003D3802"/>
    <w:rsid w:val="003D3F66"/>
    <w:rsid w:val="003D4874"/>
    <w:rsid w:val="003D5E1C"/>
    <w:rsid w:val="003D6896"/>
    <w:rsid w:val="003D7C65"/>
    <w:rsid w:val="003E12F5"/>
    <w:rsid w:val="003E184B"/>
    <w:rsid w:val="003E1BBB"/>
    <w:rsid w:val="003E2E0C"/>
    <w:rsid w:val="003E324F"/>
    <w:rsid w:val="003E34B1"/>
    <w:rsid w:val="003E35E7"/>
    <w:rsid w:val="003E3E37"/>
    <w:rsid w:val="003E43E4"/>
    <w:rsid w:val="003E4DF4"/>
    <w:rsid w:val="003E5FDF"/>
    <w:rsid w:val="003E6B03"/>
    <w:rsid w:val="003E78AF"/>
    <w:rsid w:val="003F0077"/>
    <w:rsid w:val="003F0C8C"/>
    <w:rsid w:val="003F2890"/>
    <w:rsid w:val="003F359F"/>
    <w:rsid w:val="003F536A"/>
    <w:rsid w:val="003F6242"/>
    <w:rsid w:val="003F64A3"/>
    <w:rsid w:val="00400E3A"/>
    <w:rsid w:val="00401065"/>
    <w:rsid w:val="00402362"/>
    <w:rsid w:val="004030CE"/>
    <w:rsid w:val="00403A12"/>
    <w:rsid w:val="00406C65"/>
    <w:rsid w:val="00406E08"/>
    <w:rsid w:val="00407BEE"/>
    <w:rsid w:val="00407D95"/>
    <w:rsid w:val="004121D4"/>
    <w:rsid w:val="0041262E"/>
    <w:rsid w:val="004126BD"/>
    <w:rsid w:val="00412BAE"/>
    <w:rsid w:val="00413F3F"/>
    <w:rsid w:val="00414074"/>
    <w:rsid w:val="00417066"/>
    <w:rsid w:val="004176A1"/>
    <w:rsid w:val="0041788B"/>
    <w:rsid w:val="00417A34"/>
    <w:rsid w:val="00417A73"/>
    <w:rsid w:val="00420B3A"/>
    <w:rsid w:val="00421BE6"/>
    <w:rsid w:val="004224CA"/>
    <w:rsid w:val="0042285D"/>
    <w:rsid w:val="00422A0F"/>
    <w:rsid w:val="00423F24"/>
    <w:rsid w:val="00423FF0"/>
    <w:rsid w:val="004244A5"/>
    <w:rsid w:val="00424A84"/>
    <w:rsid w:val="00425FAA"/>
    <w:rsid w:val="00426EEF"/>
    <w:rsid w:val="0042799E"/>
    <w:rsid w:val="004304C4"/>
    <w:rsid w:val="004320B4"/>
    <w:rsid w:val="0043398C"/>
    <w:rsid w:val="00434DE2"/>
    <w:rsid w:val="00436794"/>
    <w:rsid w:val="004374DF"/>
    <w:rsid w:val="004378D0"/>
    <w:rsid w:val="00440088"/>
    <w:rsid w:val="0044069F"/>
    <w:rsid w:val="004422F6"/>
    <w:rsid w:val="00442407"/>
    <w:rsid w:val="00442A31"/>
    <w:rsid w:val="00443386"/>
    <w:rsid w:val="00445213"/>
    <w:rsid w:val="00445EAD"/>
    <w:rsid w:val="00446C19"/>
    <w:rsid w:val="00450C0A"/>
    <w:rsid w:val="00451660"/>
    <w:rsid w:val="00452439"/>
    <w:rsid w:val="00454830"/>
    <w:rsid w:val="004548DF"/>
    <w:rsid w:val="0046026D"/>
    <w:rsid w:val="00460E7D"/>
    <w:rsid w:val="00461F6F"/>
    <w:rsid w:val="004627A1"/>
    <w:rsid w:val="00463742"/>
    <w:rsid w:val="00464792"/>
    <w:rsid w:val="0046605B"/>
    <w:rsid w:val="0046624A"/>
    <w:rsid w:val="00470047"/>
    <w:rsid w:val="0047020D"/>
    <w:rsid w:val="00470CA8"/>
    <w:rsid w:val="004734E1"/>
    <w:rsid w:val="004753EE"/>
    <w:rsid w:val="00475E64"/>
    <w:rsid w:val="00476522"/>
    <w:rsid w:val="00476EFB"/>
    <w:rsid w:val="00477B8C"/>
    <w:rsid w:val="00477E59"/>
    <w:rsid w:val="00482C27"/>
    <w:rsid w:val="0048552A"/>
    <w:rsid w:val="00485A6E"/>
    <w:rsid w:val="0049413A"/>
    <w:rsid w:val="00494AD1"/>
    <w:rsid w:val="0049510A"/>
    <w:rsid w:val="00496ABC"/>
    <w:rsid w:val="0049717F"/>
    <w:rsid w:val="004A02AB"/>
    <w:rsid w:val="004A0D0A"/>
    <w:rsid w:val="004A164A"/>
    <w:rsid w:val="004A20FE"/>
    <w:rsid w:val="004A35D2"/>
    <w:rsid w:val="004A4002"/>
    <w:rsid w:val="004A683C"/>
    <w:rsid w:val="004A6C04"/>
    <w:rsid w:val="004A7125"/>
    <w:rsid w:val="004B18E7"/>
    <w:rsid w:val="004B3D37"/>
    <w:rsid w:val="004B4619"/>
    <w:rsid w:val="004B5C69"/>
    <w:rsid w:val="004B65DA"/>
    <w:rsid w:val="004B70F8"/>
    <w:rsid w:val="004C0EAD"/>
    <w:rsid w:val="004C1424"/>
    <w:rsid w:val="004C1444"/>
    <w:rsid w:val="004C1E60"/>
    <w:rsid w:val="004C491A"/>
    <w:rsid w:val="004C4C94"/>
    <w:rsid w:val="004C4F26"/>
    <w:rsid w:val="004C59AA"/>
    <w:rsid w:val="004C796D"/>
    <w:rsid w:val="004C7A2E"/>
    <w:rsid w:val="004D147E"/>
    <w:rsid w:val="004D2F7F"/>
    <w:rsid w:val="004D3FD5"/>
    <w:rsid w:val="004D47B1"/>
    <w:rsid w:val="004D6451"/>
    <w:rsid w:val="004D67E1"/>
    <w:rsid w:val="004D6BC2"/>
    <w:rsid w:val="004D75F6"/>
    <w:rsid w:val="004D79FD"/>
    <w:rsid w:val="004E087D"/>
    <w:rsid w:val="004E0EE3"/>
    <w:rsid w:val="004E15A5"/>
    <w:rsid w:val="004E2556"/>
    <w:rsid w:val="004E4D5C"/>
    <w:rsid w:val="004E4DDC"/>
    <w:rsid w:val="004E53EE"/>
    <w:rsid w:val="004E5C3D"/>
    <w:rsid w:val="004E7B4D"/>
    <w:rsid w:val="004F2391"/>
    <w:rsid w:val="004F2599"/>
    <w:rsid w:val="004F3A3F"/>
    <w:rsid w:val="004F4440"/>
    <w:rsid w:val="004F493B"/>
    <w:rsid w:val="004F497C"/>
    <w:rsid w:val="004F55A2"/>
    <w:rsid w:val="004F574D"/>
    <w:rsid w:val="004F66E3"/>
    <w:rsid w:val="004F73CD"/>
    <w:rsid w:val="004F7815"/>
    <w:rsid w:val="00500B92"/>
    <w:rsid w:val="00501CA1"/>
    <w:rsid w:val="00503264"/>
    <w:rsid w:val="005033F8"/>
    <w:rsid w:val="00505E97"/>
    <w:rsid w:val="00506215"/>
    <w:rsid w:val="0050684A"/>
    <w:rsid w:val="00511D5F"/>
    <w:rsid w:val="00513EE2"/>
    <w:rsid w:val="0051570D"/>
    <w:rsid w:val="0051587C"/>
    <w:rsid w:val="00515D3E"/>
    <w:rsid w:val="00516198"/>
    <w:rsid w:val="00516207"/>
    <w:rsid w:val="00523CA3"/>
    <w:rsid w:val="00523D34"/>
    <w:rsid w:val="00524258"/>
    <w:rsid w:val="005242D5"/>
    <w:rsid w:val="0052471A"/>
    <w:rsid w:val="00524F0C"/>
    <w:rsid w:val="00526A7E"/>
    <w:rsid w:val="00527477"/>
    <w:rsid w:val="005276FD"/>
    <w:rsid w:val="00527868"/>
    <w:rsid w:val="005278C3"/>
    <w:rsid w:val="00527EFF"/>
    <w:rsid w:val="00532020"/>
    <w:rsid w:val="00532598"/>
    <w:rsid w:val="005333DB"/>
    <w:rsid w:val="00533590"/>
    <w:rsid w:val="005336CA"/>
    <w:rsid w:val="0053527C"/>
    <w:rsid w:val="00537BDF"/>
    <w:rsid w:val="00537EA7"/>
    <w:rsid w:val="00537EE6"/>
    <w:rsid w:val="005412CC"/>
    <w:rsid w:val="0054152E"/>
    <w:rsid w:val="00541BE1"/>
    <w:rsid w:val="00542DE5"/>
    <w:rsid w:val="00543436"/>
    <w:rsid w:val="0054393D"/>
    <w:rsid w:val="00543A61"/>
    <w:rsid w:val="005459A0"/>
    <w:rsid w:val="0055048D"/>
    <w:rsid w:val="00550A56"/>
    <w:rsid w:val="00551C10"/>
    <w:rsid w:val="00552B21"/>
    <w:rsid w:val="005542DA"/>
    <w:rsid w:val="00555874"/>
    <w:rsid w:val="005563A1"/>
    <w:rsid w:val="00556C46"/>
    <w:rsid w:val="00561950"/>
    <w:rsid w:val="005644C9"/>
    <w:rsid w:val="00567407"/>
    <w:rsid w:val="005712C6"/>
    <w:rsid w:val="00571B9A"/>
    <w:rsid w:val="00571D4F"/>
    <w:rsid w:val="005734C3"/>
    <w:rsid w:val="00580186"/>
    <w:rsid w:val="00580A73"/>
    <w:rsid w:val="005816FF"/>
    <w:rsid w:val="00581B96"/>
    <w:rsid w:val="00582618"/>
    <w:rsid w:val="00582FA8"/>
    <w:rsid w:val="005866C5"/>
    <w:rsid w:val="005866CC"/>
    <w:rsid w:val="0058671B"/>
    <w:rsid w:val="00586B16"/>
    <w:rsid w:val="005870FE"/>
    <w:rsid w:val="00590631"/>
    <w:rsid w:val="00590B4A"/>
    <w:rsid w:val="00591130"/>
    <w:rsid w:val="00591212"/>
    <w:rsid w:val="00591601"/>
    <w:rsid w:val="005939A6"/>
    <w:rsid w:val="0059735D"/>
    <w:rsid w:val="005974A8"/>
    <w:rsid w:val="00597C63"/>
    <w:rsid w:val="005A258C"/>
    <w:rsid w:val="005A3F4A"/>
    <w:rsid w:val="005A53B8"/>
    <w:rsid w:val="005A7704"/>
    <w:rsid w:val="005B06D4"/>
    <w:rsid w:val="005B1007"/>
    <w:rsid w:val="005B1533"/>
    <w:rsid w:val="005B3737"/>
    <w:rsid w:val="005B4895"/>
    <w:rsid w:val="005B4920"/>
    <w:rsid w:val="005B6113"/>
    <w:rsid w:val="005C1145"/>
    <w:rsid w:val="005C3E7E"/>
    <w:rsid w:val="005C4E06"/>
    <w:rsid w:val="005C4E10"/>
    <w:rsid w:val="005C520F"/>
    <w:rsid w:val="005C6B38"/>
    <w:rsid w:val="005C77EF"/>
    <w:rsid w:val="005D00F3"/>
    <w:rsid w:val="005D1198"/>
    <w:rsid w:val="005D15BF"/>
    <w:rsid w:val="005D19C2"/>
    <w:rsid w:val="005D1B2D"/>
    <w:rsid w:val="005D2CE9"/>
    <w:rsid w:val="005D50EE"/>
    <w:rsid w:val="005D5C1E"/>
    <w:rsid w:val="005D68C3"/>
    <w:rsid w:val="005E0B25"/>
    <w:rsid w:val="005E14EE"/>
    <w:rsid w:val="005E275A"/>
    <w:rsid w:val="005E4E1B"/>
    <w:rsid w:val="005E4F35"/>
    <w:rsid w:val="005E6024"/>
    <w:rsid w:val="005F009C"/>
    <w:rsid w:val="005F0476"/>
    <w:rsid w:val="005F1092"/>
    <w:rsid w:val="005F1F0D"/>
    <w:rsid w:val="005F4A0E"/>
    <w:rsid w:val="005F4B27"/>
    <w:rsid w:val="005F5351"/>
    <w:rsid w:val="005F5869"/>
    <w:rsid w:val="005F6F15"/>
    <w:rsid w:val="005F75F4"/>
    <w:rsid w:val="0060051C"/>
    <w:rsid w:val="00602AD2"/>
    <w:rsid w:val="00602EE5"/>
    <w:rsid w:val="00603993"/>
    <w:rsid w:val="006040A3"/>
    <w:rsid w:val="00605846"/>
    <w:rsid w:val="00613751"/>
    <w:rsid w:val="00613E0C"/>
    <w:rsid w:val="006144B1"/>
    <w:rsid w:val="0061646B"/>
    <w:rsid w:val="00617D57"/>
    <w:rsid w:val="0062010B"/>
    <w:rsid w:val="00620CC7"/>
    <w:rsid w:val="00620F82"/>
    <w:rsid w:val="00620FAA"/>
    <w:rsid w:val="0062214F"/>
    <w:rsid w:val="00623A1D"/>
    <w:rsid w:val="00624756"/>
    <w:rsid w:val="00626417"/>
    <w:rsid w:val="00626581"/>
    <w:rsid w:val="0063008F"/>
    <w:rsid w:val="006303C7"/>
    <w:rsid w:val="006308EF"/>
    <w:rsid w:val="00632A97"/>
    <w:rsid w:val="006346B2"/>
    <w:rsid w:val="006357ED"/>
    <w:rsid w:val="006358B3"/>
    <w:rsid w:val="00635D28"/>
    <w:rsid w:val="00636B03"/>
    <w:rsid w:val="0063797B"/>
    <w:rsid w:val="00640731"/>
    <w:rsid w:val="00641595"/>
    <w:rsid w:val="006418A2"/>
    <w:rsid w:val="006427B9"/>
    <w:rsid w:val="0064330F"/>
    <w:rsid w:val="0064539B"/>
    <w:rsid w:val="0064567B"/>
    <w:rsid w:val="00645693"/>
    <w:rsid w:val="006473B3"/>
    <w:rsid w:val="00647498"/>
    <w:rsid w:val="00650015"/>
    <w:rsid w:val="00650DFD"/>
    <w:rsid w:val="00651744"/>
    <w:rsid w:val="00652BE1"/>
    <w:rsid w:val="00652EBE"/>
    <w:rsid w:val="006537DE"/>
    <w:rsid w:val="006548BA"/>
    <w:rsid w:val="00655AA1"/>
    <w:rsid w:val="00655BB3"/>
    <w:rsid w:val="00656F82"/>
    <w:rsid w:val="006575B2"/>
    <w:rsid w:val="00657F14"/>
    <w:rsid w:val="00660300"/>
    <w:rsid w:val="00660806"/>
    <w:rsid w:val="00660E6F"/>
    <w:rsid w:val="00660EC9"/>
    <w:rsid w:val="00661B85"/>
    <w:rsid w:val="00661C41"/>
    <w:rsid w:val="006624BF"/>
    <w:rsid w:val="00663E80"/>
    <w:rsid w:val="00665455"/>
    <w:rsid w:val="0066655F"/>
    <w:rsid w:val="00666A86"/>
    <w:rsid w:val="00667442"/>
    <w:rsid w:val="00667A63"/>
    <w:rsid w:val="00670939"/>
    <w:rsid w:val="00672372"/>
    <w:rsid w:val="00672C1C"/>
    <w:rsid w:val="00672EA0"/>
    <w:rsid w:val="00673554"/>
    <w:rsid w:val="0067416C"/>
    <w:rsid w:val="00674AED"/>
    <w:rsid w:val="0067596A"/>
    <w:rsid w:val="006773C2"/>
    <w:rsid w:val="0068157F"/>
    <w:rsid w:val="006821F9"/>
    <w:rsid w:val="0068344E"/>
    <w:rsid w:val="006834DF"/>
    <w:rsid w:val="006837C0"/>
    <w:rsid w:val="00683B34"/>
    <w:rsid w:val="006852C1"/>
    <w:rsid w:val="00685D86"/>
    <w:rsid w:val="00685DFC"/>
    <w:rsid w:val="00686016"/>
    <w:rsid w:val="006866CD"/>
    <w:rsid w:val="006869B1"/>
    <w:rsid w:val="00686BF8"/>
    <w:rsid w:val="0069017B"/>
    <w:rsid w:val="00691836"/>
    <w:rsid w:val="00691DF0"/>
    <w:rsid w:val="00692D42"/>
    <w:rsid w:val="00693938"/>
    <w:rsid w:val="00694685"/>
    <w:rsid w:val="0069471A"/>
    <w:rsid w:val="006949B4"/>
    <w:rsid w:val="006950D1"/>
    <w:rsid w:val="0069546F"/>
    <w:rsid w:val="00695CD5"/>
    <w:rsid w:val="00695EF3"/>
    <w:rsid w:val="0069647D"/>
    <w:rsid w:val="006964E3"/>
    <w:rsid w:val="006969CA"/>
    <w:rsid w:val="006978B8"/>
    <w:rsid w:val="00697DBF"/>
    <w:rsid w:val="006A01DE"/>
    <w:rsid w:val="006A0250"/>
    <w:rsid w:val="006A0820"/>
    <w:rsid w:val="006A1F3E"/>
    <w:rsid w:val="006A2814"/>
    <w:rsid w:val="006A36B8"/>
    <w:rsid w:val="006A4709"/>
    <w:rsid w:val="006A51C9"/>
    <w:rsid w:val="006A5839"/>
    <w:rsid w:val="006A5EF7"/>
    <w:rsid w:val="006A744F"/>
    <w:rsid w:val="006B3174"/>
    <w:rsid w:val="006B3769"/>
    <w:rsid w:val="006B3EB0"/>
    <w:rsid w:val="006B4969"/>
    <w:rsid w:val="006B6AE2"/>
    <w:rsid w:val="006B7A29"/>
    <w:rsid w:val="006C1CC9"/>
    <w:rsid w:val="006C295F"/>
    <w:rsid w:val="006C3A26"/>
    <w:rsid w:val="006C3B35"/>
    <w:rsid w:val="006C4A71"/>
    <w:rsid w:val="006C53EA"/>
    <w:rsid w:val="006D0C6F"/>
    <w:rsid w:val="006D2D5D"/>
    <w:rsid w:val="006D44E9"/>
    <w:rsid w:val="006D5DF7"/>
    <w:rsid w:val="006D643A"/>
    <w:rsid w:val="006D6C26"/>
    <w:rsid w:val="006D6C8F"/>
    <w:rsid w:val="006D74DA"/>
    <w:rsid w:val="006E043C"/>
    <w:rsid w:val="006E060F"/>
    <w:rsid w:val="006E28B7"/>
    <w:rsid w:val="006E2DC3"/>
    <w:rsid w:val="006E39F1"/>
    <w:rsid w:val="006E3B91"/>
    <w:rsid w:val="006E3E85"/>
    <w:rsid w:val="006E464B"/>
    <w:rsid w:val="006E5446"/>
    <w:rsid w:val="006E54D8"/>
    <w:rsid w:val="006E57A8"/>
    <w:rsid w:val="006E749F"/>
    <w:rsid w:val="006E75BF"/>
    <w:rsid w:val="006F016A"/>
    <w:rsid w:val="006F0F77"/>
    <w:rsid w:val="006F2DC4"/>
    <w:rsid w:val="006F3C0D"/>
    <w:rsid w:val="006F402F"/>
    <w:rsid w:val="00700E5C"/>
    <w:rsid w:val="007010F0"/>
    <w:rsid w:val="007018FC"/>
    <w:rsid w:val="00701905"/>
    <w:rsid w:val="00702EA1"/>
    <w:rsid w:val="00702FE4"/>
    <w:rsid w:val="00704396"/>
    <w:rsid w:val="00705C15"/>
    <w:rsid w:val="0070706C"/>
    <w:rsid w:val="007070D5"/>
    <w:rsid w:val="007074BD"/>
    <w:rsid w:val="0071140A"/>
    <w:rsid w:val="00711AAD"/>
    <w:rsid w:val="00712083"/>
    <w:rsid w:val="00712F57"/>
    <w:rsid w:val="0071537B"/>
    <w:rsid w:val="00716EB9"/>
    <w:rsid w:val="00717A89"/>
    <w:rsid w:val="00722475"/>
    <w:rsid w:val="00722AFB"/>
    <w:rsid w:val="00723E7B"/>
    <w:rsid w:val="00723FD7"/>
    <w:rsid w:val="0072504D"/>
    <w:rsid w:val="007252FD"/>
    <w:rsid w:val="00725FDE"/>
    <w:rsid w:val="007260DB"/>
    <w:rsid w:val="007279DE"/>
    <w:rsid w:val="007315CD"/>
    <w:rsid w:val="00731B6C"/>
    <w:rsid w:val="00731E87"/>
    <w:rsid w:val="0073200F"/>
    <w:rsid w:val="00732515"/>
    <w:rsid w:val="00733605"/>
    <w:rsid w:val="00734783"/>
    <w:rsid w:val="007359E2"/>
    <w:rsid w:val="00735D38"/>
    <w:rsid w:val="00737F06"/>
    <w:rsid w:val="00740426"/>
    <w:rsid w:val="00741EB4"/>
    <w:rsid w:val="00744528"/>
    <w:rsid w:val="00744B99"/>
    <w:rsid w:val="007455DB"/>
    <w:rsid w:val="00746B2D"/>
    <w:rsid w:val="00747248"/>
    <w:rsid w:val="007472D2"/>
    <w:rsid w:val="0075160B"/>
    <w:rsid w:val="007524BB"/>
    <w:rsid w:val="0075367E"/>
    <w:rsid w:val="00753E32"/>
    <w:rsid w:val="0075418C"/>
    <w:rsid w:val="00754355"/>
    <w:rsid w:val="007547E4"/>
    <w:rsid w:val="00754DCF"/>
    <w:rsid w:val="00756101"/>
    <w:rsid w:val="0075650A"/>
    <w:rsid w:val="0075694B"/>
    <w:rsid w:val="00757D51"/>
    <w:rsid w:val="007601CF"/>
    <w:rsid w:val="0076062C"/>
    <w:rsid w:val="00761F0A"/>
    <w:rsid w:val="00767739"/>
    <w:rsid w:val="00767813"/>
    <w:rsid w:val="00772486"/>
    <w:rsid w:val="00772AEF"/>
    <w:rsid w:val="00773954"/>
    <w:rsid w:val="00773F9F"/>
    <w:rsid w:val="007750D1"/>
    <w:rsid w:val="00775E83"/>
    <w:rsid w:val="00776985"/>
    <w:rsid w:val="00776A17"/>
    <w:rsid w:val="0077705E"/>
    <w:rsid w:val="00777237"/>
    <w:rsid w:val="00780940"/>
    <w:rsid w:val="007810B2"/>
    <w:rsid w:val="007823E2"/>
    <w:rsid w:val="0078288A"/>
    <w:rsid w:val="00783034"/>
    <w:rsid w:val="007830AD"/>
    <w:rsid w:val="00783CA3"/>
    <w:rsid w:val="007864FF"/>
    <w:rsid w:val="007867A6"/>
    <w:rsid w:val="0078768B"/>
    <w:rsid w:val="00787971"/>
    <w:rsid w:val="00790A3F"/>
    <w:rsid w:val="0079193B"/>
    <w:rsid w:val="007943B8"/>
    <w:rsid w:val="00796744"/>
    <w:rsid w:val="00796A2D"/>
    <w:rsid w:val="007975DD"/>
    <w:rsid w:val="00797AE8"/>
    <w:rsid w:val="007A0883"/>
    <w:rsid w:val="007A0B11"/>
    <w:rsid w:val="007A143F"/>
    <w:rsid w:val="007A2A51"/>
    <w:rsid w:val="007A30AF"/>
    <w:rsid w:val="007A39FA"/>
    <w:rsid w:val="007A52B8"/>
    <w:rsid w:val="007A67DB"/>
    <w:rsid w:val="007B07FC"/>
    <w:rsid w:val="007B3DF4"/>
    <w:rsid w:val="007B437A"/>
    <w:rsid w:val="007B46BF"/>
    <w:rsid w:val="007B7187"/>
    <w:rsid w:val="007B789F"/>
    <w:rsid w:val="007B7945"/>
    <w:rsid w:val="007B7B0F"/>
    <w:rsid w:val="007C0DA7"/>
    <w:rsid w:val="007C1743"/>
    <w:rsid w:val="007C1E86"/>
    <w:rsid w:val="007C3C26"/>
    <w:rsid w:val="007C3C5F"/>
    <w:rsid w:val="007C42FD"/>
    <w:rsid w:val="007C45EE"/>
    <w:rsid w:val="007C48AD"/>
    <w:rsid w:val="007C554C"/>
    <w:rsid w:val="007C5A29"/>
    <w:rsid w:val="007C6B90"/>
    <w:rsid w:val="007D10B0"/>
    <w:rsid w:val="007D22EB"/>
    <w:rsid w:val="007D235C"/>
    <w:rsid w:val="007D25D4"/>
    <w:rsid w:val="007D2E70"/>
    <w:rsid w:val="007D2F43"/>
    <w:rsid w:val="007D4986"/>
    <w:rsid w:val="007D593F"/>
    <w:rsid w:val="007D5C68"/>
    <w:rsid w:val="007D5E9C"/>
    <w:rsid w:val="007D6F3A"/>
    <w:rsid w:val="007E031E"/>
    <w:rsid w:val="007E0780"/>
    <w:rsid w:val="007E1864"/>
    <w:rsid w:val="007E1B06"/>
    <w:rsid w:val="007E2CD2"/>
    <w:rsid w:val="007E50D0"/>
    <w:rsid w:val="007E5B88"/>
    <w:rsid w:val="007E6691"/>
    <w:rsid w:val="007E7EFC"/>
    <w:rsid w:val="007F09D4"/>
    <w:rsid w:val="007F1077"/>
    <w:rsid w:val="007F12C6"/>
    <w:rsid w:val="007F1745"/>
    <w:rsid w:val="007F17EB"/>
    <w:rsid w:val="007F1B1F"/>
    <w:rsid w:val="007F20EA"/>
    <w:rsid w:val="007F2A02"/>
    <w:rsid w:val="007F4835"/>
    <w:rsid w:val="007F5EB8"/>
    <w:rsid w:val="007F65E5"/>
    <w:rsid w:val="007F7383"/>
    <w:rsid w:val="00800C80"/>
    <w:rsid w:val="008019FA"/>
    <w:rsid w:val="0080398D"/>
    <w:rsid w:val="00803B3E"/>
    <w:rsid w:val="00803C1A"/>
    <w:rsid w:val="008043F9"/>
    <w:rsid w:val="00806606"/>
    <w:rsid w:val="008068A1"/>
    <w:rsid w:val="00807A95"/>
    <w:rsid w:val="00807CAE"/>
    <w:rsid w:val="00810A76"/>
    <w:rsid w:val="00813213"/>
    <w:rsid w:val="00814224"/>
    <w:rsid w:val="00815E02"/>
    <w:rsid w:val="00816431"/>
    <w:rsid w:val="008203CA"/>
    <w:rsid w:val="00820E96"/>
    <w:rsid w:val="008216D8"/>
    <w:rsid w:val="00822628"/>
    <w:rsid w:val="0082311A"/>
    <w:rsid w:val="00823876"/>
    <w:rsid w:val="00824569"/>
    <w:rsid w:val="00824DA7"/>
    <w:rsid w:val="00824E74"/>
    <w:rsid w:val="00825003"/>
    <w:rsid w:val="008265D1"/>
    <w:rsid w:val="008270AE"/>
    <w:rsid w:val="00830315"/>
    <w:rsid w:val="00830749"/>
    <w:rsid w:val="0083272E"/>
    <w:rsid w:val="008334C6"/>
    <w:rsid w:val="00833A7D"/>
    <w:rsid w:val="00833CEC"/>
    <w:rsid w:val="00836063"/>
    <w:rsid w:val="00836FEE"/>
    <w:rsid w:val="008379A0"/>
    <w:rsid w:val="00837B0D"/>
    <w:rsid w:val="00837BBA"/>
    <w:rsid w:val="00840412"/>
    <w:rsid w:val="00840F1F"/>
    <w:rsid w:val="00843AFB"/>
    <w:rsid w:val="00844A63"/>
    <w:rsid w:val="00844EB7"/>
    <w:rsid w:val="008452A6"/>
    <w:rsid w:val="008452C2"/>
    <w:rsid w:val="00846394"/>
    <w:rsid w:val="00850BA8"/>
    <w:rsid w:val="00851C57"/>
    <w:rsid w:val="00852655"/>
    <w:rsid w:val="00852FF5"/>
    <w:rsid w:val="008533E3"/>
    <w:rsid w:val="0085382E"/>
    <w:rsid w:val="00855BBB"/>
    <w:rsid w:val="0085613F"/>
    <w:rsid w:val="00860D97"/>
    <w:rsid w:val="008626BC"/>
    <w:rsid w:val="00862E8F"/>
    <w:rsid w:val="008639EE"/>
    <w:rsid w:val="008651E7"/>
    <w:rsid w:val="00865D08"/>
    <w:rsid w:val="00865D51"/>
    <w:rsid w:val="008671F8"/>
    <w:rsid w:val="0086787B"/>
    <w:rsid w:val="00873CA4"/>
    <w:rsid w:val="008749AD"/>
    <w:rsid w:val="00875213"/>
    <w:rsid w:val="00876207"/>
    <w:rsid w:val="0087623F"/>
    <w:rsid w:val="0087681D"/>
    <w:rsid w:val="0087781A"/>
    <w:rsid w:val="00877D69"/>
    <w:rsid w:val="00880067"/>
    <w:rsid w:val="0088016C"/>
    <w:rsid w:val="008802B6"/>
    <w:rsid w:val="008805DD"/>
    <w:rsid w:val="00881514"/>
    <w:rsid w:val="00881FDD"/>
    <w:rsid w:val="008828A1"/>
    <w:rsid w:val="00883910"/>
    <w:rsid w:val="00883D88"/>
    <w:rsid w:val="00883FFC"/>
    <w:rsid w:val="00884B03"/>
    <w:rsid w:val="008855D5"/>
    <w:rsid w:val="00887E87"/>
    <w:rsid w:val="0089372E"/>
    <w:rsid w:val="0089380C"/>
    <w:rsid w:val="00894B65"/>
    <w:rsid w:val="0089522E"/>
    <w:rsid w:val="008953DD"/>
    <w:rsid w:val="008953F8"/>
    <w:rsid w:val="0089585A"/>
    <w:rsid w:val="00896434"/>
    <w:rsid w:val="008965B7"/>
    <w:rsid w:val="00897561"/>
    <w:rsid w:val="008976F7"/>
    <w:rsid w:val="008A117A"/>
    <w:rsid w:val="008A16E1"/>
    <w:rsid w:val="008A49BA"/>
    <w:rsid w:val="008B1C6D"/>
    <w:rsid w:val="008B3089"/>
    <w:rsid w:val="008B38A5"/>
    <w:rsid w:val="008B4738"/>
    <w:rsid w:val="008B4E08"/>
    <w:rsid w:val="008B5800"/>
    <w:rsid w:val="008B6CF9"/>
    <w:rsid w:val="008B73FE"/>
    <w:rsid w:val="008C0DE3"/>
    <w:rsid w:val="008C2946"/>
    <w:rsid w:val="008C2C89"/>
    <w:rsid w:val="008C2D9F"/>
    <w:rsid w:val="008C3092"/>
    <w:rsid w:val="008C4D66"/>
    <w:rsid w:val="008D2525"/>
    <w:rsid w:val="008D5344"/>
    <w:rsid w:val="008D6AB5"/>
    <w:rsid w:val="008D6E90"/>
    <w:rsid w:val="008E0DFA"/>
    <w:rsid w:val="008E1A39"/>
    <w:rsid w:val="008E2982"/>
    <w:rsid w:val="008E35BB"/>
    <w:rsid w:val="008E5618"/>
    <w:rsid w:val="008E5840"/>
    <w:rsid w:val="008E6504"/>
    <w:rsid w:val="008E6D01"/>
    <w:rsid w:val="008E7C43"/>
    <w:rsid w:val="008E7CEE"/>
    <w:rsid w:val="008F159A"/>
    <w:rsid w:val="008F277C"/>
    <w:rsid w:val="008F28AC"/>
    <w:rsid w:val="008F3442"/>
    <w:rsid w:val="008F5390"/>
    <w:rsid w:val="008F6EEC"/>
    <w:rsid w:val="009020D3"/>
    <w:rsid w:val="00905361"/>
    <w:rsid w:val="0090622C"/>
    <w:rsid w:val="00907C30"/>
    <w:rsid w:val="00912E64"/>
    <w:rsid w:val="009139CA"/>
    <w:rsid w:val="00913EA7"/>
    <w:rsid w:val="00914397"/>
    <w:rsid w:val="009153B3"/>
    <w:rsid w:val="0091573A"/>
    <w:rsid w:val="0091798C"/>
    <w:rsid w:val="00917BC1"/>
    <w:rsid w:val="00920A1C"/>
    <w:rsid w:val="009216FA"/>
    <w:rsid w:val="00922B25"/>
    <w:rsid w:val="00923258"/>
    <w:rsid w:val="00923716"/>
    <w:rsid w:val="0092458E"/>
    <w:rsid w:val="00926844"/>
    <w:rsid w:val="00926E90"/>
    <w:rsid w:val="00926FCE"/>
    <w:rsid w:val="0092733F"/>
    <w:rsid w:val="0093079C"/>
    <w:rsid w:val="00931CA8"/>
    <w:rsid w:val="0093233A"/>
    <w:rsid w:val="009330AB"/>
    <w:rsid w:val="00934166"/>
    <w:rsid w:val="00936E95"/>
    <w:rsid w:val="00937DBF"/>
    <w:rsid w:val="009419E5"/>
    <w:rsid w:val="009428C9"/>
    <w:rsid w:val="009452D9"/>
    <w:rsid w:val="0094690C"/>
    <w:rsid w:val="009469BB"/>
    <w:rsid w:val="00947156"/>
    <w:rsid w:val="009474D4"/>
    <w:rsid w:val="009509ED"/>
    <w:rsid w:val="00950A05"/>
    <w:rsid w:val="009511BF"/>
    <w:rsid w:val="00952020"/>
    <w:rsid w:val="00952199"/>
    <w:rsid w:val="0095334E"/>
    <w:rsid w:val="00955482"/>
    <w:rsid w:val="00955EFB"/>
    <w:rsid w:val="0095780C"/>
    <w:rsid w:val="009620D3"/>
    <w:rsid w:val="009626C1"/>
    <w:rsid w:val="0096453D"/>
    <w:rsid w:val="009648CB"/>
    <w:rsid w:val="00964C25"/>
    <w:rsid w:val="00967255"/>
    <w:rsid w:val="009729A7"/>
    <w:rsid w:val="00972DCE"/>
    <w:rsid w:val="00973468"/>
    <w:rsid w:val="00975A0A"/>
    <w:rsid w:val="00975D1D"/>
    <w:rsid w:val="0097608E"/>
    <w:rsid w:val="00976272"/>
    <w:rsid w:val="00976653"/>
    <w:rsid w:val="00976A97"/>
    <w:rsid w:val="00976FD5"/>
    <w:rsid w:val="009776CC"/>
    <w:rsid w:val="00980482"/>
    <w:rsid w:val="00980D54"/>
    <w:rsid w:val="00981A99"/>
    <w:rsid w:val="00981E79"/>
    <w:rsid w:val="009827FC"/>
    <w:rsid w:val="009858FA"/>
    <w:rsid w:val="00985BF4"/>
    <w:rsid w:val="00986ACF"/>
    <w:rsid w:val="00987658"/>
    <w:rsid w:val="0098767D"/>
    <w:rsid w:val="009927AC"/>
    <w:rsid w:val="00993C7C"/>
    <w:rsid w:val="00995A78"/>
    <w:rsid w:val="00995EB2"/>
    <w:rsid w:val="00996BEA"/>
    <w:rsid w:val="0099712F"/>
    <w:rsid w:val="009A03F6"/>
    <w:rsid w:val="009A198F"/>
    <w:rsid w:val="009A2008"/>
    <w:rsid w:val="009A44ED"/>
    <w:rsid w:val="009A5628"/>
    <w:rsid w:val="009A6488"/>
    <w:rsid w:val="009A6A59"/>
    <w:rsid w:val="009A7382"/>
    <w:rsid w:val="009B0AA7"/>
    <w:rsid w:val="009B1D4F"/>
    <w:rsid w:val="009B244B"/>
    <w:rsid w:val="009B3824"/>
    <w:rsid w:val="009B53B0"/>
    <w:rsid w:val="009B6FC7"/>
    <w:rsid w:val="009B7A2E"/>
    <w:rsid w:val="009B7A8A"/>
    <w:rsid w:val="009C0635"/>
    <w:rsid w:val="009C1FEE"/>
    <w:rsid w:val="009C3898"/>
    <w:rsid w:val="009C3DE5"/>
    <w:rsid w:val="009C508C"/>
    <w:rsid w:val="009C5620"/>
    <w:rsid w:val="009C6194"/>
    <w:rsid w:val="009C63DE"/>
    <w:rsid w:val="009C6DBE"/>
    <w:rsid w:val="009C7117"/>
    <w:rsid w:val="009C7C02"/>
    <w:rsid w:val="009C7CF7"/>
    <w:rsid w:val="009D0204"/>
    <w:rsid w:val="009D0801"/>
    <w:rsid w:val="009D1C52"/>
    <w:rsid w:val="009D3D09"/>
    <w:rsid w:val="009D519E"/>
    <w:rsid w:val="009D6AB5"/>
    <w:rsid w:val="009D73F2"/>
    <w:rsid w:val="009E125D"/>
    <w:rsid w:val="009E1365"/>
    <w:rsid w:val="009E1C1D"/>
    <w:rsid w:val="009E1D31"/>
    <w:rsid w:val="009E3603"/>
    <w:rsid w:val="009E3C67"/>
    <w:rsid w:val="009E40B1"/>
    <w:rsid w:val="009E4CB5"/>
    <w:rsid w:val="009E5646"/>
    <w:rsid w:val="009E56FB"/>
    <w:rsid w:val="009E6044"/>
    <w:rsid w:val="009E60D3"/>
    <w:rsid w:val="009E6F71"/>
    <w:rsid w:val="009E7D2C"/>
    <w:rsid w:val="009F0B39"/>
    <w:rsid w:val="009F14FF"/>
    <w:rsid w:val="009F1E11"/>
    <w:rsid w:val="009F38A1"/>
    <w:rsid w:val="009F3AD2"/>
    <w:rsid w:val="009F4482"/>
    <w:rsid w:val="00A00220"/>
    <w:rsid w:val="00A0052B"/>
    <w:rsid w:val="00A0115F"/>
    <w:rsid w:val="00A0120D"/>
    <w:rsid w:val="00A01B19"/>
    <w:rsid w:val="00A01C5E"/>
    <w:rsid w:val="00A02176"/>
    <w:rsid w:val="00A02805"/>
    <w:rsid w:val="00A0322E"/>
    <w:rsid w:val="00A03562"/>
    <w:rsid w:val="00A03F54"/>
    <w:rsid w:val="00A04406"/>
    <w:rsid w:val="00A04791"/>
    <w:rsid w:val="00A06872"/>
    <w:rsid w:val="00A06AE1"/>
    <w:rsid w:val="00A1039A"/>
    <w:rsid w:val="00A131F9"/>
    <w:rsid w:val="00A15DE0"/>
    <w:rsid w:val="00A16216"/>
    <w:rsid w:val="00A2060A"/>
    <w:rsid w:val="00A211D4"/>
    <w:rsid w:val="00A21ED1"/>
    <w:rsid w:val="00A230E2"/>
    <w:rsid w:val="00A251BA"/>
    <w:rsid w:val="00A254D1"/>
    <w:rsid w:val="00A2633E"/>
    <w:rsid w:val="00A26E30"/>
    <w:rsid w:val="00A272CA"/>
    <w:rsid w:val="00A278A7"/>
    <w:rsid w:val="00A32F18"/>
    <w:rsid w:val="00A339D4"/>
    <w:rsid w:val="00A34348"/>
    <w:rsid w:val="00A364F7"/>
    <w:rsid w:val="00A40EAA"/>
    <w:rsid w:val="00A41303"/>
    <w:rsid w:val="00A41C0B"/>
    <w:rsid w:val="00A43A73"/>
    <w:rsid w:val="00A43D3C"/>
    <w:rsid w:val="00A43FD7"/>
    <w:rsid w:val="00A44D52"/>
    <w:rsid w:val="00A458BA"/>
    <w:rsid w:val="00A45FC3"/>
    <w:rsid w:val="00A46F57"/>
    <w:rsid w:val="00A4719E"/>
    <w:rsid w:val="00A4745B"/>
    <w:rsid w:val="00A47718"/>
    <w:rsid w:val="00A47D13"/>
    <w:rsid w:val="00A51493"/>
    <w:rsid w:val="00A51F74"/>
    <w:rsid w:val="00A53819"/>
    <w:rsid w:val="00A53A11"/>
    <w:rsid w:val="00A547AA"/>
    <w:rsid w:val="00A558CC"/>
    <w:rsid w:val="00A56F4A"/>
    <w:rsid w:val="00A61C95"/>
    <w:rsid w:val="00A62F74"/>
    <w:rsid w:val="00A639F9"/>
    <w:rsid w:val="00A640E6"/>
    <w:rsid w:val="00A6455A"/>
    <w:rsid w:val="00A6521F"/>
    <w:rsid w:val="00A6542A"/>
    <w:rsid w:val="00A66BC3"/>
    <w:rsid w:val="00A66D50"/>
    <w:rsid w:val="00A67E5C"/>
    <w:rsid w:val="00A67F57"/>
    <w:rsid w:val="00A70889"/>
    <w:rsid w:val="00A7092A"/>
    <w:rsid w:val="00A70EE4"/>
    <w:rsid w:val="00A71A8F"/>
    <w:rsid w:val="00A73229"/>
    <w:rsid w:val="00A75B08"/>
    <w:rsid w:val="00A81939"/>
    <w:rsid w:val="00A82295"/>
    <w:rsid w:val="00A82AC0"/>
    <w:rsid w:val="00A82AF9"/>
    <w:rsid w:val="00A8310F"/>
    <w:rsid w:val="00A83655"/>
    <w:rsid w:val="00A8377A"/>
    <w:rsid w:val="00A87700"/>
    <w:rsid w:val="00A8776F"/>
    <w:rsid w:val="00A87962"/>
    <w:rsid w:val="00A87FA8"/>
    <w:rsid w:val="00A901C4"/>
    <w:rsid w:val="00A919DB"/>
    <w:rsid w:val="00A91FA9"/>
    <w:rsid w:val="00A926A3"/>
    <w:rsid w:val="00A929C7"/>
    <w:rsid w:val="00A929E4"/>
    <w:rsid w:val="00A93B6B"/>
    <w:rsid w:val="00A94ADA"/>
    <w:rsid w:val="00A958AB"/>
    <w:rsid w:val="00A95DB8"/>
    <w:rsid w:val="00A961CA"/>
    <w:rsid w:val="00AA0F02"/>
    <w:rsid w:val="00AA17B3"/>
    <w:rsid w:val="00AA3552"/>
    <w:rsid w:val="00AA38F5"/>
    <w:rsid w:val="00AA46FF"/>
    <w:rsid w:val="00AA692E"/>
    <w:rsid w:val="00AB1255"/>
    <w:rsid w:val="00AB1347"/>
    <w:rsid w:val="00AB2C21"/>
    <w:rsid w:val="00AB33A0"/>
    <w:rsid w:val="00AB4DAF"/>
    <w:rsid w:val="00AB4DE3"/>
    <w:rsid w:val="00AB5022"/>
    <w:rsid w:val="00AB53EC"/>
    <w:rsid w:val="00AB6DB0"/>
    <w:rsid w:val="00AB6E5A"/>
    <w:rsid w:val="00AB79EA"/>
    <w:rsid w:val="00AC01C5"/>
    <w:rsid w:val="00AC0F34"/>
    <w:rsid w:val="00AC2735"/>
    <w:rsid w:val="00AC290B"/>
    <w:rsid w:val="00AC34F8"/>
    <w:rsid w:val="00AC3AAF"/>
    <w:rsid w:val="00AC5011"/>
    <w:rsid w:val="00AC6226"/>
    <w:rsid w:val="00AC62D2"/>
    <w:rsid w:val="00AC76A3"/>
    <w:rsid w:val="00AC7A9A"/>
    <w:rsid w:val="00AD1046"/>
    <w:rsid w:val="00AD181A"/>
    <w:rsid w:val="00AD24A2"/>
    <w:rsid w:val="00AD28DF"/>
    <w:rsid w:val="00AD677F"/>
    <w:rsid w:val="00AD6958"/>
    <w:rsid w:val="00AD6EA0"/>
    <w:rsid w:val="00AD716B"/>
    <w:rsid w:val="00AD743E"/>
    <w:rsid w:val="00AE1B75"/>
    <w:rsid w:val="00AE20E8"/>
    <w:rsid w:val="00AE21A3"/>
    <w:rsid w:val="00AE2773"/>
    <w:rsid w:val="00AE31AB"/>
    <w:rsid w:val="00AE38BA"/>
    <w:rsid w:val="00AE416A"/>
    <w:rsid w:val="00AE41DA"/>
    <w:rsid w:val="00AE537E"/>
    <w:rsid w:val="00AE792D"/>
    <w:rsid w:val="00AF042C"/>
    <w:rsid w:val="00AF1D2D"/>
    <w:rsid w:val="00AF258F"/>
    <w:rsid w:val="00AF26A3"/>
    <w:rsid w:val="00AF5C69"/>
    <w:rsid w:val="00B0139E"/>
    <w:rsid w:val="00B02440"/>
    <w:rsid w:val="00B02AF0"/>
    <w:rsid w:val="00B02FCE"/>
    <w:rsid w:val="00B055A6"/>
    <w:rsid w:val="00B06FD3"/>
    <w:rsid w:val="00B10516"/>
    <w:rsid w:val="00B1121B"/>
    <w:rsid w:val="00B166EF"/>
    <w:rsid w:val="00B1728E"/>
    <w:rsid w:val="00B252A6"/>
    <w:rsid w:val="00B25B57"/>
    <w:rsid w:val="00B27F18"/>
    <w:rsid w:val="00B30FE6"/>
    <w:rsid w:val="00B343BA"/>
    <w:rsid w:val="00B344C8"/>
    <w:rsid w:val="00B34AF9"/>
    <w:rsid w:val="00B35581"/>
    <w:rsid w:val="00B3615F"/>
    <w:rsid w:val="00B36522"/>
    <w:rsid w:val="00B37E2B"/>
    <w:rsid w:val="00B403E7"/>
    <w:rsid w:val="00B41B20"/>
    <w:rsid w:val="00B4220B"/>
    <w:rsid w:val="00B42311"/>
    <w:rsid w:val="00B423D0"/>
    <w:rsid w:val="00B4248A"/>
    <w:rsid w:val="00B4255B"/>
    <w:rsid w:val="00B43500"/>
    <w:rsid w:val="00B43C0B"/>
    <w:rsid w:val="00B43F8A"/>
    <w:rsid w:val="00B4402A"/>
    <w:rsid w:val="00B448F1"/>
    <w:rsid w:val="00B451AA"/>
    <w:rsid w:val="00B46125"/>
    <w:rsid w:val="00B466BB"/>
    <w:rsid w:val="00B515D7"/>
    <w:rsid w:val="00B51C7B"/>
    <w:rsid w:val="00B51E23"/>
    <w:rsid w:val="00B52170"/>
    <w:rsid w:val="00B521C3"/>
    <w:rsid w:val="00B52A61"/>
    <w:rsid w:val="00B53E23"/>
    <w:rsid w:val="00B54D0D"/>
    <w:rsid w:val="00B54D95"/>
    <w:rsid w:val="00B553EB"/>
    <w:rsid w:val="00B555E9"/>
    <w:rsid w:val="00B5639F"/>
    <w:rsid w:val="00B573FD"/>
    <w:rsid w:val="00B607F2"/>
    <w:rsid w:val="00B61794"/>
    <w:rsid w:val="00B61FF0"/>
    <w:rsid w:val="00B63E14"/>
    <w:rsid w:val="00B641AB"/>
    <w:rsid w:val="00B64B28"/>
    <w:rsid w:val="00B65C30"/>
    <w:rsid w:val="00B6689D"/>
    <w:rsid w:val="00B6794C"/>
    <w:rsid w:val="00B712A7"/>
    <w:rsid w:val="00B71CA3"/>
    <w:rsid w:val="00B7212E"/>
    <w:rsid w:val="00B74E12"/>
    <w:rsid w:val="00B76177"/>
    <w:rsid w:val="00B77042"/>
    <w:rsid w:val="00B77639"/>
    <w:rsid w:val="00B77BF0"/>
    <w:rsid w:val="00B800F8"/>
    <w:rsid w:val="00B8112B"/>
    <w:rsid w:val="00B85251"/>
    <w:rsid w:val="00B85692"/>
    <w:rsid w:val="00B8783F"/>
    <w:rsid w:val="00B909F7"/>
    <w:rsid w:val="00B91D85"/>
    <w:rsid w:val="00B9209A"/>
    <w:rsid w:val="00B9216E"/>
    <w:rsid w:val="00B94FE9"/>
    <w:rsid w:val="00B958CE"/>
    <w:rsid w:val="00B95C77"/>
    <w:rsid w:val="00B96253"/>
    <w:rsid w:val="00B974B5"/>
    <w:rsid w:val="00B978E8"/>
    <w:rsid w:val="00BA14B6"/>
    <w:rsid w:val="00BA1BA4"/>
    <w:rsid w:val="00BA38FF"/>
    <w:rsid w:val="00BA4625"/>
    <w:rsid w:val="00BA6AD7"/>
    <w:rsid w:val="00BA7BF3"/>
    <w:rsid w:val="00BB0671"/>
    <w:rsid w:val="00BB0CBD"/>
    <w:rsid w:val="00BB134B"/>
    <w:rsid w:val="00BB1738"/>
    <w:rsid w:val="00BB2573"/>
    <w:rsid w:val="00BB4490"/>
    <w:rsid w:val="00BB53C9"/>
    <w:rsid w:val="00BB5877"/>
    <w:rsid w:val="00BB5AD8"/>
    <w:rsid w:val="00BB62EB"/>
    <w:rsid w:val="00BB651D"/>
    <w:rsid w:val="00BC2E14"/>
    <w:rsid w:val="00BC31F6"/>
    <w:rsid w:val="00BC3EC7"/>
    <w:rsid w:val="00BC4987"/>
    <w:rsid w:val="00BC589F"/>
    <w:rsid w:val="00BC64D4"/>
    <w:rsid w:val="00BC6AE7"/>
    <w:rsid w:val="00BC6E69"/>
    <w:rsid w:val="00BC7337"/>
    <w:rsid w:val="00BC7E2D"/>
    <w:rsid w:val="00BD0A13"/>
    <w:rsid w:val="00BD39FD"/>
    <w:rsid w:val="00BD41AD"/>
    <w:rsid w:val="00BD73B7"/>
    <w:rsid w:val="00BE15ED"/>
    <w:rsid w:val="00BE2333"/>
    <w:rsid w:val="00BE3255"/>
    <w:rsid w:val="00BE4263"/>
    <w:rsid w:val="00BE4F0A"/>
    <w:rsid w:val="00BE5B48"/>
    <w:rsid w:val="00BE5BD0"/>
    <w:rsid w:val="00BE77A7"/>
    <w:rsid w:val="00BE7B65"/>
    <w:rsid w:val="00BE7E08"/>
    <w:rsid w:val="00BF0041"/>
    <w:rsid w:val="00BF0FA2"/>
    <w:rsid w:val="00BF22C1"/>
    <w:rsid w:val="00BF32DD"/>
    <w:rsid w:val="00BF32E6"/>
    <w:rsid w:val="00BF496E"/>
    <w:rsid w:val="00BF5464"/>
    <w:rsid w:val="00BF5CC3"/>
    <w:rsid w:val="00BF606F"/>
    <w:rsid w:val="00BF6142"/>
    <w:rsid w:val="00BF62F3"/>
    <w:rsid w:val="00BF7B74"/>
    <w:rsid w:val="00C0217C"/>
    <w:rsid w:val="00C06BFC"/>
    <w:rsid w:val="00C07032"/>
    <w:rsid w:val="00C10D0C"/>
    <w:rsid w:val="00C11944"/>
    <w:rsid w:val="00C11C52"/>
    <w:rsid w:val="00C131E0"/>
    <w:rsid w:val="00C141AC"/>
    <w:rsid w:val="00C153C0"/>
    <w:rsid w:val="00C15954"/>
    <w:rsid w:val="00C15C6A"/>
    <w:rsid w:val="00C1773E"/>
    <w:rsid w:val="00C17C83"/>
    <w:rsid w:val="00C17EEE"/>
    <w:rsid w:val="00C2183F"/>
    <w:rsid w:val="00C2336E"/>
    <w:rsid w:val="00C23A9A"/>
    <w:rsid w:val="00C26658"/>
    <w:rsid w:val="00C32502"/>
    <w:rsid w:val="00C3277F"/>
    <w:rsid w:val="00C32E83"/>
    <w:rsid w:val="00C3457B"/>
    <w:rsid w:val="00C34C56"/>
    <w:rsid w:val="00C34D68"/>
    <w:rsid w:val="00C35E6E"/>
    <w:rsid w:val="00C36A6D"/>
    <w:rsid w:val="00C4140F"/>
    <w:rsid w:val="00C41FCA"/>
    <w:rsid w:val="00C4420A"/>
    <w:rsid w:val="00C4473F"/>
    <w:rsid w:val="00C449B7"/>
    <w:rsid w:val="00C47846"/>
    <w:rsid w:val="00C50C0B"/>
    <w:rsid w:val="00C53D24"/>
    <w:rsid w:val="00C55C85"/>
    <w:rsid w:val="00C56514"/>
    <w:rsid w:val="00C56B41"/>
    <w:rsid w:val="00C578FB"/>
    <w:rsid w:val="00C579A1"/>
    <w:rsid w:val="00C6072A"/>
    <w:rsid w:val="00C6157C"/>
    <w:rsid w:val="00C648A7"/>
    <w:rsid w:val="00C64A57"/>
    <w:rsid w:val="00C6697D"/>
    <w:rsid w:val="00C669A5"/>
    <w:rsid w:val="00C66A22"/>
    <w:rsid w:val="00C66DEB"/>
    <w:rsid w:val="00C6789E"/>
    <w:rsid w:val="00C678EA"/>
    <w:rsid w:val="00C67915"/>
    <w:rsid w:val="00C67C2E"/>
    <w:rsid w:val="00C70531"/>
    <w:rsid w:val="00C7345D"/>
    <w:rsid w:val="00C738A5"/>
    <w:rsid w:val="00C7404A"/>
    <w:rsid w:val="00C74BE2"/>
    <w:rsid w:val="00C74F4F"/>
    <w:rsid w:val="00C7731C"/>
    <w:rsid w:val="00C776A0"/>
    <w:rsid w:val="00C80311"/>
    <w:rsid w:val="00C8082F"/>
    <w:rsid w:val="00C80C18"/>
    <w:rsid w:val="00C8127C"/>
    <w:rsid w:val="00C817C8"/>
    <w:rsid w:val="00C82F69"/>
    <w:rsid w:val="00C8454E"/>
    <w:rsid w:val="00C85DD0"/>
    <w:rsid w:val="00C8602E"/>
    <w:rsid w:val="00C86EC1"/>
    <w:rsid w:val="00C87004"/>
    <w:rsid w:val="00C87603"/>
    <w:rsid w:val="00C91B95"/>
    <w:rsid w:val="00C92103"/>
    <w:rsid w:val="00C92B4A"/>
    <w:rsid w:val="00C931C6"/>
    <w:rsid w:val="00C9430E"/>
    <w:rsid w:val="00C949F8"/>
    <w:rsid w:val="00C95140"/>
    <w:rsid w:val="00C951B3"/>
    <w:rsid w:val="00C96B48"/>
    <w:rsid w:val="00CA2F85"/>
    <w:rsid w:val="00CA53B4"/>
    <w:rsid w:val="00CA66D6"/>
    <w:rsid w:val="00CA67ED"/>
    <w:rsid w:val="00CB07E1"/>
    <w:rsid w:val="00CB1D5F"/>
    <w:rsid w:val="00CB302E"/>
    <w:rsid w:val="00CB51B6"/>
    <w:rsid w:val="00CB5B29"/>
    <w:rsid w:val="00CB7DE4"/>
    <w:rsid w:val="00CC08C5"/>
    <w:rsid w:val="00CC3DCD"/>
    <w:rsid w:val="00CC4FC5"/>
    <w:rsid w:val="00CC7199"/>
    <w:rsid w:val="00CC71C2"/>
    <w:rsid w:val="00CC7531"/>
    <w:rsid w:val="00CC7730"/>
    <w:rsid w:val="00CD0477"/>
    <w:rsid w:val="00CD30AA"/>
    <w:rsid w:val="00CD30C2"/>
    <w:rsid w:val="00CD3376"/>
    <w:rsid w:val="00CD3646"/>
    <w:rsid w:val="00CD3DF0"/>
    <w:rsid w:val="00CD4D37"/>
    <w:rsid w:val="00CD615A"/>
    <w:rsid w:val="00CD6243"/>
    <w:rsid w:val="00CD713E"/>
    <w:rsid w:val="00CD71D5"/>
    <w:rsid w:val="00CE33E8"/>
    <w:rsid w:val="00CE36EF"/>
    <w:rsid w:val="00CE3AEC"/>
    <w:rsid w:val="00CE4B9F"/>
    <w:rsid w:val="00CE6122"/>
    <w:rsid w:val="00CE61AE"/>
    <w:rsid w:val="00CE6868"/>
    <w:rsid w:val="00CE69B5"/>
    <w:rsid w:val="00CE6F20"/>
    <w:rsid w:val="00CF046F"/>
    <w:rsid w:val="00CF1F7A"/>
    <w:rsid w:val="00CF274F"/>
    <w:rsid w:val="00CF5C61"/>
    <w:rsid w:val="00CF6153"/>
    <w:rsid w:val="00CF7794"/>
    <w:rsid w:val="00D00208"/>
    <w:rsid w:val="00D00658"/>
    <w:rsid w:val="00D029A4"/>
    <w:rsid w:val="00D02F4F"/>
    <w:rsid w:val="00D039D9"/>
    <w:rsid w:val="00D0424C"/>
    <w:rsid w:val="00D05514"/>
    <w:rsid w:val="00D06316"/>
    <w:rsid w:val="00D07C4C"/>
    <w:rsid w:val="00D07DC1"/>
    <w:rsid w:val="00D10573"/>
    <w:rsid w:val="00D105E5"/>
    <w:rsid w:val="00D1082D"/>
    <w:rsid w:val="00D113BC"/>
    <w:rsid w:val="00D119F9"/>
    <w:rsid w:val="00D11A2B"/>
    <w:rsid w:val="00D123BB"/>
    <w:rsid w:val="00D12585"/>
    <w:rsid w:val="00D12EFF"/>
    <w:rsid w:val="00D135A7"/>
    <w:rsid w:val="00D13CC9"/>
    <w:rsid w:val="00D143FF"/>
    <w:rsid w:val="00D15C37"/>
    <w:rsid w:val="00D15C9F"/>
    <w:rsid w:val="00D2030D"/>
    <w:rsid w:val="00D21F6A"/>
    <w:rsid w:val="00D22EB5"/>
    <w:rsid w:val="00D23CF4"/>
    <w:rsid w:val="00D265FE"/>
    <w:rsid w:val="00D26E50"/>
    <w:rsid w:val="00D30FF9"/>
    <w:rsid w:val="00D310FA"/>
    <w:rsid w:val="00D32588"/>
    <w:rsid w:val="00D32937"/>
    <w:rsid w:val="00D32AB2"/>
    <w:rsid w:val="00D32BF1"/>
    <w:rsid w:val="00D370A9"/>
    <w:rsid w:val="00D37787"/>
    <w:rsid w:val="00D37B18"/>
    <w:rsid w:val="00D37F04"/>
    <w:rsid w:val="00D40F4E"/>
    <w:rsid w:val="00D43257"/>
    <w:rsid w:val="00D44BBD"/>
    <w:rsid w:val="00D44EC7"/>
    <w:rsid w:val="00D45846"/>
    <w:rsid w:val="00D47782"/>
    <w:rsid w:val="00D5115A"/>
    <w:rsid w:val="00D516A4"/>
    <w:rsid w:val="00D521FA"/>
    <w:rsid w:val="00D540A1"/>
    <w:rsid w:val="00D54338"/>
    <w:rsid w:val="00D54F94"/>
    <w:rsid w:val="00D55425"/>
    <w:rsid w:val="00D55F6E"/>
    <w:rsid w:val="00D627C5"/>
    <w:rsid w:val="00D636BD"/>
    <w:rsid w:val="00D6392A"/>
    <w:rsid w:val="00D66AD6"/>
    <w:rsid w:val="00D73CB0"/>
    <w:rsid w:val="00D74269"/>
    <w:rsid w:val="00D74386"/>
    <w:rsid w:val="00D74747"/>
    <w:rsid w:val="00D74A9F"/>
    <w:rsid w:val="00D75144"/>
    <w:rsid w:val="00D75C1F"/>
    <w:rsid w:val="00D766E2"/>
    <w:rsid w:val="00D77020"/>
    <w:rsid w:val="00D77C98"/>
    <w:rsid w:val="00D77F03"/>
    <w:rsid w:val="00D80031"/>
    <w:rsid w:val="00D802CB"/>
    <w:rsid w:val="00D809E6"/>
    <w:rsid w:val="00D8188C"/>
    <w:rsid w:val="00D823D9"/>
    <w:rsid w:val="00D82D03"/>
    <w:rsid w:val="00D83972"/>
    <w:rsid w:val="00D84351"/>
    <w:rsid w:val="00D8471C"/>
    <w:rsid w:val="00D847DD"/>
    <w:rsid w:val="00D84D08"/>
    <w:rsid w:val="00D85425"/>
    <w:rsid w:val="00D9051D"/>
    <w:rsid w:val="00D97AC3"/>
    <w:rsid w:val="00DA03AE"/>
    <w:rsid w:val="00DA2298"/>
    <w:rsid w:val="00DA2FBF"/>
    <w:rsid w:val="00DA32A6"/>
    <w:rsid w:val="00DA40C8"/>
    <w:rsid w:val="00DA6048"/>
    <w:rsid w:val="00DA6ADB"/>
    <w:rsid w:val="00DA7314"/>
    <w:rsid w:val="00DA794E"/>
    <w:rsid w:val="00DB002D"/>
    <w:rsid w:val="00DB0773"/>
    <w:rsid w:val="00DB1900"/>
    <w:rsid w:val="00DB1D51"/>
    <w:rsid w:val="00DB275A"/>
    <w:rsid w:val="00DB2F08"/>
    <w:rsid w:val="00DB35F9"/>
    <w:rsid w:val="00DB3FAA"/>
    <w:rsid w:val="00DB56BB"/>
    <w:rsid w:val="00DB6015"/>
    <w:rsid w:val="00DB6BAA"/>
    <w:rsid w:val="00DB784F"/>
    <w:rsid w:val="00DC0713"/>
    <w:rsid w:val="00DC3B2F"/>
    <w:rsid w:val="00DC4039"/>
    <w:rsid w:val="00DC47B0"/>
    <w:rsid w:val="00DC50CA"/>
    <w:rsid w:val="00DC540F"/>
    <w:rsid w:val="00DC549E"/>
    <w:rsid w:val="00DC6710"/>
    <w:rsid w:val="00DC69DA"/>
    <w:rsid w:val="00DC70B4"/>
    <w:rsid w:val="00DC719D"/>
    <w:rsid w:val="00DD020A"/>
    <w:rsid w:val="00DD1943"/>
    <w:rsid w:val="00DD1EBF"/>
    <w:rsid w:val="00DD2677"/>
    <w:rsid w:val="00DD3000"/>
    <w:rsid w:val="00DD3D0B"/>
    <w:rsid w:val="00DD49EB"/>
    <w:rsid w:val="00DE0166"/>
    <w:rsid w:val="00DE1A08"/>
    <w:rsid w:val="00DE2B12"/>
    <w:rsid w:val="00DE3EB2"/>
    <w:rsid w:val="00DE41B9"/>
    <w:rsid w:val="00DE4361"/>
    <w:rsid w:val="00DE4C91"/>
    <w:rsid w:val="00DE62CC"/>
    <w:rsid w:val="00DE65C2"/>
    <w:rsid w:val="00DE6EAA"/>
    <w:rsid w:val="00DE7091"/>
    <w:rsid w:val="00DF212D"/>
    <w:rsid w:val="00DF22A6"/>
    <w:rsid w:val="00DF3037"/>
    <w:rsid w:val="00DF3455"/>
    <w:rsid w:val="00DF4D2B"/>
    <w:rsid w:val="00DF58FF"/>
    <w:rsid w:val="00DF6F50"/>
    <w:rsid w:val="00DF79A1"/>
    <w:rsid w:val="00E0038B"/>
    <w:rsid w:val="00E01279"/>
    <w:rsid w:val="00E019F1"/>
    <w:rsid w:val="00E02369"/>
    <w:rsid w:val="00E02B61"/>
    <w:rsid w:val="00E03502"/>
    <w:rsid w:val="00E03AD4"/>
    <w:rsid w:val="00E04C03"/>
    <w:rsid w:val="00E05E1A"/>
    <w:rsid w:val="00E0641A"/>
    <w:rsid w:val="00E07C6A"/>
    <w:rsid w:val="00E07D08"/>
    <w:rsid w:val="00E11516"/>
    <w:rsid w:val="00E11755"/>
    <w:rsid w:val="00E1253E"/>
    <w:rsid w:val="00E1466D"/>
    <w:rsid w:val="00E15537"/>
    <w:rsid w:val="00E166B1"/>
    <w:rsid w:val="00E16866"/>
    <w:rsid w:val="00E20EC2"/>
    <w:rsid w:val="00E248EB"/>
    <w:rsid w:val="00E255CD"/>
    <w:rsid w:val="00E265CD"/>
    <w:rsid w:val="00E2775E"/>
    <w:rsid w:val="00E310E4"/>
    <w:rsid w:val="00E31ADC"/>
    <w:rsid w:val="00E32701"/>
    <w:rsid w:val="00E33072"/>
    <w:rsid w:val="00E35F61"/>
    <w:rsid w:val="00E363BD"/>
    <w:rsid w:val="00E36D60"/>
    <w:rsid w:val="00E411AB"/>
    <w:rsid w:val="00E4126D"/>
    <w:rsid w:val="00E42912"/>
    <w:rsid w:val="00E42E8E"/>
    <w:rsid w:val="00E44DFE"/>
    <w:rsid w:val="00E45D8E"/>
    <w:rsid w:val="00E46314"/>
    <w:rsid w:val="00E507FD"/>
    <w:rsid w:val="00E50926"/>
    <w:rsid w:val="00E5347F"/>
    <w:rsid w:val="00E56155"/>
    <w:rsid w:val="00E5696B"/>
    <w:rsid w:val="00E5713B"/>
    <w:rsid w:val="00E5768A"/>
    <w:rsid w:val="00E57A64"/>
    <w:rsid w:val="00E60C19"/>
    <w:rsid w:val="00E61433"/>
    <w:rsid w:val="00E617D6"/>
    <w:rsid w:val="00E61960"/>
    <w:rsid w:val="00E61C63"/>
    <w:rsid w:val="00E62B29"/>
    <w:rsid w:val="00E630C5"/>
    <w:rsid w:val="00E63E3B"/>
    <w:rsid w:val="00E63FBB"/>
    <w:rsid w:val="00E642B8"/>
    <w:rsid w:val="00E6430B"/>
    <w:rsid w:val="00E65B37"/>
    <w:rsid w:val="00E65F38"/>
    <w:rsid w:val="00E66A6F"/>
    <w:rsid w:val="00E67019"/>
    <w:rsid w:val="00E67C7B"/>
    <w:rsid w:val="00E71A91"/>
    <w:rsid w:val="00E71DB5"/>
    <w:rsid w:val="00E7269D"/>
    <w:rsid w:val="00E72F02"/>
    <w:rsid w:val="00E73863"/>
    <w:rsid w:val="00E773CB"/>
    <w:rsid w:val="00E800E0"/>
    <w:rsid w:val="00E84E70"/>
    <w:rsid w:val="00E84ECB"/>
    <w:rsid w:val="00E84F6E"/>
    <w:rsid w:val="00E86654"/>
    <w:rsid w:val="00E87BF4"/>
    <w:rsid w:val="00E907D6"/>
    <w:rsid w:val="00E914A2"/>
    <w:rsid w:val="00E9208E"/>
    <w:rsid w:val="00E92227"/>
    <w:rsid w:val="00E92A80"/>
    <w:rsid w:val="00E9534C"/>
    <w:rsid w:val="00E96239"/>
    <w:rsid w:val="00E965AE"/>
    <w:rsid w:val="00E96F47"/>
    <w:rsid w:val="00E97F32"/>
    <w:rsid w:val="00EA05E4"/>
    <w:rsid w:val="00EA0788"/>
    <w:rsid w:val="00EA0D0E"/>
    <w:rsid w:val="00EA3B3C"/>
    <w:rsid w:val="00EA3D07"/>
    <w:rsid w:val="00EA4086"/>
    <w:rsid w:val="00EA46AF"/>
    <w:rsid w:val="00EA52AA"/>
    <w:rsid w:val="00EA6CE3"/>
    <w:rsid w:val="00EA732A"/>
    <w:rsid w:val="00EB4443"/>
    <w:rsid w:val="00EB4508"/>
    <w:rsid w:val="00EB49DC"/>
    <w:rsid w:val="00EB7F03"/>
    <w:rsid w:val="00EC0FB0"/>
    <w:rsid w:val="00EC128D"/>
    <w:rsid w:val="00EC23F5"/>
    <w:rsid w:val="00EC41B4"/>
    <w:rsid w:val="00EC5872"/>
    <w:rsid w:val="00EC69B6"/>
    <w:rsid w:val="00EC6F8C"/>
    <w:rsid w:val="00EC7213"/>
    <w:rsid w:val="00ED2FA7"/>
    <w:rsid w:val="00ED315B"/>
    <w:rsid w:val="00ED369A"/>
    <w:rsid w:val="00ED411C"/>
    <w:rsid w:val="00ED53E6"/>
    <w:rsid w:val="00ED5655"/>
    <w:rsid w:val="00ED5DB1"/>
    <w:rsid w:val="00ED656D"/>
    <w:rsid w:val="00ED662D"/>
    <w:rsid w:val="00ED6EF1"/>
    <w:rsid w:val="00ED7D8D"/>
    <w:rsid w:val="00EE039D"/>
    <w:rsid w:val="00EE14DE"/>
    <w:rsid w:val="00EE16FC"/>
    <w:rsid w:val="00EE1B0E"/>
    <w:rsid w:val="00EE1F4A"/>
    <w:rsid w:val="00EE222A"/>
    <w:rsid w:val="00EE229D"/>
    <w:rsid w:val="00EE27CA"/>
    <w:rsid w:val="00EE310F"/>
    <w:rsid w:val="00EE3EC1"/>
    <w:rsid w:val="00EE42EC"/>
    <w:rsid w:val="00EE4CC7"/>
    <w:rsid w:val="00EE5E57"/>
    <w:rsid w:val="00EE60D1"/>
    <w:rsid w:val="00EE698D"/>
    <w:rsid w:val="00EF0FD6"/>
    <w:rsid w:val="00EF2E05"/>
    <w:rsid w:val="00EF2E2E"/>
    <w:rsid w:val="00EF30F3"/>
    <w:rsid w:val="00EF3110"/>
    <w:rsid w:val="00EF446B"/>
    <w:rsid w:val="00EF5E77"/>
    <w:rsid w:val="00EF67D9"/>
    <w:rsid w:val="00EF6A2F"/>
    <w:rsid w:val="00F0099C"/>
    <w:rsid w:val="00F01CB8"/>
    <w:rsid w:val="00F02CD0"/>
    <w:rsid w:val="00F0370B"/>
    <w:rsid w:val="00F0442F"/>
    <w:rsid w:val="00F05888"/>
    <w:rsid w:val="00F05951"/>
    <w:rsid w:val="00F06452"/>
    <w:rsid w:val="00F06A36"/>
    <w:rsid w:val="00F074B2"/>
    <w:rsid w:val="00F07D0E"/>
    <w:rsid w:val="00F11011"/>
    <w:rsid w:val="00F129BB"/>
    <w:rsid w:val="00F14E1D"/>
    <w:rsid w:val="00F159BF"/>
    <w:rsid w:val="00F15D6E"/>
    <w:rsid w:val="00F15F49"/>
    <w:rsid w:val="00F203DB"/>
    <w:rsid w:val="00F20D7F"/>
    <w:rsid w:val="00F2109C"/>
    <w:rsid w:val="00F215F2"/>
    <w:rsid w:val="00F21A71"/>
    <w:rsid w:val="00F22203"/>
    <w:rsid w:val="00F24063"/>
    <w:rsid w:val="00F24FED"/>
    <w:rsid w:val="00F2591B"/>
    <w:rsid w:val="00F26106"/>
    <w:rsid w:val="00F26D08"/>
    <w:rsid w:val="00F26F34"/>
    <w:rsid w:val="00F270B1"/>
    <w:rsid w:val="00F30010"/>
    <w:rsid w:val="00F300C4"/>
    <w:rsid w:val="00F30778"/>
    <w:rsid w:val="00F30CB3"/>
    <w:rsid w:val="00F30DFC"/>
    <w:rsid w:val="00F314C1"/>
    <w:rsid w:val="00F31C0C"/>
    <w:rsid w:val="00F32367"/>
    <w:rsid w:val="00F323E8"/>
    <w:rsid w:val="00F32CD4"/>
    <w:rsid w:val="00F3305D"/>
    <w:rsid w:val="00F3335F"/>
    <w:rsid w:val="00F354DE"/>
    <w:rsid w:val="00F35D51"/>
    <w:rsid w:val="00F36024"/>
    <w:rsid w:val="00F36B00"/>
    <w:rsid w:val="00F374B6"/>
    <w:rsid w:val="00F37669"/>
    <w:rsid w:val="00F37856"/>
    <w:rsid w:val="00F37B3A"/>
    <w:rsid w:val="00F417EE"/>
    <w:rsid w:val="00F42FD1"/>
    <w:rsid w:val="00F51517"/>
    <w:rsid w:val="00F53068"/>
    <w:rsid w:val="00F53732"/>
    <w:rsid w:val="00F57B44"/>
    <w:rsid w:val="00F57E71"/>
    <w:rsid w:val="00F60C4F"/>
    <w:rsid w:val="00F61AE0"/>
    <w:rsid w:val="00F62EDC"/>
    <w:rsid w:val="00F63C4B"/>
    <w:rsid w:val="00F65885"/>
    <w:rsid w:val="00F65B7F"/>
    <w:rsid w:val="00F67A26"/>
    <w:rsid w:val="00F70A44"/>
    <w:rsid w:val="00F72C7A"/>
    <w:rsid w:val="00F73240"/>
    <w:rsid w:val="00F75B1F"/>
    <w:rsid w:val="00F75DA0"/>
    <w:rsid w:val="00F766FB"/>
    <w:rsid w:val="00F769C6"/>
    <w:rsid w:val="00F77435"/>
    <w:rsid w:val="00F77B2C"/>
    <w:rsid w:val="00F80852"/>
    <w:rsid w:val="00F83A0D"/>
    <w:rsid w:val="00F8452F"/>
    <w:rsid w:val="00F84919"/>
    <w:rsid w:val="00F855AC"/>
    <w:rsid w:val="00F85EC6"/>
    <w:rsid w:val="00F86320"/>
    <w:rsid w:val="00F86CA7"/>
    <w:rsid w:val="00F87505"/>
    <w:rsid w:val="00F87B7B"/>
    <w:rsid w:val="00F87BC9"/>
    <w:rsid w:val="00F904C8"/>
    <w:rsid w:val="00F90813"/>
    <w:rsid w:val="00F93B04"/>
    <w:rsid w:val="00F9472E"/>
    <w:rsid w:val="00F94B65"/>
    <w:rsid w:val="00F955FC"/>
    <w:rsid w:val="00F956D8"/>
    <w:rsid w:val="00F957FC"/>
    <w:rsid w:val="00F95B18"/>
    <w:rsid w:val="00F95C79"/>
    <w:rsid w:val="00F96268"/>
    <w:rsid w:val="00F972F7"/>
    <w:rsid w:val="00FA2289"/>
    <w:rsid w:val="00FA31D1"/>
    <w:rsid w:val="00FA47EC"/>
    <w:rsid w:val="00FA5330"/>
    <w:rsid w:val="00FA5C24"/>
    <w:rsid w:val="00FA5FC1"/>
    <w:rsid w:val="00FA63EF"/>
    <w:rsid w:val="00FA6D0B"/>
    <w:rsid w:val="00FA72E7"/>
    <w:rsid w:val="00FA7FE9"/>
    <w:rsid w:val="00FB1C32"/>
    <w:rsid w:val="00FB461B"/>
    <w:rsid w:val="00FB5150"/>
    <w:rsid w:val="00FB54D9"/>
    <w:rsid w:val="00FB6537"/>
    <w:rsid w:val="00FB6EBE"/>
    <w:rsid w:val="00FB7ABA"/>
    <w:rsid w:val="00FB7F86"/>
    <w:rsid w:val="00FC2DD9"/>
    <w:rsid w:val="00FC31FB"/>
    <w:rsid w:val="00FC31FC"/>
    <w:rsid w:val="00FC40DE"/>
    <w:rsid w:val="00FC5825"/>
    <w:rsid w:val="00FC6003"/>
    <w:rsid w:val="00FC6807"/>
    <w:rsid w:val="00FC6BC7"/>
    <w:rsid w:val="00FC6D41"/>
    <w:rsid w:val="00FD0691"/>
    <w:rsid w:val="00FD15BB"/>
    <w:rsid w:val="00FD28D2"/>
    <w:rsid w:val="00FD3FD2"/>
    <w:rsid w:val="00FD5DC9"/>
    <w:rsid w:val="00FD63D2"/>
    <w:rsid w:val="00FD68D4"/>
    <w:rsid w:val="00FD7DB7"/>
    <w:rsid w:val="00FE10E6"/>
    <w:rsid w:val="00FE142D"/>
    <w:rsid w:val="00FE1FBB"/>
    <w:rsid w:val="00FE638D"/>
    <w:rsid w:val="00FE78F5"/>
    <w:rsid w:val="00FE7FC1"/>
    <w:rsid w:val="00FF018C"/>
    <w:rsid w:val="00FF05B6"/>
    <w:rsid w:val="00FF063A"/>
    <w:rsid w:val="00FF0AD9"/>
    <w:rsid w:val="00FF0B8B"/>
    <w:rsid w:val="00FF0BFD"/>
    <w:rsid w:val="00FF130F"/>
    <w:rsid w:val="00FF1E3E"/>
    <w:rsid w:val="00FF2E7E"/>
    <w:rsid w:val="00FF32EA"/>
    <w:rsid w:val="00FF5707"/>
    <w:rsid w:val="00FF6E0E"/>
    <w:rsid w:val="00FF7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D0686D"/>
  <w15:chartTrackingRefBased/>
  <w15:docId w15:val="{E058BDEC-5F0A-4442-A715-24E5BDD37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4CE0"/>
  </w:style>
  <w:style w:type="paragraph" w:styleId="Heading1">
    <w:name w:val="heading 1"/>
    <w:basedOn w:val="Normal"/>
    <w:link w:val="Heading1Char"/>
    <w:uiPriority w:val="9"/>
    <w:qFormat/>
    <w:rsid w:val="002C4CE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6140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6140"/>
    <w:pPr>
      <w:keepNext/>
      <w:keepLines/>
      <w:spacing w:before="40" w:after="0"/>
      <w:outlineLvl w:val="2"/>
    </w:pPr>
    <w:rPr>
      <w:rFonts w:eastAsia="Times New Roman" w:cs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6140"/>
    <w:pPr>
      <w:keepNext/>
      <w:keepLines/>
      <w:spacing w:before="40" w:after="0"/>
      <w:outlineLvl w:val="3"/>
    </w:pPr>
    <w:rPr>
      <w:rFonts w:eastAsia="Times New Roman" w:cs="Times New Roman"/>
      <w:i/>
      <w:iCs/>
      <w:color w:val="2F549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6140"/>
    <w:pPr>
      <w:keepNext/>
      <w:keepLines/>
      <w:spacing w:before="40" w:after="0"/>
      <w:outlineLvl w:val="4"/>
    </w:pPr>
    <w:rPr>
      <w:rFonts w:eastAsia="Times New Roman" w:cs="Times New Roman"/>
      <w:color w:val="2F549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6140"/>
    <w:pPr>
      <w:keepNext/>
      <w:keepLines/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6140"/>
    <w:pPr>
      <w:keepNext/>
      <w:keepLines/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140"/>
    <w:pPr>
      <w:keepNext/>
      <w:keepLines/>
      <w:spacing w:before="4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6140"/>
    <w:pPr>
      <w:keepNext/>
      <w:keepLines/>
      <w:spacing w:before="40" w:after="0"/>
      <w:outlineLvl w:val="8"/>
    </w:pPr>
    <w:rPr>
      <w:rFonts w:eastAsia="Times New Roman" w:cs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BF614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F614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B64B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70939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670939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F44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4482"/>
  </w:style>
  <w:style w:type="paragraph" w:styleId="Footer">
    <w:name w:val="footer"/>
    <w:basedOn w:val="Normal"/>
    <w:link w:val="FooterChar"/>
    <w:uiPriority w:val="99"/>
    <w:unhideWhenUsed/>
    <w:rsid w:val="009F44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4482"/>
  </w:style>
  <w:style w:type="character" w:styleId="Strong">
    <w:name w:val="Strong"/>
    <w:basedOn w:val="DefaultParagraphFont"/>
    <w:uiPriority w:val="22"/>
    <w:qFormat/>
    <w:rsid w:val="00D15C9F"/>
    <w:rPr>
      <w:b/>
      <w:bCs/>
    </w:rPr>
  </w:style>
  <w:style w:type="paragraph" w:styleId="ListParagraph">
    <w:name w:val="List Paragraph"/>
    <w:basedOn w:val="Normal"/>
    <w:uiPriority w:val="34"/>
    <w:qFormat/>
    <w:rsid w:val="002B457D"/>
    <w:pPr>
      <w:ind w:left="720"/>
      <w:contextualSpacing/>
    </w:pPr>
  </w:style>
  <w:style w:type="paragraph" w:styleId="Revision">
    <w:name w:val="Revision"/>
    <w:hidden/>
    <w:uiPriority w:val="99"/>
    <w:semiHidden/>
    <w:rsid w:val="00331454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C0DA7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E773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73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73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73C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73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3CB"/>
    <w:rPr>
      <w:rFonts w:ascii="Segoe UI" w:hAnsi="Segoe UI" w:cs="Segoe UI"/>
      <w:sz w:val="18"/>
      <w:szCs w:val="18"/>
    </w:rPr>
  </w:style>
  <w:style w:type="character" w:customStyle="1" w:styleId="katex-mathml">
    <w:name w:val="katex-mathml"/>
    <w:basedOn w:val="DefaultParagraphFont"/>
    <w:rsid w:val="000F6177"/>
  </w:style>
  <w:style w:type="character" w:customStyle="1" w:styleId="mord">
    <w:name w:val="mord"/>
    <w:basedOn w:val="DefaultParagraphFont"/>
    <w:rsid w:val="000F6177"/>
  </w:style>
  <w:style w:type="character" w:customStyle="1" w:styleId="mbin">
    <w:name w:val="mbin"/>
    <w:basedOn w:val="DefaultParagraphFont"/>
    <w:rsid w:val="000F6177"/>
  </w:style>
  <w:style w:type="character" w:customStyle="1" w:styleId="mrel">
    <w:name w:val="mrel"/>
    <w:basedOn w:val="DefaultParagraphFont"/>
    <w:rsid w:val="000F6177"/>
  </w:style>
  <w:style w:type="character" w:customStyle="1" w:styleId="cf01">
    <w:name w:val="cf01"/>
    <w:basedOn w:val="DefaultParagraphFont"/>
    <w:rsid w:val="00506215"/>
    <w:rPr>
      <w:rFonts w:ascii="Segoe UI" w:hAnsi="Segoe UI" w:cs="Segoe UI" w:hint="default"/>
      <w:sz w:val="18"/>
      <w:szCs w:val="18"/>
      <w:shd w:val="clear" w:color="auto" w:fill="FFFF00"/>
    </w:rPr>
  </w:style>
  <w:style w:type="character" w:customStyle="1" w:styleId="cf11">
    <w:name w:val="cf11"/>
    <w:basedOn w:val="DefaultParagraphFont"/>
    <w:rsid w:val="00506215"/>
    <w:rPr>
      <w:rFonts w:ascii="Segoe UI" w:hAnsi="Segoe UI" w:cs="Segoe UI" w:hint="default"/>
      <w:sz w:val="18"/>
      <w:szCs w:val="18"/>
      <w:shd w:val="clear" w:color="auto" w:fill="FFFF00"/>
      <w:vertAlign w:val="superscript"/>
    </w:rPr>
  </w:style>
  <w:style w:type="character" w:customStyle="1" w:styleId="cf21">
    <w:name w:val="cf21"/>
    <w:basedOn w:val="DefaultParagraphFont"/>
    <w:rsid w:val="00506215"/>
    <w:rPr>
      <w:rFonts w:ascii="Segoe UI" w:hAnsi="Segoe UI" w:cs="Segoe UI" w:hint="default"/>
      <w:color w:val="FF0000"/>
      <w:sz w:val="18"/>
      <w:szCs w:val="18"/>
      <w:shd w:val="clear" w:color="auto" w:fill="FFFF00"/>
    </w:rPr>
  </w:style>
  <w:style w:type="character" w:customStyle="1" w:styleId="cf31">
    <w:name w:val="cf31"/>
    <w:basedOn w:val="DefaultParagraphFont"/>
    <w:rsid w:val="00506215"/>
    <w:rPr>
      <w:rFonts w:ascii="Segoe UI" w:hAnsi="Segoe UI" w:cs="Segoe UI" w:hint="default"/>
      <w:b/>
      <w:bCs/>
      <w:sz w:val="18"/>
      <w:szCs w:val="18"/>
      <w:shd w:val="clear" w:color="auto" w:fill="FFFF00"/>
    </w:rPr>
  </w:style>
  <w:style w:type="character" w:customStyle="1" w:styleId="cf41">
    <w:name w:val="cf41"/>
    <w:basedOn w:val="DefaultParagraphFont"/>
    <w:rsid w:val="00506215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B54D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2C4CE0"/>
  </w:style>
  <w:style w:type="character" w:customStyle="1" w:styleId="Heading1Char">
    <w:name w:val="Heading 1 Char"/>
    <w:basedOn w:val="DefaultParagraphFont"/>
    <w:link w:val="Heading1"/>
    <w:uiPriority w:val="9"/>
    <w:rsid w:val="002C4CE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Char"/>
    <w:rsid w:val="00101EFB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101EFB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101EFB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01EFB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NormalWebChar"/>
    <w:link w:val="EndNoteBibliography"/>
    <w:rsid w:val="00101EFB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2F6140"/>
    <w:pPr>
      <w:keepNext/>
      <w:keepLines/>
      <w:spacing w:before="160" w:after="80"/>
      <w:outlineLvl w:val="1"/>
    </w:pPr>
    <w:rPr>
      <w:rFonts w:ascii="Calibri Light" w:eastAsia="Times New Roman" w:hAnsi="Calibri Light" w:cs="Times New Roman"/>
      <w:color w:val="2F5496"/>
      <w:kern w:val="2"/>
      <w:sz w:val="32"/>
      <w:szCs w:val="32"/>
      <w14:ligatures w14:val="standardContextual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2F6140"/>
    <w:pPr>
      <w:keepNext/>
      <w:keepLines/>
      <w:spacing w:before="160" w:after="80"/>
      <w:outlineLvl w:val="2"/>
    </w:pPr>
    <w:rPr>
      <w:rFonts w:eastAsia="Times New Roman" w:cs="Times New Roman"/>
      <w:color w:val="2F5496"/>
      <w:kern w:val="2"/>
      <w:sz w:val="28"/>
      <w:szCs w:val="28"/>
      <w14:ligatures w14:val="standardContextual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2F6140"/>
    <w:pPr>
      <w:keepNext/>
      <w:keepLines/>
      <w:spacing w:before="80" w:after="40"/>
      <w:outlineLvl w:val="3"/>
    </w:pPr>
    <w:rPr>
      <w:rFonts w:eastAsia="Times New Roman" w:cs="Times New Roman"/>
      <w:i/>
      <w:iCs/>
      <w:color w:val="2F5496"/>
      <w:kern w:val="2"/>
      <w14:ligatures w14:val="standardContextual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2F6140"/>
    <w:pPr>
      <w:keepNext/>
      <w:keepLines/>
      <w:spacing w:before="80" w:after="40"/>
      <w:outlineLvl w:val="4"/>
    </w:pPr>
    <w:rPr>
      <w:rFonts w:eastAsia="Times New Roman" w:cs="Times New Roman"/>
      <w:color w:val="2F5496"/>
      <w:kern w:val="2"/>
      <w14:ligatures w14:val="standardContextual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2F6140"/>
    <w:pPr>
      <w:keepNext/>
      <w:keepLines/>
      <w:spacing w:before="40" w:after="0"/>
      <w:outlineLvl w:val="5"/>
    </w:pPr>
    <w:rPr>
      <w:rFonts w:eastAsia="Times New Roman" w:cs="Times New Roman"/>
      <w:i/>
      <w:iCs/>
      <w:color w:val="595959"/>
      <w:kern w:val="2"/>
      <w14:ligatures w14:val="standardContextual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2F6140"/>
    <w:pPr>
      <w:keepNext/>
      <w:keepLines/>
      <w:spacing w:before="40" w:after="0"/>
      <w:outlineLvl w:val="6"/>
    </w:pPr>
    <w:rPr>
      <w:rFonts w:eastAsia="Times New Roman" w:cs="Times New Roman"/>
      <w:color w:val="595959"/>
      <w:kern w:val="2"/>
      <w14:ligatures w14:val="standardContextual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2F6140"/>
    <w:pPr>
      <w:keepNext/>
      <w:keepLines/>
      <w:spacing w:after="0"/>
      <w:outlineLvl w:val="7"/>
    </w:pPr>
    <w:rPr>
      <w:rFonts w:eastAsia="Times New Roman" w:cs="Times New Roman"/>
      <w:i/>
      <w:iCs/>
      <w:color w:val="272727"/>
      <w:kern w:val="2"/>
      <w14:ligatures w14:val="standardContextual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2F6140"/>
    <w:pPr>
      <w:keepNext/>
      <w:keepLines/>
      <w:spacing w:after="0"/>
      <w:outlineLvl w:val="8"/>
    </w:pPr>
    <w:rPr>
      <w:rFonts w:eastAsia="Times New Roman" w:cs="Times New Roman"/>
      <w:color w:val="272727"/>
      <w:kern w:val="2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2F6140"/>
  </w:style>
  <w:style w:type="character" w:customStyle="1" w:styleId="Heading2Char">
    <w:name w:val="Heading 2 Char"/>
    <w:basedOn w:val="DefaultParagraphFont"/>
    <w:link w:val="Heading2"/>
    <w:uiPriority w:val="9"/>
    <w:semiHidden/>
    <w:rsid w:val="002F6140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6140"/>
    <w:rPr>
      <w:rFonts w:eastAsia="Times New Roman" w:cs="Times New Roman"/>
      <w:color w:val="2F5496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6140"/>
    <w:rPr>
      <w:rFonts w:eastAsia="Times New Roman" w:cs="Times New Roman"/>
      <w:i/>
      <w:iCs/>
      <w:color w:val="2F549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6140"/>
    <w:rPr>
      <w:rFonts w:eastAsia="Times New Roman" w:cs="Times New Roman"/>
      <w:color w:val="2F549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6140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6140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6140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6140"/>
    <w:rPr>
      <w:rFonts w:eastAsia="Times New Roman" w:cs="Times New Roman"/>
      <w:color w:val="272727"/>
    </w:rPr>
  </w:style>
  <w:style w:type="paragraph" w:customStyle="1" w:styleId="Title1">
    <w:name w:val="Title1"/>
    <w:basedOn w:val="Normal"/>
    <w:next w:val="Normal"/>
    <w:uiPriority w:val="10"/>
    <w:qFormat/>
    <w:rsid w:val="002F6140"/>
    <w:pPr>
      <w:spacing w:after="8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6140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customStyle="1" w:styleId="Subtitle1">
    <w:name w:val="Subtitle1"/>
    <w:basedOn w:val="Normal"/>
    <w:next w:val="Normal"/>
    <w:uiPriority w:val="11"/>
    <w:qFormat/>
    <w:rsid w:val="002F6140"/>
    <w:pPr>
      <w:numPr>
        <w:ilvl w:val="1"/>
      </w:numPr>
    </w:pPr>
    <w:rPr>
      <w:rFonts w:eastAsia="Times New Roman" w:cs="Times New Roman"/>
      <w:color w:val="595959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F6140"/>
    <w:rPr>
      <w:rFonts w:eastAsia="Times New Roman" w:cs="Times New Roman"/>
      <w:color w:val="595959"/>
      <w:spacing w:val="15"/>
      <w:sz w:val="28"/>
      <w:szCs w:val="28"/>
    </w:rPr>
  </w:style>
  <w:style w:type="paragraph" w:customStyle="1" w:styleId="Quote1">
    <w:name w:val="Quote1"/>
    <w:basedOn w:val="Normal"/>
    <w:next w:val="Normal"/>
    <w:uiPriority w:val="29"/>
    <w:qFormat/>
    <w:rsid w:val="002F6140"/>
    <w:pPr>
      <w:spacing w:before="160"/>
      <w:jc w:val="center"/>
    </w:pPr>
    <w:rPr>
      <w:i/>
      <w:iCs/>
      <w:color w:val="404040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F6140"/>
    <w:rPr>
      <w:i/>
      <w:iCs/>
      <w:color w:val="404040"/>
    </w:rPr>
  </w:style>
  <w:style w:type="character" w:customStyle="1" w:styleId="IntenseEmphasis1">
    <w:name w:val="Intense Emphasis1"/>
    <w:basedOn w:val="DefaultParagraphFont"/>
    <w:uiPriority w:val="21"/>
    <w:qFormat/>
    <w:rsid w:val="002F6140"/>
    <w:rPr>
      <w:i/>
      <w:iCs/>
      <w:color w:val="2F5496"/>
    </w:rPr>
  </w:style>
  <w:style w:type="paragraph" w:customStyle="1" w:styleId="IntenseQuote1">
    <w:name w:val="Intense Quote1"/>
    <w:basedOn w:val="Normal"/>
    <w:next w:val="Normal"/>
    <w:uiPriority w:val="30"/>
    <w:qFormat/>
    <w:rsid w:val="002F6140"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iCs/>
      <w:color w:val="2F5496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6140"/>
    <w:rPr>
      <w:i/>
      <w:iCs/>
      <w:color w:val="2F5496"/>
    </w:rPr>
  </w:style>
  <w:style w:type="character" w:customStyle="1" w:styleId="IntenseReference1">
    <w:name w:val="Intense Reference1"/>
    <w:basedOn w:val="DefaultParagraphFont"/>
    <w:uiPriority w:val="32"/>
    <w:qFormat/>
    <w:rsid w:val="002F6140"/>
    <w:rPr>
      <w:b/>
      <w:bCs/>
      <w:smallCaps/>
      <w:color w:val="2F5496"/>
      <w:spacing w:val="5"/>
    </w:rPr>
  </w:style>
  <w:style w:type="character" w:customStyle="1" w:styleId="Heading2Char1">
    <w:name w:val="Heading 2 Char1"/>
    <w:basedOn w:val="DefaultParagraphFont"/>
    <w:uiPriority w:val="9"/>
    <w:semiHidden/>
    <w:rsid w:val="002F614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2F614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2F614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2F6140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2F6140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2F6140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2F614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2F614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2F6140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2F61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6140"/>
    <w:pPr>
      <w:numPr>
        <w:ilvl w:val="1"/>
      </w:numPr>
    </w:pPr>
    <w:rPr>
      <w:rFonts w:eastAsia="Times New Roman" w:cs="Times New Roman"/>
      <w:color w:val="595959"/>
      <w:spacing w:val="15"/>
      <w:sz w:val="28"/>
      <w:szCs w:val="28"/>
    </w:rPr>
  </w:style>
  <w:style w:type="character" w:customStyle="1" w:styleId="SubtitleChar1">
    <w:name w:val="Subtitle Char1"/>
    <w:basedOn w:val="DefaultParagraphFont"/>
    <w:uiPriority w:val="11"/>
    <w:rsid w:val="002F6140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2F6140"/>
    <w:pPr>
      <w:spacing w:before="200"/>
      <w:ind w:left="864" w:right="864"/>
      <w:jc w:val="center"/>
    </w:pPr>
    <w:rPr>
      <w:i/>
      <w:iCs/>
      <w:color w:val="404040"/>
    </w:rPr>
  </w:style>
  <w:style w:type="character" w:customStyle="1" w:styleId="QuoteChar1">
    <w:name w:val="Quote Char1"/>
    <w:basedOn w:val="DefaultParagraphFont"/>
    <w:uiPriority w:val="29"/>
    <w:rsid w:val="002F6140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2F6140"/>
    <w:rPr>
      <w:i/>
      <w:iCs/>
      <w:color w:val="5B9BD5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6140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IntenseQuoteChar1">
    <w:name w:val="Intense Quote Char1"/>
    <w:basedOn w:val="DefaultParagraphFont"/>
    <w:uiPriority w:val="30"/>
    <w:rsid w:val="002F6140"/>
    <w:rPr>
      <w:i/>
      <w:iCs/>
      <w:color w:val="5B9BD5" w:themeColor="accent1"/>
    </w:rPr>
  </w:style>
  <w:style w:type="character" w:styleId="IntenseReference">
    <w:name w:val="Intense Reference"/>
    <w:basedOn w:val="DefaultParagraphFont"/>
    <w:uiPriority w:val="32"/>
    <w:qFormat/>
    <w:rsid w:val="002F6140"/>
    <w:rPr>
      <w:b/>
      <w:bCs/>
      <w:smallCaps/>
      <w:color w:val="5B9BD5" w:themeColor="accent1"/>
      <w:spacing w:val="5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67915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F5390"/>
    <w:rPr>
      <w:color w:val="605E5C"/>
      <w:shd w:val="clear" w:color="auto" w:fill="E1DFDD"/>
    </w:rPr>
  </w:style>
  <w:style w:type="table" w:customStyle="1" w:styleId="GridTable1Light1">
    <w:name w:val="Grid Table 1 Light1"/>
    <w:basedOn w:val="TableNormal"/>
    <w:next w:val="GridTable1Light"/>
    <w:uiPriority w:val="46"/>
    <w:rsid w:val="00D105E5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D105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78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43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857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53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674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251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05499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55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7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4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477126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33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2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570712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65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41105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161768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419802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965433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435731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86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6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53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48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79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39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7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3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42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05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690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162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333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540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533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40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193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253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694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663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8205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618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12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106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16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831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0790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809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722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630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312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FF62B8-6814-48CD-AC41-EBB86A570C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6</Pages>
  <Words>2332</Words>
  <Characters>12860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ka</dc:creator>
  <cp:keywords/>
  <dc:description/>
  <cp:lastModifiedBy>Kim Final Deliverables</cp:lastModifiedBy>
  <cp:revision>36</cp:revision>
  <cp:lastPrinted>2025-08-08T16:55:00Z</cp:lastPrinted>
  <dcterms:created xsi:type="dcterms:W3CDTF">2025-06-13T16:09:00Z</dcterms:created>
  <dcterms:modified xsi:type="dcterms:W3CDTF">2025-08-15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48cb05cc3a6f669e6517e3e5479e24ad5e7150c1a242c595fb44cdafe3a28a</vt:lpwstr>
  </property>
</Properties>
</file>